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DC2E12" w14:textId="1003050A" w:rsidR="00B3779A" w:rsidRPr="00B3779A" w:rsidRDefault="00B3779A" w:rsidP="00B3779A">
      <w:pPr>
        <w:spacing w:after="0" w:line="360" w:lineRule="auto"/>
        <w:jc w:val="center"/>
        <w:rPr>
          <w:b/>
          <w:sz w:val="24"/>
        </w:rPr>
      </w:pPr>
      <w:r w:rsidRPr="00B3779A">
        <w:rPr>
          <w:b/>
          <w:sz w:val="24"/>
        </w:rPr>
        <w:t>Additional file 1</w:t>
      </w:r>
    </w:p>
    <w:p w14:paraId="5272474F" w14:textId="77777777" w:rsidR="00525C66" w:rsidRDefault="00525C66" w:rsidP="00525C66"/>
    <w:p w14:paraId="3B67EDDB" w14:textId="5A88F029" w:rsidR="00525C66" w:rsidRPr="00525C66" w:rsidRDefault="00525C66" w:rsidP="00525C66">
      <w:pPr>
        <w:spacing w:after="0" w:line="360" w:lineRule="auto"/>
        <w:rPr>
          <w:b/>
        </w:rPr>
      </w:pPr>
      <w:r w:rsidRPr="00525C66">
        <w:rPr>
          <w:b/>
        </w:rPr>
        <w:t>Return to work and health-related quality of life up to 1 year in patients hospitalized for</w:t>
      </w:r>
      <w:r w:rsidRPr="00525C66" w:rsidDel="00316CA5">
        <w:rPr>
          <w:b/>
        </w:rPr>
        <w:t xml:space="preserve"> </w:t>
      </w:r>
      <w:r w:rsidRPr="00525C66">
        <w:rPr>
          <w:b/>
        </w:rPr>
        <w:t>COVID-19; the CO-FLOW study</w:t>
      </w:r>
    </w:p>
    <w:p w14:paraId="1D1CC47A" w14:textId="77777777" w:rsidR="00525C66" w:rsidRPr="0000502A" w:rsidRDefault="00525C66" w:rsidP="00525C66">
      <w:pPr>
        <w:keepNext/>
        <w:keepLines/>
        <w:spacing w:after="0" w:line="360" w:lineRule="auto"/>
        <w:jc w:val="both"/>
        <w:rPr>
          <w:rFonts w:cstheme="minorHAnsi"/>
        </w:rPr>
      </w:pPr>
    </w:p>
    <w:p w14:paraId="73AA2E98" w14:textId="18410D26" w:rsidR="00525C66" w:rsidRDefault="00525C66" w:rsidP="00525C66">
      <w:pPr>
        <w:keepNext/>
        <w:keepLines/>
        <w:spacing w:after="0" w:line="360" w:lineRule="auto"/>
        <w:jc w:val="both"/>
        <w:rPr>
          <w:rFonts w:cstheme="minorHAnsi"/>
        </w:rPr>
      </w:pPr>
      <w:r w:rsidRPr="00A148DC">
        <w:rPr>
          <w:rFonts w:cstheme="minorHAnsi"/>
          <w:lang w:val="en-GB"/>
        </w:rPr>
        <w:t>L.M. Bek, J.C. Berentschot, M.E. Hellemons, S</w:t>
      </w:r>
      <w:bookmarkStart w:id="0" w:name="_GoBack"/>
      <w:bookmarkEnd w:id="0"/>
      <w:r w:rsidRPr="00A148DC">
        <w:rPr>
          <w:rFonts w:cstheme="minorHAnsi"/>
          <w:lang w:val="en-GB"/>
        </w:rPr>
        <w:t xml:space="preserve">.C. Remerie, </w:t>
      </w:r>
      <w:r>
        <w:rPr>
          <w:rFonts w:cstheme="minorHAnsi"/>
          <w:lang w:val="en-GB"/>
        </w:rPr>
        <w:t>J. van Bommel</w:t>
      </w:r>
      <w:r w:rsidRPr="00A148DC">
        <w:rPr>
          <w:rFonts w:cstheme="minorHAnsi"/>
          <w:lang w:val="en-GB"/>
        </w:rPr>
        <w:t xml:space="preserve">, </w:t>
      </w:r>
      <w:r w:rsidRPr="00A148DC">
        <w:rPr>
          <w:rFonts w:cstheme="minorHAnsi"/>
        </w:rPr>
        <w:t>J.G.J.V. Aerts,</w:t>
      </w:r>
      <w:r w:rsidRPr="00A148DC">
        <w:rPr>
          <w:rFonts w:cstheme="minorHAnsi"/>
          <w:vertAlign w:val="superscript"/>
        </w:rPr>
        <w:t xml:space="preserve"> </w:t>
      </w:r>
      <w:r w:rsidRPr="00A148DC">
        <w:rPr>
          <w:rFonts w:cstheme="minorHAnsi"/>
        </w:rPr>
        <w:t>G.M. Ribbers, H.J.G. van den Berg-Emons</w:t>
      </w:r>
      <w:r w:rsidRPr="00A148DC">
        <w:rPr>
          <w:rFonts w:cstheme="minorHAnsi"/>
          <w:vertAlign w:val="superscript"/>
        </w:rPr>
        <w:t xml:space="preserve"> *</w:t>
      </w:r>
      <w:r w:rsidRPr="00A148DC">
        <w:rPr>
          <w:rFonts w:cstheme="minorHAnsi"/>
        </w:rPr>
        <w:t>, M.H. Heijenbrok-Kal</w:t>
      </w:r>
      <w:r w:rsidRPr="00A148DC">
        <w:rPr>
          <w:rFonts w:cstheme="minorHAnsi"/>
          <w:vertAlign w:val="superscript"/>
        </w:rPr>
        <w:t>*</w:t>
      </w:r>
      <w:r w:rsidRPr="00A148DC">
        <w:rPr>
          <w:rFonts w:cstheme="minorHAnsi"/>
        </w:rPr>
        <w:t>, on behalf</w:t>
      </w:r>
      <w:r>
        <w:rPr>
          <w:rFonts w:cstheme="minorHAnsi"/>
        </w:rPr>
        <w:t xml:space="preserve"> of the CO-FLOW collaboration Group</w:t>
      </w:r>
    </w:p>
    <w:p w14:paraId="18A4E8C1" w14:textId="540AE71E" w:rsidR="00B3779A" w:rsidRDefault="00B3779A" w:rsidP="00963D67">
      <w:pPr>
        <w:spacing w:after="120" w:line="360" w:lineRule="auto"/>
        <w:rPr>
          <w:b/>
        </w:rPr>
      </w:pPr>
    </w:p>
    <w:p w14:paraId="41515E43" w14:textId="06419636" w:rsidR="00525C66" w:rsidRDefault="00DC6C26" w:rsidP="00963D67">
      <w:pPr>
        <w:spacing w:after="120" w:line="360" w:lineRule="auto"/>
        <w:rPr>
          <w:b/>
        </w:rPr>
      </w:pPr>
      <w:r>
        <w:rPr>
          <w:b/>
        </w:rPr>
        <w:t>Contents:</w:t>
      </w:r>
    </w:p>
    <w:p w14:paraId="60BDDA26" w14:textId="051FF3E4" w:rsidR="00B3779A" w:rsidRDefault="00B3779A" w:rsidP="00DC6C26">
      <w:pPr>
        <w:spacing w:after="0" w:line="360" w:lineRule="auto"/>
        <w:rPr>
          <w:rFonts w:cstheme="minorHAnsi"/>
        </w:rPr>
      </w:pPr>
      <w:r w:rsidRPr="007251C4">
        <w:rPr>
          <w:b/>
        </w:rPr>
        <w:t>Table S1</w:t>
      </w:r>
      <w:r>
        <w:t xml:space="preserve">. </w:t>
      </w:r>
      <w:proofErr w:type="gramStart"/>
      <w:r w:rsidRPr="00314E03">
        <w:rPr>
          <w:rFonts w:cstheme="minorHAnsi"/>
        </w:rPr>
        <w:t>PROMs, physical outcomes, and HRQoL at 3, 6, and 12 months follow-up.</w:t>
      </w:r>
      <w:proofErr w:type="gramEnd"/>
    </w:p>
    <w:p w14:paraId="215020DA" w14:textId="77777777" w:rsidR="00DC6C26" w:rsidRDefault="00B3779A" w:rsidP="00DC6C26">
      <w:pPr>
        <w:spacing w:after="0" w:line="360" w:lineRule="auto"/>
        <w:rPr>
          <w:rFonts w:cstheme="minorHAnsi"/>
        </w:rPr>
      </w:pPr>
      <w:r w:rsidRPr="007251C4">
        <w:rPr>
          <w:rFonts w:cstheme="minorHAnsi"/>
          <w:b/>
        </w:rPr>
        <w:t>Table S2</w:t>
      </w:r>
      <w:r w:rsidRPr="007251C4">
        <w:rPr>
          <w:rFonts w:cstheme="minorHAnsi"/>
        </w:rPr>
        <w:t xml:space="preserve">. Estimated mean differences and 95% confidence interval of the SF-36 domains at 3, 6, and 12 </w:t>
      </w:r>
    </w:p>
    <w:p w14:paraId="7F1CFD67" w14:textId="42B47DEF" w:rsidR="00B3779A" w:rsidRPr="007251C4" w:rsidRDefault="00B3779A" w:rsidP="00DC6C26">
      <w:pPr>
        <w:spacing w:after="0" w:line="360" w:lineRule="auto"/>
        <w:rPr>
          <w:rFonts w:cstheme="minorHAnsi"/>
        </w:rPr>
      </w:pPr>
      <w:proofErr w:type="gramStart"/>
      <w:r w:rsidRPr="007251C4">
        <w:rPr>
          <w:rFonts w:cstheme="minorHAnsi"/>
        </w:rPr>
        <w:t>months</w:t>
      </w:r>
      <w:proofErr w:type="gramEnd"/>
      <w:r w:rsidRPr="007251C4">
        <w:rPr>
          <w:rFonts w:cstheme="minorHAnsi"/>
        </w:rPr>
        <w:t>.</w:t>
      </w:r>
    </w:p>
    <w:p w14:paraId="163262D0" w14:textId="77777777" w:rsidR="00B3779A" w:rsidRDefault="00B3779A" w:rsidP="00DC6C26">
      <w:pPr>
        <w:spacing w:after="0" w:line="360" w:lineRule="auto"/>
        <w:rPr>
          <w:rFonts w:cstheme="minorHAnsi"/>
        </w:rPr>
      </w:pPr>
      <w:r w:rsidRPr="007251C4">
        <w:rPr>
          <w:rFonts w:cstheme="minorHAnsi"/>
          <w:b/>
        </w:rPr>
        <w:t>Table S3</w:t>
      </w:r>
      <w:r w:rsidRPr="007251C4">
        <w:rPr>
          <w:rFonts w:cstheme="minorHAnsi"/>
        </w:rPr>
        <w:t>. Estimated mean differences and 95% confidence interval of the SF-36 domains for no return to work versus partial or full return to work at 3, 6, and 12 months.</w:t>
      </w:r>
    </w:p>
    <w:p w14:paraId="3DD5A5B7" w14:textId="36B4954B" w:rsidR="00B3779A" w:rsidRDefault="00B3779A" w:rsidP="00DC6C26">
      <w:pPr>
        <w:spacing w:after="0" w:line="360" w:lineRule="auto"/>
        <w:rPr>
          <w:rFonts w:cstheme="minorHAnsi"/>
        </w:rPr>
      </w:pPr>
      <w:r w:rsidRPr="007251C4">
        <w:rPr>
          <w:rFonts w:cstheme="minorHAnsi"/>
          <w:b/>
        </w:rPr>
        <w:t>Table S4</w:t>
      </w:r>
      <w:r w:rsidRPr="007251C4">
        <w:rPr>
          <w:rFonts w:cstheme="minorHAnsi"/>
        </w:rPr>
        <w:t xml:space="preserve">. </w:t>
      </w:r>
      <w:proofErr w:type="gramStart"/>
      <w:r w:rsidRPr="007251C4">
        <w:rPr>
          <w:rFonts w:cstheme="minorHAnsi"/>
        </w:rPr>
        <w:t>Scores on SF-36 domains for patients with no, partial, or full return to work at 3, 6, and 12 months after hospitalization for COVID-19.</w:t>
      </w:r>
      <w:proofErr w:type="gramEnd"/>
    </w:p>
    <w:p w14:paraId="55355BE4" w14:textId="77777777" w:rsidR="00B3779A" w:rsidRPr="007251C4" w:rsidRDefault="00B3779A" w:rsidP="00DC6C26">
      <w:pPr>
        <w:spacing w:after="0" w:line="360" w:lineRule="auto"/>
        <w:rPr>
          <w:rFonts w:cstheme="minorHAnsi"/>
        </w:rPr>
      </w:pPr>
      <w:r w:rsidRPr="007251C4">
        <w:rPr>
          <w:rFonts w:cstheme="minorHAnsi"/>
          <w:b/>
        </w:rPr>
        <w:t>Table S5</w:t>
      </w:r>
      <w:r w:rsidRPr="007251C4">
        <w:rPr>
          <w:rFonts w:cstheme="minorHAnsi"/>
        </w:rPr>
        <w:t>. Estimated mean differences and 95% confidence interval of the SF-36 domains for no or partial return to work versus full return to work at 3, 6, and 12 months.</w:t>
      </w:r>
    </w:p>
    <w:p w14:paraId="2451F005" w14:textId="711E2B1E" w:rsidR="00B3779A" w:rsidRPr="00ED32C0" w:rsidRDefault="00B3779A" w:rsidP="00B3779A">
      <w:pPr>
        <w:rPr>
          <w:u w:val="single"/>
        </w:rPr>
      </w:pPr>
    </w:p>
    <w:p w14:paraId="28C637B0" w14:textId="3C60BE4F" w:rsidR="00B3779A" w:rsidRPr="00F364B1" w:rsidRDefault="00B3779A" w:rsidP="00B3779A">
      <w:pPr>
        <w:spacing w:after="0" w:line="360" w:lineRule="auto"/>
        <w:rPr>
          <w:rFonts w:cstheme="minorHAnsi"/>
        </w:rPr>
      </w:pPr>
      <w:proofErr w:type="gramStart"/>
      <w:r w:rsidRPr="00F364B1">
        <w:rPr>
          <w:rFonts w:cstheme="minorHAnsi"/>
          <w:b/>
        </w:rPr>
        <w:t>Fig.</w:t>
      </w:r>
      <w:proofErr w:type="gramEnd"/>
      <w:r w:rsidRPr="00F364B1">
        <w:rPr>
          <w:rFonts w:cstheme="minorHAnsi"/>
          <w:b/>
        </w:rPr>
        <w:t xml:space="preserve"> S1.</w:t>
      </w:r>
      <w:r w:rsidRPr="00F364B1">
        <w:rPr>
          <w:rFonts w:cstheme="minorHAnsi"/>
        </w:rPr>
        <w:t xml:space="preserve"> Forest plot showing odds ratios from univariable analysis of A] return to work (no versus partial/full) and B] full return to work (no/partial versus full) up to 1 year after hospitalization for COVID-19. </w:t>
      </w:r>
    </w:p>
    <w:p w14:paraId="18155C8D" w14:textId="171A8A28" w:rsidR="00B3779A" w:rsidRPr="00F364B1" w:rsidRDefault="00B3779A" w:rsidP="00B3779A">
      <w:pPr>
        <w:spacing w:after="0" w:line="360" w:lineRule="auto"/>
        <w:rPr>
          <w:rFonts w:cstheme="minorHAnsi"/>
        </w:rPr>
      </w:pPr>
      <w:proofErr w:type="gramStart"/>
      <w:r w:rsidRPr="00F364B1">
        <w:rPr>
          <w:rFonts w:cstheme="minorHAnsi"/>
          <w:b/>
        </w:rPr>
        <w:t>Fig.</w:t>
      </w:r>
      <w:proofErr w:type="gramEnd"/>
      <w:r w:rsidRPr="00F364B1">
        <w:rPr>
          <w:rFonts w:cstheme="minorHAnsi"/>
          <w:b/>
        </w:rPr>
        <w:t xml:space="preserve"> S2.</w:t>
      </w:r>
      <w:r w:rsidRPr="00F364B1">
        <w:rPr>
          <w:rFonts w:cstheme="minorHAnsi"/>
        </w:rPr>
        <w:t xml:space="preserve"> </w:t>
      </w:r>
      <w:proofErr w:type="gramStart"/>
      <w:r w:rsidRPr="00F364B1">
        <w:rPr>
          <w:rFonts w:cstheme="minorHAnsi"/>
        </w:rPr>
        <w:t>Forest plot showing odds ratios from univariable analysis of A] Physical Component Summary and B] Mental Component Summary up to 1 year after hospitalization for COVID-19.</w:t>
      </w:r>
      <w:proofErr w:type="gramEnd"/>
      <w:r w:rsidRPr="00F364B1">
        <w:rPr>
          <w:rFonts w:cstheme="minorHAnsi"/>
        </w:rPr>
        <w:t xml:space="preserve"> </w:t>
      </w:r>
    </w:p>
    <w:p w14:paraId="09643F7C" w14:textId="2E59E4BF" w:rsidR="00623721" w:rsidRPr="006B3DE7" w:rsidRDefault="00623721">
      <w:r>
        <w:rPr>
          <w:rFonts w:cstheme="minorHAnsi"/>
          <w:sz w:val="20"/>
          <w:szCs w:val="20"/>
        </w:rPr>
        <w:br w:type="page"/>
      </w:r>
    </w:p>
    <w:p w14:paraId="55DB039B" w14:textId="77777777" w:rsidR="00BC2232" w:rsidRPr="00334C2C" w:rsidRDefault="00BC2232" w:rsidP="00F27497">
      <w:pPr>
        <w:jc w:val="both"/>
        <w:rPr>
          <w:rFonts w:cstheme="minorHAnsi"/>
          <w:sz w:val="20"/>
          <w:szCs w:val="20"/>
        </w:rPr>
        <w:sectPr w:rsidR="00BC2232" w:rsidRPr="00334C2C" w:rsidSect="008D52F8">
          <w:footerReference w:type="default" r:id="rId11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9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480"/>
        <w:gridCol w:w="1480"/>
        <w:gridCol w:w="1480"/>
        <w:gridCol w:w="1480"/>
      </w:tblGrid>
      <w:tr w:rsidR="00840F50" w:rsidRPr="00F27497" w14:paraId="68C8FCF2" w14:textId="77777777" w:rsidTr="00314E03">
        <w:trPr>
          <w:trHeight w:val="283"/>
        </w:trPr>
        <w:tc>
          <w:tcPr>
            <w:tcW w:w="9176" w:type="dxa"/>
            <w:gridSpan w:val="5"/>
            <w:tcBorders>
              <w:bottom w:val="single" w:sz="4" w:space="0" w:color="auto"/>
            </w:tcBorders>
          </w:tcPr>
          <w:p w14:paraId="56D5F29B" w14:textId="25B479ED" w:rsidR="00840F50" w:rsidRPr="00314E03" w:rsidRDefault="00312D84" w:rsidP="00E55E2A">
            <w:pPr>
              <w:spacing w:line="360" w:lineRule="auto"/>
              <w:jc w:val="both"/>
              <w:rPr>
                <w:rFonts w:cstheme="minorHAnsi"/>
              </w:rPr>
            </w:pPr>
            <w:r>
              <w:lastRenderedPageBreak/>
              <w:br w:type="page"/>
            </w:r>
            <w:r w:rsidR="00E55E2A" w:rsidRPr="00314E03" w:rsidDel="00E55E2A">
              <w:rPr>
                <w:rFonts w:cstheme="minorHAnsi"/>
              </w:rPr>
              <w:t xml:space="preserve"> </w:t>
            </w:r>
            <w:r w:rsidR="00E55E2A" w:rsidRPr="00AB083E">
              <w:rPr>
                <w:rFonts w:cstheme="minorHAnsi"/>
                <w:b/>
              </w:rPr>
              <w:t>T</w:t>
            </w:r>
            <w:r w:rsidR="00840F50" w:rsidRPr="00AB083E">
              <w:rPr>
                <w:rFonts w:cstheme="minorHAnsi"/>
                <w:b/>
              </w:rPr>
              <w:t xml:space="preserve">able </w:t>
            </w:r>
            <w:r w:rsidR="009D2314" w:rsidRPr="00AB083E">
              <w:rPr>
                <w:rFonts w:cstheme="minorHAnsi"/>
                <w:b/>
              </w:rPr>
              <w:t>S</w:t>
            </w:r>
            <w:r w:rsidR="00840F50" w:rsidRPr="00AB083E">
              <w:rPr>
                <w:rFonts w:cstheme="minorHAnsi"/>
                <w:b/>
              </w:rPr>
              <w:t>1.</w:t>
            </w:r>
            <w:r w:rsidR="00840F50" w:rsidRPr="00314E03">
              <w:rPr>
                <w:rFonts w:cstheme="minorHAnsi"/>
              </w:rPr>
              <w:t xml:space="preserve"> PROMs, physical outcomes, and HRQoL at 3, 6, and 12 months follow-up.</w:t>
            </w:r>
          </w:p>
        </w:tc>
      </w:tr>
      <w:tr w:rsidR="00840F50" w:rsidRPr="00F27497" w14:paraId="2CC34A85" w14:textId="77777777" w:rsidTr="00314E03">
        <w:trPr>
          <w:trHeight w:val="340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019CCB8D" w14:textId="77777777" w:rsidR="00840F50" w:rsidRPr="00314E03" w:rsidRDefault="00840F50" w:rsidP="004F45C4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98875" w14:textId="77777777" w:rsidR="00840F50" w:rsidRPr="00314E03" w:rsidRDefault="00840F50" w:rsidP="004F45C4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cstheme="minorHAnsi"/>
              </w:rPr>
              <w:t>3 Months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4DF19" w14:textId="77777777" w:rsidR="00840F50" w:rsidRPr="00314E03" w:rsidRDefault="00840F50" w:rsidP="004F45C4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cstheme="minorHAnsi"/>
              </w:rPr>
              <w:t>6 Months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FAB5C" w14:textId="77777777" w:rsidR="00840F50" w:rsidRPr="00314E03" w:rsidRDefault="00840F50" w:rsidP="004F45C4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cstheme="minorHAnsi"/>
              </w:rPr>
              <w:t>12 Months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DA3D7" w14:textId="77777777" w:rsidR="00840F50" w:rsidRPr="00314E03" w:rsidRDefault="00840F50" w:rsidP="004F45C4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cstheme="minorHAnsi"/>
              </w:rPr>
              <w:t xml:space="preserve">p-value </w:t>
            </w:r>
            <w:r w:rsidRPr="00314E03">
              <w:rPr>
                <w:rFonts w:cstheme="minorHAnsi"/>
                <w:vertAlign w:val="superscript"/>
              </w:rPr>
              <w:t>c</w:t>
            </w:r>
          </w:p>
        </w:tc>
      </w:tr>
      <w:tr w:rsidR="00840F50" w:rsidRPr="00F27497" w14:paraId="0C978B20" w14:textId="77777777" w:rsidTr="00314E03">
        <w:trPr>
          <w:trHeight w:val="340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E9ADE" w14:textId="77777777" w:rsidR="00840F50" w:rsidRPr="00314E03" w:rsidRDefault="00840F50" w:rsidP="004F45C4">
            <w:pPr>
              <w:spacing w:line="360" w:lineRule="auto"/>
              <w:rPr>
                <w:rFonts w:cstheme="minorHAnsi"/>
              </w:rPr>
            </w:pPr>
            <w:r w:rsidRPr="00314E03">
              <w:rPr>
                <w:rFonts w:cstheme="minorHAnsi"/>
                <w:b/>
              </w:rPr>
              <w:t>PROMs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82C96" w14:textId="77777777" w:rsidR="00840F50" w:rsidRPr="00314E03" w:rsidRDefault="00840F50" w:rsidP="004F45C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34C97" w14:textId="77777777" w:rsidR="00840F50" w:rsidRPr="00314E03" w:rsidRDefault="00840F50" w:rsidP="004F45C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DE505" w14:textId="77777777" w:rsidR="00840F50" w:rsidRPr="00314E03" w:rsidRDefault="00840F50" w:rsidP="004F45C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7B215" w14:textId="77777777" w:rsidR="00840F50" w:rsidRPr="00314E03" w:rsidRDefault="00840F50" w:rsidP="004F45C4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840F50" w:rsidRPr="00F27497" w14:paraId="13D8166A" w14:textId="77777777" w:rsidTr="00AE10AF">
        <w:trPr>
          <w:trHeight w:val="340"/>
        </w:trPr>
        <w:tc>
          <w:tcPr>
            <w:tcW w:w="3256" w:type="dxa"/>
            <w:vAlign w:val="center"/>
          </w:tcPr>
          <w:p w14:paraId="2CC106A5" w14:textId="713F7365" w:rsidR="00840F50" w:rsidRPr="00314E03" w:rsidRDefault="00840F50" w:rsidP="004F45C4">
            <w:pPr>
              <w:spacing w:line="360" w:lineRule="auto"/>
              <w:rPr>
                <w:rFonts w:cstheme="minorHAnsi"/>
              </w:rPr>
            </w:pPr>
            <w:r w:rsidRPr="00314E03">
              <w:rPr>
                <w:rFonts w:cstheme="minorHAnsi"/>
              </w:rPr>
              <w:t xml:space="preserve">  </w:t>
            </w:r>
            <w:bookmarkStart w:id="1" w:name="OLE_LINK4"/>
            <w:r w:rsidRPr="00314E03">
              <w:rPr>
                <w:rFonts w:cstheme="minorHAnsi"/>
              </w:rPr>
              <w:t>Cognitive failure</w:t>
            </w:r>
            <w:r w:rsidR="00D14C75">
              <w:rPr>
                <w:rFonts w:cstheme="minorHAnsi"/>
              </w:rPr>
              <w:t>s</w:t>
            </w:r>
            <w:r w:rsidRPr="00314E03">
              <w:rPr>
                <w:rFonts w:cstheme="minorHAnsi"/>
              </w:rPr>
              <w:t xml:space="preserve"> </w:t>
            </w:r>
            <w:r w:rsidRPr="00314E03">
              <w:rPr>
                <w:rFonts w:cstheme="minorHAnsi"/>
                <w:vertAlign w:val="superscript"/>
              </w:rPr>
              <w:t>a</w:t>
            </w:r>
            <w:bookmarkEnd w:id="1"/>
          </w:p>
        </w:tc>
        <w:tc>
          <w:tcPr>
            <w:tcW w:w="1480" w:type="dxa"/>
            <w:vAlign w:val="center"/>
          </w:tcPr>
          <w:p w14:paraId="0428AE61" w14:textId="77777777" w:rsidR="00840F50" w:rsidRPr="00314E03" w:rsidRDefault="00840F50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cstheme="minorHAnsi"/>
              </w:rPr>
              <w:t>30.3 (1.1)</w:t>
            </w:r>
          </w:p>
        </w:tc>
        <w:tc>
          <w:tcPr>
            <w:tcW w:w="1480" w:type="dxa"/>
            <w:vAlign w:val="center"/>
          </w:tcPr>
          <w:p w14:paraId="27B668D3" w14:textId="77777777" w:rsidR="00840F50" w:rsidRPr="00314E03" w:rsidRDefault="00840F50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cstheme="minorHAnsi"/>
              </w:rPr>
              <w:t>31.1 (1.1)</w:t>
            </w:r>
          </w:p>
        </w:tc>
        <w:tc>
          <w:tcPr>
            <w:tcW w:w="1480" w:type="dxa"/>
            <w:vAlign w:val="center"/>
          </w:tcPr>
          <w:p w14:paraId="1BE0393A" w14:textId="77777777" w:rsidR="00840F50" w:rsidRPr="00314E03" w:rsidRDefault="00840F50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cstheme="minorHAnsi"/>
              </w:rPr>
              <w:t>32.1 (1.1)</w:t>
            </w:r>
          </w:p>
        </w:tc>
        <w:tc>
          <w:tcPr>
            <w:tcW w:w="1480" w:type="dxa"/>
            <w:vAlign w:val="center"/>
          </w:tcPr>
          <w:p w14:paraId="04001FFE" w14:textId="77777777" w:rsidR="00840F50" w:rsidRPr="00314E03" w:rsidRDefault="00840F50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cstheme="minorHAnsi"/>
              </w:rPr>
              <w:t>0.280</w:t>
            </w:r>
          </w:p>
        </w:tc>
      </w:tr>
      <w:tr w:rsidR="00840F50" w:rsidRPr="00F27497" w14:paraId="1F189148" w14:textId="77777777" w:rsidTr="00AE10AF">
        <w:trPr>
          <w:trHeight w:val="340"/>
        </w:trPr>
        <w:tc>
          <w:tcPr>
            <w:tcW w:w="3256" w:type="dxa"/>
            <w:vAlign w:val="center"/>
          </w:tcPr>
          <w:p w14:paraId="63E08A64" w14:textId="77777777" w:rsidR="00840F50" w:rsidRPr="00314E03" w:rsidRDefault="00840F50" w:rsidP="004F45C4">
            <w:pPr>
              <w:spacing w:line="360" w:lineRule="auto"/>
              <w:rPr>
                <w:rFonts w:cstheme="minorHAnsi"/>
              </w:rPr>
            </w:pPr>
            <w:r w:rsidRPr="00314E03">
              <w:rPr>
                <w:rFonts w:cstheme="minorHAnsi"/>
              </w:rPr>
              <w:t xml:space="preserve">  Fatigue </w:t>
            </w:r>
            <w:r w:rsidRPr="00314E03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480" w:type="dxa"/>
            <w:vAlign w:val="center"/>
          </w:tcPr>
          <w:p w14:paraId="382A0CC6" w14:textId="77777777" w:rsidR="00840F50" w:rsidRPr="00314E03" w:rsidRDefault="00840F50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cstheme="minorHAnsi"/>
              </w:rPr>
              <w:t>26.2 (0.5)</w:t>
            </w:r>
          </w:p>
        </w:tc>
        <w:tc>
          <w:tcPr>
            <w:tcW w:w="1480" w:type="dxa"/>
            <w:vAlign w:val="center"/>
          </w:tcPr>
          <w:p w14:paraId="4038D7BB" w14:textId="77777777" w:rsidR="00840F50" w:rsidRPr="00314E03" w:rsidRDefault="00840F50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cstheme="minorHAnsi"/>
              </w:rPr>
              <w:t>24.7 (0.5)</w:t>
            </w:r>
          </w:p>
        </w:tc>
        <w:tc>
          <w:tcPr>
            <w:tcW w:w="1480" w:type="dxa"/>
            <w:vAlign w:val="center"/>
          </w:tcPr>
          <w:p w14:paraId="5FB8E591" w14:textId="77777777" w:rsidR="00840F50" w:rsidRPr="00314E03" w:rsidRDefault="00840F50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cstheme="minorHAnsi"/>
              </w:rPr>
              <w:t>23.9 (0.5)</w:t>
            </w:r>
          </w:p>
        </w:tc>
        <w:tc>
          <w:tcPr>
            <w:tcW w:w="1480" w:type="dxa"/>
            <w:vAlign w:val="center"/>
          </w:tcPr>
          <w:p w14:paraId="534BD433" w14:textId="77777777" w:rsidR="00840F50" w:rsidRPr="00314E03" w:rsidRDefault="00840F50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cstheme="minorHAnsi"/>
              </w:rPr>
              <w:t>&lt;0.001</w:t>
            </w:r>
          </w:p>
        </w:tc>
      </w:tr>
      <w:tr w:rsidR="00840F50" w:rsidRPr="00F27497" w14:paraId="6F1B992A" w14:textId="77777777" w:rsidTr="00AE10AF">
        <w:trPr>
          <w:trHeight w:val="340"/>
        </w:trPr>
        <w:tc>
          <w:tcPr>
            <w:tcW w:w="3256" w:type="dxa"/>
            <w:vAlign w:val="center"/>
          </w:tcPr>
          <w:p w14:paraId="0C8A2817" w14:textId="77777777" w:rsidR="00840F50" w:rsidRPr="00314E03" w:rsidRDefault="00840F50" w:rsidP="004F45C4">
            <w:pPr>
              <w:spacing w:line="360" w:lineRule="auto"/>
              <w:rPr>
                <w:rFonts w:cstheme="minorHAnsi"/>
              </w:rPr>
            </w:pPr>
            <w:r w:rsidRPr="00314E03">
              <w:rPr>
                <w:rFonts w:cstheme="minorHAnsi"/>
              </w:rPr>
              <w:t xml:space="preserve">  Anxiety </w:t>
            </w:r>
            <w:r w:rsidRPr="00314E03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480" w:type="dxa"/>
            <w:vAlign w:val="center"/>
          </w:tcPr>
          <w:p w14:paraId="2B309EEC" w14:textId="77777777" w:rsidR="00840F50" w:rsidRPr="00314E03" w:rsidRDefault="00840F50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cstheme="minorHAnsi"/>
              </w:rPr>
              <w:t>5.1 (0.2)</w:t>
            </w:r>
          </w:p>
        </w:tc>
        <w:tc>
          <w:tcPr>
            <w:tcW w:w="1480" w:type="dxa"/>
            <w:vAlign w:val="center"/>
          </w:tcPr>
          <w:p w14:paraId="034D8FCA" w14:textId="77777777" w:rsidR="00840F50" w:rsidRPr="00314E03" w:rsidRDefault="00840F50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cstheme="minorHAnsi"/>
              </w:rPr>
              <w:t>4.8 (0.2)</w:t>
            </w:r>
          </w:p>
        </w:tc>
        <w:tc>
          <w:tcPr>
            <w:tcW w:w="1480" w:type="dxa"/>
            <w:vAlign w:val="center"/>
          </w:tcPr>
          <w:p w14:paraId="5191F9DF" w14:textId="77777777" w:rsidR="00840F50" w:rsidRPr="00314E03" w:rsidRDefault="00840F50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cstheme="minorHAnsi"/>
              </w:rPr>
              <w:t>4.5 (0.2)</w:t>
            </w:r>
          </w:p>
        </w:tc>
        <w:tc>
          <w:tcPr>
            <w:tcW w:w="1480" w:type="dxa"/>
            <w:vAlign w:val="center"/>
          </w:tcPr>
          <w:p w14:paraId="682BB069" w14:textId="77777777" w:rsidR="00840F50" w:rsidRPr="00314E03" w:rsidRDefault="00840F50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cstheme="minorHAnsi"/>
              </w:rPr>
              <w:t>0.003</w:t>
            </w:r>
          </w:p>
        </w:tc>
      </w:tr>
      <w:tr w:rsidR="00840F50" w:rsidRPr="00F27497" w14:paraId="704DB422" w14:textId="77777777" w:rsidTr="00AE10AF">
        <w:trPr>
          <w:trHeight w:val="340"/>
        </w:trPr>
        <w:tc>
          <w:tcPr>
            <w:tcW w:w="3256" w:type="dxa"/>
            <w:vAlign w:val="center"/>
          </w:tcPr>
          <w:p w14:paraId="10CFC51D" w14:textId="77777777" w:rsidR="00840F50" w:rsidRPr="00314E03" w:rsidRDefault="00840F50" w:rsidP="004F45C4">
            <w:pPr>
              <w:spacing w:line="360" w:lineRule="auto"/>
              <w:rPr>
                <w:rFonts w:cstheme="minorHAnsi"/>
              </w:rPr>
            </w:pPr>
            <w:r w:rsidRPr="00314E03">
              <w:rPr>
                <w:rFonts w:cstheme="minorHAnsi"/>
              </w:rPr>
              <w:t xml:space="preserve">  Depression </w:t>
            </w:r>
            <w:r w:rsidRPr="00314E03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480" w:type="dxa"/>
            <w:vAlign w:val="center"/>
          </w:tcPr>
          <w:p w14:paraId="0DC9AFE5" w14:textId="77777777" w:rsidR="00840F50" w:rsidRPr="00314E03" w:rsidRDefault="00840F50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cstheme="minorHAnsi"/>
              </w:rPr>
              <w:t>5.7 (0.2)</w:t>
            </w:r>
          </w:p>
        </w:tc>
        <w:tc>
          <w:tcPr>
            <w:tcW w:w="1480" w:type="dxa"/>
            <w:vAlign w:val="center"/>
          </w:tcPr>
          <w:p w14:paraId="0D6DAD2D" w14:textId="77777777" w:rsidR="00840F50" w:rsidRPr="00314E03" w:rsidRDefault="00840F50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cstheme="minorHAnsi"/>
              </w:rPr>
              <w:t>5.1 (0.2)</w:t>
            </w:r>
          </w:p>
        </w:tc>
        <w:tc>
          <w:tcPr>
            <w:tcW w:w="1480" w:type="dxa"/>
            <w:vAlign w:val="center"/>
          </w:tcPr>
          <w:p w14:paraId="439947AD" w14:textId="77777777" w:rsidR="00840F50" w:rsidRPr="00314E03" w:rsidRDefault="00840F50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cstheme="minorHAnsi"/>
              </w:rPr>
              <w:t>5.0 (0.2)</w:t>
            </w:r>
          </w:p>
        </w:tc>
        <w:tc>
          <w:tcPr>
            <w:tcW w:w="1480" w:type="dxa"/>
            <w:vAlign w:val="center"/>
          </w:tcPr>
          <w:p w14:paraId="6A5F97C1" w14:textId="77777777" w:rsidR="00840F50" w:rsidRPr="00314E03" w:rsidRDefault="00840F50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cstheme="minorHAnsi"/>
              </w:rPr>
              <w:t>0.003</w:t>
            </w:r>
          </w:p>
        </w:tc>
      </w:tr>
      <w:tr w:rsidR="00840F50" w:rsidRPr="00F27497" w14:paraId="58869072" w14:textId="77777777" w:rsidTr="00AE10AF">
        <w:trPr>
          <w:trHeight w:val="340"/>
        </w:trPr>
        <w:tc>
          <w:tcPr>
            <w:tcW w:w="3256" w:type="dxa"/>
            <w:tcBorders>
              <w:bottom w:val="single" w:sz="4" w:space="0" w:color="auto"/>
            </w:tcBorders>
            <w:vAlign w:val="center"/>
          </w:tcPr>
          <w:p w14:paraId="70046134" w14:textId="77777777" w:rsidR="00840F50" w:rsidRPr="00314E03" w:rsidRDefault="00840F50" w:rsidP="004F45C4">
            <w:pPr>
              <w:spacing w:line="360" w:lineRule="auto"/>
              <w:rPr>
                <w:rFonts w:cstheme="minorHAnsi"/>
              </w:rPr>
            </w:pPr>
            <w:r w:rsidRPr="00314E03">
              <w:rPr>
                <w:rFonts w:cstheme="minorHAnsi"/>
              </w:rPr>
              <w:t xml:space="preserve">  PTSD </w:t>
            </w:r>
            <w:r w:rsidRPr="00314E03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center"/>
          </w:tcPr>
          <w:p w14:paraId="7311F49C" w14:textId="77777777" w:rsidR="00840F50" w:rsidRPr="00314E03" w:rsidRDefault="00840F50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cstheme="minorHAnsi"/>
              </w:rPr>
              <w:t>15.4 (0.8)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center"/>
          </w:tcPr>
          <w:p w14:paraId="12E1F418" w14:textId="77777777" w:rsidR="00840F50" w:rsidRPr="00314E03" w:rsidRDefault="00840F50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cstheme="minorHAnsi"/>
              </w:rPr>
              <w:t>13.3 (0.8)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center"/>
          </w:tcPr>
          <w:p w14:paraId="015DF418" w14:textId="77777777" w:rsidR="00840F50" w:rsidRPr="00314E03" w:rsidRDefault="00840F50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cstheme="minorHAnsi"/>
              </w:rPr>
              <w:t>12.7 (0.7)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center"/>
          </w:tcPr>
          <w:p w14:paraId="0C69F91D" w14:textId="77777777" w:rsidR="00840F50" w:rsidRPr="00314E03" w:rsidRDefault="00840F50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cstheme="minorHAnsi"/>
              </w:rPr>
              <w:t>&lt;0.001</w:t>
            </w:r>
          </w:p>
        </w:tc>
      </w:tr>
      <w:tr w:rsidR="00840F50" w:rsidRPr="00F27497" w14:paraId="750A63CF" w14:textId="77777777" w:rsidTr="00314E03">
        <w:trPr>
          <w:trHeight w:val="340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0529F" w14:textId="77777777" w:rsidR="00840F50" w:rsidRPr="00314E03" w:rsidRDefault="00840F50" w:rsidP="004F45C4">
            <w:pPr>
              <w:spacing w:line="360" w:lineRule="auto"/>
              <w:rPr>
                <w:rFonts w:cstheme="minorHAnsi"/>
                <w:b/>
              </w:rPr>
            </w:pPr>
            <w:r w:rsidRPr="00314E03">
              <w:rPr>
                <w:rFonts w:cstheme="minorHAnsi"/>
                <w:b/>
              </w:rPr>
              <w:t>Physical outcomes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E80D1" w14:textId="77777777" w:rsidR="00840F50" w:rsidRPr="00314E03" w:rsidRDefault="00840F50" w:rsidP="004F45C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0B0B5" w14:textId="77777777" w:rsidR="00840F50" w:rsidRPr="00314E03" w:rsidRDefault="00840F50" w:rsidP="004F45C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80757" w14:textId="77777777" w:rsidR="00840F50" w:rsidRPr="00314E03" w:rsidRDefault="00840F50" w:rsidP="004F45C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E6A8D" w14:textId="77777777" w:rsidR="00840F50" w:rsidRPr="00314E03" w:rsidRDefault="00840F50" w:rsidP="004F45C4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840F50" w:rsidRPr="00F27497" w14:paraId="59162220" w14:textId="77777777" w:rsidTr="00AE10AF">
        <w:trPr>
          <w:trHeight w:val="340"/>
        </w:trPr>
        <w:tc>
          <w:tcPr>
            <w:tcW w:w="3256" w:type="dxa"/>
            <w:vAlign w:val="center"/>
          </w:tcPr>
          <w:p w14:paraId="2AA3EC12" w14:textId="77777777" w:rsidR="00840F50" w:rsidRPr="00314E03" w:rsidRDefault="00840F50" w:rsidP="004F45C4">
            <w:pPr>
              <w:spacing w:line="360" w:lineRule="auto"/>
              <w:rPr>
                <w:rFonts w:cstheme="minorHAnsi"/>
              </w:rPr>
            </w:pPr>
            <w:r w:rsidRPr="00314E03">
              <w:rPr>
                <w:rFonts w:cstheme="minorHAnsi"/>
              </w:rPr>
              <w:t xml:space="preserve">  </w:t>
            </w:r>
            <w:bookmarkStart w:id="2" w:name="OLE_LINK1"/>
            <w:r w:rsidRPr="00314E03">
              <w:rPr>
                <w:rFonts w:cstheme="minorHAnsi"/>
              </w:rPr>
              <w:t>6MWD %</w:t>
            </w:r>
            <w:proofErr w:type="spellStart"/>
            <w:r w:rsidRPr="00314E03">
              <w:rPr>
                <w:rFonts w:cstheme="minorHAnsi"/>
              </w:rPr>
              <w:t>pred</w:t>
            </w:r>
            <w:bookmarkEnd w:id="2"/>
            <w:proofErr w:type="spellEnd"/>
            <w:r w:rsidRPr="00314E03">
              <w:rPr>
                <w:rFonts w:cstheme="minorHAnsi"/>
              </w:rPr>
              <w:t xml:space="preserve"> </w:t>
            </w:r>
            <w:r w:rsidRPr="00314E03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480" w:type="dxa"/>
            <w:vAlign w:val="center"/>
          </w:tcPr>
          <w:p w14:paraId="6DA4295B" w14:textId="77777777" w:rsidR="00840F50" w:rsidRPr="00314E03" w:rsidRDefault="00840F50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cstheme="minorHAnsi"/>
              </w:rPr>
              <w:t>87.5 (1.2)</w:t>
            </w:r>
          </w:p>
        </w:tc>
        <w:tc>
          <w:tcPr>
            <w:tcW w:w="1480" w:type="dxa"/>
            <w:vAlign w:val="center"/>
          </w:tcPr>
          <w:p w14:paraId="4DD37873" w14:textId="77777777" w:rsidR="00840F50" w:rsidRPr="00314E03" w:rsidRDefault="00840F50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cstheme="minorHAnsi"/>
              </w:rPr>
              <w:t>90.4 (1.2)</w:t>
            </w:r>
          </w:p>
        </w:tc>
        <w:tc>
          <w:tcPr>
            <w:tcW w:w="1480" w:type="dxa"/>
            <w:vAlign w:val="center"/>
          </w:tcPr>
          <w:p w14:paraId="44C0BF4D" w14:textId="77777777" w:rsidR="00840F50" w:rsidRPr="00314E03" w:rsidRDefault="00840F50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cstheme="minorHAnsi"/>
              </w:rPr>
              <w:t>92.9 (1.1)</w:t>
            </w:r>
          </w:p>
        </w:tc>
        <w:tc>
          <w:tcPr>
            <w:tcW w:w="1480" w:type="dxa"/>
            <w:vAlign w:val="center"/>
          </w:tcPr>
          <w:p w14:paraId="3177B98D" w14:textId="77777777" w:rsidR="00840F50" w:rsidRPr="00314E03" w:rsidRDefault="00840F50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cstheme="minorHAnsi"/>
              </w:rPr>
              <w:t>&lt;0.001</w:t>
            </w:r>
          </w:p>
        </w:tc>
      </w:tr>
      <w:tr w:rsidR="00840F50" w:rsidRPr="00F27497" w14:paraId="31471D15" w14:textId="77777777" w:rsidTr="00AE10AF">
        <w:trPr>
          <w:trHeight w:val="340"/>
        </w:trPr>
        <w:tc>
          <w:tcPr>
            <w:tcW w:w="3256" w:type="dxa"/>
            <w:vAlign w:val="center"/>
          </w:tcPr>
          <w:p w14:paraId="4127FF8A" w14:textId="77777777" w:rsidR="00840F50" w:rsidRPr="00314E03" w:rsidRDefault="00840F50" w:rsidP="004F45C4">
            <w:pPr>
              <w:spacing w:line="360" w:lineRule="auto"/>
              <w:rPr>
                <w:rFonts w:cstheme="minorHAnsi"/>
              </w:rPr>
            </w:pPr>
            <w:r w:rsidRPr="00314E03">
              <w:rPr>
                <w:rFonts w:cstheme="minorHAnsi"/>
              </w:rPr>
              <w:t xml:space="preserve">  </w:t>
            </w:r>
            <w:bookmarkStart w:id="3" w:name="OLE_LINK2"/>
            <w:r w:rsidRPr="00314E03">
              <w:rPr>
                <w:rFonts w:cstheme="minorHAnsi"/>
              </w:rPr>
              <w:t>STS %</w:t>
            </w:r>
            <w:proofErr w:type="spellStart"/>
            <w:r w:rsidRPr="00314E03">
              <w:rPr>
                <w:rFonts w:cstheme="minorHAnsi"/>
              </w:rPr>
              <w:t>pred</w:t>
            </w:r>
            <w:bookmarkEnd w:id="3"/>
            <w:proofErr w:type="spellEnd"/>
            <w:r w:rsidRPr="00314E03">
              <w:rPr>
                <w:rFonts w:cstheme="minorHAnsi"/>
              </w:rPr>
              <w:t xml:space="preserve"> </w:t>
            </w:r>
            <w:r w:rsidRPr="00314E03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480" w:type="dxa"/>
            <w:vAlign w:val="center"/>
          </w:tcPr>
          <w:p w14:paraId="368329C6" w14:textId="77777777" w:rsidR="00840F50" w:rsidRPr="00314E03" w:rsidRDefault="00840F50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cstheme="minorHAnsi"/>
              </w:rPr>
              <w:t>66.1 (1.6)</w:t>
            </w:r>
          </w:p>
        </w:tc>
        <w:tc>
          <w:tcPr>
            <w:tcW w:w="1480" w:type="dxa"/>
            <w:vAlign w:val="center"/>
          </w:tcPr>
          <w:p w14:paraId="60E66632" w14:textId="77777777" w:rsidR="00840F50" w:rsidRPr="00314E03" w:rsidRDefault="00840F50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cstheme="minorHAnsi"/>
              </w:rPr>
              <w:t>74.3 (1.5)</w:t>
            </w:r>
          </w:p>
        </w:tc>
        <w:tc>
          <w:tcPr>
            <w:tcW w:w="1480" w:type="dxa"/>
            <w:vAlign w:val="center"/>
          </w:tcPr>
          <w:p w14:paraId="01EB8122" w14:textId="77777777" w:rsidR="00840F50" w:rsidRPr="00314E03" w:rsidRDefault="00840F50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cstheme="minorHAnsi"/>
              </w:rPr>
              <w:t>78.3 (1.7)</w:t>
            </w:r>
          </w:p>
        </w:tc>
        <w:tc>
          <w:tcPr>
            <w:tcW w:w="1480" w:type="dxa"/>
            <w:vAlign w:val="center"/>
          </w:tcPr>
          <w:p w14:paraId="42C59738" w14:textId="77777777" w:rsidR="00840F50" w:rsidRPr="00314E03" w:rsidRDefault="00840F50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cstheme="minorHAnsi"/>
              </w:rPr>
              <w:t>&lt;0.001</w:t>
            </w:r>
          </w:p>
        </w:tc>
      </w:tr>
      <w:tr w:rsidR="00840F50" w:rsidRPr="00F27497" w14:paraId="1C7EF226" w14:textId="77777777" w:rsidTr="00AE10AF">
        <w:trPr>
          <w:trHeight w:val="340"/>
        </w:trPr>
        <w:tc>
          <w:tcPr>
            <w:tcW w:w="3256" w:type="dxa"/>
            <w:tcBorders>
              <w:bottom w:val="single" w:sz="4" w:space="0" w:color="auto"/>
            </w:tcBorders>
            <w:vAlign w:val="center"/>
          </w:tcPr>
          <w:p w14:paraId="10338207" w14:textId="77777777" w:rsidR="00840F50" w:rsidRPr="00314E03" w:rsidRDefault="00840F50" w:rsidP="004F45C4">
            <w:pPr>
              <w:spacing w:line="360" w:lineRule="auto"/>
              <w:rPr>
                <w:rFonts w:cstheme="minorHAnsi"/>
              </w:rPr>
            </w:pPr>
            <w:r w:rsidRPr="00314E03">
              <w:rPr>
                <w:rFonts w:cstheme="minorHAnsi"/>
              </w:rPr>
              <w:t xml:space="preserve">  </w:t>
            </w:r>
            <w:bookmarkStart w:id="4" w:name="OLE_LINK3"/>
            <w:r w:rsidRPr="00314E03">
              <w:rPr>
                <w:rFonts w:cstheme="minorHAnsi"/>
              </w:rPr>
              <w:t>HGS %</w:t>
            </w:r>
            <w:proofErr w:type="spellStart"/>
            <w:r w:rsidRPr="00314E03">
              <w:rPr>
                <w:rFonts w:cstheme="minorHAnsi"/>
              </w:rPr>
              <w:t>pred</w:t>
            </w:r>
            <w:bookmarkEnd w:id="4"/>
            <w:proofErr w:type="spellEnd"/>
            <w:r w:rsidRPr="00314E03">
              <w:rPr>
                <w:rFonts w:cstheme="minorHAnsi"/>
              </w:rPr>
              <w:t xml:space="preserve"> </w:t>
            </w:r>
            <w:r w:rsidRPr="00314E03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center"/>
          </w:tcPr>
          <w:p w14:paraId="23100064" w14:textId="77777777" w:rsidR="00840F50" w:rsidRPr="00314E03" w:rsidRDefault="00840F50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cstheme="minorHAnsi"/>
              </w:rPr>
              <w:t>92.5 (1.4)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center"/>
          </w:tcPr>
          <w:p w14:paraId="37EBB87F" w14:textId="77777777" w:rsidR="00840F50" w:rsidRPr="00314E03" w:rsidRDefault="00840F50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cstheme="minorHAnsi"/>
              </w:rPr>
              <w:t>102.0 (1.3)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center"/>
          </w:tcPr>
          <w:p w14:paraId="6911B481" w14:textId="77777777" w:rsidR="00840F50" w:rsidRPr="00314E03" w:rsidRDefault="00840F50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cstheme="minorHAnsi"/>
              </w:rPr>
              <w:t>108.3 (1.4)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center"/>
          </w:tcPr>
          <w:p w14:paraId="6746A6EE" w14:textId="77777777" w:rsidR="00840F50" w:rsidRPr="00314E03" w:rsidRDefault="00840F50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cstheme="minorHAnsi"/>
              </w:rPr>
              <w:t>&lt;0.001</w:t>
            </w:r>
          </w:p>
        </w:tc>
      </w:tr>
      <w:tr w:rsidR="00840F50" w:rsidRPr="00F27497" w14:paraId="72882368" w14:textId="77777777" w:rsidTr="00314E03">
        <w:trPr>
          <w:trHeight w:val="340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C4EAE" w14:textId="77777777" w:rsidR="00840F50" w:rsidRPr="00314E03" w:rsidRDefault="00840F50" w:rsidP="004F45C4">
            <w:pPr>
              <w:spacing w:line="360" w:lineRule="auto"/>
              <w:rPr>
                <w:rFonts w:cstheme="minorHAnsi"/>
                <w:b/>
              </w:rPr>
            </w:pPr>
            <w:r w:rsidRPr="00314E03">
              <w:rPr>
                <w:rFonts w:cstheme="minorHAnsi"/>
                <w:b/>
              </w:rPr>
              <w:t>HRQoL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34FDD" w14:textId="77777777" w:rsidR="00840F50" w:rsidRPr="00314E03" w:rsidRDefault="00840F50" w:rsidP="004F45C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BA547" w14:textId="77777777" w:rsidR="00840F50" w:rsidRPr="00314E03" w:rsidRDefault="00840F50" w:rsidP="004F45C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08663" w14:textId="77777777" w:rsidR="00840F50" w:rsidRPr="00314E03" w:rsidRDefault="00840F50" w:rsidP="004F45C4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04588" w14:textId="77777777" w:rsidR="00840F50" w:rsidRPr="00314E03" w:rsidRDefault="00840F50" w:rsidP="004F45C4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840F50" w:rsidRPr="00F27497" w14:paraId="6C90BDCA" w14:textId="77777777" w:rsidTr="00AE10AF">
        <w:trPr>
          <w:trHeight w:val="340"/>
        </w:trPr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14:paraId="6BC3450A" w14:textId="77777777" w:rsidR="00840F50" w:rsidRPr="00314E03" w:rsidRDefault="00840F50" w:rsidP="004F45C4">
            <w:pPr>
              <w:spacing w:line="360" w:lineRule="auto"/>
              <w:rPr>
                <w:rFonts w:cstheme="minorHAnsi"/>
              </w:rPr>
            </w:pPr>
            <w:r w:rsidRPr="00314E03">
              <w:rPr>
                <w:rFonts w:cstheme="minorHAnsi"/>
                <w:b/>
              </w:rPr>
              <w:t xml:space="preserve">  </w:t>
            </w:r>
            <w:r w:rsidRPr="00314E03">
              <w:rPr>
                <w:rFonts w:cstheme="minorHAnsi"/>
              </w:rPr>
              <w:t>n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center"/>
          </w:tcPr>
          <w:p w14:paraId="3D3C7F01" w14:textId="77777777" w:rsidR="00840F50" w:rsidRPr="00314E03" w:rsidRDefault="00840F50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cstheme="minorHAnsi"/>
              </w:rPr>
              <w:t>255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center"/>
          </w:tcPr>
          <w:p w14:paraId="54E11244" w14:textId="77777777" w:rsidR="00840F50" w:rsidRPr="00314E03" w:rsidRDefault="00840F50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cstheme="minorHAnsi"/>
              </w:rPr>
              <w:t>285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center"/>
          </w:tcPr>
          <w:p w14:paraId="5986B0CA" w14:textId="77777777" w:rsidR="00840F50" w:rsidRPr="00314E03" w:rsidRDefault="00840F50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cstheme="minorHAnsi"/>
              </w:rPr>
              <w:t>282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center"/>
          </w:tcPr>
          <w:p w14:paraId="1F39196A" w14:textId="77777777" w:rsidR="00840F50" w:rsidRPr="00314E03" w:rsidRDefault="00840F50" w:rsidP="00AE10AF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FF4BD1" w:rsidRPr="00F27497" w14:paraId="29C898DD" w14:textId="77777777" w:rsidTr="00AE10AF">
        <w:trPr>
          <w:trHeight w:val="340"/>
        </w:trPr>
        <w:tc>
          <w:tcPr>
            <w:tcW w:w="3256" w:type="dxa"/>
          </w:tcPr>
          <w:p w14:paraId="07CDD6C3" w14:textId="77777777" w:rsidR="00FF4BD1" w:rsidRPr="00314E03" w:rsidRDefault="00FF4BD1" w:rsidP="00FF4BD1">
            <w:pPr>
              <w:spacing w:line="360" w:lineRule="auto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 xml:space="preserve">  Physical functioning</w:t>
            </w:r>
          </w:p>
        </w:tc>
        <w:tc>
          <w:tcPr>
            <w:tcW w:w="1480" w:type="dxa"/>
            <w:vAlign w:val="center"/>
          </w:tcPr>
          <w:p w14:paraId="7EB4AB5C" w14:textId="784CF7C0" w:rsidR="00FF4BD1" w:rsidRPr="00314E03" w:rsidRDefault="00FF4BD1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>65.6 (1.4)</w:t>
            </w:r>
          </w:p>
        </w:tc>
        <w:tc>
          <w:tcPr>
            <w:tcW w:w="1480" w:type="dxa"/>
            <w:vAlign w:val="center"/>
          </w:tcPr>
          <w:p w14:paraId="741EF549" w14:textId="1C060E0C" w:rsidR="00FF4BD1" w:rsidRPr="00314E03" w:rsidRDefault="00FF4BD1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>71.3 (1.3)</w:t>
            </w:r>
          </w:p>
        </w:tc>
        <w:tc>
          <w:tcPr>
            <w:tcW w:w="1480" w:type="dxa"/>
            <w:vAlign w:val="center"/>
          </w:tcPr>
          <w:p w14:paraId="62B4DDF0" w14:textId="7EBFED1C" w:rsidR="00FF4BD1" w:rsidRPr="00314E03" w:rsidRDefault="00FF4BD1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>75.4 (1.3)</w:t>
            </w:r>
          </w:p>
        </w:tc>
        <w:tc>
          <w:tcPr>
            <w:tcW w:w="1480" w:type="dxa"/>
            <w:vAlign w:val="center"/>
          </w:tcPr>
          <w:p w14:paraId="4FB33A18" w14:textId="69EF8BD2" w:rsidR="00FF4BD1" w:rsidRPr="00314E03" w:rsidRDefault="00FF4BD1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>&lt;0.001</w:t>
            </w:r>
          </w:p>
        </w:tc>
      </w:tr>
      <w:tr w:rsidR="00314E03" w:rsidRPr="00F27497" w14:paraId="495E9411" w14:textId="77777777" w:rsidTr="00AE10AF">
        <w:trPr>
          <w:trHeight w:val="340"/>
        </w:trPr>
        <w:tc>
          <w:tcPr>
            <w:tcW w:w="3256" w:type="dxa"/>
            <w:vAlign w:val="center"/>
          </w:tcPr>
          <w:p w14:paraId="16880906" w14:textId="77777777" w:rsidR="00314E03" w:rsidRPr="00314E03" w:rsidRDefault="00314E03" w:rsidP="00314E03">
            <w:pPr>
              <w:rPr>
                <w:rFonts w:ascii="Calibri" w:hAnsi="Calibri" w:cs="Calibri"/>
              </w:rPr>
            </w:pPr>
            <w:r w:rsidRPr="00314E03">
              <w:rPr>
                <w:rFonts w:ascii="Calibri" w:hAnsi="Calibri" w:cs="Calibri"/>
              </w:rPr>
              <w:t xml:space="preserve">  Role limitation due to </w:t>
            </w:r>
          </w:p>
          <w:p w14:paraId="0F9D3094" w14:textId="2753E849" w:rsidR="00314E03" w:rsidRPr="00314E03" w:rsidRDefault="00314E03" w:rsidP="00314E03">
            <w:pPr>
              <w:spacing w:line="360" w:lineRule="auto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 xml:space="preserve">  </w:t>
            </w:r>
            <w:r w:rsidR="00A96D6F">
              <w:rPr>
                <w:rFonts w:ascii="Calibri" w:hAnsi="Calibri" w:cs="Calibri"/>
              </w:rPr>
              <w:t>p</w:t>
            </w:r>
            <w:r w:rsidRPr="00314E03">
              <w:rPr>
                <w:rFonts w:ascii="Calibri" w:hAnsi="Calibri" w:cs="Calibri"/>
              </w:rPr>
              <w:t>hysical health</w:t>
            </w:r>
          </w:p>
        </w:tc>
        <w:tc>
          <w:tcPr>
            <w:tcW w:w="1480" w:type="dxa"/>
            <w:vAlign w:val="center"/>
          </w:tcPr>
          <w:p w14:paraId="1C5D4C86" w14:textId="25D5250C" w:rsidR="00314E03" w:rsidRPr="00314E03" w:rsidRDefault="00314E03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>32.7 (2.5)</w:t>
            </w:r>
          </w:p>
        </w:tc>
        <w:tc>
          <w:tcPr>
            <w:tcW w:w="1480" w:type="dxa"/>
            <w:vAlign w:val="center"/>
          </w:tcPr>
          <w:p w14:paraId="424D7158" w14:textId="0A162913" w:rsidR="00314E03" w:rsidRPr="00314E03" w:rsidRDefault="00314E03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>44.9 (2.5)</w:t>
            </w:r>
          </w:p>
        </w:tc>
        <w:tc>
          <w:tcPr>
            <w:tcW w:w="1480" w:type="dxa"/>
            <w:vAlign w:val="center"/>
          </w:tcPr>
          <w:p w14:paraId="30020D71" w14:textId="523F1EF4" w:rsidR="00314E03" w:rsidRPr="00314E03" w:rsidRDefault="00314E03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>59.5 (2.5)</w:t>
            </w:r>
          </w:p>
        </w:tc>
        <w:tc>
          <w:tcPr>
            <w:tcW w:w="1480" w:type="dxa"/>
            <w:vAlign w:val="center"/>
          </w:tcPr>
          <w:p w14:paraId="59CA8509" w14:textId="4E12A23B" w:rsidR="00314E03" w:rsidRPr="00314E03" w:rsidRDefault="00314E03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>&lt;0.001</w:t>
            </w:r>
          </w:p>
        </w:tc>
      </w:tr>
      <w:tr w:rsidR="00314E03" w:rsidRPr="00F27497" w14:paraId="7C348FE0" w14:textId="77777777" w:rsidTr="00AE10AF">
        <w:trPr>
          <w:trHeight w:val="340"/>
        </w:trPr>
        <w:tc>
          <w:tcPr>
            <w:tcW w:w="3256" w:type="dxa"/>
            <w:vAlign w:val="center"/>
          </w:tcPr>
          <w:p w14:paraId="7B1FF839" w14:textId="77777777" w:rsidR="00314E03" w:rsidRPr="00314E03" w:rsidRDefault="00314E03" w:rsidP="00314E03">
            <w:pPr>
              <w:rPr>
                <w:rFonts w:ascii="Calibri" w:hAnsi="Calibri" w:cs="Calibri"/>
              </w:rPr>
            </w:pPr>
            <w:r w:rsidRPr="00314E03">
              <w:rPr>
                <w:rFonts w:ascii="Calibri" w:hAnsi="Calibri" w:cs="Calibri"/>
              </w:rPr>
              <w:t xml:space="preserve">  Role limitation due to </w:t>
            </w:r>
          </w:p>
          <w:p w14:paraId="4C633C4C" w14:textId="4C1A0CC8" w:rsidR="00314E03" w:rsidRPr="00314E03" w:rsidRDefault="00314E03" w:rsidP="00314E03">
            <w:pPr>
              <w:spacing w:line="360" w:lineRule="auto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 xml:space="preserve">  </w:t>
            </w:r>
            <w:r w:rsidR="00A96D6F">
              <w:rPr>
                <w:rFonts w:ascii="Calibri" w:hAnsi="Calibri" w:cs="Calibri"/>
              </w:rPr>
              <w:t>e</w:t>
            </w:r>
            <w:r w:rsidRPr="00314E03">
              <w:rPr>
                <w:rFonts w:ascii="Calibri" w:hAnsi="Calibri" w:cs="Calibri"/>
              </w:rPr>
              <w:t>motional problems</w:t>
            </w:r>
          </w:p>
        </w:tc>
        <w:tc>
          <w:tcPr>
            <w:tcW w:w="1480" w:type="dxa"/>
            <w:vAlign w:val="center"/>
          </w:tcPr>
          <w:p w14:paraId="160D0D93" w14:textId="5D81E613" w:rsidR="00314E03" w:rsidRPr="00314E03" w:rsidRDefault="00314E03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>58.4 (2.6)</w:t>
            </w:r>
          </w:p>
        </w:tc>
        <w:tc>
          <w:tcPr>
            <w:tcW w:w="1480" w:type="dxa"/>
            <w:vAlign w:val="center"/>
          </w:tcPr>
          <w:p w14:paraId="0DCE6B57" w14:textId="2FC16C3A" w:rsidR="00314E03" w:rsidRPr="00314E03" w:rsidRDefault="00314E03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>69.0 (2.4)</w:t>
            </w:r>
          </w:p>
        </w:tc>
        <w:tc>
          <w:tcPr>
            <w:tcW w:w="1480" w:type="dxa"/>
            <w:vAlign w:val="center"/>
          </w:tcPr>
          <w:p w14:paraId="42F89F27" w14:textId="57AF0EF7" w:rsidR="00314E03" w:rsidRPr="00314E03" w:rsidRDefault="00314E03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>73.4 (2.2)</w:t>
            </w:r>
          </w:p>
        </w:tc>
        <w:tc>
          <w:tcPr>
            <w:tcW w:w="1480" w:type="dxa"/>
            <w:vAlign w:val="center"/>
          </w:tcPr>
          <w:p w14:paraId="56FE7DFF" w14:textId="18E9920A" w:rsidR="00314E03" w:rsidRPr="00314E03" w:rsidRDefault="00314E03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>&lt;0.001</w:t>
            </w:r>
          </w:p>
        </w:tc>
      </w:tr>
      <w:tr w:rsidR="00FF4BD1" w:rsidRPr="00F27497" w14:paraId="0BE82A96" w14:textId="77777777" w:rsidTr="00AE10AF">
        <w:trPr>
          <w:trHeight w:val="340"/>
        </w:trPr>
        <w:tc>
          <w:tcPr>
            <w:tcW w:w="3256" w:type="dxa"/>
          </w:tcPr>
          <w:p w14:paraId="07808854" w14:textId="77777777" w:rsidR="00FF4BD1" w:rsidRPr="00314E03" w:rsidRDefault="00FF4BD1" w:rsidP="00FF4BD1">
            <w:pPr>
              <w:spacing w:line="360" w:lineRule="auto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 xml:space="preserve">  Vitality</w:t>
            </w:r>
          </w:p>
        </w:tc>
        <w:tc>
          <w:tcPr>
            <w:tcW w:w="1480" w:type="dxa"/>
            <w:vAlign w:val="center"/>
          </w:tcPr>
          <w:p w14:paraId="68FAAD0B" w14:textId="591A195A" w:rsidR="00FF4BD1" w:rsidRPr="00314E03" w:rsidRDefault="00FF4BD1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>53.0 (1.3)</w:t>
            </w:r>
          </w:p>
        </w:tc>
        <w:tc>
          <w:tcPr>
            <w:tcW w:w="1480" w:type="dxa"/>
            <w:vAlign w:val="center"/>
          </w:tcPr>
          <w:p w14:paraId="73CD777A" w14:textId="2ED1CE15" w:rsidR="00FF4BD1" w:rsidRPr="00314E03" w:rsidRDefault="00FF4BD1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>65.5 (1.2)</w:t>
            </w:r>
          </w:p>
        </w:tc>
        <w:tc>
          <w:tcPr>
            <w:tcW w:w="1480" w:type="dxa"/>
            <w:vAlign w:val="center"/>
          </w:tcPr>
          <w:p w14:paraId="2C6D8685" w14:textId="0D8B3231" w:rsidR="00FF4BD1" w:rsidRPr="00314E03" w:rsidRDefault="00FF4BD1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>58.9 (1.2)</w:t>
            </w:r>
          </w:p>
        </w:tc>
        <w:tc>
          <w:tcPr>
            <w:tcW w:w="1480" w:type="dxa"/>
            <w:vAlign w:val="center"/>
          </w:tcPr>
          <w:p w14:paraId="00CE7842" w14:textId="7CDE9FF7" w:rsidR="00FF4BD1" w:rsidRPr="00314E03" w:rsidRDefault="00FF4BD1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>&lt;0.001</w:t>
            </w:r>
          </w:p>
        </w:tc>
      </w:tr>
      <w:tr w:rsidR="00FF4BD1" w:rsidRPr="00F27497" w14:paraId="0AD81B94" w14:textId="77777777" w:rsidTr="00AE10AF">
        <w:trPr>
          <w:trHeight w:val="340"/>
        </w:trPr>
        <w:tc>
          <w:tcPr>
            <w:tcW w:w="3256" w:type="dxa"/>
          </w:tcPr>
          <w:p w14:paraId="64B66F38" w14:textId="77777777" w:rsidR="00FF4BD1" w:rsidRPr="00314E03" w:rsidRDefault="00FF4BD1" w:rsidP="00FF4BD1">
            <w:pPr>
              <w:spacing w:line="360" w:lineRule="auto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 xml:space="preserve">  Mental health</w:t>
            </w:r>
          </w:p>
        </w:tc>
        <w:tc>
          <w:tcPr>
            <w:tcW w:w="1480" w:type="dxa"/>
            <w:vAlign w:val="center"/>
          </w:tcPr>
          <w:p w14:paraId="45D59B8F" w14:textId="7C405E64" w:rsidR="00FF4BD1" w:rsidRPr="00314E03" w:rsidRDefault="00FF4BD1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>73.4 (1.1)</w:t>
            </w:r>
          </w:p>
        </w:tc>
        <w:tc>
          <w:tcPr>
            <w:tcW w:w="1480" w:type="dxa"/>
            <w:vAlign w:val="center"/>
          </w:tcPr>
          <w:p w14:paraId="2EBDA7CC" w14:textId="4F739CE8" w:rsidR="00FF4BD1" w:rsidRPr="00314E03" w:rsidRDefault="00FF4BD1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>74.9 (1.0)</w:t>
            </w:r>
          </w:p>
        </w:tc>
        <w:tc>
          <w:tcPr>
            <w:tcW w:w="1480" w:type="dxa"/>
            <w:vAlign w:val="center"/>
          </w:tcPr>
          <w:p w14:paraId="3CDB17B3" w14:textId="3ACCF0AA" w:rsidR="00FF4BD1" w:rsidRPr="00314E03" w:rsidRDefault="00FF4BD1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>76.4 (1.1)</w:t>
            </w:r>
          </w:p>
        </w:tc>
        <w:tc>
          <w:tcPr>
            <w:tcW w:w="1480" w:type="dxa"/>
            <w:vAlign w:val="center"/>
          </w:tcPr>
          <w:p w14:paraId="3C28F8A8" w14:textId="6E550381" w:rsidR="00FF4BD1" w:rsidRPr="00314E03" w:rsidRDefault="00FF4BD1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>0.002</w:t>
            </w:r>
          </w:p>
        </w:tc>
      </w:tr>
      <w:tr w:rsidR="00FF4BD1" w:rsidRPr="00F27497" w14:paraId="6A4D3560" w14:textId="77777777" w:rsidTr="00AE10AF">
        <w:trPr>
          <w:trHeight w:val="340"/>
        </w:trPr>
        <w:tc>
          <w:tcPr>
            <w:tcW w:w="3256" w:type="dxa"/>
          </w:tcPr>
          <w:p w14:paraId="1FA6A860" w14:textId="77777777" w:rsidR="00FF4BD1" w:rsidRPr="00314E03" w:rsidRDefault="00FF4BD1" w:rsidP="00FF4BD1">
            <w:pPr>
              <w:spacing w:line="360" w:lineRule="auto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 xml:space="preserve">  Social functioning</w:t>
            </w:r>
          </w:p>
        </w:tc>
        <w:tc>
          <w:tcPr>
            <w:tcW w:w="1480" w:type="dxa"/>
            <w:vAlign w:val="center"/>
          </w:tcPr>
          <w:p w14:paraId="579639C6" w14:textId="7084E215" w:rsidR="00FF4BD1" w:rsidRPr="00314E03" w:rsidRDefault="00FF4BD1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>66.9 (1.8)</w:t>
            </w:r>
          </w:p>
        </w:tc>
        <w:tc>
          <w:tcPr>
            <w:tcW w:w="1480" w:type="dxa"/>
            <w:vAlign w:val="center"/>
          </w:tcPr>
          <w:p w14:paraId="39334509" w14:textId="0F95E354" w:rsidR="00FF4BD1" w:rsidRPr="00314E03" w:rsidRDefault="00FF4BD1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>74.3 (1.4)</w:t>
            </w:r>
          </w:p>
        </w:tc>
        <w:tc>
          <w:tcPr>
            <w:tcW w:w="1480" w:type="dxa"/>
            <w:vAlign w:val="center"/>
          </w:tcPr>
          <w:p w14:paraId="7EEC3784" w14:textId="07F5D293" w:rsidR="00FF4BD1" w:rsidRPr="00314E03" w:rsidRDefault="00FF4BD1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>77.9 (1.4)</w:t>
            </w:r>
          </w:p>
        </w:tc>
        <w:tc>
          <w:tcPr>
            <w:tcW w:w="1480" w:type="dxa"/>
            <w:vAlign w:val="center"/>
          </w:tcPr>
          <w:p w14:paraId="471ACD92" w14:textId="621DC89C" w:rsidR="00FF4BD1" w:rsidRPr="00314E03" w:rsidRDefault="00FF4BD1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>&lt;0.001</w:t>
            </w:r>
          </w:p>
        </w:tc>
      </w:tr>
      <w:tr w:rsidR="00FF4BD1" w:rsidRPr="00F27497" w14:paraId="287A649C" w14:textId="77777777" w:rsidTr="00AE10AF">
        <w:trPr>
          <w:trHeight w:val="340"/>
        </w:trPr>
        <w:tc>
          <w:tcPr>
            <w:tcW w:w="3256" w:type="dxa"/>
          </w:tcPr>
          <w:p w14:paraId="2F058DD3" w14:textId="77777777" w:rsidR="00FF4BD1" w:rsidRPr="00314E03" w:rsidRDefault="00FF4BD1" w:rsidP="00FF4BD1">
            <w:pPr>
              <w:spacing w:line="360" w:lineRule="auto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 xml:space="preserve">  Bodily pain</w:t>
            </w:r>
          </w:p>
        </w:tc>
        <w:tc>
          <w:tcPr>
            <w:tcW w:w="1480" w:type="dxa"/>
            <w:vAlign w:val="center"/>
          </w:tcPr>
          <w:p w14:paraId="031EAB5A" w14:textId="026DA86C" w:rsidR="00FF4BD1" w:rsidRPr="00314E03" w:rsidRDefault="00FF4BD1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>69.8 (1.5)</w:t>
            </w:r>
          </w:p>
        </w:tc>
        <w:tc>
          <w:tcPr>
            <w:tcW w:w="1480" w:type="dxa"/>
            <w:vAlign w:val="center"/>
          </w:tcPr>
          <w:p w14:paraId="4AA04B0D" w14:textId="018C4261" w:rsidR="00FF4BD1" w:rsidRPr="00314E03" w:rsidRDefault="00FF4BD1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>73.5 (1.4)</w:t>
            </w:r>
          </w:p>
        </w:tc>
        <w:tc>
          <w:tcPr>
            <w:tcW w:w="1480" w:type="dxa"/>
            <w:vAlign w:val="center"/>
          </w:tcPr>
          <w:p w14:paraId="026C03C7" w14:textId="2E0D1943" w:rsidR="00FF4BD1" w:rsidRPr="00314E03" w:rsidRDefault="00FF4BD1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>75.2 (1.4)</w:t>
            </w:r>
          </w:p>
        </w:tc>
        <w:tc>
          <w:tcPr>
            <w:tcW w:w="1480" w:type="dxa"/>
            <w:vAlign w:val="center"/>
          </w:tcPr>
          <w:p w14:paraId="04D98971" w14:textId="18C10CCE" w:rsidR="00FF4BD1" w:rsidRPr="00314E03" w:rsidRDefault="00FF4BD1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>&lt;0.001</w:t>
            </w:r>
          </w:p>
        </w:tc>
      </w:tr>
      <w:tr w:rsidR="00FF4BD1" w:rsidRPr="00F27497" w14:paraId="7CEE456A" w14:textId="77777777" w:rsidTr="00AE10AF">
        <w:trPr>
          <w:trHeight w:val="340"/>
        </w:trPr>
        <w:tc>
          <w:tcPr>
            <w:tcW w:w="3256" w:type="dxa"/>
          </w:tcPr>
          <w:p w14:paraId="7A7273C0" w14:textId="77777777" w:rsidR="00FF4BD1" w:rsidRPr="00314E03" w:rsidRDefault="00FF4BD1" w:rsidP="00FF4BD1">
            <w:pPr>
              <w:spacing w:line="360" w:lineRule="auto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 xml:space="preserve">  General health</w:t>
            </w:r>
          </w:p>
        </w:tc>
        <w:tc>
          <w:tcPr>
            <w:tcW w:w="1480" w:type="dxa"/>
            <w:vAlign w:val="center"/>
          </w:tcPr>
          <w:p w14:paraId="13CF7B76" w14:textId="01C96B70" w:rsidR="00FF4BD1" w:rsidRPr="00314E03" w:rsidRDefault="00FF4BD1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>53.9 (1.2)</w:t>
            </w:r>
          </w:p>
        </w:tc>
        <w:tc>
          <w:tcPr>
            <w:tcW w:w="1480" w:type="dxa"/>
            <w:vAlign w:val="center"/>
          </w:tcPr>
          <w:p w14:paraId="19C00C8D" w14:textId="6D6F3914" w:rsidR="00FF4BD1" w:rsidRPr="00314E03" w:rsidRDefault="00FF4BD1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>65.1 (1.3)</w:t>
            </w:r>
          </w:p>
        </w:tc>
        <w:tc>
          <w:tcPr>
            <w:tcW w:w="1480" w:type="dxa"/>
            <w:vAlign w:val="center"/>
          </w:tcPr>
          <w:p w14:paraId="77AE36EA" w14:textId="4017B030" w:rsidR="00FF4BD1" w:rsidRPr="00314E03" w:rsidRDefault="00FF4BD1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>57.0 (1.3)</w:t>
            </w:r>
          </w:p>
        </w:tc>
        <w:tc>
          <w:tcPr>
            <w:tcW w:w="1480" w:type="dxa"/>
            <w:vAlign w:val="center"/>
          </w:tcPr>
          <w:p w14:paraId="717DA9F6" w14:textId="5B2CA30D" w:rsidR="00FF4BD1" w:rsidRPr="00314E03" w:rsidRDefault="00FF4BD1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>0.006</w:t>
            </w:r>
          </w:p>
        </w:tc>
      </w:tr>
      <w:tr w:rsidR="00FF4BD1" w:rsidRPr="00F27497" w14:paraId="7723C8A5" w14:textId="77777777" w:rsidTr="00AE10AF">
        <w:trPr>
          <w:trHeight w:val="340"/>
        </w:trPr>
        <w:tc>
          <w:tcPr>
            <w:tcW w:w="3256" w:type="dxa"/>
          </w:tcPr>
          <w:p w14:paraId="5BE9E7DF" w14:textId="2507DCF1" w:rsidR="00FF4BD1" w:rsidRPr="00314E03" w:rsidRDefault="00FF4BD1" w:rsidP="00A96D6F">
            <w:pPr>
              <w:spacing w:line="360" w:lineRule="auto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 xml:space="preserve">  Physical </w:t>
            </w:r>
            <w:r w:rsidR="00A96D6F">
              <w:rPr>
                <w:rFonts w:ascii="Calibri" w:hAnsi="Calibri" w:cs="Calibri"/>
              </w:rPr>
              <w:t>c</w:t>
            </w:r>
            <w:r w:rsidRPr="00314E03">
              <w:rPr>
                <w:rFonts w:ascii="Calibri" w:hAnsi="Calibri" w:cs="Calibri"/>
              </w:rPr>
              <w:t xml:space="preserve">omponent </w:t>
            </w:r>
            <w:r w:rsidR="00A96D6F">
              <w:rPr>
                <w:rFonts w:ascii="Calibri" w:hAnsi="Calibri" w:cs="Calibri"/>
              </w:rPr>
              <w:t>s</w:t>
            </w:r>
            <w:r w:rsidRPr="00314E03">
              <w:rPr>
                <w:rFonts w:ascii="Calibri" w:hAnsi="Calibri" w:cs="Calibri"/>
              </w:rPr>
              <w:t>ummary</w:t>
            </w:r>
          </w:p>
        </w:tc>
        <w:tc>
          <w:tcPr>
            <w:tcW w:w="1480" w:type="dxa"/>
            <w:vAlign w:val="center"/>
          </w:tcPr>
          <w:p w14:paraId="3771334C" w14:textId="68FC9CC3" w:rsidR="00FF4BD1" w:rsidRPr="00314E03" w:rsidRDefault="00FF4BD1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>41.4 (0.6)</w:t>
            </w:r>
          </w:p>
        </w:tc>
        <w:tc>
          <w:tcPr>
            <w:tcW w:w="1480" w:type="dxa"/>
            <w:vAlign w:val="center"/>
          </w:tcPr>
          <w:p w14:paraId="0CC9C9EC" w14:textId="29E34BFD" w:rsidR="00FF4BD1" w:rsidRPr="00314E03" w:rsidRDefault="00FF4BD1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>43.8 (0.6)</w:t>
            </w:r>
          </w:p>
        </w:tc>
        <w:tc>
          <w:tcPr>
            <w:tcW w:w="1480" w:type="dxa"/>
            <w:vAlign w:val="center"/>
          </w:tcPr>
          <w:p w14:paraId="34541802" w14:textId="74EA4BB0" w:rsidR="00FF4BD1" w:rsidRPr="00314E03" w:rsidRDefault="00FF4BD1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>45.8 (0.6)</w:t>
            </w:r>
          </w:p>
        </w:tc>
        <w:tc>
          <w:tcPr>
            <w:tcW w:w="1480" w:type="dxa"/>
            <w:vAlign w:val="center"/>
          </w:tcPr>
          <w:p w14:paraId="1929E430" w14:textId="4C9475CC" w:rsidR="00FF4BD1" w:rsidRPr="00314E03" w:rsidRDefault="00FF4BD1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>&lt;0.001</w:t>
            </w:r>
          </w:p>
        </w:tc>
      </w:tr>
      <w:tr w:rsidR="00FF4BD1" w:rsidRPr="00F27497" w14:paraId="5525D788" w14:textId="77777777" w:rsidTr="00AE10AF">
        <w:trPr>
          <w:trHeight w:val="340"/>
        </w:trPr>
        <w:tc>
          <w:tcPr>
            <w:tcW w:w="3256" w:type="dxa"/>
            <w:tcBorders>
              <w:bottom w:val="single" w:sz="4" w:space="0" w:color="auto"/>
            </w:tcBorders>
          </w:tcPr>
          <w:p w14:paraId="32D55F86" w14:textId="11E2CD4B" w:rsidR="00FF4BD1" w:rsidRPr="00314E03" w:rsidRDefault="00FF4BD1" w:rsidP="00FF4BD1">
            <w:pPr>
              <w:spacing w:line="360" w:lineRule="auto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 xml:space="preserve">  Mental </w:t>
            </w:r>
            <w:r w:rsidR="00A96D6F">
              <w:rPr>
                <w:rFonts w:ascii="Calibri" w:hAnsi="Calibri" w:cs="Calibri"/>
              </w:rPr>
              <w:t>c</w:t>
            </w:r>
            <w:r w:rsidRPr="00314E03">
              <w:rPr>
                <w:rFonts w:ascii="Calibri" w:hAnsi="Calibri" w:cs="Calibri"/>
              </w:rPr>
              <w:t xml:space="preserve">omponent </w:t>
            </w:r>
            <w:r w:rsidR="00A96D6F">
              <w:rPr>
                <w:rFonts w:ascii="Calibri" w:hAnsi="Calibri" w:cs="Calibri"/>
              </w:rPr>
              <w:t>s</w:t>
            </w:r>
            <w:r w:rsidRPr="00314E03">
              <w:rPr>
                <w:rFonts w:ascii="Calibri" w:hAnsi="Calibri" w:cs="Calibri"/>
              </w:rPr>
              <w:t>ummary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center"/>
          </w:tcPr>
          <w:p w14:paraId="3EBE5BA4" w14:textId="4548F19B" w:rsidR="00FF4BD1" w:rsidRPr="00314E03" w:rsidRDefault="00FF4BD1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>45.5 (0.7)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center"/>
          </w:tcPr>
          <w:p w14:paraId="27CE72C1" w14:textId="7AEA1095" w:rsidR="00FF4BD1" w:rsidRPr="00314E03" w:rsidRDefault="00FF4BD1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>47.5 (0.7)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center"/>
          </w:tcPr>
          <w:p w14:paraId="3615173A" w14:textId="17998E26" w:rsidR="00FF4BD1" w:rsidRPr="00314E03" w:rsidRDefault="00FF4BD1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>48.2 (0.6)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center"/>
          </w:tcPr>
          <w:p w14:paraId="6228DFFD" w14:textId="7450BAD9" w:rsidR="00FF4BD1" w:rsidRPr="00314E03" w:rsidRDefault="00FF4BD1" w:rsidP="00AE10AF">
            <w:pPr>
              <w:spacing w:line="360" w:lineRule="auto"/>
              <w:jc w:val="center"/>
              <w:rPr>
                <w:rFonts w:cstheme="minorHAnsi"/>
              </w:rPr>
            </w:pPr>
            <w:r w:rsidRPr="00314E03">
              <w:rPr>
                <w:rFonts w:ascii="Calibri" w:hAnsi="Calibri" w:cs="Calibri"/>
              </w:rPr>
              <w:t>&lt;0.001</w:t>
            </w:r>
          </w:p>
        </w:tc>
      </w:tr>
      <w:tr w:rsidR="00840F50" w:rsidRPr="00F27497" w14:paraId="4C1609EE" w14:textId="77777777" w:rsidTr="004F45C4">
        <w:trPr>
          <w:trHeight w:val="397"/>
        </w:trPr>
        <w:tc>
          <w:tcPr>
            <w:tcW w:w="9176" w:type="dxa"/>
            <w:gridSpan w:val="5"/>
          </w:tcPr>
          <w:p w14:paraId="27CA6874" w14:textId="69C5486E" w:rsidR="00840F50" w:rsidRPr="00314E03" w:rsidRDefault="003E103A" w:rsidP="004F45C4">
            <w:pPr>
              <w:spacing w:line="360" w:lineRule="auto"/>
              <w:rPr>
                <w:i/>
                <w:sz w:val="16"/>
                <w:szCs w:val="18"/>
              </w:rPr>
            </w:pPr>
            <w:r w:rsidRPr="00314E03">
              <w:rPr>
                <w:rFonts w:cstheme="minorHAnsi"/>
                <w:i/>
                <w:sz w:val="16"/>
                <w:szCs w:val="18"/>
              </w:rPr>
              <w:t>Data are presented as estimated means with standard error</w:t>
            </w:r>
            <w:r w:rsidR="00314E03" w:rsidRPr="00314E03">
              <w:rPr>
                <w:rFonts w:cstheme="minorHAnsi"/>
                <w:i/>
                <w:sz w:val="16"/>
                <w:szCs w:val="18"/>
              </w:rPr>
              <w:t>, unless indicated</w:t>
            </w:r>
            <w:r w:rsidRPr="00314E03">
              <w:rPr>
                <w:rFonts w:cstheme="minorHAnsi"/>
                <w:i/>
                <w:sz w:val="16"/>
                <w:szCs w:val="18"/>
              </w:rPr>
              <w:t xml:space="preserve">. </w:t>
            </w:r>
            <w:r w:rsidR="00840F50" w:rsidRPr="00314E03">
              <w:rPr>
                <w:rFonts w:cstheme="minorHAnsi"/>
                <w:i/>
                <w:sz w:val="16"/>
                <w:szCs w:val="18"/>
              </w:rPr>
              <w:t xml:space="preserve">PROMs, Patient Reported Outcome Measures; PTSD, Posttraumatic Stress Disorder; 6MWD, 6 Min Walking Distance; </w:t>
            </w:r>
            <w:r w:rsidR="007879F5" w:rsidRPr="00314E03">
              <w:rPr>
                <w:rFonts w:cstheme="minorHAnsi"/>
                <w:i/>
                <w:sz w:val="16"/>
                <w:szCs w:val="18"/>
              </w:rPr>
              <w:t>%</w:t>
            </w:r>
            <w:proofErr w:type="spellStart"/>
            <w:r w:rsidR="007879F5" w:rsidRPr="00314E03">
              <w:rPr>
                <w:rFonts w:cstheme="minorHAnsi"/>
                <w:i/>
                <w:sz w:val="16"/>
                <w:szCs w:val="18"/>
              </w:rPr>
              <w:t>pred</w:t>
            </w:r>
            <w:proofErr w:type="spellEnd"/>
            <w:r w:rsidR="007879F5" w:rsidRPr="00314E03">
              <w:rPr>
                <w:rFonts w:cstheme="minorHAnsi"/>
                <w:i/>
                <w:sz w:val="16"/>
                <w:szCs w:val="18"/>
              </w:rPr>
              <w:t xml:space="preserve">, percentage of normative values; </w:t>
            </w:r>
            <w:r w:rsidR="00840F50" w:rsidRPr="00314E03">
              <w:rPr>
                <w:rFonts w:cstheme="minorHAnsi"/>
                <w:i/>
                <w:sz w:val="16"/>
                <w:szCs w:val="18"/>
              </w:rPr>
              <w:t>STS, Sit-To-Stand; HGS, Handgrip Strength; HRQoL, Health-Related Quality of Life</w:t>
            </w:r>
            <w:r w:rsidR="00840F50" w:rsidRPr="00314E03">
              <w:rPr>
                <w:i/>
                <w:sz w:val="16"/>
                <w:szCs w:val="18"/>
              </w:rPr>
              <w:t xml:space="preserve">. </w:t>
            </w:r>
          </w:p>
          <w:p w14:paraId="1B160123" w14:textId="31F6AE8B" w:rsidR="00840F50" w:rsidRPr="00314E03" w:rsidRDefault="00840F50" w:rsidP="004F45C4">
            <w:pPr>
              <w:spacing w:line="360" w:lineRule="auto"/>
              <w:rPr>
                <w:i/>
                <w:sz w:val="16"/>
              </w:rPr>
            </w:pPr>
            <w:proofErr w:type="spellStart"/>
            <w:proofErr w:type="gramStart"/>
            <w:r w:rsidRPr="00314E03">
              <w:rPr>
                <w:i/>
                <w:sz w:val="16"/>
                <w:vertAlign w:val="superscript"/>
              </w:rPr>
              <w:t>a</w:t>
            </w:r>
            <w:proofErr w:type="spellEnd"/>
            <w:proofErr w:type="gramEnd"/>
            <w:r w:rsidRPr="00314E03">
              <w:rPr>
                <w:i/>
                <w:sz w:val="16"/>
                <w:vertAlign w:val="superscript"/>
              </w:rPr>
              <w:t xml:space="preserve"> </w:t>
            </w:r>
            <w:r w:rsidRPr="00314E03">
              <w:rPr>
                <w:i/>
                <w:sz w:val="16"/>
              </w:rPr>
              <w:t xml:space="preserve">The number of </w:t>
            </w:r>
            <w:r w:rsidR="007D64EC" w:rsidRPr="00314E03">
              <w:rPr>
                <w:i/>
                <w:sz w:val="16"/>
              </w:rPr>
              <w:t xml:space="preserve">patients </w:t>
            </w:r>
            <w:r w:rsidRPr="00314E03">
              <w:rPr>
                <w:i/>
                <w:sz w:val="16"/>
              </w:rPr>
              <w:t>who filled in the PROMs at 3, 6, and 12 months is as follows: Cognitive failure</w:t>
            </w:r>
            <w:r w:rsidR="00885725">
              <w:rPr>
                <w:i/>
                <w:sz w:val="16"/>
              </w:rPr>
              <w:t>s</w:t>
            </w:r>
            <w:r w:rsidRPr="00314E03">
              <w:rPr>
                <w:i/>
                <w:sz w:val="16"/>
              </w:rPr>
              <w:t xml:space="preserve">, n=264, 286, and 283; Fatigue, n=261, 287, and 282; Anxiety, n=258, 286, and 283; Depression, n=258, 286, and 284; PTSD, n=259, 287, and 286, respectively. </w:t>
            </w:r>
          </w:p>
          <w:p w14:paraId="5BDF441A" w14:textId="300C7D63" w:rsidR="00840F50" w:rsidRPr="00314E03" w:rsidRDefault="00840F50" w:rsidP="004F45C4">
            <w:pPr>
              <w:spacing w:line="360" w:lineRule="auto"/>
              <w:rPr>
                <w:sz w:val="16"/>
              </w:rPr>
            </w:pPr>
            <w:proofErr w:type="gramStart"/>
            <w:r w:rsidRPr="00314E03">
              <w:rPr>
                <w:rFonts w:cstheme="minorHAnsi"/>
                <w:i/>
                <w:sz w:val="16"/>
                <w:vertAlign w:val="superscript"/>
              </w:rPr>
              <w:t>b</w:t>
            </w:r>
            <w:proofErr w:type="gramEnd"/>
            <w:r w:rsidRPr="00314E03">
              <w:rPr>
                <w:rFonts w:cstheme="minorHAnsi"/>
                <w:i/>
                <w:sz w:val="16"/>
                <w:vertAlign w:val="superscript"/>
              </w:rPr>
              <w:t xml:space="preserve"> </w:t>
            </w:r>
            <w:r w:rsidRPr="00314E03">
              <w:rPr>
                <w:i/>
                <w:sz w:val="16"/>
              </w:rPr>
              <w:t xml:space="preserve">The number of </w:t>
            </w:r>
            <w:r w:rsidR="007D64EC" w:rsidRPr="00314E03">
              <w:rPr>
                <w:i/>
                <w:sz w:val="16"/>
              </w:rPr>
              <w:t xml:space="preserve">patients </w:t>
            </w:r>
            <w:r w:rsidRPr="00314E03">
              <w:rPr>
                <w:i/>
                <w:sz w:val="16"/>
              </w:rPr>
              <w:t>assessed on the physical outcomes at 3, 6, and 12 months is as follows: 6MWT, n=237, 254, and 288; 1MSTS, n=290, 304, and 311; HGS, n=266, 283, and 288, respectively.</w:t>
            </w:r>
            <w:r w:rsidRPr="00314E03">
              <w:rPr>
                <w:sz w:val="16"/>
              </w:rPr>
              <w:t xml:space="preserve"> </w:t>
            </w:r>
          </w:p>
          <w:p w14:paraId="21E79399" w14:textId="0A15CD50" w:rsidR="002B409C" w:rsidRPr="003E103A" w:rsidRDefault="00840F50" w:rsidP="004F45C4">
            <w:pPr>
              <w:spacing w:line="360" w:lineRule="auto"/>
              <w:rPr>
                <w:i/>
                <w:sz w:val="18"/>
                <w:szCs w:val="18"/>
              </w:rPr>
            </w:pPr>
            <w:proofErr w:type="gramStart"/>
            <w:r w:rsidRPr="00314E03">
              <w:rPr>
                <w:i/>
                <w:sz w:val="16"/>
                <w:szCs w:val="18"/>
                <w:vertAlign w:val="superscript"/>
              </w:rPr>
              <w:t>c</w:t>
            </w:r>
            <w:proofErr w:type="gramEnd"/>
            <w:r w:rsidRPr="00314E03">
              <w:rPr>
                <w:i/>
                <w:sz w:val="16"/>
                <w:szCs w:val="18"/>
                <w:vertAlign w:val="superscript"/>
              </w:rPr>
              <w:t xml:space="preserve"> </w:t>
            </w:r>
            <w:r w:rsidRPr="00314E03">
              <w:rPr>
                <w:i/>
                <w:sz w:val="16"/>
                <w:szCs w:val="18"/>
              </w:rPr>
              <w:t>p-values are obtained with linear generalized estimating equations with repeated measurements.</w:t>
            </w:r>
            <w:r w:rsidR="007D64EC" w:rsidRPr="00314E03">
              <w:rPr>
                <w:i/>
                <w:sz w:val="16"/>
                <w:szCs w:val="18"/>
              </w:rPr>
              <w:t xml:space="preserve"> </w:t>
            </w:r>
          </w:p>
        </w:tc>
      </w:tr>
    </w:tbl>
    <w:p w14:paraId="59F87540" w14:textId="720C780D" w:rsidR="006B3DE7" w:rsidRPr="0090609E" w:rsidRDefault="004260BC" w:rsidP="006B3DE7">
      <w:pPr>
        <w:spacing w:after="0"/>
        <w:rPr>
          <w:sz w:val="20"/>
          <w:szCs w:val="20"/>
        </w:rPr>
      </w:pPr>
      <w:r>
        <w:br w:type="page"/>
      </w:r>
      <w:r w:rsidR="006B3DE7" w:rsidRPr="00AB083E">
        <w:rPr>
          <w:b/>
          <w:sz w:val="20"/>
          <w:szCs w:val="20"/>
        </w:rPr>
        <w:lastRenderedPageBreak/>
        <w:t>Table S2.</w:t>
      </w:r>
      <w:r w:rsidR="006B3DE7" w:rsidRPr="0090609E">
        <w:rPr>
          <w:sz w:val="20"/>
          <w:szCs w:val="20"/>
        </w:rPr>
        <w:t xml:space="preserve"> </w:t>
      </w:r>
      <w:proofErr w:type="gramStart"/>
      <w:r w:rsidR="006B3DE7" w:rsidRPr="0090609E">
        <w:rPr>
          <w:sz w:val="20"/>
          <w:szCs w:val="20"/>
        </w:rPr>
        <w:t>Estimated mean differences and 95% confidence interval of the SF-36 domains at 3, 6, and 12 months.</w:t>
      </w:r>
      <w:proofErr w:type="gramEnd"/>
      <w:r w:rsidR="006B3DE7" w:rsidRPr="0090609E">
        <w:rPr>
          <w:sz w:val="20"/>
          <w:szCs w:val="20"/>
        </w:rPr>
        <w:t xml:space="preserve"> </w:t>
      </w:r>
    </w:p>
    <w:tbl>
      <w:tblPr>
        <w:tblStyle w:val="TableGrid"/>
        <w:tblW w:w="8551" w:type="dxa"/>
        <w:tblLook w:val="04A0" w:firstRow="1" w:lastRow="0" w:firstColumn="1" w:lastColumn="0" w:noHBand="0" w:noVBand="1"/>
      </w:tblPr>
      <w:tblGrid>
        <w:gridCol w:w="2835"/>
        <w:gridCol w:w="1905"/>
        <w:gridCol w:w="1905"/>
        <w:gridCol w:w="1906"/>
      </w:tblGrid>
      <w:tr w:rsidR="006B3DE7" w:rsidRPr="0090609E" w14:paraId="3DAF082A" w14:textId="77777777" w:rsidTr="00F60BAE">
        <w:trPr>
          <w:trHeight w:val="272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2BB6EDD2" w14:textId="77777777" w:rsidR="006B3DE7" w:rsidRPr="0090609E" w:rsidRDefault="006B3DE7" w:rsidP="00F60BAE">
            <w:pPr>
              <w:rPr>
                <w:sz w:val="20"/>
                <w:szCs w:val="20"/>
              </w:rPr>
            </w:pPr>
          </w:p>
        </w:tc>
        <w:tc>
          <w:tcPr>
            <w:tcW w:w="571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CE5567" w14:textId="77777777" w:rsidR="006B3DE7" w:rsidRPr="0090609E" w:rsidRDefault="006B3DE7" w:rsidP="00F60BAE">
            <w:pPr>
              <w:jc w:val="center"/>
              <w:rPr>
                <w:b/>
                <w:sz w:val="20"/>
                <w:szCs w:val="20"/>
              </w:rPr>
            </w:pPr>
            <w:r w:rsidRPr="0090609E">
              <w:rPr>
                <w:b/>
                <w:sz w:val="20"/>
                <w:szCs w:val="20"/>
              </w:rPr>
              <w:t>Follow-up time</w:t>
            </w:r>
          </w:p>
        </w:tc>
      </w:tr>
      <w:tr w:rsidR="006B3DE7" w:rsidRPr="0090609E" w14:paraId="4536759B" w14:textId="77777777" w:rsidTr="00F60BAE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D9127D" w14:textId="77777777" w:rsidR="006B3DE7" w:rsidRPr="0090609E" w:rsidRDefault="006B3DE7" w:rsidP="00F60BAE">
            <w:pPr>
              <w:rPr>
                <w:b/>
                <w:sz w:val="20"/>
                <w:szCs w:val="20"/>
              </w:rPr>
            </w:pPr>
            <w:r w:rsidRPr="0090609E">
              <w:rPr>
                <w:b/>
                <w:sz w:val="20"/>
                <w:szCs w:val="20"/>
              </w:rPr>
              <w:t>SF-36 domains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74071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3 Months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012C7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6 Months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BD536E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12 Months</w:t>
            </w:r>
          </w:p>
        </w:tc>
      </w:tr>
      <w:tr w:rsidR="006B3DE7" w:rsidRPr="0090609E" w14:paraId="5BD13E7E" w14:textId="77777777" w:rsidTr="00F60BAE">
        <w:trPr>
          <w:trHeight w:val="681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4AA28F" w14:textId="77777777" w:rsidR="006B3DE7" w:rsidRPr="0090609E" w:rsidRDefault="006B3DE7" w:rsidP="00F60BAE">
            <w:pPr>
              <w:rPr>
                <w:sz w:val="20"/>
                <w:szCs w:val="20"/>
              </w:rPr>
            </w:pPr>
            <w:r w:rsidRPr="0090609E">
              <w:rPr>
                <w:rFonts w:ascii="Calibri" w:hAnsi="Calibri" w:cs="Calibri"/>
                <w:sz w:val="20"/>
                <w:szCs w:val="20"/>
              </w:rPr>
              <w:t>Physical functioning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4B2D54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Ref.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16C023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5.8 (3.9 to 7.6)</w:t>
            </w:r>
          </w:p>
          <w:p w14:paraId="49D5E9A3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p&lt;0.001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70F3D9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9.9 (7.6 to 12.2)</w:t>
            </w:r>
          </w:p>
          <w:p w14:paraId="3E47994F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p&lt;0.001</w:t>
            </w:r>
          </w:p>
        </w:tc>
      </w:tr>
      <w:tr w:rsidR="006B3DE7" w:rsidRPr="0090609E" w14:paraId="45CEF8F4" w14:textId="77777777" w:rsidTr="00F60BAE">
        <w:trPr>
          <w:trHeight w:val="68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9FDE1" w14:textId="77777777" w:rsidR="0047561B" w:rsidRDefault="0047561B" w:rsidP="00F60BA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ole limitation due to</w:t>
            </w:r>
            <w:r w:rsidR="006B3DE7" w:rsidRPr="0090609E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05575CF7" w14:textId="2A26F176" w:rsidR="006B3DE7" w:rsidRPr="0090609E" w:rsidRDefault="006B3DE7" w:rsidP="00F60BAE">
            <w:pPr>
              <w:rPr>
                <w:sz w:val="20"/>
                <w:szCs w:val="20"/>
              </w:rPr>
            </w:pPr>
            <w:r w:rsidRPr="0090609E">
              <w:rPr>
                <w:rFonts w:ascii="Calibri" w:hAnsi="Calibri" w:cs="Calibri"/>
                <w:sz w:val="20"/>
                <w:szCs w:val="20"/>
              </w:rPr>
              <w:t>physical health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62682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Ref.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FF43D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12.2 (7.3 to 17.1)</w:t>
            </w:r>
          </w:p>
          <w:p w14:paraId="405985AD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p&lt;0.00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A1C8F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26.8 (21.5 to 32.1)</w:t>
            </w:r>
          </w:p>
          <w:p w14:paraId="12D66435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p&lt;0.001</w:t>
            </w:r>
          </w:p>
        </w:tc>
      </w:tr>
      <w:tr w:rsidR="006B3DE7" w:rsidRPr="0090609E" w14:paraId="27AD6076" w14:textId="77777777" w:rsidTr="00F60BAE">
        <w:trPr>
          <w:trHeight w:val="68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18F38" w14:textId="77777777" w:rsidR="006B3DE7" w:rsidRPr="0090609E" w:rsidRDefault="006B3DE7" w:rsidP="00F60BAE">
            <w:pPr>
              <w:rPr>
                <w:sz w:val="20"/>
                <w:szCs w:val="20"/>
              </w:rPr>
            </w:pPr>
            <w:r w:rsidRPr="0090609E">
              <w:rPr>
                <w:rFonts w:ascii="Calibri" w:hAnsi="Calibri" w:cs="Calibri"/>
                <w:sz w:val="20"/>
                <w:szCs w:val="20"/>
              </w:rPr>
              <w:t>Role limitation due to emotional problem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0245E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Ref.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01FDD" w14:textId="3388ADD6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10.6 (5.8 to 15.3)</w:t>
            </w:r>
          </w:p>
          <w:p w14:paraId="7523228B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p&lt;0.00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136B7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15.0 (9.9 to 20.2)</w:t>
            </w:r>
          </w:p>
          <w:p w14:paraId="43CCED03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p&lt;0.001</w:t>
            </w:r>
          </w:p>
        </w:tc>
      </w:tr>
      <w:tr w:rsidR="006B3DE7" w:rsidRPr="0090609E" w14:paraId="4B25AC8B" w14:textId="77777777" w:rsidTr="00F60BAE">
        <w:trPr>
          <w:trHeight w:val="68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A5693" w14:textId="77777777" w:rsidR="006B3DE7" w:rsidRPr="0090609E" w:rsidRDefault="006B3DE7" w:rsidP="00F60BAE">
            <w:pPr>
              <w:rPr>
                <w:sz w:val="20"/>
                <w:szCs w:val="20"/>
              </w:rPr>
            </w:pPr>
            <w:r w:rsidRPr="0090609E">
              <w:rPr>
                <w:rFonts w:ascii="Calibri" w:hAnsi="Calibri" w:cs="Calibri"/>
                <w:sz w:val="20"/>
                <w:szCs w:val="20"/>
              </w:rPr>
              <w:t>Vitality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818B9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Ref.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94A72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3.5 (1.5 to 5.5)</w:t>
            </w:r>
          </w:p>
          <w:p w14:paraId="69C9DE10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p&lt;0.00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062D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5.9 (3.7 to 8.2)</w:t>
            </w:r>
          </w:p>
          <w:p w14:paraId="724E9136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p&lt;0.001</w:t>
            </w:r>
          </w:p>
        </w:tc>
      </w:tr>
      <w:tr w:rsidR="006B3DE7" w:rsidRPr="0090609E" w14:paraId="0ED8B20B" w14:textId="77777777" w:rsidTr="00F60BAE">
        <w:trPr>
          <w:trHeight w:val="68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93652" w14:textId="77777777" w:rsidR="006B3DE7" w:rsidRPr="0090609E" w:rsidRDefault="006B3DE7" w:rsidP="00F60BAE">
            <w:pPr>
              <w:rPr>
                <w:sz w:val="20"/>
                <w:szCs w:val="20"/>
              </w:rPr>
            </w:pPr>
            <w:r w:rsidRPr="0090609E">
              <w:rPr>
                <w:rFonts w:ascii="Calibri" w:hAnsi="Calibri" w:cs="Calibri"/>
                <w:sz w:val="20"/>
                <w:szCs w:val="20"/>
              </w:rPr>
              <w:t>Mental health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5E239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Ref.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4770D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1.5 (0.4 to 3.1)</w:t>
            </w:r>
          </w:p>
          <w:p w14:paraId="78981F76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p=0.0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BE7BA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3.0 (1.4 to 4.7)</w:t>
            </w:r>
          </w:p>
          <w:p w14:paraId="20F5C023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p&lt;0.001</w:t>
            </w:r>
          </w:p>
        </w:tc>
      </w:tr>
      <w:tr w:rsidR="006B3DE7" w:rsidRPr="0090609E" w14:paraId="4C149094" w14:textId="77777777" w:rsidTr="00F60BAE">
        <w:trPr>
          <w:trHeight w:val="68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313BC" w14:textId="77777777" w:rsidR="006B3DE7" w:rsidRPr="0090609E" w:rsidRDefault="006B3DE7" w:rsidP="00F60BAE">
            <w:pPr>
              <w:rPr>
                <w:sz w:val="20"/>
                <w:szCs w:val="20"/>
              </w:rPr>
            </w:pPr>
            <w:r w:rsidRPr="0090609E">
              <w:rPr>
                <w:rFonts w:ascii="Calibri" w:hAnsi="Calibri" w:cs="Calibri"/>
                <w:sz w:val="20"/>
                <w:szCs w:val="20"/>
              </w:rPr>
              <w:t>Social functioning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8CE92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Ref.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95E28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7.4 (4.4 to 10.4)</w:t>
            </w:r>
          </w:p>
          <w:p w14:paraId="584DD0F6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p&lt;0.00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6628E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11.1 (7.9 to 14.3)</w:t>
            </w:r>
          </w:p>
          <w:p w14:paraId="590FBEB8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p&lt;0.001</w:t>
            </w:r>
          </w:p>
        </w:tc>
      </w:tr>
      <w:tr w:rsidR="006B3DE7" w:rsidRPr="0090609E" w14:paraId="42F01B14" w14:textId="77777777" w:rsidTr="00F60BAE">
        <w:trPr>
          <w:trHeight w:val="68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B61A5" w14:textId="77777777" w:rsidR="006B3DE7" w:rsidRPr="0090609E" w:rsidRDefault="006B3DE7" w:rsidP="00F60BAE">
            <w:pPr>
              <w:rPr>
                <w:sz w:val="20"/>
                <w:szCs w:val="20"/>
              </w:rPr>
            </w:pPr>
            <w:r w:rsidRPr="0090609E">
              <w:rPr>
                <w:rFonts w:ascii="Calibri" w:hAnsi="Calibri" w:cs="Calibri"/>
                <w:sz w:val="20"/>
                <w:szCs w:val="20"/>
              </w:rPr>
              <w:t>Bodily pain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DD5A8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Ref.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A31EC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3.7 (1.4 to 6.0)</w:t>
            </w:r>
          </w:p>
          <w:p w14:paraId="613A04CC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p=0.00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6ECB1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5.4 (2.8 to 8.0)</w:t>
            </w:r>
          </w:p>
          <w:p w14:paraId="1542E8F7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p&lt;0.001</w:t>
            </w:r>
          </w:p>
        </w:tc>
      </w:tr>
      <w:tr w:rsidR="006B3DE7" w:rsidRPr="0090609E" w14:paraId="11AE7EE4" w14:textId="77777777" w:rsidTr="00F60BAE">
        <w:trPr>
          <w:trHeight w:val="68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BB5D2" w14:textId="77777777" w:rsidR="006B3DE7" w:rsidRPr="0090609E" w:rsidRDefault="006B3DE7" w:rsidP="00F60BAE">
            <w:pPr>
              <w:rPr>
                <w:rFonts w:ascii="Calibri" w:hAnsi="Calibri" w:cs="Calibri"/>
                <w:sz w:val="20"/>
                <w:szCs w:val="20"/>
              </w:rPr>
            </w:pPr>
            <w:r w:rsidRPr="0090609E">
              <w:rPr>
                <w:rFonts w:ascii="Calibri" w:hAnsi="Calibri" w:cs="Calibri"/>
                <w:sz w:val="20"/>
                <w:szCs w:val="20"/>
              </w:rPr>
              <w:t>General health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AEDD0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Ref.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22B11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2.2 (0.4 to 5.7)</w:t>
            </w:r>
          </w:p>
          <w:p w14:paraId="70CAF13B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p=0.01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55E45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3.1 (1.1 to 5.0)</w:t>
            </w:r>
          </w:p>
          <w:p w14:paraId="614E3E07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p=0.002</w:t>
            </w:r>
          </w:p>
        </w:tc>
      </w:tr>
      <w:tr w:rsidR="006B3DE7" w:rsidRPr="0090609E" w14:paraId="6FD12773" w14:textId="77777777" w:rsidTr="00F60BAE">
        <w:trPr>
          <w:trHeight w:val="68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6BD54" w14:textId="77777777" w:rsidR="006B3DE7" w:rsidRPr="0090609E" w:rsidRDefault="006B3DE7" w:rsidP="00F60BAE">
            <w:pPr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Physical component summary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A2AD1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Ref.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94B9A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 xml:space="preserve">2.3 (1.5 to 3.1) </w:t>
            </w:r>
          </w:p>
          <w:p w14:paraId="0FC604DA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p&lt;0.00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4D19F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4.4 (3.4 to 5.3)</w:t>
            </w:r>
          </w:p>
          <w:p w14:paraId="45DAA3F7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p&lt;0.001</w:t>
            </w:r>
          </w:p>
        </w:tc>
      </w:tr>
      <w:tr w:rsidR="006B3DE7" w:rsidRPr="0090609E" w14:paraId="2AAAA9D2" w14:textId="77777777" w:rsidTr="00F60BAE">
        <w:trPr>
          <w:trHeight w:val="681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E3561F" w14:textId="77777777" w:rsidR="006B3DE7" w:rsidRPr="0090609E" w:rsidRDefault="006B3DE7" w:rsidP="00F60BAE">
            <w:pPr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Mental component summary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6BBA1B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Ref.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CF654A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2.0 (1.0 to 3.1)</w:t>
            </w:r>
          </w:p>
          <w:p w14:paraId="776DACA9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p&lt;0.001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85B4FF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2.7 (1.6 to 3.9)</w:t>
            </w:r>
          </w:p>
          <w:p w14:paraId="357D802A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p&lt;0.001</w:t>
            </w:r>
          </w:p>
        </w:tc>
      </w:tr>
    </w:tbl>
    <w:p w14:paraId="7041999B" w14:textId="77777777" w:rsidR="006B3DE7" w:rsidRPr="0090609E" w:rsidRDefault="006B3DE7" w:rsidP="006B3DE7">
      <w:pPr>
        <w:rPr>
          <w:rFonts w:ascii="Calibri" w:hAnsi="Calibri" w:cs="Calibri"/>
          <w:sz w:val="20"/>
          <w:szCs w:val="20"/>
        </w:rPr>
      </w:pPr>
      <w:r w:rsidRPr="0090609E">
        <w:rPr>
          <w:rFonts w:ascii="Calibri" w:hAnsi="Calibri" w:cs="Calibri"/>
          <w:sz w:val="20"/>
          <w:szCs w:val="20"/>
        </w:rPr>
        <w:t>Estimated mean differences are obtained using linear generalized estimating equations.</w:t>
      </w:r>
    </w:p>
    <w:p w14:paraId="093E7AD8" w14:textId="6FCEA8D8" w:rsidR="006B3DE7" w:rsidRDefault="006B3DE7">
      <w:r>
        <w:br w:type="page"/>
      </w:r>
    </w:p>
    <w:p w14:paraId="52C2AB08" w14:textId="7B678E67" w:rsidR="006B3DE7" w:rsidRPr="0090609E" w:rsidRDefault="006B3DE7" w:rsidP="006B3DE7">
      <w:pPr>
        <w:spacing w:after="0"/>
        <w:rPr>
          <w:sz w:val="20"/>
          <w:szCs w:val="20"/>
        </w:rPr>
      </w:pPr>
      <w:r w:rsidRPr="00AB083E">
        <w:rPr>
          <w:b/>
          <w:sz w:val="20"/>
          <w:szCs w:val="20"/>
        </w:rPr>
        <w:lastRenderedPageBreak/>
        <w:t>Table S3.</w:t>
      </w:r>
      <w:r w:rsidRPr="0090609E">
        <w:rPr>
          <w:sz w:val="20"/>
          <w:szCs w:val="20"/>
        </w:rPr>
        <w:t xml:space="preserve"> Estimated mean differences and 95% confidence interval of the SF-36 domains for no return to work versus partial or full return to work at 3, 6, and 12 months. </w:t>
      </w:r>
    </w:p>
    <w:tbl>
      <w:tblPr>
        <w:tblStyle w:val="TableGrid"/>
        <w:tblW w:w="9068" w:type="dxa"/>
        <w:tblLook w:val="04A0" w:firstRow="1" w:lastRow="0" w:firstColumn="1" w:lastColumn="0" w:noHBand="0" w:noVBand="1"/>
      </w:tblPr>
      <w:tblGrid>
        <w:gridCol w:w="2835"/>
        <w:gridCol w:w="2077"/>
        <w:gridCol w:w="2078"/>
        <w:gridCol w:w="2078"/>
      </w:tblGrid>
      <w:tr w:rsidR="006B3DE7" w:rsidRPr="0090609E" w14:paraId="4EDBAB1D" w14:textId="77777777" w:rsidTr="00F60BAE">
        <w:trPr>
          <w:trHeight w:val="228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283C02" w14:textId="77777777" w:rsidR="006B3DE7" w:rsidRPr="0090609E" w:rsidRDefault="006B3DE7" w:rsidP="00F60BAE">
            <w:pPr>
              <w:rPr>
                <w:sz w:val="20"/>
                <w:szCs w:val="20"/>
              </w:rPr>
            </w:pPr>
          </w:p>
        </w:tc>
        <w:tc>
          <w:tcPr>
            <w:tcW w:w="62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92D3FF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b/>
                <w:sz w:val="20"/>
                <w:szCs w:val="20"/>
              </w:rPr>
              <w:t>Follow-up time</w:t>
            </w:r>
          </w:p>
        </w:tc>
      </w:tr>
      <w:tr w:rsidR="006B3DE7" w:rsidRPr="0090609E" w14:paraId="3E854963" w14:textId="77777777" w:rsidTr="00F60BAE">
        <w:trPr>
          <w:trHeight w:val="228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404A54" w14:textId="77777777" w:rsidR="006B3DE7" w:rsidRPr="0090609E" w:rsidRDefault="006B3DE7" w:rsidP="00F60BAE">
            <w:pPr>
              <w:rPr>
                <w:sz w:val="20"/>
                <w:szCs w:val="20"/>
              </w:rPr>
            </w:pPr>
            <w:r w:rsidRPr="0090609E">
              <w:rPr>
                <w:b/>
                <w:sz w:val="20"/>
                <w:szCs w:val="20"/>
              </w:rPr>
              <w:t>SF-36 domains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706DB5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3 Months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2D6F86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6 Months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C5F6A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12 Months</w:t>
            </w:r>
          </w:p>
        </w:tc>
      </w:tr>
      <w:tr w:rsidR="006B3DE7" w:rsidRPr="0090609E" w14:paraId="2641FBDD" w14:textId="77777777" w:rsidTr="00F60BAE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5D39AD" w14:textId="77777777" w:rsidR="006B3DE7" w:rsidRPr="0090609E" w:rsidRDefault="006B3DE7" w:rsidP="00F60BAE">
            <w:pPr>
              <w:rPr>
                <w:b/>
                <w:sz w:val="20"/>
                <w:szCs w:val="20"/>
              </w:rPr>
            </w:pPr>
            <w:r w:rsidRPr="0090609E">
              <w:rPr>
                <w:rFonts w:ascii="Calibri" w:hAnsi="Calibri" w:cs="Calibri"/>
                <w:b/>
                <w:sz w:val="20"/>
                <w:szCs w:val="20"/>
              </w:rPr>
              <w:t>Physical functioning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7A6C1B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91FB82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6A90CE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</w:p>
        </w:tc>
      </w:tr>
      <w:tr w:rsidR="006B3DE7" w:rsidRPr="0090609E" w14:paraId="3D24582A" w14:textId="77777777" w:rsidTr="00F60BA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81CA2" w14:textId="77777777" w:rsidR="006B3DE7" w:rsidRPr="0090609E" w:rsidRDefault="006B3DE7" w:rsidP="00F60BAE">
            <w:pPr>
              <w:ind w:left="170"/>
              <w:rPr>
                <w:rFonts w:ascii="Calibri" w:hAnsi="Calibri" w:cs="Calibri"/>
                <w:sz w:val="20"/>
                <w:szCs w:val="20"/>
              </w:rPr>
            </w:pPr>
            <w:r w:rsidRPr="0090609E">
              <w:rPr>
                <w:rFonts w:ascii="Calibri" w:hAnsi="Calibri" w:cs="Calibri"/>
                <w:sz w:val="20"/>
                <w:szCs w:val="20"/>
              </w:rPr>
              <w:t xml:space="preserve">No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F5A67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Ref.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BFC4E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Ref.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B22D7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Ref.</w:t>
            </w:r>
          </w:p>
        </w:tc>
      </w:tr>
      <w:tr w:rsidR="006B3DE7" w:rsidRPr="0090609E" w14:paraId="3B6A0A1A" w14:textId="77777777" w:rsidTr="00F60BA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716BB" w14:textId="77777777" w:rsidR="006B3DE7" w:rsidRPr="0090609E" w:rsidRDefault="006B3DE7" w:rsidP="00F60BAE">
            <w:pPr>
              <w:ind w:left="170"/>
              <w:rPr>
                <w:rFonts w:ascii="Calibri" w:hAnsi="Calibri" w:cs="Calibri"/>
                <w:sz w:val="20"/>
                <w:szCs w:val="20"/>
              </w:rPr>
            </w:pPr>
            <w:r w:rsidRPr="0090609E">
              <w:rPr>
                <w:rFonts w:ascii="Calibri" w:hAnsi="Calibri" w:cs="Calibri"/>
                <w:sz w:val="20"/>
                <w:szCs w:val="20"/>
              </w:rPr>
              <w:t xml:space="preserve">Partial or full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FC4BF" w14:textId="77777777" w:rsidR="006B3DE7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 xml:space="preserve">7.4 (3.4 to 11.5) </w:t>
            </w:r>
          </w:p>
          <w:p w14:paraId="65FBB1CB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p&lt;0.00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0B3DB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10.1 (5.7 to 14.4) p&lt;0.00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09CBE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10.4 (2.4 to 18.4) p=0.011</w:t>
            </w:r>
          </w:p>
        </w:tc>
      </w:tr>
      <w:tr w:rsidR="006B3DE7" w:rsidRPr="0090609E" w14:paraId="670ED175" w14:textId="77777777" w:rsidTr="00F60BA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3C1AE" w14:textId="77777777" w:rsidR="0047561B" w:rsidRDefault="006B3DE7" w:rsidP="0047561B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90609E">
              <w:rPr>
                <w:rFonts w:ascii="Calibri" w:hAnsi="Calibri" w:cs="Calibri"/>
                <w:b/>
                <w:sz w:val="20"/>
                <w:szCs w:val="20"/>
              </w:rPr>
              <w:t xml:space="preserve">Role limitation due to </w:t>
            </w:r>
          </w:p>
          <w:p w14:paraId="6E12628E" w14:textId="2CCC5C75" w:rsidR="006B3DE7" w:rsidRPr="0090609E" w:rsidRDefault="006B3DE7" w:rsidP="0047561B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90609E">
              <w:rPr>
                <w:rFonts w:ascii="Calibri" w:hAnsi="Calibri" w:cs="Calibri"/>
                <w:b/>
                <w:sz w:val="20"/>
                <w:szCs w:val="20"/>
              </w:rPr>
              <w:t>physical health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BDCFE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9DC68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95D58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</w:p>
        </w:tc>
      </w:tr>
      <w:tr w:rsidR="006B3DE7" w:rsidRPr="0090609E" w14:paraId="69666E53" w14:textId="77777777" w:rsidTr="00F60BA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66333" w14:textId="77777777" w:rsidR="006B3DE7" w:rsidRPr="0090609E" w:rsidRDefault="006B3DE7" w:rsidP="00F60BAE">
            <w:pPr>
              <w:ind w:left="170"/>
              <w:rPr>
                <w:rFonts w:ascii="Calibri" w:hAnsi="Calibri" w:cs="Calibri"/>
                <w:sz w:val="20"/>
                <w:szCs w:val="20"/>
              </w:rPr>
            </w:pPr>
            <w:r w:rsidRPr="0090609E">
              <w:rPr>
                <w:rFonts w:ascii="Calibri" w:hAnsi="Calibri" w:cs="Calibri"/>
                <w:sz w:val="20"/>
                <w:szCs w:val="20"/>
              </w:rPr>
              <w:t xml:space="preserve">No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8725F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Ref.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86DFF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Ref.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08E0D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Ref.</w:t>
            </w:r>
          </w:p>
        </w:tc>
      </w:tr>
      <w:tr w:rsidR="006B3DE7" w:rsidRPr="0090609E" w14:paraId="161DFCA2" w14:textId="77777777" w:rsidTr="00F60BA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34BAF" w14:textId="77777777" w:rsidR="006B3DE7" w:rsidRPr="0090609E" w:rsidRDefault="006B3DE7" w:rsidP="00F60BAE">
            <w:pPr>
              <w:ind w:left="170"/>
              <w:rPr>
                <w:rFonts w:ascii="Calibri" w:hAnsi="Calibri" w:cs="Calibri"/>
                <w:sz w:val="20"/>
                <w:szCs w:val="20"/>
              </w:rPr>
            </w:pPr>
            <w:r w:rsidRPr="0090609E">
              <w:rPr>
                <w:rFonts w:ascii="Calibri" w:hAnsi="Calibri" w:cs="Calibri"/>
                <w:sz w:val="20"/>
                <w:szCs w:val="20"/>
              </w:rPr>
              <w:t xml:space="preserve">Partial or full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B30C6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17.8 (9.0 to 26.7) p&lt;0.00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AD83F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28.6 (20.0 to 37.1) p&lt;0.00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6CB32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40.9 (29.8 to 52.0) p&lt;0.001</w:t>
            </w:r>
          </w:p>
        </w:tc>
      </w:tr>
      <w:tr w:rsidR="006B3DE7" w:rsidRPr="0090609E" w14:paraId="472DFDDD" w14:textId="77777777" w:rsidTr="00F60BA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18090" w14:textId="77777777" w:rsidR="006B3DE7" w:rsidRPr="0090609E" w:rsidRDefault="006B3DE7" w:rsidP="00F60BAE">
            <w:pPr>
              <w:rPr>
                <w:b/>
                <w:sz w:val="20"/>
                <w:szCs w:val="20"/>
              </w:rPr>
            </w:pPr>
            <w:r w:rsidRPr="0090609E">
              <w:rPr>
                <w:rFonts w:ascii="Calibri" w:hAnsi="Calibri" w:cs="Calibri"/>
                <w:b/>
                <w:sz w:val="20"/>
                <w:szCs w:val="20"/>
              </w:rPr>
              <w:t>Role limitation due to emotional problem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DC024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12F3F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E5BA1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</w:p>
        </w:tc>
      </w:tr>
      <w:tr w:rsidR="006B3DE7" w:rsidRPr="0090609E" w14:paraId="77CE4B15" w14:textId="77777777" w:rsidTr="00F60BA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0E0F9" w14:textId="77777777" w:rsidR="006B3DE7" w:rsidRPr="0090609E" w:rsidRDefault="006B3DE7" w:rsidP="00F60BAE">
            <w:pPr>
              <w:ind w:left="170"/>
              <w:rPr>
                <w:rFonts w:ascii="Calibri" w:hAnsi="Calibri" w:cs="Calibri"/>
                <w:sz w:val="20"/>
                <w:szCs w:val="20"/>
              </w:rPr>
            </w:pPr>
            <w:r w:rsidRPr="0090609E">
              <w:rPr>
                <w:rFonts w:ascii="Calibri" w:hAnsi="Calibri" w:cs="Calibri"/>
                <w:sz w:val="20"/>
                <w:szCs w:val="20"/>
              </w:rPr>
              <w:t xml:space="preserve">No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39A8E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Ref.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D1B37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Ref.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A00D3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Ref.</w:t>
            </w:r>
          </w:p>
        </w:tc>
      </w:tr>
      <w:tr w:rsidR="006B3DE7" w:rsidRPr="0090609E" w14:paraId="43FBDDC6" w14:textId="77777777" w:rsidTr="00F60BA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359D1" w14:textId="77777777" w:rsidR="006B3DE7" w:rsidRPr="0090609E" w:rsidRDefault="006B3DE7" w:rsidP="00F60BAE">
            <w:pPr>
              <w:ind w:left="170"/>
              <w:rPr>
                <w:rFonts w:ascii="Calibri" w:hAnsi="Calibri" w:cs="Calibri"/>
                <w:sz w:val="20"/>
                <w:szCs w:val="20"/>
              </w:rPr>
            </w:pPr>
            <w:r w:rsidRPr="0090609E">
              <w:rPr>
                <w:rFonts w:ascii="Calibri" w:hAnsi="Calibri" w:cs="Calibri"/>
                <w:sz w:val="20"/>
                <w:szCs w:val="20"/>
              </w:rPr>
              <w:t xml:space="preserve">Partial or full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98F9A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8.7 (</w:t>
            </w:r>
            <w:r w:rsidRPr="0090609E">
              <w:rPr>
                <w:rFonts w:cstheme="minorHAnsi"/>
                <w:sz w:val="20"/>
                <w:szCs w:val="20"/>
              </w:rPr>
              <w:t>─</w:t>
            </w:r>
            <w:r w:rsidRPr="0090609E">
              <w:rPr>
                <w:sz w:val="20"/>
                <w:szCs w:val="20"/>
              </w:rPr>
              <w:t>0.7 to 18.0)</w:t>
            </w:r>
          </w:p>
          <w:p w14:paraId="6646D744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p=0.06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D411E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16.7 (5.9 to 27.6) p=0.00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7E793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24.6 (12.2 to 36.9) p&lt;0.001</w:t>
            </w:r>
          </w:p>
        </w:tc>
      </w:tr>
      <w:tr w:rsidR="006B3DE7" w:rsidRPr="0090609E" w14:paraId="7512C602" w14:textId="77777777" w:rsidTr="00F60BA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D9EF" w14:textId="77777777" w:rsidR="006B3DE7" w:rsidRPr="0090609E" w:rsidRDefault="006B3DE7" w:rsidP="00F60BAE">
            <w:pPr>
              <w:rPr>
                <w:b/>
                <w:sz w:val="20"/>
                <w:szCs w:val="20"/>
              </w:rPr>
            </w:pPr>
            <w:r w:rsidRPr="0090609E">
              <w:rPr>
                <w:rFonts w:ascii="Calibri" w:hAnsi="Calibri" w:cs="Calibri"/>
                <w:b/>
                <w:sz w:val="20"/>
                <w:szCs w:val="20"/>
              </w:rPr>
              <w:t>Vitality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079F9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3F843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7DBA8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</w:p>
        </w:tc>
      </w:tr>
      <w:tr w:rsidR="006B3DE7" w:rsidRPr="0090609E" w14:paraId="0BBC89A0" w14:textId="77777777" w:rsidTr="00F60BA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33AA0" w14:textId="77777777" w:rsidR="006B3DE7" w:rsidRPr="0090609E" w:rsidRDefault="006B3DE7" w:rsidP="00F60BAE">
            <w:pPr>
              <w:ind w:left="170"/>
              <w:rPr>
                <w:rFonts w:ascii="Calibri" w:hAnsi="Calibri" w:cs="Calibri"/>
                <w:sz w:val="20"/>
                <w:szCs w:val="20"/>
              </w:rPr>
            </w:pPr>
            <w:r w:rsidRPr="0090609E">
              <w:rPr>
                <w:rFonts w:ascii="Calibri" w:hAnsi="Calibri" w:cs="Calibri"/>
                <w:sz w:val="20"/>
                <w:szCs w:val="20"/>
              </w:rPr>
              <w:t xml:space="preserve">No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D0EB9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Ref.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AC01F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Ref.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95B34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Ref.</w:t>
            </w:r>
          </w:p>
        </w:tc>
      </w:tr>
      <w:tr w:rsidR="006B3DE7" w:rsidRPr="0090609E" w14:paraId="2C7031A8" w14:textId="77777777" w:rsidTr="00F60BA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86749" w14:textId="77777777" w:rsidR="006B3DE7" w:rsidRPr="0090609E" w:rsidRDefault="006B3DE7" w:rsidP="00F60BAE">
            <w:pPr>
              <w:ind w:left="170"/>
              <w:rPr>
                <w:rFonts w:ascii="Calibri" w:hAnsi="Calibri" w:cs="Calibri"/>
                <w:sz w:val="20"/>
                <w:szCs w:val="20"/>
              </w:rPr>
            </w:pPr>
            <w:r w:rsidRPr="0090609E">
              <w:rPr>
                <w:rFonts w:ascii="Calibri" w:hAnsi="Calibri" w:cs="Calibri"/>
                <w:sz w:val="20"/>
                <w:szCs w:val="20"/>
              </w:rPr>
              <w:t xml:space="preserve">Partial or full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F4326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4.2 (0.2 to 8.3)</w:t>
            </w:r>
          </w:p>
          <w:p w14:paraId="26DFC44D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p=0.03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A79FD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3.1 (</w:t>
            </w:r>
            <w:r w:rsidRPr="0090609E">
              <w:rPr>
                <w:rFonts w:cstheme="minorHAnsi"/>
                <w:sz w:val="20"/>
                <w:szCs w:val="20"/>
              </w:rPr>
              <w:t>─</w:t>
            </w:r>
            <w:r w:rsidRPr="0090609E">
              <w:rPr>
                <w:sz w:val="20"/>
                <w:szCs w:val="20"/>
              </w:rPr>
              <w:t>0.7 to 7.0)</w:t>
            </w:r>
          </w:p>
          <w:p w14:paraId="02A6CBB6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p=0.10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1AEB4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5.1 (</w:t>
            </w:r>
            <w:r w:rsidRPr="0090609E">
              <w:rPr>
                <w:rFonts w:cstheme="minorHAnsi"/>
                <w:sz w:val="20"/>
                <w:szCs w:val="20"/>
              </w:rPr>
              <w:t>─</w:t>
            </w:r>
            <w:r w:rsidRPr="0090609E">
              <w:rPr>
                <w:sz w:val="20"/>
                <w:szCs w:val="20"/>
              </w:rPr>
              <w:t>0.3 to 10.6)</w:t>
            </w:r>
          </w:p>
          <w:p w14:paraId="13F801F8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p=0.066</w:t>
            </w:r>
          </w:p>
        </w:tc>
      </w:tr>
      <w:tr w:rsidR="006B3DE7" w:rsidRPr="0090609E" w14:paraId="25F84C4E" w14:textId="77777777" w:rsidTr="00F60BA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DB419" w14:textId="77777777" w:rsidR="006B3DE7" w:rsidRPr="0090609E" w:rsidRDefault="006B3DE7" w:rsidP="00F60BAE">
            <w:pPr>
              <w:rPr>
                <w:b/>
                <w:sz w:val="20"/>
                <w:szCs w:val="20"/>
              </w:rPr>
            </w:pPr>
            <w:r w:rsidRPr="0090609E">
              <w:rPr>
                <w:rFonts w:ascii="Calibri" w:hAnsi="Calibri" w:cs="Calibri"/>
                <w:b/>
                <w:sz w:val="20"/>
                <w:szCs w:val="20"/>
              </w:rPr>
              <w:t>Mental health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31A84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D2852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0C0FC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</w:p>
        </w:tc>
      </w:tr>
      <w:tr w:rsidR="006B3DE7" w:rsidRPr="0090609E" w14:paraId="0A1586FE" w14:textId="77777777" w:rsidTr="00F60BA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40E20" w14:textId="77777777" w:rsidR="006B3DE7" w:rsidRPr="0090609E" w:rsidRDefault="006B3DE7" w:rsidP="00F60BAE">
            <w:pPr>
              <w:ind w:left="170"/>
              <w:rPr>
                <w:rFonts w:ascii="Calibri" w:hAnsi="Calibri" w:cs="Calibri"/>
                <w:sz w:val="20"/>
                <w:szCs w:val="20"/>
              </w:rPr>
            </w:pPr>
            <w:r w:rsidRPr="0090609E">
              <w:rPr>
                <w:rFonts w:ascii="Calibri" w:hAnsi="Calibri" w:cs="Calibri"/>
                <w:sz w:val="20"/>
                <w:szCs w:val="20"/>
              </w:rPr>
              <w:t xml:space="preserve">No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EA788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Ref.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DF84D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Ref.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B9164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Ref.</w:t>
            </w:r>
          </w:p>
        </w:tc>
      </w:tr>
      <w:tr w:rsidR="006B3DE7" w:rsidRPr="0090609E" w14:paraId="15B35229" w14:textId="77777777" w:rsidTr="00F60BA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873B2" w14:textId="77777777" w:rsidR="006B3DE7" w:rsidRPr="0090609E" w:rsidRDefault="006B3DE7" w:rsidP="00F60BAE">
            <w:pPr>
              <w:ind w:left="170"/>
              <w:rPr>
                <w:rFonts w:ascii="Calibri" w:hAnsi="Calibri" w:cs="Calibri"/>
                <w:sz w:val="20"/>
                <w:szCs w:val="20"/>
              </w:rPr>
            </w:pPr>
            <w:r w:rsidRPr="0090609E">
              <w:rPr>
                <w:rFonts w:ascii="Calibri" w:hAnsi="Calibri" w:cs="Calibri"/>
                <w:sz w:val="20"/>
                <w:szCs w:val="20"/>
              </w:rPr>
              <w:t xml:space="preserve">Partial or full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B610F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3.6 (0.5 to 6.8)</w:t>
            </w:r>
          </w:p>
          <w:p w14:paraId="1FB75DC9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p=0.02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5999F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3.9 (0.6 to 7.2)</w:t>
            </w:r>
          </w:p>
          <w:p w14:paraId="7E334C0A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p=0.02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90F53" w14:textId="77777777" w:rsidR="006B3DE7" w:rsidRPr="0090609E" w:rsidRDefault="006B3DE7" w:rsidP="00F60B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3.8 (</w:t>
            </w:r>
            <w:r w:rsidRPr="0090609E">
              <w:rPr>
                <w:rFonts w:cstheme="minorHAnsi"/>
                <w:sz w:val="20"/>
                <w:szCs w:val="20"/>
              </w:rPr>
              <w:t>─0.3 to 8.0)</w:t>
            </w:r>
          </w:p>
          <w:p w14:paraId="3DCDA803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rFonts w:cstheme="minorHAnsi"/>
                <w:sz w:val="20"/>
                <w:szCs w:val="20"/>
              </w:rPr>
              <w:t>p=0.071</w:t>
            </w:r>
          </w:p>
        </w:tc>
      </w:tr>
      <w:tr w:rsidR="006B3DE7" w:rsidRPr="0090609E" w14:paraId="57BCB1CD" w14:textId="77777777" w:rsidTr="00F60BA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3A4EC" w14:textId="77777777" w:rsidR="006B3DE7" w:rsidRPr="0090609E" w:rsidRDefault="006B3DE7" w:rsidP="00F60BAE">
            <w:pPr>
              <w:rPr>
                <w:b/>
                <w:sz w:val="20"/>
                <w:szCs w:val="20"/>
              </w:rPr>
            </w:pPr>
            <w:r w:rsidRPr="0090609E">
              <w:rPr>
                <w:rFonts w:ascii="Calibri" w:hAnsi="Calibri" w:cs="Calibri"/>
                <w:b/>
                <w:sz w:val="20"/>
                <w:szCs w:val="20"/>
              </w:rPr>
              <w:t>Social functioning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AA3C9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A3CC0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94659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</w:p>
        </w:tc>
      </w:tr>
      <w:tr w:rsidR="006B3DE7" w:rsidRPr="0090609E" w14:paraId="68540498" w14:textId="77777777" w:rsidTr="00F60BA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DEDD8" w14:textId="77777777" w:rsidR="006B3DE7" w:rsidRPr="0090609E" w:rsidRDefault="006B3DE7" w:rsidP="00F60BAE">
            <w:pPr>
              <w:ind w:left="170"/>
              <w:rPr>
                <w:rFonts w:ascii="Calibri" w:hAnsi="Calibri" w:cs="Calibri"/>
                <w:sz w:val="20"/>
                <w:szCs w:val="20"/>
              </w:rPr>
            </w:pPr>
            <w:r w:rsidRPr="0090609E">
              <w:rPr>
                <w:rFonts w:ascii="Calibri" w:hAnsi="Calibri" w:cs="Calibri"/>
                <w:sz w:val="20"/>
                <w:szCs w:val="20"/>
              </w:rPr>
              <w:t xml:space="preserve">No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A78A5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Ref.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3317A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Ref.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DDF7F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Ref.</w:t>
            </w:r>
          </w:p>
        </w:tc>
      </w:tr>
      <w:tr w:rsidR="006B3DE7" w:rsidRPr="0090609E" w14:paraId="291D3142" w14:textId="77777777" w:rsidTr="00F60BA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125FD" w14:textId="77777777" w:rsidR="006B3DE7" w:rsidRPr="0090609E" w:rsidRDefault="006B3DE7" w:rsidP="00F60BAE">
            <w:pPr>
              <w:ind w:left="170"/>
              <w:rPr>
                <w:rFonts w:ascii="Calibri" w:hAnsi="Calibri" w:cs="Calibri"/>
                <w:sz w:val="20"/>
                <w:szCs w:val="20"/>
              </w:rPr>
            </w:pPr>
            <w:r w:rsidRPr="0090609E">
              <w:rPr>
                <w:rFonts w:ascii="Calibri" w:hAnsi="Calibri" w:cs="Calibri"/>
                <w:sz w:val="20"/>
                <w:szCs w:val="20"/>
              </w:rPr>
              <w:t xml:space="preserve">Partial or full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B54E5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11.7 (5.7 to 17.8)</w:t>
            </w:r>
          </w:p>
          <w:p w14:paraId="3AD4A3F1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p&lt;0.00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22AB9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11.6 (5.7 to 17.5)</w:t>
            </w:r>
          </w:p>
          <w:p w14:paraId="0A4DAA57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p&lt;0.00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C88BF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14.8 (7.0 to 22.6)</w:t>
            </w:r>
          </w:p>
          <w:p w14:paraId="0A66E99F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p&lt;0.001</w:t>
            </w:r>
          </w:p>
        </w:tc>
      </w:tr>
      <w:tr w:rsidR="006B3DE7" w:rsidRPr="0090609E" w14:paraId="5B143835" w14:textId="77777777" w:rsidTr="00F60BA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7892A" w14:textId="77777777" w:rsidR="006B3DE7" w:rsidRPr="0090609E" w:rsidRDefault="006B3DE7" w:rsidP="00F60BAE">
            <w:pPr>
              <w:rPr>
                <w:b/>
                <w:sz w:val="20"/>
                <w:szCs w:val="20"/>
              </w:rPr>
            </w:pPr>
            <w:r w:rsidRPr="0090609E">
              <w:rPr>
                <w:rFonts w:ascii="Calibri" w:hAnsi="Calibri" w:cs="Calibri"/>
                <w:b/>
                <w:sz w:val="20"/>
                <w:szCs w:val="20"/>
              </w:rPr>
              <w:t>Bodily pain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60872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EBE61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A553A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</w:p>
        </w:tc>
      </w:tr>
      <w:tr w:rsidR="006B3DE7" w:rsidRPr="0090609E" w14:paraId="0C40A245" w14:textId="77777777" w:rsidTr="00F60BA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D348D" w14:textId="77777777" w:rsidR="006B3DE7" w:rsidRPr="0090609E" w:rsidRDefault="006B3DE7" w:rsidP="00F60BAE">
            <w:pPr>
              <w:ind w:left="170"/>
              <w:rPr>
                <w:rFonts w:ascii="Calibri" w:hAnsi="Calibri" w:cs="Calibri"/>
                <w:sz w:val="20"/>
                <w:szCs w:val="20"/>
              </w:rPr>
            </w:pPr>
            <w:r w:rsidRPr="0090609E">
              <w:rPr>
                <w:rFonts w:ascii="Calibri" w:hAnsi="Calibri" w:cs="Calibri"/>
                <w:sz w:val="20"/>
                <w:szCs w:val="20"/>
              </w:rPr>
              <w:t xml:space="preserve">No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5E342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Ref.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C333F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Ref.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6AA51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Ref.</w:t>
            </w:r>
          </w:p>
        </w:tc>
      </w:tr>
      <w:tr w:rsidR="006B3DE7" w:rsidRPr="0090609E" w14:paraId="499188C2" w14:textId="77777777" w:rsidTr="00F60BA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F76D" w14:textId="77777777" w:rsidR="006B3DE7" w:rsidRPr="0090609E" w:rsidRDefault="006B3DE7" w:rsidP="00F60BAE">
            <w:pPr>
              <w:ind w:left="170"/>
              <w:rPr>
                <w:rFonts w:ascii="Calibri" w:hAnsi="Calibri" w:cs="Calibri"/>
                <w:sz w:val="20"/>
                <w:szCs w:val="20"/>
              </w:rPr>
            </w:pPr>
            <w:r w:rsidRPr="0090609E">
              <w:rPr>
                <w:rFonts w:ascii="Calibri" w:hAnsi="Calibri" w:cs="Calibri"/>
                <w:sz w:val="20"/>
                <w:szCs w:val="20"/>
              </w:rPr>
              <w:t xml:space="preserve">Partial or full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9D995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6.5 (2.0 to 10.9)</w:t>
            </w:r>
          </w:p>
          <w:p w14:paraId="018CD976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p=0.00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F3D6A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9.2 (4.1 to 14.2)</w:t>
            </w:r>
          </w:p>
          <w:p w14:paraId="1363D22B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p&lt;0.00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2859C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14.8 (7.3 to 22.3)</w:t>
            </w:r>
          </w:p>
          <w:p w14:paraId="654CACE4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p&lt;0.001</w:t>
            </w:r>
          </w:p>
        </w:tc>
      </w:tr>
      <w:tr w:rsidR="006B3DE7" w:rsidRPr="0090609E" w14:paraId="2C324B1A" w14:textId="77777777" w:rsidTr="00F60BA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863D3" w14:textId="77777777" w:rsidR="006B3DE7" w:rsidRPr="0090609E" w:rsidRDefault="006B3DE7" w:rsidP="00F60BAE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90609E">
              <w:rPr>
                <w:rFonts w:ascii="Calibri" w:hAnsi="Calibri" w:cs="Calibri"/>
                <w:b/>
                <w:sz w:val="20"/>
                <w:szCs w:val="20"/>
              </w:rPr>
              <w:t>General health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A7E53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D2CE9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0E306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</w:p>
        </w:tc>
      </w:tr>
      <w:tr w:rsidR="006B3DE7" w:rsidRPr="0090609E" w14:paraId="245572EE" w14:textId="77777777" w:rsidTr="00F60BA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7E9E8" w14:textId="77777777" w:rsidR="006B3DE7" w:rsidRPr="0090609E" w:rsidRDefault="006B3DE7" w:rsidP="00F60BAE">
            <w:pPr>
              <w:ind w:left="170"/>
              <w:rPr>
                <w:rFonts w:ascii="Calibri" w:hAnsi="Calibri" w:cs="Calibri"/>
                <w:sz w:val="20"/>
                <w:szCs w:val="20"/>
              </w:rPr>
            </w:pPr>
            <w:r w:rsidRPr="0090609E">
              <w:rPr>
                <w:rFonts w:ascii="Calibri" w:hAnsi="Calibri" w:cs="Calibri"/>
                <w:sz w:val="20"/>
                <w:szCs w:val="20"/>
              </w:rPr>
              <w:t xml:space="preserve">No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52B5E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Ref.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D96EE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Ref.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403E0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Ref.</w:t>
            </w:r>
          </w:p>
        </w:tc>
      </w:tr>
      <w:tr w:rsidR="006B3DE7" w:rsidRPr="0090609E" w14:paraId="2874AA8F" w14:textId="77777777" w:rsidTr="00F60BA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6E408" w14:textId="77777777" w:rsidR="006B3DE7" w:rsidRPr="0090609E" w:rsidRDefault="006B3DE7" w:rsidP="00F60BAE">
            <w:pPr>
              <w:ind w:left="170"/>
              <w:rPr>
                <w:rFonts w:ascii="Calibri" w:hAnsi="Calibri" w:cs="Calibri"/>
                <w:sz w:val="20"/>
                <w:szCs w:val="20"/>
              </w:rPr>
            </w:pPr>
            <w:r w:rsidRPr="0090609E">
              <w:rPr>
                <w:rFonts w:ascii="Calibri" w:hAnsi="Calibri" w:cs="Calibri"/>
                <w:sz w:val="20"/>
                <w:szCs w:val="20"/>
              </w:rPr>
              <w:t xml:space="preserve">Partial or full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7035C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4.6 (1.1 to 8.0)</w:t>
            </w:r>
          </w:p>
          <w:p w14:paraId="2018D563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p=0.00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EFF31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4.1 (</w:t>
            </w:r>
            <w:r w:rsidRPr="0090609E">
              <w:rPr>
                <w:rFonts w:cstheme="minorHAnsi"/>
                <w:sz w:val="20"/>
                <w:szCs w:val="20"/>
              </w:rPr>
              <w:t>─</w:t>
            </w:r>
            <w:r w:rsidRPr="0090609E">
              <w:rPr>
                <w:sz w:val="20"/>
                <w:szCs w:val="20"/>
              </w:rPr>
              <w:t>0.1 to 8.3)</w:t>
            </w:r>
          </w:p>
          <w:p w14:paraId="0150FEE7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p=0.05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FA063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5.4 (</w:t>
            </w:r>
            <w:r w:rsidRPr="0090609E">
              <w:rPr>
                <w:rFonts w:cstheme="minorHAnsi"/>
                <w:sz w:val="20"/>
                <w:szCs w:val="20"/>
              </w:rPr>
              <w:t>─</w:t>
            </w:r>
            <w:r w:rsidRPr="0090609E">
              <w:rPr>
                <w:sz w:val="20"/>
                <w:szCs w:val="20"/>
              </w:rPr>
              <w:t>0.8 to 11.5)</w:t>
            </w:r>
          </w:p>
          <w:p w14:paraId="58C8BFD8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p=0.089</w:t>
            </w:r>
          </w:p>
        </w:tc>
      </w:tr>
      <w:tr w:rsidR="006B3DE7" w:rsidRPr="0090609E" w14:paraId="22AA5C4A" w14:textId="77777777" w:rsidTr="00F60BA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FED18" w14:textId="77777777" w:rsidR="006B3DE7" w:rsidRPr="0090609E" w:rsidRDefault="006B3DE7" w:rsidP="00F60BAE">
            <w:pPr>
              <w:rPr>
                <w:b/>
                <w:sz w:val="20"/>
                <w:szCs w:val="20"/>
              </w:rPr>
            </w:pPr>
            <w:r w:rsidRPr="0090609E">
              <w:rPr>
                <w:b/>
                <w:sz w:val="20"/>
                <w:szCs w:val="20"/>
              </w:rPr>
              <w:t>Physical Component Summary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76D96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3F25B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53EE4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</w:p>
        </w:tc>
      </w:tr>
      <w:tr w:rsidR="006B3DE7" w:rsidRPr="0090609E" w14:paraId="2B96F602" w14:textId="77777777" w:rsidTr="00F60BA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343D8" w14:textId="77777777" w:rsidR="006B3DE7" w:rsidRPr="0090609E" w:rsidRDefault="006B3DE7" w:rsidP="00F60BAE">
            <w:pPr>
              <w:ind w:left="170"/>
              <w:rPr>
                <w:rFonts w:ascii="Calibri" w:hAnsi="Calibri" w:cs="Calibri"/>
                <w:sz w:val="20"/>
                <w:szCs w:val="20"/>
              </w:rPr>
            </w:pPr>
            <w:r w:rsidRPr="0090609E">
              <w:rPr>
                <w:rFonts w:ascii="Calibri" w:hAnsi="Calibri" w:cs="Calibri"/>
                <w:sz w:val="20"/>
                <w:szCs w:val="20"/>
              </w:rPr>
              <w:t xml:space="preserve">No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EA1D1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Ref.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29B95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Ref.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74FA3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Ref.</w:t>
            </w:r>
          </w:p>
        </w:tc>
      </w:tr>
      <w:tr w:rsidR="006B3DE7" w:rsidRPr="0090609E" w14:paraId="383F5E26" w14:textId="77777777" w:rsidTr="00F60BA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883BD" w14:textId="77777777" w:rsidR="006B3DE7" w:rsidRPr="0090609E" w:rsidRDefault="006B3DE7" w:rsidP="00F60BAE">
            <w:pPr>
              <w:ind w:left="170"/>
              <w:rPr>
                <w:rFonts w:ascii="Calibri" w:hAnsi="Calibri" w:cs="Calibri"/>
                <w:sz w:val="20"/>
                <w:szCs w:val="20"/>
              </w:rPr>
            </w:pPr>
            <w:r w:rsidRPr="0090609E">
              <w:rPr>
                <w:rFonts w:ascii="Calibri" w:hAnsi="Calibri" w:cs="Calibri"/>
                <w:sz w:val="20"/>
                <w:szCs w:val="20"/>
              </w:rPr>
              <w:t xml:space="preserve">Partial or full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2E1C6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2.8 (1.2 to 4.4)</w:t>
            </w:r>
          </w:p>
          <w:p w14:paraId="32EC22ED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p&lt;0.00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4A834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 xml:space="preserve">4.3 (2.6 to 6.0) </w:t>
            </w:r>
          </w:p>
          <w:p w14:paraId="55B59F04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p&lt;0.00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24B46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7.0 (4.3 to 9.6)</w:t>
            </w:r>
          </w:p>
          <w:p w14:paraId="742E88B4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p&lt;0.001</w:t>
            </w:r>
          </w:p>
        </w:tc>
      </w:tr>
      <w:tr w:rsidR="006B3DE7" w:rsidRPr="0090609E" w14:paraId="6D45C065" w14:textId="77777777" w:rsidTr="00F60BA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B9BE9" w14:textId="77777777" w:rsidR="006B3DE7" w:rsidRPr="0090609E" w:rsidRDefault="006B3DE7" w:rsidP="00F60BAE">
            <w:pPr>
              <w:rPr>
                <w:b/>
                <w:sz w:val="20"/>
                <w:szCs w:val="20"/>
              </w:rPr>
            </w:pPr>
            <w:r w:rsidRPr="0090609E">
              <w:rPr>
                <w:b/>
                <w:sz w:val="20"/>
                <w:szCs w:val="20"/>
              </w:rPr>
              <w:t>Mental Component Summary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93E1E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0E422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CC106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</w:p>
        </w:tc>
      </w:tr>
      <w:tr w:rsidR="006B3DE7" w:rsidRPr="0090609E" w14:paraId="4B27685F" w14:textId="77777777" w:rsidTr="00F60BA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2CBE4" w14:textId="77777777" w:rsidR="006B3DE7" w:rsidRPr="0090609E" w:rsidRDefault="006B3DE7" w:rsidP="00F60BAE">
            <w:pPr>
              <w:ind w:left="170"/>
              <w:rPr>
                <w:rFonts w:ascii="Calibri" w:hAnsi="Calibri" w:cs="Calibri"/>
                <w:sz w:val="20"/>
                <w:szCs w:val="20"/>
              </w:rPr>
            </w:pPr>
            <w:r w:rsidRPr="0090609E">
              <w:rPr>
                <w:rFonts w:ascii="Calibri" w:hAnsi="Calibri" w:cs="Calibri"/>
                <w:sz w:val="20"/>
                <w:szCs w:val="20"/>
              </w:rPr>
              <w:t xml:space="preserve">No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4C491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Ref.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5C73F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Ref.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963D3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Ref.</w:t>
            </w:r>
          </w:p>
        </w:tc>
      </w:tr>
      <w:tr w:rsidR="006B3DE7" w:rsidRPr="0090609E" w14:paraId="723EEBDF" w14:textId="77777777" w:rsidTr="00F60BA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DBF2BB" w14:textId="77777777" w:rsidR="006B3DE7" w:rsidRPr="0090609E" w:rsidRDefault="006B3DE7" w:rsidP="00F60BAE">
            <w:pPr>
              <w:ind w:left="170"/>
              <w:rPr>
                <w:rFonts w:ascii="Calibri" w:hAnsi="Calibri" w:cs="Calibri"/>
                <w:sz w:val="20"/>
                <w:szCs w:val="20"/>
              </w:rPr>
            </w:pPr>
            <w:r w:rsidRPr="0090609E">
              <w:rPr>
                <w:rFonts w:ascii="Calibri" w:hAnsi="Calibri" w:cs="Calibri"/>
                <w:sz w:val="20"/>
                <w:szCs w:val="20"/>
              </w:rPr>
              <w:t xml:space="preserve">Partial or full 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FBD131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2.1 (0.1 to 4.2)</w:t>
            </w:r>
          </w:p>
          <w:p w14:paraId="309515CD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p=0.044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721A82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2.1 (</w:t>
            </w:r>
            <w:r w:rsidRPr="0090609E">
              <w:rPr>
                <w:rFonts w:cstheme="minorHAnsi"/>
                <w:sz w:val="20"/>
                <w:szCs w:val="20"/>
              </w:rPr>
              <w:t>─</w:t>
            </w:r>
            <w:r w:rsidRPr="0090609E">
              <w:rPr>
                <w:sz w:val="20"/>
                <w:szCs w:val="20"/>
              </w:rPr>
              <w:t>0.3 to 4.4)</w:t>
            </w:r>
          </w:p>
          <w:p w14:paraId="4E6FE08A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p=0.087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05FCE1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2.1 (</w:t>
            </w:r>
            <w:r w:rsidRPr="0090609E">
              <w:rPr>
                <w:rFonts w:cstheme="minorHAnsi"/>
                <w:sz w:val="20"/>
                <w:szCs w:val="20"/>
              </w:rPr>
              <w:t>─</w:t>
            </w:r>
            <w:r w:rsidRPr="0090609E">
              <w:rPr>
                <w:sz w:val="20"/>
                <w:szCs w:val="20"/>
              </w:rPr>
              <w:t xml:space="preserve">0.8 to 5.1) </w:t>
            </w:r>
          </w:p>
          <w:p w14:paraId="41C3090C" w14:textId="77777777" w:rsidR="006B3DE7" w:rsidRPr="0090609E" w:rsidRDefault="006B3DE7" w:rsidP="00F60BAE">
            <w:pPr>
              <w:jc w:val="center"/>
              <w:rPr>
                <w:sz w:val="20"/>
                <w:szCs w:val="20"/>
              </w:rPr>
            </w:pPr>
            <w:r w:rsidRPr="0090609E">
              <w:rPr>
                <w:sz w:val="20"/>
                <w:szCs w:val="20"/>
              </w:rPr>
              <w:t>p=0.158</w:t>
            </w:r>
          </w:p>
        </w:tc>
      </w:tr>
    </w:tbl>
    <w:p w14:paraId="66305549" w14:textId="72EBB408" w:rsidR="004260BC" w:rsidRDefault="006B3DE7">
      <w:r w:rsidRPr="0090609E">
        <w:rPr>
          <w:rFonts w:ascii="Calibri" w:hAnsi="Calibri" w:cs="Calibri"/>
          <w:sz w:val="20"/>
          <w:szCs w:val="20"/>
        </w:rPr>
        <w:t>Estimated mean differences are obtained using linear generalized estimating equations.</w:t>
      </w:r>
    </w:p>
    <w:tbl>
      <w:tblPr>
        <w:tblStyle w:val="TableGrid"/>
        <w:tblpPr w:leftFromText="141" w:rightFromText="141" w:vertAnchor="page" w:horzAnchor="margin" w:tblpX="-709" w:tblpY="840"/>
        <w:tblOverlap w:val="never"/>
        <w:tblW w:w="102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992"/>
        <w:gridCol w:w="1560"/>
        <w:gridCol w:w="1870"/>
        <w:gridCol w:w="1673"/>
        <w:gridCol w:w="851"/>
        <w:gridCol w:w="890"/>
      </w:tblGrid>
      <w:tr w:rsidR="002B409C" w:rsidRPr="002B409C" w14:paraId="69D8EE64" w14:textId="77777777" w:rsidTr="00AE10AF">
        <w:trPr>
          <w:trHeight w:val="284"/>
        </w:trPr>
        <w:tc>
          <w:tcPr>
            <w:tcW w:w="10246" w:type="dxa"/>
            <w:gridSpan w:val="7"/>
            <w:vAlign w:val="center"/>
          </w:tcPr>
          <w:p w14:paraId="3ECA16C9" w14:textId="77BEE971" w:rsidR="002B409C" w:rsidRPr="002B409C" w:rsidRDefault="00E55E2A" w:rsidP="00E55E2A">
            <w:pPr>
              <w:rPr>
                <w:rFonts w:cstheme="minorHAnsi"/>
                <w:sz w:val="18"/>
                <w:szCs w:val="18"/>
              </w:rPr>
            </w:pPr>
            <w:r w:rsidRPr="00AB083E">
              <w:rPr>
                <w:rFonts w:cstheme="minorHAnsi"/>
                <w:b/>
                <w:sz w:val="18"/>
                <w:szCs w:val="18"/>
              </w:rPr>
              <w:t>T</w:t>
            </w:r>
            <w:r w:rsidR="002B409C" w:rsidRPr="00AB083E">
              <w:rPr>
                <w:rFonts w:cstheme="minorHAnsi"/>
                <w:b/>
                <w:sz w:val="18"/>
                <w:szCs w:val="18"/>
              </w:rPr>
              <w:t xml:space="preserve">able </w:t>
            </w:r>
            <w:r w:rsidR="004D3898" w:rsidRPr="00AB083E">
              <w:rPr>
                <w:rFonts w:cstheme="minorHAnsi"/>
                <w:b/>
                <w:sz w:val="18"/>
                <w:szCs w:val="18"/>
              </w:rPr>
              <w:t>S</w:t>
            </w:r>
            <w:r w:rsidR="00823203" w:rsidRPr="00AB083E">
              <w:rPr>
                <w:rFonts w:cstheme="minorHAnsi"/>
                <w:b/>
                <w:sz w:val="18"/>
                <w:szCs w:val="18"/>
              </w:rPr>
              <w:t>4</w:t>
            </w:r>
            <w:r w:rsidR="002B409C" w:rsidRPr="004D3898">
              <w:rPr>
                <w:rFonts w:cstheme="minorHAnsi"/>
                <w:sz w:val="18"/>
                <w:szCs w:val="18"/>
              </w:rPr>
              <w:t xml:space="preserve">. Scores on SF-36 domains for </w:t>
            </w:r>
            <w:r w:rsidR="007D64EC" w:rsidRPr="004D3898">
              <w:rPr>
                <w:rFonts w:cstheme="minorHAnsi"/>
                <w:sz w:val="18"/>
                <w:szCs w:val="18"/>
              </w:rPr>
              <w:t xml:space="preserve">patients </w:t>
            </w:r>
            <w:r w:rsidR="002B409C" w:rsidRPr="004D3898">
              <w:rPr>
                <w:rFonts w:cstheme="minorHAnsi"/>
                <w:sz w:val="18"/>
                <w:szCs w:val="18"/>
              </w:rPr>
              <w:t>with no, partial, or full return to work at 3, 6, and 12 months</w:t>
            </w:r>
            <w:r w:rsidR="004C1B4B" w:rsidRPr="004D3898">
              <w:rPr>
                <w:rFonts w:cstheme="minorHAnsi"/>
                <w:sz w:val="18"/>
                <w:szCs w:val="18"/>
              </w:rPr>
              <w:t xml:space="preserve"> after hospitalization for COVID-19</w:t>
            </w:r>
            <w:r w:rsidR="002B409C" w:rsidRPr="004D3898">
              <w:rPr>
                <w:rFonts w:cstheme="minorHAnsi"/>
                <w:sz w:val="18"/>
                <w:szCs w:val="18"/>
              </w:rPr>
              <w:t>.</w:t>
            </w:r>
          </w:p>
        </w:tc>
      </w:tr>
      <w:tr w:rsidR="002B409C" w:rsidRPr="002B409C" w14:paraId="4BE30CFF" w14:textId="77777777" w:rsidTr="00AE10AF">
        <w:trPr>
          <w:trHeight w:val="283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E5635" w14:textId="77777777" w:rsidR="002B409C" w:rsidRPr="002B409C" w:rsidRDefault="002B409C" w:rsidP="00AE10AF">
            <w:pPr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sz w:val="18"/>
                <w:szCs w:val="18"/>
              </w:rPr>
              <w:lastRenderedPageBreak/>
              <w:t>SF-36 domai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E0DF6" w14:textId="77777777" w:rsidR="002B409C" w:rsidRPr="002B409C" w:rsidRDefault="002B409C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sz w:val="18"/>
                <w:szCs w:val="18"/>
              </w:rPr>
              <w:t>Dutch norm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A86FC" w14:textId="77777777" w:rsidR="002B409C" w:rsidRPr="002B409C" w:rsidRDefault="002B409C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color w:val="000000"/>
                <w:sz w:val="18"/>
                <w:szCs w:val="18"/>
              </w:rPr>
              <w:t>No return to work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94BAF" w14:textId="77777777" w:rsidR="002B409C" w:rsidRPr="002B409C" w:rsidRDefault="002B409C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color w:val="000000"/>
                <w:sz w:val="18"/>
                <w:szCs w:val="18"/>
              </w:rPr>
              <w:t>Partial return to work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9661E" w14:textId="77777777" w:rsidR="002B409C" w:rsidRPr="002B409C" w:rsidRDefault="002B409C" w:rsidP="00AE10A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B409C">
              <w:rPr>
                <w:rFonts w:ascii="Calibri" w:hAnsi="Calibri" w:cs="Calibri"/>
                <w:color w:val="000000"/>
                <w:sz w:val="18"/>
                <w:szCs w:val="18"/>
              </w:rPr>
              <w:t>Full return to work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F7C2A" w14:textId="77777777" w:rsidR="002B409C" w:rsidRPr="002B409C" w:rsidRDefault="002B409C" w:rsidP="00AE10A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B40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-value </w:t>
            </w:r>
            <w:r w:rsidRPr="002B409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B4D59" w14:textId="77777777" w:rsidR="002B409C" w:rsidRPr="002B409C" w:rsidRDefault="002B409C" w:rsidP="00AE10A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B40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-value </w:t>
            </w:r>
            <w:r w:rsidRPr="002B409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B409C" w:rsidRPr="002B409C" w14:paraId="3CFDD588" w14:textId="77777777" w:rsidTr="00AE10AF">
        <w:trPr>
          <w:trHeight w:val="283"/>
        </w:trPr>
        <w:tc>
          <w:tcPr>
            <w:tcW w:w="10246" w:type="dxa"/>
            <w:gridSpan w:val="7"/>
            <w:vAlign w:val="center"/>
          </w:tcPr>
          <w:p w14:paraId="60767F48" w14:textId="77777777" w:rsidR="002B409C" w:rsidRPr="002B409C" w:rsidRDefault="002B409C" w:rsidP="00AE10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B409C">
              <w:rPr>
                <w:rFonts w:ascii="Calibri" w:hAnsi="Calibri" w:cs="Calibri"/>
                <w:b/>
                <w:sz w:val="18"/>
                <w:szCs w:val="18"/>
              </w:rPr>
              <w:t xml:space="preserve">3 Months </w:t>
            </w:r>
          </w:p>
        </w:tc>
      </w:tr>
      <w:tr w:rsidR="002B409C" w:rsidRPr="002B409C" w14:paraId="37FF7A7B" w14:textId="77777777" w:rsidTr="00AE10AF">
        <w:trPr>
          <w:trHeight w:val="283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0F59D37" w14:textId="77777777" w:rsidR="002B409C" w:rsidRPr="002B409C" w:rsidRDefault="002B409C" w:rsidP="00AE10AF">
            <w:pPr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cstheme="minorHAnsi"/>
                <w:sz w:val="18"/>
                <w:szCs w:val="18"/>
              </w:rPr>
              <w:t xml:space="preserve">  </w:t>
            </w:r>
            <w:proofErr w:type="gramStart"/>
            <w:r w:rsidRPr="002B409C">
              <w:rPr>
                <w:rFonts w:cstheme="minorHAnsi"/>
                <w:sz w:val="18"/>
                <w:szCs w:val="18"/>
              </w:rPr>
              <w:t>n</w:t>
            </w:r>
            <w:proofErr w:type="gramEnd"/>
            <w:r w:rsidRPr="002B409C">
              <w:rPr>
                <w:rFonts w:cstheme="minorHAnsi"/>
                <w:sz w:val="18"/>
                <w:szCs w:val="18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199D4CE1" w14:textId="77777777" w:rsidR="002B409C" w:rsidRPr="002B409C" w:rsidRDefault="002B409C" w:rsidP="00AE10A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29B1DFE" w14:textId="77777777" w:rsidR="002B409C" w:rsidRPr="002B409C" w:rsidRDefault="002B409C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cstheme="minorHAnsi"/>
                <w:sz w:val="18"/>
                <w:szCs w:val="18"/>
              </w:rPr>
              <w:t>114 (48)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53DA7356" w14:textId="77777777" w:rsidR="002B409C" w:rsidRPr="002B409C" w:rsidRDefault="002B409C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cstheme="minorHAnsi"/>
                <w:sz w:val="18"/>
                <w:szCs w:val="18"/>
              </w:rPr>
              <w:t>53 (22)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vAlign w:val="center"/>
          </w:tcPr>
          <w:p w14:paraId="7E8790D1" w14:textId="77777777" w:rsidR="002B409C" w:rsidRPr="002B409C" w:rsidRDefault="002B409C" w:rsidP="00AE10A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B409C">
              <w:rPr>
                <w:rFonts w:ascii="Calibri" w:hAnsi="Calibri" w:cs="Calibri"/>
                <w:color w:val="000000"/>
                <w:sz w:val="18"/>
                <w:szCs w:val="18"/>
              </w:rPr>
              <w:t>73 (3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1CB9551" w14:textId="77777777" w:rsidR="002B409C" w:rsidRPr="002B409C" w:rsidRDefault="002B409C" w:rsidP="00AE10A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6A2C13C6" w14:textId="77777777" w:rsidR="002B409C" w:rsidRPr="002B409C" w:rsidRDefault="002B409C" w:rsidP="00AE10A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8F3B4D" w:rsidRPr="008F3B4D" w14:paraId="3F59A952" w14:textId="77777777" w:rsidTr="00AE10AF">
        <w:trPr>
          <w:trHeight w:val="283"/>
        </w:trPr>
        <w:tc>
          <w:tcPr>
            <w:tcW w:w="2410" w:type="dxa"/>
            <w:vAlign w:val="center"/>
          </w:tcPr>
          <w:p w14:paraId="5F0A9B92" w14:textId="77777777" w:rsidR="001C16CA" w:rsidRPr="002B409C" w:rsidRDefault="001C16CA" w:rsidP="00AE10AF">
            <w:pPr>
              <w:rPr>
                <w:rFonts w:ascii="Calibri" w:hAnsi="Calibri" w:cs="Calibr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sz w:val="18"/>
                <w:szCs w:val="18"/>
              </w:rPr>
              <w:t xml:space="preserve">  Physical functioning </w:t>
            </w:r>
          </w:p>
        </w:tc>
        <w:tc>
          <w:tcPr>
            <w:tcW w:w="992" w:type="dxa"/>
            <w:vAlign w:val="center"/>
          </w:tcPr>
          <w:p w14:paraId="34FF168B" w14:textId="77777777" w:rsidR="001C16CA" w:rsidRPr="002B409C" w:rsidRDefault="001C16CA" w:rsidP="00AE10A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B409C">
              <w:rPr>
                <w:rFonts w:ascii="Calibri" w:hAnsi="Calibri" w:cs="Calibri"/>
                <w:color w:val="000000"/>
                <w:sz w:val="18"/>
                <w:szCs w:val="18"/>
              </w:rPr>
              <w:t>83.0</w:t>
            </w:r>
          </w:p>
        </w:tc>
        <w:tc>
          <w:tcPr>
            <w:tcW w:w="1560" w:type="dxa"/>
            <w:vAlign w:val="center"/>
          </w:tcPr>
          <w:p w14:paraId="3910988E" w14:textId="6F615583" w:rsidR="001C16CA" w:rsidRPr="008F3B4D" w:rsidRDefault="001C16CA" w:rsidP="00A647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60.</w:t>
            </w:r>
            <w:r w:rsidR="00A64723">
              <w:rPr>
                <w:rFonts w:cstheme="minorHAnsi"/>
                <w:sz w:val="18"/>
                <w:szCs w:val="18"/>
              </w:rPr>
              <w:t>7</w:t>
            </w:r>
            <w:r w:rsidRPr="008F3B4D">
              <w:rPr>
                <w:rFonts w:cstheme="minorHAnsi"/>
                <w:sz w:val="18"/>
                <w:szCs w:val="18"/>
              </w:rPr>
              <w:t xml:space="preserve"> (1.9)</w:t>
            </w:r>
          </w:p>
        </w:tc>
        <w:tc>
          <w:tcPr>
            <w:tcW w:w="1870" w:type="dxa"/>
            <w:vAlign w:val="center"/>
          </w:tcPr>
          <w:p w14:paraId="4CB9530E" w14:textId="4B27FCC7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64.4 (2.3)</w:t>
            </w:r>
          </w:p>
        </w:tc>
        <w:tc>
          <w:tcPr>
            <w:tcW w:w="1673" w:type="dxa"/>
            <w:vAlign w:val="center"/>
          </w:tcPr>
          <w:p w14:paraId="7CB42742" w14:textId="00DD1272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74.2 (1.8)</w:t>
            </w:r>
          </w:p>
        </w:tc>
        <w:tc>
          <w:tcPr>
            <w:tcW w:w="851" w:type="dxa"/>
            <w:vAlign w:val="center"/>
          </w:tcPr>
          <w:p w14:paraId="265313C0" w14:textId="7C953E0C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890" w:type="dxa"/>
            <w:vAlign w:val="center"/>
          </w:tcPr>
          <w:p w14:paraId="5C29817E" w14:textId="65257FD1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8F3B4D" w:rsidRPr="008F3B4D" w14:paraId="28A96415" w14:textId="77777777" w:rsidTr="00AE10AF">
        <w:trPr>
          <w:trHeight w:val="283"/>
        </w:trPr>
        <w:tc>
          <w:tcPr>
            <w:tcW w:w="2410" w:type="dxa"/>
            <w:vAlign w:val="center"/>
          </w:tcPr>
          <w:p w14:paraId="5B6D3BC1" w14:textId="77777777" w:rsidR="00AE10AF" w:rsidRDefault="001C16CA" w:rsidP="00AE10AF">
            <w:pPr>
              <w:rPr>
                <w:rFonts w:ascii="Calibri" w:hAnsi="Calibri" w:cs="Calibr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r w:rsidR="00314E03">
              <w:rPr>
                <w:rFonts w:ascii="Calibri" w:hAnsi="Calibri" w:cs="Calibri"/>
                <w:sz w:val="18"/>
                <w:szCs w:val="18"/>
              </w:rPr>
              <w:t xml:space="preserve">Role limitation due to </w:t>
            </w:r>
          </w:p>
          <w:p w14:paraId="6DC193DD" w14:textId="1D50F2B8" w:rsidR="001C16CA" w:rsidRPr="002B409C" w:rsidRDefault="00AE10AF" w:rsidP="00AE10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r w:rsidR="00A96D6F">
              <w:rPr>
                <w:rFonts w:ascii="Calibri" w:hAnsi="Calibri" w:cs="Calibri"/>
                <w:sz w:val="18"/>
                <w:szCs w:val="18"/>
              </w:rPr>
              <w:t>p</w:t>
            </w:r>
            <w:r w:rsidR="00314E03">
              <w:rPr>
                <w:rFonts w:ascii="Calibri" w:hAnsi="Calibri" w:cs="Calibri"/>
                <w:sz w:val="18"/>
                <w:szCs w:val="18"/>
              </w:rPr>
              <w:t>hysical health</w:t>
            </w:r>
          </w:p>
        </w:tc>
        <w:tc>
          <w:tcPr>
            <w:tcW w:w="992" w:type="dxa"/>
            <w:vAlign w:val="center"/>
          </w:tcPr>
          <w:p w14:paraId="365286C3" w14:textId="77777777" w:rsidR="001C16CA" w:rsidRPr="002B409C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color w:val="000000"/>
                <w:sz w:val="18"/>
                <w:szCs w:val="18"/>
              </w:rPr>
              <w:t>76.4</w:t>
            </w:r>
          </w:p>
        </w:tc>
        <w:tc>
          <w:tcPr>
            <w:tcW w:w="1560" w:type="dxa"/>
            <w:vAlign w:val="center"/>
          </w:tcPr>
          <w:p w14:paraId="1708BBE3" w14:textId="3D7EFE1A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19.7 (2.8)</w:t>
            </w:r>
          </w:p>
        </w:tc>
        <w:tc>
          <w:tcPr>
            <w:tcW w:w="1870" w:type="dxa"/>
            <w:vAlign w:val="center"/>
          </w:tcPr>
          <w:p w14:paraId="451CAD29" w14:textId="76389F07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25.9 (5.0)</w:t>
            </w:r>
          </w:p>
        </w:tc>
        <w:tc>
          <w:tcPr>
            <w:tcW w:w="1673" w:type="dxa"/>
            <w:vAlign w:val="center"/>
          </w:tcPr>
          <w:p w14:paraId="782BD27C" w14:textId="0C4FB172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57.4 (4.7)</w:t>
            </w:r>
          </w:p>
        </w:tc>
        <w:tc>
          <w:tcPr>
            <w:tcW w:w="851" w:type="dxa"/>
            <w:vAlign w:val="center"/>
          </w:tcPr>
          <w:p w14:paraId="4436E206" w14:textId="660481C2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890" w:type="dxa"/>
            <w:vAlign w:val="center"/>
          </w:tcPr>
          <w:p w14:paraId="0889C724" w14:textId="5F0ACF9F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8F3B4D" w:rsidRPr="008F3B4D" w14:paraId="657A7950" w14:textId="77777777" w:rsidTr="00AE10AF">
        <w:trPr>
          <w:trHeight w:val="283"/>
        </w:trPr>
        <w:tc>
          <w:tcPr>
            <w:tcW w:w="2410" w:type="dxa"/>
            <w:vAlign w:val="center"/>
          </w:tcPr>
          <w:p w14:paraId="3E1DCCEA" w14:textId="77777777" w:rsidR="00AE10AF" w:rsidRDefault="001C16CA" w:rsidP="00AE10AF">
            <w:pPr>
              <w:rPr>
                <w:rFonts w:ascii="Calibri" w:hAnsi="Calibri" w:cs="Calibr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314E03">
              <w:rPr>
                <w:rFonts w:ascii="Calibri" w:hAnsi="Calibri" w:cs="Calibri"/>
                <w:sz w:val="18"/>
                <w:szCs w:val="18"/>
              </w:rPr>
              <w:t xml:space="preserve"> Role limitation due to </w:t>
            </w:r>
          </w:p>
          <w:p w14:paraId="05712F5B" w14:textId="7BEC6F35" w:rsidR="001C16CA" w:rsidRPr="002B409C" w:rsidRDefault="00AE10AF" w:rsidP="00F17D9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A64723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F17D9E">
              <w:rPr>
                <w:rFonts w:ascii="Calibri" w:hAnsi="Calibri" w:cs="Calibri"/>
                <w:sz w:val="18"/>
                <w:szCs w:val="18"/>
              </w:rPr>
              <w:t>e</w:t>
            </w:r>
            <w:r w:rsidR="001C16CA" w:rsidRPr="002B409C">
              <w:rPr>
                <w:rFonts w:ascii="Calibri" w:hAnsi="Calibri" w:cs="Calibri"/>
                <w:sz w:val="18"/>
                <w:szCs w:val="18"/>
              </w:rPr>
              <w:t>motional</w:t>
            </w:r>
            <w:r w:rsidR="00314E03">
              <w:rPr>
                <w:rFonts w:ascii="Calibri" w:hAnsi="Calibri" w:cs="Calibri"/>
                <w:sz w:val="18"/>
                <w:szCs w:val="18"/>
              </w:rPr>
              <w:t xml:space="preserve"> problems</w:t>
            </w:r>
          </w:p>
        </w:tc>
        <w:tc>
          <w:tcPr>
            <w:tcW w:w="992" w:type="dxa"/>
            <w:vAlign w:val="center"/>
          </w:tcPr>
          <w:p w14:paraId="62327299" w14:textId="77777777" w:rsidR="001C16CA" w:rsidRPr="002B409C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color w:val="000000"/>
                <w:sz w:val="18"/>
                <w:szCs w:val="18"/>
              </w:rPr>
              <w:t>82.3</w:t>
            </w:r>
          </w:p>
        </w:tc>
        <w:tc>
          <w:tcPr>
            <w:tcW w:w="1560" w:type="dxa"/>
            <w:vAlign w:val="center"/>
          </w:tcPr>
          <w:p w14:paraId="44634ECB" w14:textId="797138CF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53.0 (3.7)</w:t>
            </w:r>
          </w:p>
        </w:tc>
        <w:tc>
          <w:tcPr>
            <w:tcW w:w="1870" w:type="dxa"/>
            <w:vAlign w:val="center"/>
          </w:tcPr>
          <w:p w14:paraId="30D29B36" w14:textId="61E05AEF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52.7 (5.2)</w:t>
            </w:r>
          </w:p>
        </w:tc>
        <w:tc>
          <w:tcPr>
            <w:tcW w:w="1673" w:type="dxa"/>
            <w:vAlign w:val="center"/>
          </w:tcPr>
          <w:p w14:paraId="1A993BD0" w14:textId="7F29DB78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72.5 (4.1)</w:t>
            </w:r>
          </w:p>
        </w:tc>
        <w:tc>
          <w:tcPr>
            <w:tcW w:w="851" w:type="dxa"/>
            <w:vAlign w:val="center"/>
          </w:tcPr>
          <w:p w14:paraId="03986233" w14:textId="761AD29A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0.069</w:t>
            </w:r>
          </w:p>
        </w:tc>
        <w:tc>
          <w:tcPr>
            <w:tcW w:w="890" w:type="dxa"/>
            <w:vAlign w:val="center"/>
          </w:tcPr>
          <w:p w14:paraId="07FBE485" w14:textId="0960FC6B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8F3B4D" w:rsidRPr="008F3B4D" w14:paraId="15135198" w14:textId="77777777" w:rsidTr="00AE10AF">
        <w:trPr>
          <w:trHeight w:val="283"/>
        </w:trPr>
        <w:tc>
          <w:tcPr>
            <w:tcW w:w="2410" w:type="dxa"/>
            <w:vAlign w:val="center"/>
          </w:tcPr>
          <w:p w14:paraId="268CD857" w14:textId="77777777" w:rsidR="001C16CA" w:rsidRPr="002B409C" w:rsidRDefault="001C16CA" w:rsidP="00AE10AF">
            <w:pPr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sz w:val="18"/>
                <w:szCs w:val="18"/>
              </w:rPr>
              <w:t xml:space="preserve">  Vitality </w:t>
            </w:r>
          </w:p>
        </w:tc>
        <w:tc>
          <w:tcPr>
            <w:tcW w:w="992" w:type="dxa"/>
            <w:vAlign w:val="center"/>
          </w:tcPr>
          <w:p w14:paraId="04545920" w14:textId="77777777" w:rsidR="001C16CA" w:rsidRPr="002B409C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color w:val="000000"/>
                <w:sz w:val="18"/>
                <w:szCs w:val="18"/>
              </w:rPr>
              <w:t>68.6</w:t>
            </w:r>
          </w:p>
        </w:tc>
        <w:tc>
          <w:tcPr>
            <w:tcW w:w="1560" w:type="dxa"/>
            <w:vAlign w:val="center"/>
          </w:tcPr>
          <w:p w14:paraId="32EBDA19" w14:textId="77F2E0BE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50.1 (1.7)</w:t>
            </w:r>
          </w:p>
        </w:tc>
        <w:tc>
          <w:tcPr>
            <w:tcW w:w="1870" w:type="dxa"/>
            <w:vAlign w:val="center"/>
          </w:tcPr>
          <w:p w14:paraId="1D1AB0C6" w14:textId="1982A814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50.9 (2.4)</w:t>
            </w:r>
          </w:p>
        </w:tc>
        <w:tc>
          <w:tcPr>
            <w:tcW w:w="1673" w:type="dxa"/>
            <w:vAlign w:val="center"/>
          </w:tcPr>
          <w:p w14:paraId="23FC5E8B" w14:textId="02E7D08E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58.8 (1.9)</w:t>
            </w:r>
          </w:p>
        </w:tc>
        <w:tc>
          <w:tcPr>
            <w:tcW w:w="851" w:type="dxa"/>
            <w:vAlign w:val="center"/>
          </w:tcPr>
          <w:p w14:paraId="23C3C055" w14:textId="347346B2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0.038</w:t>
            </w:r>
          </w:p>
        </w:tc>
        <w:tc>
          <w:tcPr>
            <w:tcW w:w="890" w:type="dxa"/>
            <w:vAlign w:val="center"/>
          </w:tcPr>
          <w:p w14:paraId="27B63B72" w14:textId="5545BBF0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8F3B4D" w:rsidRPr="008F3B4D" w14:paraId="1EF2570B" w14:textId="77777777" w:rsidTr="00AE10AF">
        <w:trPr>
          <w:trHeight w:val="283"/>
        </w:trPr>
        <w:tc>
          <w:tcPr>
            <w:tcW w:w="2410" w:type="dxa"/>
            <w:vAlign w:val="center"/>
          </w:tcPr>
          <w:p w14:paraId="212DEB25" w14:textId="77777777" w:rsidR="001C16CA" w:rsidRPr="002B409C" w:rsidRDefault="001C16CA" w:rsidP="00AE10AF">
            <w:pPr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sz w:val="18"/>
                <w:szCs w:val="18"/>
              </w:rPr>
              <w:t xml:space="preserve">  Mental health</w:t>
            </w:r>
          </w:p>
        </w:tc>
        <w:tc>
          <w:tcPr>
            <w:tcW w:w="992" w:type="dxa"/>
            <w:vAlign w:val="center"/>
          </w:tcPr>
          <w:p w14:paraId="79A2A362" w14:textId="77777777" w:rsidR="001C16CA" w:rsidRPr="002B409C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color w:val="000000"/>
                <w:sz w:val="18"/>
                <w:szCs w:val="18"/>
              </w:rPr>
              <w:t>76.8</w:t>
            </w:r>
          </w:p>
        </w:tc>
        <w:tc>
          <w:tcPr>
            <w:tcW w:w="1560" w:type="dxa"/>
            <w:vAlign w:val="center"/>
          </w:tcPr>
          <w:p w14:paraId="6F62E899" w14:textId="7B8CC6C4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71.1 (1.5)</w:t>
            </w:r>
          </w:p>
        </w:tc>
        <w:tc>
          <w:tcPr>
            <w:tcW w:w="1870" w:type="dxa"/>
            <w:vAlign w:val="center"/>
          </w:tcPr>
          <w:p w14:paraId="40823B7B" w14:textId="313F5FAB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71.8 (1.8)</w:t>
            </w:r>
          </w:p>
        </w:tc>
        <w:tc>
          <w:tcPr>
            <w:tcW w:w="1673" w:type="dxa"/>
            <w:vAlign w:val="center"/>
          </w:tcPr>
          <w:p w14:paraId="5F30A7F0" w14:textId="0FE405A5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78.1 (1.5)</w:t>
            </w:r>
          </w:p>
        </w:tc>
        <w:tc>
          <w:tcPr>
            <w:tcW w:w="851" w:type="dxa"/>
            <w:vAlign w:val="center"/>
          </w:tcPr>
          <w:p w14:paraId="68A77C40" w14:textId="2EC11CAA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0.024</w:t>
            </w:r>
          </w:p>
        </w:tc>
        <w:tc>
          <w:tcPr>
            <w:tcW w:w="890" w:type="dxa"/>
            <w:vAlign w:val="center"/>
          </w:tcPr>
          <w:p w14:paraId="7C5689D3" w14:textId="51F7F5E9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8F3B4D" w:rsidRPr="008F3B4D" w14:paraId="4D18439E" w14:textId="77777777" w:rsidTr="00AE10AF">
        <w:trPr>
          <w:trHeight w:val="283"/>
        </w:trPr>
        <w:tc>
          <w:tcPr>
            <w:tcW w:w="2410" w:type="dxa"/>
            <w:vAlign w:val="center"/>
          </w:tcPr>
          <w:p w14:paraId="52021058" w14:textId="77777777" w:rsidR="001C16CA" w:rsidRPr="002B409C" w:rsidRDefault="001C16CA" w:rsidP="00AE10AF">
            <w:pPr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sz w:val="18"/>
                <w:szCs w:val="18"/>
              </w:rPr>
              <w:t xml:space="preserve">  Social functioning</w:t>
            </w:r>
          </w:p>
        </w:tc>
        <w:tc>
          <w:tcPr>
            <w:tcW w:w="992" w:type="dxa"/>
            <w:vAlign w:val="center"/>
          </w:tcPr>
          <w:p w14:paraId="3439E785" w14:textId="77777777" w:rsidR="001C16CA" w:rsidRPr="002B409C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color w:val="000000"/>
                <w:sz w:val="18"/>
                <w:szCs w:val="18"/>
              </w:rPr>
              <w:t>84.0</w:t>
            </w:r>
          </w:p>
        </w:tc>
        <w:tc>
          <w:tcPr>
            <w:tcW w:w="1560" w:type="dxa"/>
            <w:vAlign w:val="center"/>
          </w:tcPr>
          <w:p w14:paraId="2C73B435" w14:textId="785F196B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59.7 (2.6)</w:t>
            </w:r>
          </w:p>
        </w:tc>
        <w:tc>
          <w:tcPr>
            <w:tcW w:w="1870" w:type="dxa"/>
            <w:vAlign w:val="center"/>
          </w:tcPr>
          <w:p w14:paraId="6DD51564" w14:textId="681BDCD4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66.8 (3.4)</w:t>
            </w:r>
          </w:p>
        </w:tc>
        <w:tc>
          <w:tcPr>
            <w:tcW w:w="1673" w:type="dxa"/>
            <w:vAlign w:val="center"/>
          </w:tcPr>
          <w:p w14:paraId="22A289C0" w14:textId="165531FD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78.0 (2.4)</w:t>
            </w:r>
          </w:p>
        </w:tc>
        <w:tc>
          <w:tcPr>
            <w:tcW w:w="851" w:type="dxa"/>
            <w:vAlign w:val="center"/>
          </w:tcPr>
          <w:p w14:paraId="508B5E4B" w14:textId="4AF3A2C5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890" w:type="dxa"/>
            <w:vAlign w:val="center"/>
          </w:tcPr>
          <w:p w14:paraId="0DAD5165" w14:textId="571DB7DE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8F3B4D" w:rsidRPr="008F3B4D" w14:paraId="0419AD68" w14:textId="77777777" w:rsidTr="00AE10AF">
        <w:trPr>
          <w:trHeight w:val="283"/>
        </w:trPr>
        <w:tc>
          <w:tcPr>
            <w:tcW w:w="2410" w:type="dxa"/>
            <w:vAlign w:val="center"/>
          </w:tcPr>
          <w:p w14:paraId="36E6D985" w14:textId="77777777" w:rsidR="001C16CA" w:rsidRPr="002B409C" w:rsidRDefault="001C16CA" w:rsidP="00AE10AF">
            <w:pPr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sz w:val="18"/>
                <w:szCs w:val="18"/>
              </w:rPr>
              <w:t xml:space="preserve">  Bodily pain</w:t>
            </w:r>
          </w:p>
        </w:tc>
        <w:tc>
          <w:tcPr>
            <w:tcW w:w="992" w:type="dxa"/>
            <w:vAlign w:val="center"/>
          </w:tcPr>
          <w:p w14:paraId="513383FB" w14:textId="77777777" w:rsidR="001C16CA" w:rsidRPr="002B409C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color w:val="000000"/>
                <w:sz w:val="18"/>
                <w:szCs w:val="18"/>
              </w:rPr>
              <w:t>74.9</w:t>
            </w:r>
          </w:p>
        </w:tc>
        <w:tc>
          <w:tcPr>
            <w:tcW w:w="1560" w:type="dxa"/>
            <w:vAlign w:val="center"/>
          </w:tcPr>
          <w:p w14:paraId="405B04A8" w14:textId="47BEC79E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65.5 (2.0)</w:t>
            </w:r>
          </w:p>
        </w:tc>
        <w:tc>
          <w:tcPr>
            <w:tcW w:w="1870" w:type="dxa"/>
            <w:vAlign w:val="center"/>
          </w:tcPr>
          <w:p w14:paraId="7ECE7E04" w14:textId="5A3CE045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69.1 (2.5)</w:t>
            </w:r>
          </w:p>
        </w:tc>
        <w:tc>
          <w:tcPr>
            <w:tcW w:w="1673" w:type="dxa"/>
            <w:vAlign w:val="center"/>
          </w:tcPr>
          <w:p w14:paraId="52C54940" w14:textId="36B45DFA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78.0 (2.1)</w:t>
            </w:r>
          </w:p>
        </w:tc>
        <w:tc>
          <w:tcPr>
            <w:tcW w:w="851" w:type="dxa"/>
            <w:vAlign w:val="center"/>
          </w:tcPr>
          <w:p w14:paraId="7598085E" w14:textId="372AEF63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890" w:type="dxa"/>
            <w:vAlign w:val="center"/>
          </w:tcPr>
          <w:p w14:paraId="64860278" w14:textId="63AAB286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8F3B4D" w:rsidRPr="008F3B4D" w14:paraId="762E0090" w14:textId="77777777" w:rsidTr="00AE10AF">
        <w:trPr>
          <w:trHeight w:val="283"/>
        </w:trPr>
        <w:tc>
          <w:tcPr>
            <w:tcW w:w="2410" w:type="dxa"/>
            <w:vAlign w:val="center"/>
          </w:tcPr>
          <w:p w14:paraId="681E3343" w14:textId="77777777" w:rsidR="001C16CA" w:rsidRPr="002B409C" w:rsidRDefault="001C16CA" w:rsidP="00AE10AF">
            <w:pPr>
              <w:rPr>
                <w:rFonts w:ascii="Calibri" w:hAnsi="Calibri" w:cs="Calibr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sz w:val="18"/>
                <w:szCs w:val="18"/>
              </w:rPr>
              <w:t xml:space="preserve">  General health</w:t>
            </w:r>
          </w:p>
        </w:tc>
        <w:tc>
          <w:tcPr>
            <w:tcW w:w="992" w:type="dxa"/>
            <w:vAlign w:val="center"/>
          </w:tcPr>
          <w:p w14:paraId="69A1924A" w14:textId="77777777" w:rsidR="001C16CA" w:rsidRPr="002B409C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color w:val="000000"/>
                <w:sz w:val="18"/>
                <w:szCs w:val="18"/>
              </w:rPr>
              <w:t>70.7</w:t>
            </w:r>
          </w:p>
        </w:tc>
        <w:tc>
          <w:tcPr>
            <w:tcW w:w="1560" w:type="dxa"/>
            <w:vAlign w:val="center"/>
          </w:tcPr>
          <w:p w14:paraId="767611DF" w14:textId="1BA12E92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51.0 (1.7)</w:t>
            </w:r>
          </w:p>
        </w:tc>
        <w:tc>
          <w:tcPr>
            <w:tcW w:w="1870" w:type="dxa"/>
            <w:vAlign w:val="center"/>
          </w:tcPr>
          <w:p w14:paraId="2A9894EB" w14:textId="776F1709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53.8 (1.8)</w:t>
            </w:r>
          </w:p>
        </w:tc>
        <w:tc>
          <w:tcPr>
            <w:tcW w:w="1673" w:type="dxa"/>
            <w:vAlign w:val="center"/>
          </w:tcPr>
          <w:p w14:paraId="3A95CD6B" w14:textId="43B48043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58.3 (1.7)</w:t>
            </w:r>
          </w:p>
        </w:tc>
        <w:tc>
          <w:tcPr>
            <w:tcW w:w="851" w:type="dxa"/>
            <w:vAlign w:val="center"/>
          </w:tcPr>
          <w:p w14:paraId="1FF657BE" w14:textId="71954D0D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0.009</w:t>
            </w:r>
          </w:p>
        </w:tc>
        <w:tc>
          <w:tcPr>
            <w:tcW w:w="890" w:type="dxa"/>
            <w:vAlign w:val="center"/>
          </w:tcPr>
          <w:p w14:paraId="4890CDA5" w14:textId="7EBA2196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8F3B4D" w:rsidRPr="008F3B4D" w14:paraId="6186A521" w14:textId="77777777" w:rsidTr="00AE10AF">
        <w:trPr>
          <w:trHeight w:val="283"/>
        </w:trPr>
        <w:tc>
          <w:tcPr>
            <w:tcW w:w="2410" w:type="dxa"/>
            <w:vAlign w:val="center"/>
          </w:tcPr>
          <w:p w14:paraId="59CED1CD" w14:textId="4A3DA886" w:rsidR="001C16CA" w:rsidRPr="002B409C" w:rsidRDefault="001C16CA" w:rsidP="00A96D6F">
            <w:pPr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r w:rsidRPr="00327A09">
              <w:rPr>
                <w:rFonts w:ascii="Calibri" w:hAnsi="Calibri" w:cs="Calibri"/>
                <w:sz w:val="18"/>
                <w:szCs w:val="18"/>
              </w:rPr>
              <w:t xml:space="preserve">Physical </w:t>
            </w:r>
            <w:r w:rsidR="00A96D6F">
              <w:rPr>
                <w:rFonts w:ascii="Calibri" w:hAnsi="Calibri" w:cs="Calibri"/>
                <w:sz w:val="18"/>
                <w:szCs w:val="18"/>
              </w:rPr>
              <w:t>c</w:t>
            </w:r>
            <w:r w:rsidRPr="00327A09">
              <w:rPr>
                <w:rFonts w:ascii="Calibri" w:hAnsi="Calibri" w:cs="Calibri"/>
                <w:sz w:val="18"/>
                <w:szCs w:val="18"/>
              </w:rPr>
              <w:t xml:space="preserve">omponent </w:t>
            </w:r>
            <w:r w:rsidR="00A96D6F">
              <w:rPr>
                <w:rFonts w:ascii="Calibri" w:hAnsi="Calibri" w:cs="Calibri"/>
                <w:sz w:val="18"/>
                <w:szCs w:val="18"/>
              </w:rPr>
              <w:t>s</w:t>
            </w:r>
            <w:r w:rsidRPr="00327A09">
              <w:rPr>
                <w:rFonts w:ascii="Calibri" w:hAnsi="Calibri" w:cs="Calibri"/>
                <w:sz w:val="18"/>
                <w:szCs w:val="18"/>
              </w:rPr>
              <w:t>ummary</w:t>
            </w:r>
          </w:p>
        </w:tc>
        <w:tc>
          <w:tcPr>
            <w:tcW w:w="992" w:type="dxa"/>
            <w:vAlign w:val="center"/>
          </w:tcPr>
          <w:p w14:paraId="6E538A53" w14:textId="77777777" w:rsidR="001C16CA" w:rsidRPr="002B409C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1560" w:type="dxa"/>
            <w:vAlign w:val="center"/>
          </w:tcPr>
          <w:p w14:paraId="15EE7EBA" w14:textId="0CDC992A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39.3 (0.7)</w:t>
            </w:r>
          </w:p>
        </w:tc>
        <w:tc>
          <w:tcPr>
            <w:tcW w:w="1870" w:type="dxa"/>
            <w:vAlign w:val="center"/>
          </w:tcPr>
          <w:p w14:paraId="798060B0" w14:textId="77C22A35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41.2 (1.0)</w:t>
            </w:r>
          </w:p>
        </w:tc>
        <w:tc>
          <w:tcPr>
            <w:tcW w:w="1673" w:type="dxa"/>
            <w:vAlign w:val="center"/>
          </w:tcPr>
          <w:p w14:paraId="4D0A25D7" w14:textId="6E0C5B90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45.1 (0.8)</w:t>
            </w:r>
          </w:p>
        </w:tc>
        <w:tc>
          <w:tcPr>
            <w:tcW w:w="851" w:type="dxa"/>
            <w:vAlign w:val="center"/>
          </w:tcPr>
          <w:p w14:paraId="195A8425" w14:textId="469902F6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890" w:type="dxa"/>
            <w:vAlign w:val="center"/>
          </w:tcPr>
          <w:p w14:paraId="408C4D84" w14:textId="423DD528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8F3B4D" w:rsidRPr="008F3B4D" w14:paraId="7F35AB66" w14:textId="77777777" w:rsidTr="00AE10AF">
        <w:trPr>
          <w:trHeight w:val="283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F360A2C" w14:textId="686E134F" w:rsidR="001C16CA" w:rsidRPr="002B409C" w:rsidRDefault="001C16CA" w:rsidP="00A96D6F">
            <w:pPr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sz w:val="18"/>
                <w:szCs w:val="18"/>
              </w:rPr>
              <w:t xml:space="preserve">  Mental </w:t>
            </w:r>
            <w:r w:rsidR="00A96D6F">
              <w:rPr>
                <w:rFonts w:ascii="Calibri" w:hAnsi="Calibri" w:cs="Calibri"/>
                <w:sz w:val="18"/>
                <w:szCs w:val="18"/>
              </w:rPr>
              <w:t>c</w:t>
            </w:r>
            <w:r w:rsidRPr="002B409C">
              <w:rPr>
                <w:rFonts w:ascii="Calibri" w:hAnsi="Calibri" w:cs="Calibri"/>
                <w:sz w:val="18"/>
                <w:szCs w:val="18"/>
              </w:rPr>
              <w:t>omponent</w:t>
            </w:r>
            <w:r w:rsidR="00AE10A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A96D6F">
              <w:rPr>
                <w:rFonts w:ascii="Calibri" w:hAnsi="Calibri" w:cs="Calibri"/>
                <w:sz w:val="18"/>
                <w:szCs w:val="18"/>
              </w:rPr>
              <w:t>s</w:t>
            </w:r>
            <w:r w:rsidRPr="002B409C">
              <w:rPr>
                <w:rFonts w:ascii="Calibri" w:hAnsi="Calibri" w:cs="Calibri"/>
                <w:sz w:val="18"/>
                <w:szCs w:val="18"/>
              </w:rPr>
              <w:t>ummar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731158C" w14:textId="77777777" w:rsidR="001C16CA" w:rsidRPr="002B409C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114745A" w14:textId="6A389991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44.3 (0.9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48C06807" w14:textId="5BA7DF1F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44.4 (1.3)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vAlign w:val="center"/>
          </w:tcPr>
          <w:p w14:paraId="1863AB63" w14:textId="4ADD2853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48.5 (1.0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2B2BC72" w14:textId="4F66937A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0.044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5DF44631" w14:textId="568118E8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8F3B4D" w:rsidRPr="008F3B4D" w14:paraId="3E55E98D" w14:textId="77777777" w:rsidTr="00AE10AF">
        <w:trPr>
          <w:trHeight w:val="283"/>
        </w:trPr>
        <w:tc>
          <w:tcPr>
            <w:tcW w:w="10246" w:type="dxa"/>
            <w:gridSpan w:val="7"/>
            <w:tcBorders>
              <w:bottom w:val="single" w:sz="4" w:space="0" w:color="auto"/>
            </w:tcBorders>
            <w:vAlign w:val="center"/>
          </w:tcPr>
          <w:p w14:paraId="48FD73F2" w14:textId="77777777" w:rsidR="002B409C" w:rsidRPr="008F3B4D" w:rsidRDefault="002B409C" w:rsidP="00AE10AF">
            <w:pPr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b/>
                <w:sz w:val="18"/>
                <w:szCs w:val="18"/>
              </w:rPr>
              <w:t>6 Months</w:t>
            </w:r>
          </w:p>
        </w:tc>
      </w:tr>
      <w:tr w:rsidR="008F3B4D" w:rsidRPr="008F3B4D" w14:paraId="5AB2DB0F" w14:textId="77777777" w:rsidTr="00AE10AF">
        <w:trPr>
          <w:trHeight w:val="283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0ED8983" w14:textId="77777777" w:rsidR="002B409C" w:rsidRPr="002B409C" w:rsidRDefault="002B409C" w:rsidP="00AE10AF">
            <w:pPr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cstheme="minorHAnsi"/>
                <w:sz w:val="18"/>
                <w:szCs w:val="18"/>
              </w:rPr>
              <w:t xml:space="preserve">  </w:t>
            </w:r>
            <w:proofErr w:type="gramStart"/>
            <w:r w:rsidRPr="002B409C">
              <w:rPr>
                <w:rFonts w:cstheme="minorHAnsi"/>
                <w:sz w:val="18"/>
                <w:szCs w:val="18"/>
              </w:rPr>
              <w:t>n</w:t>
            </w:r>
            <w:proofErr w:type="gramEnd"/>
            <w:r w:rsidRPr="002B409C">
              <w:rPr>
                <w:rFonts w:cstheme="minorHAnsi"/>
                <w:sz w:val="18"/>
                <w:szCs w:val="18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3C11E6A" w14:textId="77777777" w:rsidR="002B409C" w:rsidRPr="002B409C" w:rsidRDefault="002B409C" w:rsidP="00AE10A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2B8885A" w14:textId="77777777" w:rsidR="002B409C" w:rsidRPr="008F3B4D" w:rsidRDefault="002B409C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70 (26)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4C539A62" w14:textId="77777777" w:rsidR="002B409C" w:rsidRPr="008F3B4D" w:rsidRDefault="002B409C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58 (22)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vAlign w:val="center"/>
          </w:tcPr>
          <w:p w14:paraId="3E566DD7" w14:textId="77777777" w:rsidR="002B409C" w:rsidRPr="008F3B4D" w:rsidRDefault="002B409C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137 (52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4C0B729" w14:textId="77777777" w:rsidR="002B409C" w:rsidRPr="008F3B4D" w:rsidRDefault="002B409C" w:rsidP="00AE10A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403F6282" w14:textId="77777777" w:rsidR="002B409C" w:rsidRPr="008F3B4D" w:rsidRDefault="002B409C" w:rsidP="00AE10A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F3B4D" w:rsidRPr="008F3B4D" w14:paraId="354ECA19" w14:textId="77777777" w:rsidTr="00AE10AF">
        <w:trPr>
          <w:trHeight w:val="283"/>
        </w:trPr>
        <w:tc>
          <w:tcPr>
            <w:tcW w:w="2410" w:type="dxa"/>
            <w:vAlign w:val="center"/>
          </w:tcPr>
          <w:p w14:paraId="1A8AB361" w14:textId="77777777" w:rsidR="001C16CA" w:rsidRPr="002B409C" w:rsidRDefault="001C16CA" w:rsidP="00AE10AF">
            <w:pPr>
              <w:rPr>
                <w:rFonts w:ascii="Calibri" w:hAnsi="Calibri" w:cs="Calibr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sz w:val="18"/>
                <w:szCs w:val="18"/>
              </w:rPr>
              <w:t xml:space="preserve">  Physical functioning </w:t>
            </w:r>
          </w:p>
        </w:tc>
        <w:tc>
          <w:tcPr>
            <w:tcW w:w="992" w:type="dxa"/>
            <w:vAlign w:val="center"/>
          </w:tcPr>
          <w:p w14:paraId="56105D6A" w14:textId="77777777" w:rsidR="001C16CA" w:rsidRPr="002B409C" w:rsidRDefault="001C16CA" w:rsidP="00AE10A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B409C">
              <w:rPr>
                <w:rFonts w:ascii="Calibri" w:hAnsi="Calibri" w:cs="Calibri"/>
                <w:color w:val="000000"/>
                <w:sz w:val="18"/>
                <w:szCs w:val="18"/>
              </w:rPr>
              <w:t>83.0</w:t>
            </w:r>
          </w:p>
        </w:tc>
        <w:tc>
          <w:tcPr>
            <w:tcW w:w="1560" w:type="dxa"/>
            <w:vAlign w:val="center"/>
          </w:tcPr>
          <w:p w14:paraId="4CDC88CB" w14:textId="3D319AE4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62.6 (2.2)</w:t>
            </w:r>
          </w:p>
        </w:tc>
        <w:tc>
          <w:tcPr>
            <w:tcW w:w="1870" w:type="dxa"/>
            <w:vAlign w:val="center"/>
          </w:tcPr>
          <w:p w14:paraId="4378B30E" w14:textId="58BFF924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67.8 (2.1)</w:t>
            </w:r>
          </w:p>
        </w:tc>
        <w:tc>
          <w:tcPr>
            <w:tcW w:w="1673" w:type="dxa"/>
            <w:vAlign w:val="center"/>
          </w:tcPr>
          <w:p w14:paraId="0879FBBA" w14:textId="5AA4470B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76.5 (1.3)</w:t>
            </w:r>
          </w:p>
        </w:tc>
        <w:tc>
          <w:tcPr>
            <w:tcW w:w="851" w:type="dxa"/>
            <w:vAlign w:val="center"/>
          </w:tcPr>
          <w:p w14:paraId="4ABAC7AA" w14:textId="39CD227A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890" w:type="dxa"/>
            <w:vAlign w:val="center"/>
          </w:tcPr>
          <w:p w14:paraId="7A8AAE54" w14:textId="4553312E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314E03" w:rsidRPr="008F3B4D" w14:paraId="10995939" w14:textId="77777777" w:rsidTr="00AE10AF">
        <w:trPr>
          <w:trHeight w:val="283"/>
        </w:trPr>
        <w:tc>
          <w:tcPr>
            <w:tcW w:w="2410" w:type="dxa"/>
            <w:vAlign w:val="center"/>
          </w:tcPr>
          <w:p w14:paraId="21C13148" w14:textId="77777777" w:rsidR="00314E03" w:rsidRDefault="00314E03" w:rsidP="00AE10AF">
            <w:pPr>
              <w:rPr>
                <w:rFonts w:ascii="Calibri" w:hAnsi="Calibri" w:cs="Calibr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Role limitation due to </w:t>
            </w:r>
          </w:p>
          <w:p w14:paraId="2AABE50B" w14:textId="6D17EB7F" w:rsidR="00314E03" w:rsidRPr="002B409C" w:rsidRDefault="00314E03" w:rsidP="00A96D6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r w:rsidR="00A96D6F">
              <w:rPr>
                <w:rFonts w:ascii="Calibri" w:hAnsi="Calibri" w:cs="Calibri"/>
                <w:sz w:val="18"/>
                <w:szCs w:val="18"/>
              </w:rPr>
              <w:t>p</w:t>
            </w:r>
            <w:r>
              <w:rPr>
                <w:rFonts w:ascii="Calibri" w:hAnsi="Calibri" w:cs="Calibri"/>
                <w:sz w:val="18"/>
                <w:szCs w:val="18"/>
              </w:rPr>
              <w:t>hysical health</w:t>
            </w:r>
          </w:p>
        </w:tc>
        <w:tc>
          <w:tcPr>
            <w:tcW w:w="992" w:type="dxa"/>
            <w:vAlign w:val="center"/>
          </w:tcPr>
          <w:p w14:paraId="1F7EA72C" w14:textId="77777777" w:rsidR="00314E03" w:rsidRPr="002B409C" w:rsidRDefault="00314E03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color w:val="000000"/>
                <w:sz w:val="18"/>
                <w:szCs w:val="18"/>
              </w:rPr>
              <w:t>76.4</w:t>
            </w:r>
          </w:p>
        </w:tc>
        <w:tc>
          <w:tcPr>
            <w:tcW w:w="1560" w:type="dxa"/>
            <w:vAlign w:val="center"/>
          </w:tcPr>
          <w:p w14:paraId="58E00419" w14:textId="5AA69E47" w:rsidR="00314E03" w:rsidRPr="008F3B4D" w:rsidRDefault="00314E03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18.2 (3.4)</w:t>
            </w:r>
          </w:p>
        </w:tc>
        <w:tc>
          <w:tcPr>
            <w:tcW w:w="1870" w:type="dxa"/>
            <w:vAlign w:val="center"/>
          </w:tcPr>
          <w:p w14:paraId="250A0701" w14:textId="5D224040" w:rsidR="00314E03" w:rsidRPr="008F3B4D" w:rsidRDefault="00314E03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26.9 (4.1)</w:t>
            </w:r>
          </w:p>
        </w:tc>
        <w:tc>
          <w:tcPr>
            <w:tcW w:w="1673" w:type="dxa"/>
            <w:vAlign w:val="center"/>
          </w:tcPr>
          <w:p w14:paraId="0CBB75A0" w14:textId="1DFB09B3" w:rsidR="00314E03" w:rsidRPr="008F3B4D" w:rsidRDefault="00314E03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64.8 (3.1)</w:t>
            </w:r>
          </w:p>
        </w:tc>
        <w:tc>
          <w:tcPr>
            <w:tcW w:w="851" w:type="dxa"/>
            <w:vAlign w:val="center"/>
          </w:tcPr>
          <w:p w14:paraId="0E9C40D0" w14:textId="48BB497D" w:rsidR="00314E03" w:rsidRPr="008F3B4D" w:rsidRDefault="00314E03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890" w:type="dxa"/>
            <w:vAlign w:val="center"/>
          </w:tcPr>
          <w:p w14:paraId="1B6F1C32" w14:textId="7CA77A88" w:rsidR="00314E03" w:rsidRPr="008F3B4D" w:rsidRDefault="00314E03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314E03" w:rsidRPr="008F3B4D" w14:paraId="1221D23D" w14:textId="77777777" w:rsidTr="00AE10AF">
        <w:trPr>
          <w:trHeight w:val="283"/>
        </w:trPr>
        <w:tc>
          <w:tcPr>
            <w:tcW w:w="2410" w:type="dxa"/>
            <w:vAlign w:val="center"/>
          </w:tcPr>
          <w:p w14:paraId="52B485DB" w14:textId="77777777" w:rsidR="00314E03" w:rsidRDefault="00314E03" w:rsidP="00AE10AF">
            <w:pPr>
              <w:rPr>
                <w:rFonts w:ascii="Calibri" w:hAnsi="Calibri" w:cs="Calibr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Role limitation due to </w:t>
            </w:r>
          </w:p>
          <w:p w14:paraId="660095E1" w14:textId="2DD5C98B" w:rsidR="00314E03" w:rsidRPr="002B409C" w:rsidRDefault="00314E03" w:rsidP="00AE10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r w:rsidR="00A96D6F">
              <w:rPr>
                <w:rFonts w:ascii="Calibri" w:hAnsi="Calibri" w:cs="Calibri"/>
                <w:sz w:val="18"/>
                <w:szCs w:val="18"/>
              </w:rPr>
              <w:t>e</w:t>
            </w:r>
            <w:r w:rsidRPr="002B409C">
              <w:rPr>
                <w:rFonts w:ascii="Calibri" w:hAnsi="Calibri" w:cs="Calibri"/>
                <w:sz w:val="18"/>
                <w:szCs w:val="18"/>
              </w:rPr>
              <w:t>motional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problems</w:t>
            </w:r>
          </w:p>
        </w:tc>
        <w:tc>
          <w:tcPr>
            <w:tcW w:w="992" w:type="dxa"/>
            <w:vAlign w:val="center"/>
          </w:tcPr>
          <w:p w14:paraId="3F82BF17" w14:textId="77777777" w:rsidR="00314E03" w:rsidRPr="002B409C" w:rsidRDefault="00314E03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color w:val="000000"/>
                <w:sz w:val="18"/>
                <w:szCs w:val="18"/>
              </w:rPr>
              <w:t>82.3</w:t>
            </w:r>
          </w:p>
        </w:tc>
        <w:tc>
          <w:tcPr>
            <w:tcW w:w="1560" w:type="dxa"/>
            <w:vAlign w:val="center"/>
          </w:tcPr>
          <w:p w14:paraId="15E9B3D8" w14:textId="6748A680" w:rsidR="00314E03" w:rsidRPr="008F3B4D" w:rsidRDefault="00314E03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55.2 (5.1)</w:t>
            </w:r>
          </w:p>
        </w:tc>
        <w:tc>
          <w:tcPr>
            <w:tcW w:w="1870" w:type="dxa"/>
            <w:vAlign w:val="center"/>
          </w:tcPr>
          <w:p w14:paraId="41A51AD1" w14:textId="75FCD739" w:rsidR="00314E03" w:rsidRPr="008F3B4D" w:rsidRDefault="00314E03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64.8 (4.7)</w:t>
            </w:r>
          </w:p>
        </w:tc>
        <w:tc>
          <w:tcPr>
            <w:tcW w:w="1673" w:type="dxa"/>
            <w:vAlign w:val="center"/>
          </w:tcPr>
          <w:p w14:paraId="7602AA5A" w14:textId="1D771870" w:rsidR="00314E03" w:rsidRPr="008F3B4D" w:rsidRDefault="00314E03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76.9 (2.8)</w:t>
            </w:r>
          </w:p>
        </w:tc>
        <w:tc>
          <w:tcPr>
            <w:tcW w:w="851" w:type="dxa"/>
            <w:vAlign w:val="center"/>
          </w:tcPr>
          <w:p w14:paraId="5F4E2426" w14:textId="734FAF75" w:rsidR="00314E03" w:rsidRPr="008F3B4D" w:rsidRDefault="00314E03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890" w:type="dxa"/>
            <w:vAlign w:val="center"/>
          </w:tcPr>
          <w:p w14:paraId="53CD9D8B" w14:textId="68810B1F" w:rsidR="00314E03" w:rsidRPr="008F3B4D" w:rsidRDefault="00314E03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8F3B4D" w:rsidRPr="008F3B4D" w14:paraId="07624CD3" w14:textId="77777777" w:rsidTr="00AE10AF">
        <w:trPr>
          <w:trHeight w:val="283"/>
        </w:trPr>
        <w:tc>
          <w:tcPr>
            <w:tcW w:w="2410" w:type="dxa"/>
            <w:vAlign w:val="center"/>
          </w:tcPr>
          <w:p w14:paraId="368B217D" w14:textId="77777777" w:rsidR="001C16CA" w:rsidRPr="002B409C" w:rsidRDefault="001C16CA" w:rsidP="00AE10AF">
            <w:pPr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sz w:val="18"/>
                <w:szCs w:val="18"/>
              </w:rPr>
              <w:t xml:space="preserve">  Vitality </w:t>
            </w:r>
          </w:p>
        </w:tc>
        <w:tc>
          <w:tcPr>
            <w:tcW w:w="992" w:type="dxa"/>
            <w:vAlign w:val="center"/>
          </w:tcPr>
          <w:p w14:paraId="12907C26" w14:textId="77777777" w:rsidR="001C16CA" w:rsidRPr="002B409C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color w:val="000000"/>
                <w:sz w:val="18"/>
                <w:szCs w:val="18"/>
              </w:rPr>
              <w:t>68.6</w:t>
            </w:r>
          </w:p>
        </w:tc>
        <w:tc>
          <w:tcPr>
            <w:tcW w:w="1560" w:type="dxa"/>
            <w:vAlign w:val="center"/>
          </w:tcPr>
          <w:p w14:paraId="4BF77913" w14:textId="2D69DD8B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53.0 (1.9)</w:t>
            </w:r>
          </w:p>
        </w:tc>
        <w:tc>
          <w:tcPr>
            <w:tcW w:w="1870" w:type="dxa"/>
            <w:vAlign w:val="center"/>
          </w:tcPr>
          <w:p w14:paraId="6FEC9B60" w14:textId="427924B4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54.0 (2.0)</w:t>
            </w:r>
          </w:p>
        </w:tc>
        <w:tc>
          <w:tcPr>
            <w:tcW w:w="1673" w:type="dxa"/>
            <w:vAlign w:val="center"/>
          </w:tcPr>
          <w:p w14:paraId="6311AB08" w14:textId="4E7E54EC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58.6 (1.5)</w:t>
            </w:r>
          </w:p>
        </w:tc>
        <w:tc>
          <w:tcPr>
            <w:tcW w:w="851" w:type="dxa"/>
            <w:vAlign w:val="center"/>
          </w:tcPr>
          <w:p w14:paraId="37DB472B" w14:textId="14B2EF36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0.108</w:t>
            </w:r>
          </w:p>
        </w:tc>
        <w:tc>
          <w:tcPr>
            <w:tcW w:w="890" w:type="dxa"/>
            <w:vAlign w:val="center"/>
          </w:tcPr>
          <w:p w14:paraId="724620B9" w14:textId="32D93A17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0.004</w:t>
            </w:r>
          </w:p>
        </w:tc>
      </w:tr>
      <w:tr w:rsidR="008F3B4D" w:rsidRPr="008F3B4D" w14:paraId="28EF766D" w14:textId="77777777" w:rsidTr="00AE10AF">
        <w:trPr>
          <w:trHeight w:val="283"/>
        </w:trPr>
        <w:tc>
          <w:tcPr>
            <w:tcW w:w="2410" w:type="dxa"/>
            <w:vAlign w:val="center"/>
          </w:tcPr>
          <w:p w14:paraId="6129F89E" w14:textId="77777777" w:rsidR="001C16CA" w:rsidRPr="002B409C" w:rsidRDefault="001C16CA" w:rsidP="00AE10AF">
            <w:pPr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sz w:val="18"/>
                <w:szCs w:val="18"/>
              </w:rPr>
              <w:t xml:space="preserve">  Mental health</w:t>
            </w:r>
          </w:p>
        </w:tc>
        <w:tc>
          <w:tcPr>
            <w:tcW w:w="992" w:type="dxa"/>
            <w:vAlign w:val="center"/>
          </w:tcPr>
          <w:p w14:paraId="2233A78F" w14:textId="77777777" w:rsidR="001C16CA" w:rsidRPr="002B409C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color w:val="000000"/>
                <w:sz w:val="18"/>
                <w:szCs w:val="18"/>
              </w:rPr>
              <w:t>76.8</w:t>
            </w:r>
          </w:p>
        </w:tc>
        <w:tc>
          <w:tcPr>
            <w:tcW w:w="1560" w:type="dxa"/>
            <w:vAlign w:val="center"/>
          </w:tcPr>
          <w:p w14:paraId="32AFCA7A" w14:textId="6A5850F9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71.2 (1.7)</w:t>
            </w:r>
          </w:p>
        </w:tc>
        <w:tc>
          <w:tcPr>
            <w:tcW w:w="1870" w:type="dxa"/>
            <w:vAlign w:val="center"/>
          </w:tcPr>
          <w:p w14:paraId="1CF786A2" w14:textId="73042056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73.1 (1.8)</w:t>
            </w:r>
          </w:p>
        </w:tc>
        <w:tc>
          <w:tcPr>
            <w:tcW w:w="1673" w:type="dxa"/>
            <w:vAlign w:val="center"/>
          </w:tcPr>
          <w:p w14:paraId="5EF4C64C" w14:textId="1B76A94C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77.2 (1.1)</w:t>
            </w:r>
          </w:p>
        </w:tc>
        <w:tc>
          <w:tcPr>
            <w:tcW w:w="851" w:type="dxa"/>
            <w:vAlign w:val="center"/>
          </w:tcPr>
          <w:p w14:paraId="6F683C74" w14:textId="6DEA92DC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0.021</w:t>
            </w:r>
          </w:p>
        </w:tc>
        <w:tc>
          <w:tcPr>
            <w:tcW w:w="890" w:type="dxa"/>
            <w:vAlign w:val="center"/>
          </w:tcPr>
          <w:p w14:paraId="0CE42F18" w14:textId="33C5573E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8F3B4D" w:rsidRPr="008F3B4D" w14:paraId="4F146866" w14:textId="77777777" w:rsidTr="00AE10AF">
        <w:trPr>
          <w:trHeight w:val="283"/>
        </w:trPr>
        <w:tc>
          <w:tcPr>
            <w:tcW w:w="2410" w:type="dxa"/>
            <w:vAlign w:val="center"/>
          </w:tcPr>
          <w:p w14:paraId="059EEAC0" w14:textId="77777777" w:rsidR="001C16CA" w:rsidRPr="002B409C" w:rsidRDefault="001C16CA" w:rsidP="00AE10AF">
            <w:pPr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sz w:val="18"/>
                <w:szCs w:val="18"/>
              </w:rPr>
              <w:t xml:space="preserve">  Social functioning</w:t>
            </w:r>
          </w:p>
        </w:tc>
        <w:tc>
          <w:tcPr>
            <w:tcW w:w="992" w:type="dxa"/>
            <w:vAlign w:val="center"/>
          </w:tcPr>
          <w:p w14:paraId="3CA06F3D" w14:textId="77777777" w:rsidR="001C16CA" w:rsidRPr="002B409C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color w:val="000000"/>
                <w:sz w:val="18"/>
                <w:szCs w:val="18"/>
              </w:rPr>
              <w:t>84.0</w:t>
            </w:r>
          </w:p>
        </w:tc>
        <w:tc>
          <w:tcPr>
            <w:tcW w:w="1560" w:type="dxa"/>
            <w:vAlign w:val="center"/>
          </w:tcPr>
          <w:p w14:paraId="71D8466E" w14:textId="5A583C87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64.6 (2.8)</w:t>
            </w:r>
          </w:p>
        </w:tc>
        <w:tc>
          <w:tcPr>
            <w:tcW w:w="1870" w:type="dxa"/>
            <w:vAlign w:val="center"/>
          </w:tcPr>
          <w:p w14:paraId="1112F0E9" w14:textId="7F47BB5E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70.3 (2.6)</w:t>
            </w:r>
          </w:p>
        </w:tc>
        <w:tc>
          <w:tcPr>
            <w:tcW w:w="1673" w:type="dxa"/>
            <w:vAlign w:val="center"/>
          </w:tcPr>
          <w:p w14:paraId="1EB0D35E" w14:textId="65ED7B66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80.7 (1.6)</w:t>
            </w:r>
          </w:p>
        </w:tc>
        <w:tc>
          <w:tcPr>
            <w:tcW w:w="851" w:type="dxa"/>
            <w:vAlign w:val="center"/>
          </w:tcPr>
          <w:p w14:paraId="00A983E3" w14:textId="78E9E424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890" w:type="dxa"/>
            <w:vAlign w:val="center"/>
          </w:tcPr>
          <w:p w14:paraId="02353A90" w14:textId="60BFDEBD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8F3B4D" w:rsidRPr="008F3B4D" w14:paraId="7724D764" w14:textId="77777777" w:rsidTr="00AE10AF">
        <w:trPr>
          <w:trHeight w:val="283"/>
        </w:trPr>
        <w:tc>
          <w:tcPr>
            <w:tcW w:w="2410" w:type="dxa"/>
            <w:vAlign w:val="center"/>
          </w:tcPr>
          <w:p w14:paraId="5CF5FE55" w14:textId="77777777" w:rsidR="001C16CA" w:rsidRPr="002B409C" w:rsidRDefault="001C16CA" w:rsidP="00AE10AF">
            <w:pPr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sz w:val="18"/>
                <w:szCs w:val="18"/>
              </w:rPr>
              <w:t xml:space="preserve">  Bodily pain</w:t>
            </w:r>
          </w:p>
        </w:tc>
        <w:tc>
          <w:tcPr>
            <w:tcW w:w="992" w:type="dxa"/>
            <w:vAlign w:val="center"/>
          </w:tcPr>
          <w:p w14:paraId="642AFC56" w14:textId="77777777" w:rsidR="001C16CA" w:rsidRPr="002B409C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color w:val="000000"/>
                <w:sz w:val="18"/>
                <w:szCs w:val="18"/>
              </w:rPr>
              <w:t>74.9</w:t>
            </w:r>
          </w:p>
        </w:tc>
        <w:tc>
          <w:tcPr>
            <w:tcW w:w="1560" w:type="dxa"/>
            <w:vAlign w:val="center"/>
          </w:tcPr>
          <w:p w14:paraId="601F59F0" w14:textId="2282C6D8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65.4 (2.6)</w:t>
            </w:r>
          </w:p>
        </w:tc>
        <w:tc>
          <w:tcPr>
            <w:tcW w:w="1870" w:type="dxa"/>
            <w:vAlign w:val="center"/>
          </w:tcPr>
          <w:p w14:paraId="2DCA3F34" w14:textId="0543365B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68.2 (2.4)</w:t>
            </w:r>
          </w:p>
        </w:tc>
        <w:tc>
          <w:tcPr>
            <w:tcW w:w="1673" w:type="dxa"/>
            <w:vAlign w:val="center"/>
          </w:tcPr>
          <w:p w14:paraId="42E780C3" w14:textId="1CC127F4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79.1 (1.4)</w:t>
            </w:r>
          </w:p>
        </w:tc>
        <w:tc>
          <w:tcPr>
            <w:tcW w:w="851" w:type="dxa"/>
            <w:vAlign w:val="center"/>
          </w:tcPr>
          <w:p w14:paraId="46438EA2" w14:textId="55DD6206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890" w:type="dxa"/>
            <w:vAlign w:val="center"/>
          </w:tcPr>
          <w:p w14:paraId="28C3B5DE" w14:textId="74FD14DF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8F3B4D" w:rsidRPr="008F3B4D" w14:paraId="7D3A582D" w14:textId="77777777" w:rsidTr="00AE10AF">
        <w:trPr>
          <w:trHeight w:val="283"/>
        </w:trPr>
        <w:tc>
          <w:tcPr>
            <w:tcW w:w="2410" w:type="dxa"/>
            <w:vAlign w:val="center"/>
          </w:tcPr>
          <w:p w14:paraId="5B681E0C" w14:textId="77777777" w:rsidR="001C16CA" w:rsidRPr="002B409C" w:rsidRDefault="001C16CA" w:rsidP="00AE10AF">
            <w:pPr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sz w:val="18"/>
                <w:szCs w:val="18"/>
              </w:rPr>
              <w:t xml:space="preserve">  General health</w:t>
            </w:r>
          </w:p>
        </w:tc>
        <w:tc>
          <w:tcPr>
            <w:tcW w:w="992" w:type="dxa"/>
            <w:vAlign w:val="center"/>
          </w:tcPr>
          <w:p w14:paraId="4455A2FA" w14:textId="77777777" w:rsidR="001C16CA" w:rsidRPr="002B409C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color w:val="000000"/>
                <w:sz w:val="18"/>
                <w:szCs w:val="18"/>
              </w:rPr>
              <w:t>70.7</w:t>
            </w:r>
          </w:p>
        </w:tc>
        <w:tc>
          <w:tcPr>
            <w:tcW w:w="1560" w:type="dxa"/>
            <w:vAlign w:val="center"/>
          </w:tcPr>
          <w:p w14:paraId="245A2AE3" w14:textId="02A58E61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52.4 (2.2)</w:t>
            </w:r>
          </w:p>
        </w:tc>
        <w:tc>
          <w:tcPr>
            <w:tcW w:w="1870" w:type="dxa"/>
            <w:vAlign w:val="center"/>
          </w:tcPr>
          <w:p w14:paraId="322C06AE" w14:textId="5B287A19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54.7 (1.9)</w:t>
            </w:r>
          </w:p>
        </w:tc>
        <w:tc>
          <w:tcPr>
            <w:tcW w:w="1673" w:type="dxa"/>
            <w:vAlign w:val="center"/>
          </w:tcPr>
          <w:p w14:paraId="5E090E3C" w14:textId="3AFE8F64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58.6 (1.5)</w:t>
            </w:r>
          </w:p>
        </w:tc>
        <w:tc>
          <w:tcPr>
            <w:tcW w:w="851" w:type="dxa"/>
            <w:vAlign w:val="center"/>
          </w:tcPr>
          <w:p w14:paraId="1C740983" w14:textId="7C6F4CC2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0.054</w:t>
            </w:r>
          </w:p>
        </w:tc>
        <w:tc>
          <w:tcPr>
            <w:tcW w:w="890" w:type="dxa"/>
            <w:vAlign w:val="center"/>
          </w:tcPr>
          <w:p w14:paraId="2A9DA7C7" w14:textId="486F53FE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0.006</w:t>
            </w:r>
          </w:p>
        </w:tc>
      </w:tr>
      <w:tr w:rsidR="008F3B4D" w:rsidRPr="008F3B4D" w14:paraId="0B4C6FE6" w14:textId="77777777" w:rsidTr="00AE10AF">
        <w:trPr>
          <w:trHeight w:val="283"/>
        </w:trPr>
        <w:tc>
          <w:tcPr>
            <w:tcW w:w="2410" w:type="dxa"/>
            <w:vAlign w:val="center"/>
          </w:tcPr>
          <w:p w14:paraId="6F2EDB09" w14:textId="5762F66C" w:rsidR="001C16CA" w:rsidRPr="002B409C" w:rsidRDefault="001C16CA" w:rsidP="00A96D6F">
            <w:pPr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sz w:val="18"/>
                <w:szCs w:val="18"/>
              </w:rPr>
              <w:t xml:space="preserve">  Physical </w:t>
            </w:r>
            <w:r w:rsidR="00A96D6F">
              <w:rPr>
                <w:rFonts w:ascii="Calibri" w:hAnsi="Calibri" w:cs="Calibri"/>
                <w:sz w:val="18"/>
                <w:szCs w:val="18"/>
              </w:rPr>
              <w:t>c</w:t>
            </w:r>
            <w:r w:rsidRPr="002B409C">
              <w:rPr>
                <w:rFonts w:ascii="Calibri" w:hAnsi="Calibri" w:cs="Calibri"/>
                <w:sz w:val="18"/>
                <w:szCs w:val="18"/>
              </w:rPr>
              <w:t>omponent</w:t>
            </w:r>
            <w:r w:rsidR="00AE10A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A96D6F">
              <w:rPr>
                <w:rFonts w:ascii="Calibri" w:hAnsi="Calibri" w:cs="Calibri"/>
                <w:sz w:val="18"/>
                <w:szCs w:val="18"/>
              </w:rPr>
              <w:t>s</w:t>
            </w:r>
            <w:r w:rsidRPr="002B409C">
              <w:rPr>
                <w:rFonts w:ascii="Calibri" w:hAnsi="Calibri" w:cs="Calibri"/>
                <w:sz w:val="18"/>
                <w:szCs w:val="18"/>
              </w:rPr>
              <w:t>ummary</w:t>
            </w:r>
          </w:p>
        </w:tc>
        <w:tc>
          <w:tcPr>
            <w:tcW w:w="992" w:type="dxa"/>
            <w:vAlign w:val="center"/>
          </w:tcPr>
          <w:p w14:paraId="7395E21A" w14:textId="77777777" w:rsidR="001C16CA" w:rsidRPr="002B409C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1560" w:type="dxa"/>
            <w:vAlign w:val="center"/>
          </w:tcPr>
          <w:p w14:paraId="580FE6C5" w14:textId="6B297EF8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39.8 (0.9)</w:t>
            </w:r>
          </w:p>
        </w:tc>
        <w:tc>
          <w:tcPr>
            <w:tcW w:w="1870" w:type="dxa"/>
            <w:vAlign w:val="center"/>
          </w:tcPr>
          <w:p w14:paraId="7514FFFC" w14:textId="5906284D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41.2 (0.8)</w:t>
            </w:r>
          </w:p>
        </w:tc>
        <w:tc>
          <w:tcPr>
            <w:tcW w:w="1673" w:type="dxa"/>
            <w:vAlign w:val="center"/>
          </w:tcPr>
          <w:p w14:paraId="41AD6061" w14:textId="522251D5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46.6 (0.6)</w:t>
            </w:r>
          </w:p>
        </w:tc>
        <w:tc>
          <w:tcPr>
            <w:tcW w:w="851" w:type="dxa"/>
            <w:vAlign w:val="center"/>
          </w:tcPr>
          <w:p w14:paraId="33575091" w14:textId="0876F1A6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890" w:type="dxa"/>
            <w:vAlign w:val="center"/>
          </w:tcPr>
          <w:p w14:paraId="37BA90A9" w14:textId="521591C1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8F3B4D" w:rsidRPr="008F3B4D" w14:paraId="5C0566A5" w14:textId="77777777" w:rsidTr="00AE10AF">
        <w:trPr>
          <w:trHeight w:val="283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C268C73" w14:textId="7EBB90A4" w:rsidR="001C16CA" w:rsidRPr="002B409C" w:rsidRDefault="001C16CA" w:rsidP="00A96D6F">
            <w:pPr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sz w:val="18"/>
                <w:szCs w:val="18"/>
              </w:rPr>
              <w:t xml:space="preserve">  Mental </w:t>
            </w:r>
            <w:r w:rsidR="00A96D6F">
              <w:rPr>
                <w:rFonts w:ascii="Calibri" w:hAnsi="Calibri" w:cs="Calibri"/>
                <w:sz w:val="18"/>
                <w:szCs w:val="18"/>
              </w:rPr>
              <w:t>c</w:t>
            </w:r>
            <w:r w:rsidRPr="002B409C">
              <w:rPr>
                <w:rFonts w:ascii="Calibri" w:hAnsi="Calibri" w:cs="Calibri"/>
                <w:sz w:val="18"/>
                <w:szCs w:val="18"/>
              </w:rPr>
              <w:t xml:space="preserve">omponent </w:t>
            </w:r>
            <w:r w:rsidR="00A96D6F">
              <w:rPr>
                <w:rFonts w:ascii="Calibri" w:hAnsi="Calibri" w:cs="Calibri"/>
                <w:sz w:val="18"/>
                <w:szCs w:val="18"/>
              </w:rPr>
              <w:t>s</w:t>
            </w:r>
            <w:r w:rsidRPr="002B409C">
              <w:rPr>
                <w:rFonts w:ascii="Calibri" w:hAnsi="Calibri" w:cs="Calibri"/>
                <w:sz w:val="18"/>
                <w:szCs w:val="18"/>
              </w:rPr>
              <w:t>ummar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DE6C9AF" w14:textId="77777777" w:rsidR="001C16CA" w:rsidRPr="002B409C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9D3F100" w14:textId="3291392A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45.7 (1.2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02D17036" w14:textId="6D61D56D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47.0 (1.3)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vAlign w:val="center"/>
          </w:tcPr>
          <w:p w14:paraId="37CA679D" w14:textId="0E67E2D8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48.6 (0.7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AF5BB04" w14:textId="3DEAA608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0.087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70147625" w14:textId="2AED40CD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0.02</w:t>
            </w:r>
            <w:r w:rsidR="0006774D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8F3B4D" w:rsidRPr="008F3B4D" w14:paraId="6530A4AB" w14:textId="77777777" w:rsidTr="00AE10AF">
        <w:trPr>
          <w:trHeight w:val="283"/>
        </w:trPr>
        <w:tc>
          <w:tcPr>
            <w:tcW w:w="10246" w:type="dxa"/>
            <w:gridSpan w:val="7"/>
            <w:vAlign w:val="center"/>
          </w:tcPr>
          <w:p w14:paraId="563FB5DC" w14:textId="77777777" w:rsidR="002B409C" w:rsidRPr="008F3B4D" w:rsidRDefault="002B409C" w:rsidP="00AE10AF">
            <w:pPr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b/>
                <w:sz w:val="18"/>
                <w:szCs w:val="18"/>
              </w:rPr>
              <w:t>12 Months</w:t>
            </w:r>
          </w:p>
        </w:tc>
      </w:tr>
      <w:tr w:rsidR="008F3B4D" w:rsidRPr="008F3B4D" w14:paraId="63D02D09" w14:textId="77777777" w:rsidTr="00AE10AF">
        <w:trPr>
          <w:trHeight w:val="283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62A159B" w14:textId="77777777" w:rsidR="002B409C" w:rsidRPr="002B409C" w:rsidRDefault="002B409C" w:rsidP="00AE10AF">
            <w:pPr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cstheme="minorHAnsi"/>
                <w:sz w:val="18"/>
                <w:szCs w:val="18"/>
              </w:rPr>
              <w:t xml:space="preserve">  </w:t>
            </w:r>
            <w:proofErr w:type="gramStart"/>
            <w:r w:rsidRPr="002B409C">
              <w:rPr>
                <w:rFonts w:cstheme="minorHAnsi"/>
                <w:sz w:val="18"/>
                <w:szCs w:val="18"/>
              </w:rPr>
              <w:t>n</w:t>
            </w:r>
            <w:proofErr w:type="gramEnd"/>
            <w:r w:rsidRPr="002B409C">
              <w:rPr>
                <w:rFonts w:cstheme="minorHAnsi"/>
                <w:sz w:val="18"/>
                <w:szCs w:val="18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78B9AD8" w14:textId="77777777" w:rsidR="002B409C" w:rsidRPr="002B409C" w:rsidRDefault="002B409C" w:rsidP="00AE10A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1C051DE" w14:textId="77777777" w:rsidR="002B409C" w:rsidRPr="008F3B4D" w:rsidRDefault="002B409C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40 (15)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7A11A615" w14:textId="77777777" w:rsidR="002B409C" w:rsidRPr="008F3B4D" w:rsidRDefault="002B409C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44 (17)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vAlign w:val="center"/>
          </w:tcPr>
          <w:p w14:paraId="121D7E53" w14:textId="77777777" w:rsidR="002B409C" w:rsidRPr="008F3B4D" w:rsidRDefault="002B409C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176 (68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083F206" w14:textId="77777777" w:rsidR="002B409C" w:rsidRPr="008F3B4D" w:rsidRDefault="002B409C" w:rsidP="00AE10A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30E888AD" w14:textId="77777777" w:rsidR="002B409C" w:rsidRPr="008F3B4D" w:rsidRDefault="002B409C" w:rsidP="00AE10A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F3B4D" w:rsidRPr="008F3B4D" w14:paraId="4E90E1B5" w14:textId="77777777" w:rsidTr="00AE10AF">
        <w:trPr>
          <w:trHeight w:val="283"/>
        </w:trPr>
        <w:tc>
          <w:tcPr>
            <w:tcW w:w="2410" w:type="dxa"/>
            <w:vAlign w:val="center"/>
          </w:tcPr>
          <w:p w14:paraId="445CAA74" w14:textId="77777777" w:rsidR="001C16CA" w:rsidRPr="002B409C" w:rsidRDefault="001C16CA" w:rsidP="00AE10AF">
            <w:pPr>
              <w:rPr>
                <w:rFonts w:ascii="Calibri" w:hAnsi="Calibri" w:cs="Calibr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sz w:val="18"/>
                <w:szCs w:val="18"/>
              </w:rPr>
              <w:t xml:space="preserve">  Physical functioning </w:t>
            </w:r>
          </w:p>
        </w:tc>
        <w:tc>
          <w:tcPr>
            <w:tcW w:w="992" w:type="dxa"/>
            <w:vAlign w:val="center"/>
          </w:tcPr>
          <w:p w14:paraId="32040B78" w14:textId="77777777" w:rsidR="001C16CA" w:rsidRPr="002B409C" w:rsidRDefault="001C16CA" w:rsidP="00AE10A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B409C">
              <w:rPr>
                <w:rFonts w:ascii="Calibri" w:hAnsi="Calibri" w:cs="Calibri"/>
                <w:color w:val="000000"/>
                <w:sz w:val="18"/>
                <w:szCs w:val="18"/>
              </w:rPr>
              <w:t>83.0</w:t>
            </w:r>
          </w:p>
        </w:tc>
        <w:tc>
          <w:tcPr>
            <w:tcW w:w="1560" w:type="dxa"/>
            <w:vAlign w:val="center"/>
          </w:tcPr>
          <w:p w14:paraId="6038C093" w14:textId="01AA8ECD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64.8 (4.0)</w:t>
            </w:r>
          </w:p>
        </w:tc>
        <w:tc>
          <w:tcPr>
            <w:tcW w:w="1870" w:type="dxa"/>
            <w:vAlign w:val="center"/>
          </w:tcPr>
          <w:p w14:paraId="7C40BA44" w14:textId="62D21AB0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67.4 (2.8)</w:t>
            </w:r>
          </w:p>
        </w:tc>
        <w:tc>
          <w:tcPr>
            <w:tcW w:w="1673" w:type="dxa"/>
            <w:vAlign w:val="center"/>
          </w:tcPr>
          <w:p w14:paraId="5A36AE00" w14:textId="7490569D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78.9 (1.3)</w:t>
            </w:r>
          </w:p>
        </w:tc>
        <w:tc>
          <w:tcPr>
            <w:tcW w:w="851" w:type="dxa"/>
            <w:vAlign w:val="center"/>
          </w:tcPr>
          <w:p w14:paraId="7EBE1408" w14:textId="4900917E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0.011</w:t>
            </w:r>
          </w:p>
        </w:tc>
        <w:tc>
          <w:tcPr>
            <w:tcW w:w="890" w:type="dxa"/>
            <w:vAlign w:val="center"/>
          </w:tcPr>
          <w:p w14:paraId="5D137589" w14:textId="1892ADB3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314E03" w:rsidRPr="008F3B4D" w14:paraId="24FCEB76" w14:textId="77777777" w:rsidTr="00AE10AF">
        <w:trPr>
          <w:trHeight w:val="283"/>
        </w:trPr>
        <w:tc>
          <w:tcPr>
            <w:tcW w:w="2410" w:type="dxa"/>
            <w:vAlign w:val="center"/>
          </w:tcPr>
          <w:p w14:paraId="2E64D65C" w14:textId="77777777" w:rsidR="00314E03" w:rsidRDefault="00314E03" w:rsidP="00AE10AF">
            <w:pPr>
              <w:rPr>
                <w:rFonts w:ascii="Calibri" w:hAnsi="Calibri" w:cs="Calibr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Role limitation due to </w:t>
            </w:r>
          </w:p>
          <w:p w14:paraId="272FCDE6" w14:textId="29CF7B93" w:rsidR="00314E03" w:rsidRPr="002B409C" w:rsidRDefault="00314E03" w:rsidP="00AE10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r w:rsidR="00A96D6F">
              <w:rPr>
                <w:rFonts w:ascii="Calibri" w:hAnsi="Calibri" w:cs="Calibri"/>
                <w:sz w:val="18"/>
                <w:szCs w:val="18"/>
              </w:rPr>
              <w:t>p</w:t>
            </w:r>
            <w:r>
              <w:rPr>
                <w:rFonts w:ascii="Calibri" w:hAnsi="Calibri" w:cs="Calibri"/>
                <w:sz w:val="18"/>
                <w:szCs w:val="18"/>
              </w:rPr>
              <w:t>hysical health</w:t>
            </w:r>
          </w:p>
        </w:tc>
        <w:tc>
          <w:tcPr>
            <w:tcW w:w="992" w:type="dxa"/>
            <w:vAlign w:val="center"/>
          </w:tcPr>
          <w:p w14:paraId="6FFAAEAB" w14:textId="77777777" w:rsidR="00314E03" w:rsidRPr="002B409C" w:rsidRDefault="00314E03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color w:val="000000"/>
                <w:sz w:val="18"/>
                <w:szCs w:val="18"/>
              </w:rPr>
              <w:t>76.4</w:t>
            </w:r>
          </w:p>
        </w:tc>
        <w:tc>
          <w:tcPr>
            <w:tcW w:w="1560" w:type="dxa"/>
            <w:vAlign w:val="center"/>
          </w:tcPr>
          <w:p w14:paraId="7F0BC636" w14:textId="0954C6EE" w:rsidR="00314E03" w:rsidRPr="008F3B4D" w:rsidRDefault="00314E03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20.0 (4.8)</w:t>
            </w:r>
          </w:p>
        </w:tc>
        <w:tc>
          <w:tcPr>
            <w:tcW w:w="1870" w:type="dxa"/>
            <w:vAlign w:val="center"/>
          </w:tcPr>
          <w:p w14:paraId="01BFFBA2" w14:textId="79ABF806" w:rsidR="00314E03" w:rsidRPr="008F3B4D" w:rsidRDefault="00314E03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34.4 (5.1)</w:t>
            </w:r>
          </w:p>
        </w:tc>
        <w:tc>
          <w:tcPr>
            <w:tcW w:w="1673" w:type="dxa"/>
            <w:vAlign w:val="center"/>
          </w:tcPr>
          <w:p w14:paraId="3D252CA0" w14:textId="5AED5104" w:rsidR="00314E03" w:rsidRPr="008F3B4D" w:rsidRDefault="00314E03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73.3 (2.6)</w:t>
            </w:r>
          </w:p>
        </w:tc>
        <w:tc>
          <w:tcPr>
            <w:tcW w:w="851" w:type="dxa"/>
            <w:vAlign w:val="center"/>
          </w:tcPr>
          <w:p w14:paraId="562DC780" w14:textId="7F64FC78" w:rsidR="00314E03" w:rsidRPr="008F3B4D" w:rsidRDefault="00314E03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890" w:type="dxa"/>
            <w:vAlign w:val="center"/>
          </w:tcPr>
          <w:p w14:paraId="354B4E05" w14:textId="27D085C0" w:rsidR="00314E03" w:rsidRPr="008F3B4D" w:rsidRDefault="00314E03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314E03" w:rsidRPr="008F3B4D" w14:paraId="7068F866" w14:textId="77777777" w:rsidTr="00AE10AF">
        <w:trPr>
          <w:trHeight w:val="283"/>
        </w:trPr>
        <w:tc>
          <w:tcPr>
            <w:tcW w:w="2410" w:type="dxa"/>
            <w:vAlign w:val="center"/>
          </w:tcPr>
          <w:p w14:paraId="079C6B00" w14:textId="77777777" w:rsidR="00314E03" w:rsidRDefault="00314E03" w:rsidP="00AE10AF">
            <w:pPr>
              <w:rPr>
                <w:rFonts w:ascii="Calibri" w:hAnsi="Calibri" w:cs="Calibr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Role limitation due to </w:t>
            </w:r>
          </w:p>
          <w:p w14:paraId="15E1D8F3" w14:textId="7FCB73F0" w:rsidR="00314E03" w:rsidRPr="002B409C" w:rsidRDefault="00314E03" w:rsidP="00AE10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r w:rsidR="00A96D6F">
              <w:rPr>
                <w:rFonts w:ascii="Calibri" w:hAnsi="Calibri" w:cs="Calibri"/>
                <w:sz w:val="18"/>
                <w:szCs w:val="18"/>
              </w:rPr>
              <w:t>e</w:t>
            </w:r>
            <w:r w:rsidRPr="002B409C">
              <w:rPr>
                <w:rFonts w:ascii="Calibri" w:hAnsi="Calibri" w:cs="Calibri"/>
                <w:sz w:val="18"/>
                <w:szCs w:val="18"/>
              </w:rPr>
              <w:t>motional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problems</w:t>
            </w:r>
          </w:p>
        </w:tc>
        <w:tc>
          <w:tcPr>
            <w:tcW w:w="992" w:type="dxa"/>
            <w:vAlign w:val="center"/>
          </w:tcPr>
          <w:p w14:paraId="144C95E8" w14:textId="77777777" w:rsidR="00314E03" w:rsidRPr="002B409C" w:rsidRDefault="00314E03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color w:val="000000"/>
                <w:sz w:val="18"/>
                <w:szCs w:val="18"/>
              </w:rPr>
              <w:t>82.3</w:t>
            </w:r>
          </w:p>
        </w:tc>
        <w:tc>
          <w:tcPr>
            <w:tcW w:w="1560" w:type="dxa"/>
            <w:vAlign w:val="center"/>
          </w:tcPr>
          <w:p w14:paraId="591F9E86" w14:textId="056C675C" w:rsidR="00314E03" w:rsidRPr="008F3B4D" w:rsidRDefault="00314E03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50.7 (6.0)</w:t>
            </w:r>
          </w:p>
        </w:tc>
        <w:tc>
          <w:tcPr>
            <w:tcW w:w="1870" w:type="dxa"/>
            <w:vAlign w:val="center"/>
          </w:tcPr>
          <w:p w14:paraId="2D117231" w14:textId="3D2E7A91" w:rsidR="00314E03" w:rsidRPr="008F3B4D" w:rsidRDefault="00314E03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59.9 (5.9)</w:t>
            </w:r>
          </w:p>
        </w:tc>
        <w:tc>
          <w:tcPr>
            <w:tcW w:w="1673" w:type="dxa"/>
            <w:vAlign w:val="center"/>
          </w:tcPr>
          <w:p w14:paraId="115690C7" w14:textId="3600025B" w:rsidR="00314E03" w:rsidRPr="008F3B4D" w:rsidRDefault="00314E03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80.7 (2.2)</w:t>
            </w:r>
          </w:p>
        </w:tc>
        <w:tc>
          <w:tcPr>
            <w:tcW w:w="851" w:type="dxa"/>
            <w:vAlign w:val="center"/>
          </w:tcPr>
          <w:p w14:paraId="40FCE701" w14:textId="153054C4" w:rsidR="00314E03" w:rsidRPr="008F3B4D" w:rsidRDefault="00314E03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890" w:type="dxa"/>
            <w:vAlign w:val="center"/>
          </w:tcPr>
          <w:p w14:paraId="4136DA7E" w14:textId="35D7B9F6" w:rsidR="00314E03" w:rsidRPr="008F3B4D" w:rsidRDefault="00314E03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8F3B4D" w:rsidRPr="008F3B4D" w14:paraId="5B52F1E0" w14:textId="77777777" w:rsidTr="00AE10AF">
        <w:trPr>
          <w:trHeight w:val="283"/>
        </w:trPr>
        <w:tc>
          <w:tcPr>
            <w:tcW w:w="2410" w:type="dxa"/>
            <w:vAlign w:val="center"/>
          </w:tcPr>
          <w:p w14:paraId="060E5F17" w14:textId="77777777" w:rsidR="001C16CA" w:rsidRPr="002B409C" w:rsidRDefault="001C16CA" w:rsidP="00AE10AF">
            <w:pPr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sz w:val="18"/>
                <w:szCs w:val="18"/>
              </w:rPr>
              <w:t xml:space="preserve">  Vitality </w:t>
            </w:r>
          </w:p>
        </w:tc>
        <w:tc>
          <w:tcPr>
            <w:tcW w:w="992" w:type="dxa"/>
            <w:vAlign w:val="center"/>
          </w:tcPr>
          <w:p w14:paraId="7062968C" w14:textId="77777777" w:rsidR="001C16CA" w:rsidRPr="002B409C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color w:val="000000"/>
                <w:sz w:val="18"/>
                <w:szCs w:val="18"/>
              </w:rPr>
              <w:t>68.6</w:t>
            </w:r>
          </w:p>
        </w:tc>
        <w:tc>
          <w:tcPr>
            <w:tcW w:w="1560" w:type="dxa"/>
            <w:vAlign w:val="center"/>
          </w:tcPr>
          <w:p w14:paraId="1136649C" w14:textId="1FA6FE18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53.2 (2.7)</w:t>
            </w:r>
          </w:p>
        </w:tc>
        <w:tc>
          <w:tcPr>
            <w:tcW w:w="1870" w:type="dxa"/>
            <w:vAlign w:val="center"/>
          </w:tcPr>
          <w:p w14:paraId="6EBE6FF0" w14:textId="3258A846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54.3 (2.2)</w:t>
            </w:r>
          </w:p>
        </w:tc>
        <w:tc>
          <w:tcPr>
            <w:tcW w:w="1673" w:type="dxa"/>
            <w:vAlign w:val="center"/>
          </w:tcPr>
          <w:p w14:paraId="1AD93E07" w14:textId="50F67498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60.3 (1.4)</w:t>
            </w:r>
          </w:p>
        </w:tc>
        <w:tc>
          <w:tcPr>
            <w:tcW w:w="851" w:type="dxa"/>
            <w:vAlign w:val="center"/>
          </w:tcPr>
          <w:p w14:paraId="1B2D657E" w14:textId="6BD69ADC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0.066</w:t>
            </w:r>
          </w:p>
        </w:tc>
        <w:tc>
          <w:tcPr>
            <w:tcW w:w="890" w:type="dxa"/>
            <w:vAlign w:val="center"/>
          </w:tcPr>
          <w:p w14:paraId="379B492C" w14:textId="4A1F94EA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0.002</w:t>
            </w:r>
          </w:p>
        </w:tc>
      </w:tr>
      <w:tr w:rsidR="008F3B4D" w:rsidRPr="008F3B4D" w14:paraId="71E1DF78" w14:textId="77777777" w:rsidTr="00AE10AF">
        <w:trPr>
          <w:trHeight w:val="283"/>
        </w:trPr>
        <w:tc>
          <w:tcPr>
            <w:tcW w:w="2410" w:type="dxa"/>
            <w:vAlign w:val="center"/>
          </w:tcPr>
          <w:p w14:paraId="181616DD" w14:textId="77777777" w:rsidR="001C16CA" w:rsidRPr="002B409C" w:rsidRDefault="001C16CA" w:rsidP="00AE10AF">
            <w:pPr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sz w:val="18"/>
                <w:szCs w:val="18"/>
              </w:rPr>
              <w:t xml:space="preserve">  Mental health</w:t>
            </w:r>
          </w:p>
        </w:tc>
        <w:tc>
          <w:tcPr>
            <w:tcW w:w="992" w:type="dxa"/>
            <w:vAlign w:val="center"/>
          </w:tcPr>
          <w:p w14:paraId="2277D2C3" w14:textId="77777777" w:rsidR="001C16CA" w:rsidRPr="002B409C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color w:val="000000"/>
                <w:sz w:val="18"/>
                <w:szCs w:val="18"/>
              </w:rPr>
              <w:t>76.8</w:t>
            </w:r>
          </w:p>
        </w:tc>
        <w:tc>
          <w:tcPr>
            <w:tcW w:w="1560" w:type="dxa"/>
            <w:vAlign w:val="center"/>
          </w:tcPr>
          <w:p w14:paraId="69DD3856" w14:textId="6A5C755F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72.1 (2.2)</w:t>
            </w:r>
          </w:p>
        </w:tc>
        <w:tc>
          <w:tcPr>
            <w:tcW w:w="1870" w:type="dxa"/>
            <w:vAlign w:val="center"/>
          </w:tcPr>
          <w:p w14:paraId="66C72F9B" w14:textId="3CD0F61D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72.2 (2.0)</w:t>
            </w:r>
          </w:p>
        </w:tc>
        <w:tc>
          <w:tcPr>
            <w:tcW w:w="1673" w:type="dxa"/>
            <w:vAlign w:val="center"/>
          </w:tcPr>
          <w:p w14:paraId="027A2A86" w14:textId="703B6E41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77.6 (1.2)</w:t>
            </w:r>
          </w:p>
        </w:tc>
        <w:tc>
          <w:tcPr>
            <w:tcW w:w="851" w:type="dxa"/>
            <w:vAlign w:val="center"/>
          </w:tcPr>
          <w:p w14:paraId="23BE08A9" w14:textId="0552842D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0.071</w:t>
            </w:r>
          </w:p>
        </w:tc>
        <w:tc>
          <w:tcPr>
            <w:tcW w:w="890" w:type="dxa"/>
            <w:vAlign w:val="center"/>
          </w:tcPr>
          <w:p w14:paraId="4C5EF4CB" w14:textId="6737D8BB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8F3B4D" w:rsidRPr="008F3B4D" w14:paraId="668A1899" w14:textId="77777777" w:rsidTr="00AE10AF">
        <w:trPr>
          <w:trHeight w:val="283"/>
        </w:trPr>
        <w:tc>
          <w:tcPr>
            <w:tcW w:w="2410" w:type="dxa"/>
            <w:vAlign w:val="center"/>
          </w:tcPr>
          <w:p w14:paraId="0146E2A1" w14:textId="77777777" w:rsidR="001C16CA" w:rsidRPr="002B409C" w:rsidRDefault="001C16CA" w:rsidP="00AE10AF">
            <w:pPr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sz w:val="18"/>
                <w:szCs w:val="18"/>
              </w:rPr>
              <w:t xml:space="preserve">  Social functioning</w:t>
            </w:r>
          </w:p>
        </w:tc>
        <w:tc>
          <w:tcPr>
            <w:tcW w:w="992" w:type="dxa"/>
            <w:vAlign w:val="center"/>
          </w:tcPr>
          <w:p w14:paraId="1770DA7C" w14:textId="77777777" w:rsidR="001C16CA" w:rsidRPr="002B409C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color w:val="000000"/>
                <w:sz w:val="18"/>
                <w:szCs w:val="18"/>
              </w:rPr>
              <w:t>84.0</w:t>
            </w:r>
          </w:p>
        </w:tc>
        <w:tc>
          <w:tcPr>
            <w:tcW w:w="1560" w:type="dxa"/>
            <w:vAlign w:val="center"/>
          </w:tcPr>
          <w:p w14:paraId="5F7A9007" w14:textId="4DFF73D1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63.8 (3.8)</w:t>
            </w:r>
          </w:p>
        </w:tc>
        <w:tc>
          <w:tcPr>
            <w:tcW w:w="1870" w:type="dxa"/>
            <w:vAlign w:val="center"/>
          </w:tcPr>
          <w:p w14:paraId="7BF43EBC" w14:textId="677EC638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71.0 (3.6)</w:t>
            </w:r>
          </w:p>
        </w:tc>
        <w:tc>
          <w:tcPr>
            <w:tcW w:w="1673" w:type="dxa"/>
            <w:vAlign w:val="center"/>
          </w:tcPr>
          <w:p w14:paraId="6417A0E4" w14:textId="0026825E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82.0 (1.3)</w:t>
            </w:r>
          </w:p>
        </w:tc>
        <w:tc>
          <w:tcPr>
            <w:tcW w:w="851" w:type="dxa"/>
            <w:vAlign w:val="center"/>
          </w:tcPr>
          <w:p w14:paraId="7984288F" w14:textId="79E95C04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890" w:type="dxa"/>
            <w:vAlign w:val="center"/>
          </w:tcPr>
          <w:p w14:paraId="5E14FF11" w14:textId="1A5EDF6E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8F3B4D" w:rsidRPr="008F3B4D" w14:paraId="4FA0D617" w14:textId="77777777" w:rsidTr="00AE10AF">
        <w:trPr>
          <w:trHeight w:val="283"/>
        </w:trPr>
        <w:tc>
          <w:tcPr>
            <w:tcW w:w="2410" w:type="dxa"/>
            <w:vAlign w:val="center"/>
          </w:tcPr>
          <w:p w14:paraId="5ADE9539" w14:textId="77777777" w:rsidR="001C16CA" w:rsidRPr="002B409C" w:rsidRDefault="001C16CA" w:rsidP="00AE10AF">
            <w:pPr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sz w:val="18"/>
                <w:szCs w:val="18"/>
              </w:rPr>
              <w:t xml:space="preserve">  Bodily pain</w:t>
            </w:r>
          </w:p>
        </w:tc>
        <w:tc>
          <w:tcPr>
            <w:tcW w:w="992" w:type="dxa"/>
            <w:vAlign w:val="center"/>
          </w:tcPr>
          <w:p w14:paraId="280F9E46" w14:textId="77777777" w:rsidR="001C16CA" w:rsidRPr="002B409C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color w:val="000000"/>
                <w:sz w:val="18"/>
                <w:szCs w:val="18"/>
              </w:rPr>
              <w:t>74.9</w:t>
            </w:r>
          </w:p>
        </w:tc>
        <w:tc>
          <w:tcPr>
            <w:tcW w:w="1560" w:type="dxa"/>
            <w:vAlign w:val="center"/>
          </w:tcPr>
          <w:p w14:paraId="7A37B2DA" w14:textId="298001D8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61.7 (3.8)</w:t>
            </w:r>
          </w:p>
        </w:tc>
        <w:tc>
          <w:tcPr>
            <w:tcW w:w="1870" w:type="dxa"/>
            <w:vAlign w:val="center"/>
          </w:tcPr>
          <w:p w14:paraId="45D543B7" w14:textId="664767D6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66.5 (2.9)</w:t>
            </w:r>
          </w:p>
        </w:tc>
        <w:tc>
          <w:tcPr>
            <w:tcW w:w="1673" w:type="dxa"/>
            <w:vAlign w:val="center"/>
          </w:tcPr>
          <w:p w14:paraId="21939A53" w14:textId="0A228059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80.5 (1.4)</w:t>
            </w:r>
          </w:p>
        </w:tc>
        <w:tc>
          <w:tcPr>
            <w:tcW w:w="851" w:type="dxa"/>
            <w:vAlign w:val="center"/>
          </w:tcPr>
          <w:p w14:paraId="369429A3" w14:textId="6DE53569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890" w:type="dxa"/>
            <w:vAlign w:val="center"/>
          </w:tcPr>
          <w:p w14:paraId="6D0E10A1" w14:textId="44817164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8F3B4D" w:rsidRPr="008F3B4D" w14:paraId="210DD184" w14:textId="77777777" w:rsidTr="00AE10AF">
        <w:trPr>
          <w:trHeight w:val="283"/>
        </w:trPr>
        <w:tc>
          <w:tcPr>
            <w:tcW w:w="2410" w:type="dxa"/>
            <w:vAlign w:val="center"/>
          </w:tcPr>
          <w:p w14:paraId="684215E2" w14:textId="77777777" w:rsidR="001C16CA" w:rsidRPr="002B409C" w:rsidRDefault="001C16CA" w:rsidP="00AE10AF">
            <w:pPr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sz w:val="18"/>
                <w:szCs w:val="18"/>
              </w:rPr>
              <w:t xml:space="preserve">  General health</w:t>
            </w:r>
          </w:p>
        </w:tc>
        <w:tc>
          <w:tcPr>
            <w:tcW w:w="992" w:type="dxa"/>
            <w:vAlign w:val="center"/>
          </w:tcPr>
          <w:p w14:paraId="4A4E5DA9" w14:textId="77777777" w:rsidR="001C16CA" w:rsidRPr="002B409C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color w:val="000000"/>
                <w:sz w:val="18"/>
                <w:szCs w:val="18"/>
              </w:rPr>
              <w:t>70.7</w:t>
            </w:r>
          </w:p>
        </w:tc>
        <w:tc>
          <w:tcPr>
            <w:tcW w:w="1560" w:type="dxa"/>
            <w:vAlign w:val="center"/>
          </w:tcPr>
          <w:p w14:paraId="3B6BFF13" w14:textId="3437EB5F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51.2 (3.0)</w:t>
            </w:r>
          </w:p>
        </w:tc>
        <w:tc>
          <w:tcPr>
            <w:tcW w:w="1870" w:type="dxa"/>
            <w:vAlign w:val="center"/>
          </w:tcPr>
          <w:p w14:paraId="39255E36" w14:textId="603FCD3B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52.9 (1.9)</w:t>
            </w:r>
          </w:p>
        </w:tc>
        <w:tc>
          <w:tcPr>
            <w:tcW w:w="1673" w:type="dxa"/>
            <w:vAlign w:val="center"/>
          </w:tcPr>
          <w:p w14:paraId="699BFD14" w14:textId="37AC87F7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58.2 (1.4)</w:t>
            </w:r>
          </w:p>
        </w:tc>
        <w:tc>
          <w:tcPr>
            <w:tcW w:w="851" w:type="dxa"/>
            <w:vAlign w:val="center"/>
          </w:tcPr>
          <w:p w14:paraId="2048E2B3" w14:textId="40CBC5BB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0.089</w:t>
            </w:r>
          </w:p>
        </w:tc>
        <w:tc>
          <w:tcPr>
            <w:tcW w:w="890" w:type="dxa"/>
            <w:vAlign w:val="center"/>
          </w:tcPr>
          <w:p w14:paraId="272DBF3A" w14:textId="550513AE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0.004</w:t>
            </w:r>
          </w:p>
        </w:tc>
      </w:tr>
      <w:tr w:rsidR="008F3B4D" w:rsidRPr="008F3B4D" w14:paraId="0CD56F79" w14:textId="77777777" w:rsidTr="00AE10AF">
        <w:trPr>
          <w:trHeight w:val="283"/>
        </w:trPr>
        <w:tc>
          <w:tcPr>
            <w:tcW w:w="2410" w:type="dxa"/>
            <w:vAlign w:val="center"/>
          </w:tcPr>
          <w:p w14:paraId="5E019941" w14:textId="79D1CAD7" w:rsidR="001C16CA" w:rsidRPr="002B409C" w:rsidRDefault="001C16CA" w:rsidP="00AE10AF">
            <w:pPr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sz w:val="18"/>
                <w:szCs w:val="18"/>
              </w:rPr>
              <w:t xml:space="preserve">  Physical </w:t>
            </w:r>
            <w:r w:rsidR="00A96D6F">
              <w:rPr>
                <w:rFonts w:ascii="Calibri" w:hAnsi="Calibri" w:cs="Calibri"/>
                <w:sz w:val="18"/>
                <w:szCs w:val="18"/>
              </w:rPr>
              <w:t>c</w:t>
            </w:r>
            <w:r w:rsidRPr="002B409C">
              <w:rPr>
                <w:rFonts w:ascii="Calibri" w:hAnsi="Calibri" w:cs="Calibri"/>
                <w:sz w:val="18"/>
                <w:szCs w:val="18"/>
              </w:rPr>
              <w:t xml:space="preserve">omponent </w:t>
            </w:r>
            <w:r w:rsidR="00A96D6F">
              <w:rPr>
                <w:rFonts w:ascii="Calibri" w:hAnsi="Calibri" w:cs="Calibri"/>
                <w:sz w:val="18"/>
                <w:szCs w:val="18"/>
              </w:rPr>
              <w:t>s</w:t>
            </w:r>
            <w:r w:rsidRPr="002B409C">
              <w:rPr>
                <w:rFonts w:ascii="Calibri" w:hAnsi="Calibri" w:cs="Calibri"/>
                <w:sz w:val="18"/>
                <w:szCs w:val="18"/>
              </w:rPr>
              <w:t>ummary</w:t>
            </w:r>
          </w:p>
        </w:tc>
        <w:tc>
          <w:tcPr>
            <w:tcW w:w="992" w:type="dxa"/>
            <w:vAlign w:val="center"/>
          </w:tcPr>
          <w:p w14:paraId="7E612C4D" w14:textId="77777777" w:rsidR="001C16CA" w:rsidRPr="002B409C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1560" w:type="dxa"/>
            <w:vAlign w:val="center"/>
          </w:tcPr>
          <w:p w14:paraId="70ED7012" w14:textId="580CF77D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39.0 (1.3)</w:t>
            </w:r>
          </w:p>
        </w:tc>
        <w:tc>
          <w:tcPr>
            <w:tcW w:w="1870" w:type="dxa"/>
            <w:vAlign w:val="center"/>
          </w:tcPr>
          <w:p w14:paraId="5FF1442B" w14:textId="1681B5FE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41.5 (1.1)</w:t>
            </w:r>
          </w:p>
        </w:tc>
        <w:tc>
          <w:tcPr>
            <w:tcW w:w="1673" w:type="dxa"/>
            <w:vAlign w:val="center"/>
          </w:tcPr>
          <w:p w14:paraId="45D11989" w14:textId="133DCB48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48.2 (0.6)</w:t>
            </w:r>
          </w:p>
        </w:tc>
        <w:tc>
          <w:tcPr>
            <w:tcW w:w="851" w:type="dxa"/>
            <w:vAlign w:val="center"/>
          </w:tcPr>
          <w:p w14:paraId="01CD768A" w14:textId="6C9A65EF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890" w:type="dxa"/>
            <w:vAlign w:val="center"/>
          </w:tcPr>
          <w:p w14:paraId="42493079" w14:textId="574C7BB5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8F3B4D" w:rsidRPr="008F3B4D" w14:paraId="1389D4F4" w14:textId="77777777" w:rsidTr="00AE10AF">
        <w:trPr>
          <w:trHeight w:val="283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021C88FD" w14:textId="4D20EB38" w:rsidR="001C16CA" w:rsidRPr="002B409C" w:rsidRDefault="001C16CA" w:rsidP="00A96D6F">
            <w:pPr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sz w:val="18"/>
                <w:szCs w:val="18"/>
              </w:rPr>
              <w:t xml:space="preserve">  Mental </w:t>
            </w:r>
            <w:r w:rsidR="00A96D6F">
              <w:rPr>
                <w:rFonts w:ascii="Calibri" w:hAnsi="Calibri" w:cs="Calibri"/>
                <w:sz w:val="18"/>
                <w:szCs w:val="18"/>
              </w:rPr>
              <w:t>c</w:t>
            </w:r>
            <w:r w:rsidRPr="002B409C">
              <w:rPr>
                <w:rFonts w:ascii="Calibri" w:hAnsi="Calibri" w:cs="Calibri"/>
                <w:sz w:val="18"/>
                <w:szCs w:val="18"/>
              </w:rPr>
              <w:t xml:space="preserve">omponent </w:t>
            </w:r>
            <w:r w:rsidR="00A96D6F">
              <w:rPr>
                <w:rFonts w:ascii="Calibri" w:hAnsi="Calibri" w:cs="Calibri"/>
                <w:sz w:val="18"/>
                <w:szCs w:val="18"/>
              </w:rPr>
              <w:t>s</w:t>
            </w:r>
            <w:r w:rsidRPr="002B409C">
              <w:rPr>
                <w:rFonts w:ascii="Calibri" w:hAnsi="Calibri" w:cs="Calibri"/>
                <w:sz w:val="18"/>
                <w:szCs w:val="18"/>
              </w:rPr>
              <w:t>ummar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BC00D08" w14:textId="77777777" w:rsidR="001C16CA" w:rsidRPr="002B409C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409C">
              <w:rPr>
                <w:rFonts w:ascii="Calibri" w:hAnsi="Calibri" w:cs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1C0AB73" w14:textId="4988B005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46.0 (1.5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477E2674" w14:textId="38C14E7F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46.0 (1.2)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vAlign w:val="center"/>
          </w:tcPr>
          <w:p w14:paraId="4D961B83" w14:textId="379059AA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48.9 (0.7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2AA5599" w14:textId="2DD9A822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0.158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2BA27C5D" w14:textId="2377BB37" w:rsidR="001C16CA" w:rsidRPr="008F3B4D" w:rsidRDefault="001C16CA" w:rsidP="00AE10A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3B4D">
              <w:rPr>
                <w:rFonts w:cstheme="minorHAnsi"/>
                <w:sz w:val="18"/>
                <w:szCs w:val="18"/>
              </w:rPr>
              <w:t>0.009</w:t>
            </w:r>
          </w:p>
        </w:tc>
      </w:tr>
      <w:tr w:rsidR="002B409C" w:rsidRPr="002B409C" w14:paraId="5BF495E6" w14:textId="77777777" w:rsidTr="00AE10AF">
        <w:trPr>
          <w:trHeight w:val="416"/>
        </w:trPr>
        <w:tc>
          <w:tcPr>
            <w:tcW w:w="10246" w:type="dxa"/>
            <w:gridSpan w:val="7"/>
            <w:tcBorders>
              <w:top w:val="single" w:sz="4" w:space="0" w:color="auto"/>
            </w:tcBorders>
            <w:vAlign w:val="center"/>
          </w:tcPr>
          <w:p w14:paraId="29BB4DF6" w14:textId="70737F08" w:rsidR="002B409C" w:rsidRPr="002B409C" w:rsidRDefault="00314E03" w:rsidP="00AE10AF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Data are presented as estimated mean with standard error, unless indicated. </w:t>
            </w:r>
            <w:proofErr w:type="gramStart"/>
            <w:r w:rsidR="002B409C" w:rsidRPr="002B409C">
              <w:rPr>
                <w:i/>
                <w:sz w:val="18"/>
                <w:szCs w:val="18"/>
              </w:rPr>
              <w:t>p-values</w:t>
            </w:r>
            <w:proofErr w:type="gramEnd"/>
            <w:r w:rsidR="002B409C" w:rsidRPr="002B409C">
              <w:rPr>
                <w:i/>
                <w:sz w:val="18"/>
                <w:szCs w:val="18"/>
              </w:rPr>
              <w:t xml:space="preserve"> are obtained with linear generalized estimating equations</w:t>
            </w:r>
            <w:r w:rsidR="003D53A3">
              <w:rPr>
                <w:i/>
                <w:sz w:val="18"/>
                <w:szCs w:val="18"/>
              </w:rPr>
              <w:t xml:space="preserve"> with repeated measurements</w:t>
            </w:r>
            <w:r w:rsidR="002B409C" w:rsidRPr="002B409C">
              <w:rPr>
                <w:i/>
                <w:sz w:val="18"/>
                <w:szCs w:val="18"/>
              </w:rPr>
              <w:t xml:space="preserve">. </w:t>
            </w:r>
          </w:p>
          <w:p w14:paraId="11AAAE7C" w14:textId="77777777" w:rsidR="002B409C" w:rsidRPr="002B409C" w:rsidRDefault="002B409C" w:rsidP="00AE10AF">
            <w:pPr>
              <w:rPr>
                <w:rFonts w:cstheme="minorHAnsi"/>
                <w:sz w:val="18"/>
                <w:szCs w:val="18"/>
              </w:rPr>
            </w:pPr>
            <w:r w:rsidRPr="002B409C">
              <w:rPr>
                <w:i/>
                <w:sz w:val="18"/>
                <w:szCs w:val="18"/>
                <w:vertAlign w:val="superscript"/>
              </w:rPr>
              <w:t xml:space="preserve">a </w:t>
            </w:r>
            <w:r w:rsidRPr="002B409C">
              <w:rPr>
                <w:i/>
                <w:sz w:val="18"/>
                <w:szCs w:val="18"/>
              </w:rPr>
              <w:t>difference between no return to work and full/partial return to work</w:t>
            </w:r>
            <w:r>
              <w:rPr>
                <w:i/>
                <w:sz w:val="18"/>
                <w:szCs w:val="18"/>
              </w:rPr>
              <w:t xml:space="preserve">, </w:t>
            </w:r>
            <w:r w:rsidRPr="002B409C">
              <w:rPr>
                <w:i/>
                <w:sz w:val="18"/>
                <w:szCs w:val="18"/>
                <w:vertAlign w:val="superscript"/>
              </w:rPr>
              <w:t xml:space="preserve">b </w:t>
            </w:r>
            <w:r w:rsidRPr="002B409C">
              <w:rPr>
                <w:i/>
                <w:sz w:val="18"/>
                <w:szCs w:val="18"/>
              </w:rPr>
              <w:t>difference between no/partial return to work and full return to work</w:t>
            </w:r>
            <w:r>
              <w:rPr>
                <w:i/>
                <w:sz w:val="18"/>
                <w:szCs w:val="18"/>
              </w:rPr>
              <w:t>.</w:t>
            </w:r>
            <w:r w:rsidRPr="002B409C">
              <w:rPr>
                <w:i/>
                <w:sz w:val="18"/>
                <w:szCs w:val="18"/>
              </w:rPr>
              <w:t xml:space="preserve"> SF-36, 36-Item Short Form Health Survey</w:t>
            </w:r>
          </w:p>
        </w:tc>
      </w:tr>
    </w:tbl>
    <w:p w14:paraId="36A8578C" w14:textId="65DAE1F1" w:rsidR="007A275C" w:rsidRDefault="007A275C" w:rsidP="00CD7A0F">
      <w:pPr>
        <w:rPr>
          <w:rFonts w:cstheme="minorHAnsi"/>
          <w:i/>
          <w:color w:val="FF0000"/>
          <w:sz w:val="18"/>
          <w:szCs w:val="18"/>
        </w:rPr>
      </w:pPr>
    </w:p>
    <w:p w14:paraId="191ACF38" w14:textId="77777777" w:rsidR="007A275C" w:rsidRDefault="007A275C">
      <w:pPr>
        <w:rPr>
          <w:rFonts w:cstheme="minorHAnsi"/>
          <w:i/>
          <w:color w:val="FF0000"/>
          <w:sz w:val="18"/>
          <w:szCs w:val="18"/>
        </w:rPr>
      </w:pPr>
      <w:r>
        <w:rPr>
          <w:rFonts w:cstheme="minorHAnsi"/>
          <w:i/>
          <w:color w:val="FF0000"/>
          <w:sz w:val="18"/>
          <w:szCs w:val="18"/>
        </w:rPr>
        <w:lastRenderedPageBreak/>
        <w:br w:type="page"/>
      </w:r>
    </w:p>
    <w:p w14:paraId="743DD94A" w14:textId="0ADFAF20" w:rsidR="0006774D" w:rsidRPr="004D1F4C" w:rsidRDefault="00E55E2A" w:rsidP="0006774D">
      <w:pPr>
        <w:spacing w:after="0"/>
        <w:rPr>
          <w:sz w:val="20"/>
          <w:szCs w:val="20"/>
        </w:rPr>
      </w:pPr>
      <w:r w:rsidRPr="00AB083E">
        <w:rPr>
          <w:b/>
          <w:sz w:val="20"/>
          <w:szCs w:val="20"/>
        </w:rPr>
        <w:lastRenderedPageBreak/>
        <w:t>T</w:t>
      </w:r>
      <w:r w:rsidR="0006774D" w:rsidRPr="00AB083E">
        <w:rPr>
          <w:b/>
          <w:sz w:val="20"/>
          <w:szCs w:val="20"/>
        </w:rPr>
        <w:t>able S5.</w:t>
      </w:r>
      <w:r w:rsidR="0006774D" w:rsidRPr="004D1F4C">
        <w:rPr>
          <w:sz w:val="20"/>
          <w:szCs w:val="20"/>
        </w:rPr>
        <w:t xml:space="preserve"> </w:t>
      </w:r>
      <w:r w:rsidR="0090609E" w:rsidRPr="004D1F4C">
        <w:rPr>
          <w:sz w:val="20"/>
          <w:szCs w:val="20"/>
        </w:rPr>
        <w:t xml:space="preserve">Estimated mean differences </w:t>
      </w:r>
      <w:r w:rsidR="0006774D" w:rsidRPr="004D1F4C">
        <w:rPr>
          <w:sz w:val="20"/>
          <w:szCs w:val="20"/>
        </w:rPr>
        <w:t>and 95% confidence interval of the SF-36 domains for no</w:t>
      </w:r>
      <w:r w:rsidR="004D1F4C" w:rsidRPr="004D1F4C">
        <w:rPr>
          <w:sz w:val="20"/>
          <w:szCs w:val="20"/>
        </w:rPr>
        <w:t xml:space="preserve"> or partial</w:t>
      </w:r>
      <w:r w:rsidR="0006774D" w:rsidRPr="004D1F4C">
        <w:rPr>
          <w:sz w:val="20"/>
          <w:szCs w:val="20"/>
        </w:rPr>
        <w:t xml:space="preserve"> return to work versus full return to work at 3, 6, and 12 months.</w:t>
      </w:r>
    </w:p>
    <w:tbl>
      <w:tblPr>
        <w:tblStyle w:val="TableGrid"/>
        <w:tblW w:w="9060" w:type="dxa"/>
        <w:tblLook w:val="04A0" w:firstRow="1" w:lastRow="0" w:firstColumn="1" w:lastColumn="0" w:noHBand="0" w:noVBand="1"/>
      </w:tblPr>
      <w:tblGrid>
        <w:gridCol w:w="2835"/>
        <w:gridCol w:w="2075"/>
        <w:gridCol w:w="2075"/>
        <w:gridCol w:w="2075"/>
      </w:tblGrid>
      <w:tr w:rsidR="0006774D" w:rsidRPr="004D1F4C" w14:paraId="337E21AB" w14:textId="77777777" w:rsidTr="009C2F03">
        <w:trPr>
          <w:trHeight w:val="284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C5DD41" w14:textId="77777777" w:rsidR="0006774D" w:rsidRPr="004D1F4C" w:rsidRDefault="0006774D" w:rsidP="00D14C75">
            <w:pPr>
              <w:rPr>
                <w:sz w:val="20"/>
                <w:szCs w:val="20"/>
              </w:rPr>
            </w:pPr>
          </w:p>
        </w:tc>
        <w:tc>
          <w:tcPr>
            <w:tcW w:w="62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5B358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b/>
                <w:sz w:val="20"/>
                <w:szCs w:val="20"/>
              </w:rPr>
              <w:t>Follow-up time</w:t>
            </w:r>
          </w:p>
        </w:tc>
      </w:tr>
      <w:tr w:rsidR="0006774D" w:rsidRPr="004D1F4C" w14:paraId="3AFC5697" w14:textId="77777777" w:rsidTr="009C2F03">
        <w:trPr>
          <w:trHeight w:val="284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DE69C7" w14:textId="77777777" w:rsidR="0006774D" w:rsidRPr="004D1F4C" w:rsidRDefault="0006774D" w:rsidP="00D14C75">
            <w:pPr>
              <w:rPr>
                <w:sz w:val="20"/>
                <w:szCs w:val="20"/>
              </w:rPr>
            </w:pPr>
            <w:r w:rsidRPr="004D1F4C">
              <w:rPr>
                <w:b/>
                <w:sz w:val="20"/>
                <w:szCs w:val="20"/>
              </w:rPr>
              <w:t>SF-36 domains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8CA3CD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3 Months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74C544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6 Months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C09AB8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12 Months</w:t>
            </w:r>
          </w:p>
        </w:tc>
      </w:tr>
      <w:tr w:rsidR="0006774D" w:rsidRPr="004D1F4C" w14:paraId="7B9C6801" w14:textId="77777777" w:rsidTr="009C2F03">
        <w:trPr>
          <w:trHeight w:val="284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92BF36" w14:textId="77777777" w:rsidR="0006774D" w:rsidRPr="004D1F4C" w:rsidRDefault="0006774D" w:rsidP="00D14C75">
            <w:pPr>
              <w:rPr>
                <w:b/>
                <w:sz w:val="20"/>
                <w:szCs w:val="20"/>
              </w:rPr>
            </w:pPr>
            <w:r w:rsidRPr="004D1F4C">
              <w:rPr>
                <w:rFonts w:ascii="Calibri" w:hAnsi="Calibri" w:cs="Calibri"/>
                <w:b/>
                <w:sz w:val="20"/>
                <w:szCs w:val="20"/>
              </w:rPr>
              <w:t>Physical functioning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BE6B17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1EF733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FE0898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</w:p>
        </w:tc>
      </w:tr>
      <w:tr w:rsidR="0006774D" w:rsidRPr="004D1F4C" w14:paraId="6367298D" w14:textId="77777777" w:rsidTr="009C2F03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EF5A6" w14:textId="77777777" w:rsidR="0006774D" w:rsidRPr="004D1F4C" w:rsidRDefault="0006774D" w:rsidP="00D14C75">
            <w:pPr>
              <w:ind w:left="170"/>
              <w:rPr>
                <w:rFonts w:ascii="Calibri" w:hAnsi="Calibri" w:cs="Calibri"/>
                <w:sz w:val="20"/>
                <w:szCs w:val="20"/>
              </w:rPr>
            </w:pPr>
            <w:r w:rsidRPr="004D1F4C">
              <w:rPr>
                <w:rFonts w:ascii="Calibri" w:hAnsi="Calibri" w:cs="Calibri"/>
                <w:sz w:val="20"/>
                <w:szCs w:val="20"/>
              </w:rPr>
              <w:t>No or partial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2A62B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Ref.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D7052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Ref.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AFC8B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Ref.</w:t>
            </w:r>
          </w:p>
        </w:tc>
      </w:tr>
      <w:tr w:rsidR="0006774D" w:rsidRPr="004D1F4C" w14:paraId="6BCBF1CB" w14:textId="77777777" w:rsidTr="009C2F03">
        <w:trPr>
          <w:trHeight w:val="5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1E3E3" w14:textId="77777777" w:rsidR="0006774D" w:rsidRPr="004D1F4C" w:rsidRDefault="0006774D" w:rsidP="00D14C75">
            <w:pPr>
              <w:ind w:left="170"/>
              <w:rPr>
                <w:rFonts w:ascii="Calibri" w:hAnsi="Calibri" w:cs="Calibri"/>
                <w:sz w:val="20"/>
                <w:szCs w:val="20"/>
              </w:rPr>
            </w:pPr>
            <w:r w:rsidRPr="004D1F4C">
              <w:rPr>
                <w:rFonts w:ascii="Calibri" w:hAnsi="Calibri" w:cs="Calibri"/>
                <w:sz w:val="20"/>
                <w:szCs w:val="20"/>
              </w:rPr>
              <w:t>Full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030E3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12.3 (8.3 to 16.3)</w:t>
            </w:r>
          </w:p>
          <w:p w14:paraId="26E061DD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p&lt;0.00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71642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10.9 (7.4 to 14.3)</w:t>
            </w:r>
          </w:p>
          <w:p w14:paraId="55BD9394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p&lt;0.00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3780B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12.1 (7.2 to 17.0)</w:t>
            </w:r>
          </w:p>
          <w:p w14:paraId="1FB131B0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p&lt;0.001</w:t>
            </w:r>
          </w:p>
        </w:tc>
      </w:tr>
      <w:tr w:rsidR="0006774D" w:rsidRPr="004D1F4C" w14:paraId="773F9193" w14:textId="77777777" w:rsidTr="009C2F03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72312" w14:textId="77777777" w:rsidR="0047561B" w:rsidRDefault="0006774D" w:rsidP="00D14C7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4D1F4C">
              <w:rPr>
                <w:rFonts w:ascii="Calibri" w:hAnsi="Calibri" w:cs="Calibri"/>
                <w:b/>
                <w:sz w:val="20"/>
                <w:szCs w:val="20"/>
              </w:rPr>
              <w:t xml:space="preserve">Role limitation due to </w:t>
            </w:r>
          </w:p>
          <w:p w14:paraId="0A07F62E" w14:textId="42532534" w:rsidR="0006774D" w:rsidRPr="004D1F4C" w:rsidRDefault="0006774D" w:rsidP="00D14C75">
            <w:pPr>
              <w:rPr>
                <w:b/>
                <w:sz w:val="20"/>
                <w:szCs w:val="20"/>
              </w:rPr>
            </w:pPr>
            <w:r w:rsidRPr="004D1F4C">
              <w:rPr>
                <w:rFonts w:ascii="Calibri" w:hAnsi="Calibri" w:cs="Calibri"/>
                <w:b/>
                <w:sz w:val="20"/>
                <w:szCs w:val="20"/>
              </w:rPr>
              <w:t>physical health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BF8E2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7DC75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12CC7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</w:p>
        </w:tc>
      </w:tr>
      <w:tr w:rsidR="0006774D" w:rsidRPr="004D1F4C" w14:paraId="4EEF39D8" w14:textId="77777777" w:rsidTr="009C2F03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0B8F3" w14:textId="77777777" w:rsidR="0006774D" w:rsidRPr="004D1F4C" w:rsidRDefault="0006774D" w:rsidP="00D14C75">
            <w:pPr>
              <w:ind w:left="170"/>
              <w:rPr>
                <w:rFonts w:ascii="Calibri" w:hAnsi="Calibri" w:cs="Calibri"/>
                <w:sz w:val="20"/>
                <w:szCs w:val="20"/>
              </w:rPr>
            </w:pPr>
            <w:r w:rsidRPr="004D1F4C">
              <w:rPr>
                <w:rFonts w:ascii="Calibri" w:hAnsi="Calibri" w:cs="Calibri"/>
                <w:sz w:val="20"/>
                <w:szCs w:val="20"/>
              </w:rPr>
              <w:t>No or partial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4288D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Ref.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4A71A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Ref.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B7048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Ref.</w:t>
            </w:r>
          </w:p>
        </w:tc>
      </w:tr>
      <w:tr w:rsidR="0006774D" w:rsidRPr="004D1F4C" w14:paraId="1D45FFE7" w14:textId="77777777" w:rsidTr="009C2F03">
        <w:trPr>
          <w:trHeight w:val="5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AFC72" w14:textId="5E85CDB3" w:rsidR="0006774D" w:rsidRPr="004D1F4C" w:rsidRDefault="0047561B" w:rsidP="00D14C75">
            <w:pPr>
              <w:ind w:left="17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ull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375A2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35.8 (25.4 to 46.2)</w:t>
            </w:r>
          </w:p>
          <w:p w14:paraId="0CC4A7FD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p&lt;0.00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4A1B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42.1 (34.2 to 49.9)</w:t>
            </w:r>
          </w:p>
          <w:p w14:paraId="4EC0ECA9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p&lt;0.00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3FD2A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45.2 (36.7 to 53.7)</w:t>
            </w:r>
          </w:p>
          <w:p w14:paraId="7D541211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p&lt;0.001</w:t>
            </w:r>
          </w:p>
        </w:tc>
      </w:tr>
      <w:tr w:rsidR="0006774D" w:rsidRPr="004D1F4C" w14:paraId="7569381C" w14:textId="77777777" w:rsidTr="009C2F03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6FFC9" w14:textId="77777777" w:rsidR="0006774D" w:rsidRPr="004D1F4C" w:rsidRDefault="0006774D" w:rsidP="00D14C75">
            <w:pPr>
              <w:rPr>
                <w:b/>
                <w:sz w:val="20"/>
                <w:szCs w:val="20"/>
              </w:rPr>
            </w:pPr>
            <w:r w:rsidRPr="004D1F4C">
              <w:rPr>
                <w:rFonts w:ascii="Calibri" w:hAnsi="Calibri" w:cs="Calibri"/>
                <w:b/>
                <w:sz w:val="20"/>
                <w:szCs w:val="20"/>
              </w:rPr>
              <w:t>Role limitation due to emotional problems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F84B4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2E08E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D8879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</w:p>
        </w:tc>
      </w:tr>
      <w:tr w:rsidR="0006774D" w:rsidRPr="004D1F4C" w14:paraId="38491A9D" w14:textId="77777777" w:rsidTr="009C2F03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A862D" w14:textId="77777777" w:rsidR="0006774D" w:rsidRPr="004D1F4C" w:rsidRDefault="0006774D" w:rsidP="00D14C75">
            <w:pPr>
              <w:ind w:left="170"/>
              <w:rPr>
                <w:rFonts w:ascii="Calibri" w:hAnsi="Calibri" w:cs="Calibri"/>
                <w:sz w:val="20"/>
                <w:szCs w:val="20"/>
              </w:rPr>
            </w:pPr>
            <w:r w:rsidRPr="004D1F4C">
              <w:rPr>
                <w:rFonts w:ascii="Calibri" w:hAnsi="Calibri" w:cs="Calibri"/>
                <w:sz w:val="20"/>
                <w:szCs w:val="20"/>
              </w:rPr>
              <w:t>No or partial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A5DDE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Ref.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FC83E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Ref.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1CE03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Ref.</w:t>
            </w:r>
          </w:p>
        </w:tc>
      </w:tr>
      <w:tr w:rsidR="0006774D" w:rsidRPr="004D1F4C" w14:paraId="769C9FDB" w14:textId="77777777" w:rsidTr="009C2F03">
        <w:trPr>
          <w:trHeight w:val="5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EC47C" w14:textId="09A77472" w:rsidR="0006774D" w:rsidRPr="004D1F4C" w:rsidRDefault="0047561B" w:rsidP="00D14C75">
            <w:pPr>
              <w:ind w:left="17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ull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4C5E0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19.9 (10.2 to 29.7)</w:t>
            </w:r>
          </w:p>
          <w:p w14:paraId="16F813BF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p&lt;0.00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A331E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17.4 (8.7 to 26.1)</w:t>
            </w:r>
          </w:p>
          <w:p w14:paraId="7627F098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p&lt;0.00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5EA3B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24.8 (15.5 to 34.1)</w:t>
            </w:r>
          </w:p>
          <w:p w14:paraId="1637D2BF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p&lt;0.001</w:t>
            </w:r>
          </w:p>
        </w:tc>
      </w:tr>
      <w:tr w:rsidR="0006774D" w:rsidRPr="004D1F4C" w14:paraId="2F9AF828" w14:textId="77777777" w:rsidTr="009C2F03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D96C8" w14:textId="77777777" w:rsidR="0006774D" w:rsidRPr="004D1F4C" w:rsidRDefault="0006774D" w:rsidP="00D14C75">
            <w:pPr>
              <w:rPr>
                <w:sz w:val="20"/>
                <w:szCs w:val="20"/>
              </w:rPr>
            </w:pPr>
            <w:r w:rsidRPr="004D1F4C">
              <w:rPr>
                <w:rFonts w:ascii="Calibri" w:hAnsi="Calibri" w:cs="Calibri"/>
                <w:b/>
                <w:sz w:val="20"/>
                <w:szCs w:val="20"/>
              </w:rPr>
              <w:t>Vitality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E6B2C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23BD8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EA48A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</w:p>
        </w:tc>
      </w:tr>
      <w:tr w:rsidR="0006774D" w:rsidRPr="004D1F4C" w14:paraId="65CCC93E" w14:textId="77777777" w:rsidTr="009C2F03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EEEF2" w14:textId="77777777" w:rsidR="0006774D" w:rsidRPr="004D1F4C" w:rsidRDefault="0006774D" w:rsidP="00D14C75">
            <w:pPr>
              <w:ind w:left="170"/>
              <w:rPr>
                <w:rFonts w:ascii="Calibri" w:hAnsi="Calibri" w:cs="Calibri"/>
                <w:sz w:val="20"/>
                <w:szCs w:val="20"/>
              </w:rPr>
            </w:pPr>
            <w:r w:rsidRPr="004D1F4C">
              <w:rPr>
                <w:rFonts w:ascii="Calibri" w:hAnsi="Calibri" w:cs="Calibri"/>
                <w:sz w:val="20"/>
                <w:szCs w:val="20"/>
              </w:rPr>
              <w:t>No or partial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1A0A5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Ref.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C8E8C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Ref.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5319A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Ref.</w:t>
            </w:r>
          </w:p>
        </w:tc>
      </w:tr>
      <w:tr w:rsidR="0006774D" w:rsidRPr="004D1F4C" w14:paraId="671C99B3" w14:textId="77777777" w:rsidTr="009C2F03">
        <w:trPr>
          <w:trHeight w:val="5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149BA" w14:textId="41448C5B" w:rsidR="0006774D" w:rsidRPr="004D1F4C" w:rsidRDefault="0006774D" w:rsidP="00D14C75">
            <w:pPr>
              <w:ind w:left="170"/>
              <w:rPr>
                <w:rFonts w:ascii="Calibri" w:hAnsi="Calibri" w:cs="Calibri"/>
                <w:sz w:val="20"/>
                <w:szCs w:val="20"/>
              </w:rPr>
            </w:pPr>
            <w:r w:rsidRPr="004D1F4C">
              <w:rPr>
                <w:rFonts w:ascii="Calibri" w:hAnsi="Calibri" w:cs="Calibri"/>
                <w:sz w:val="20"/>
                <w:szCs w:val="20"/>
              </w:rPr>
              <w:t>Full</w:t>
            </w:r>
            <w:r w:rsidR="0047561B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66E96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8.6 (4.3 to 12.9)</w:t>
            </w:r>
          </w:p>
          <w:p w14:paraId="214D60D0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p&lt;0.00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7C9C1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5.3 (1.7 to 8.9)</w:t>
            </w:r>
          </w:p>
          <w:p w14:paraId="6453C1CF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p=0.00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1416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6.9 (2.9 to 10.9)</w:t>
            </w:r>
          </w:p>
          <w:p w14:paraId="1AF293CB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p&lt;0.001</w:t>
            </w:r>
          </w:p>
        </w:tc>
      </w:tr>
      <w:tr w:rsidR="0006774D" w:rsidRPr="004D1F4C" w14:paraId="00F00774" w14:textId="77777777" w:rsidTr="009C2F03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168C1" w14:textId="77777777" w:rsidR="0006774D" w:rsidRPr="004D1F4C" w:rsidRDefault="0006774D" w:rsidP="00D14C75">
            <w:pPr>
              <w:rPr>
                <w:b/>
                <w:sz w:val="20"/>
                <w:szCs w:val="20"/>
              </w:rPr>
            </w:pPr>
            <w:r w:rsidRPr="004D1F4C">
              <w:rPr>
                <w:rFonts w:ascii="Calibri" w:hAnsi="Calibri" w:cs="Calibri"/>
                <w:b/>
                <w:sz w:val="20"/>
                <w:szCs w:val="20"/>
              </w:rPr>
              <w:t>Mental health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C9034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4D76F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98E2C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</w:p>
        </w:tc>
      </w:tr>
      <w:tr w:rsidR="0006774D" w:rsidRPr="004D1F4C" w14:paraId="1AF55708" w14:textId="77777777" w:rsidTr="009C2F03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A9BF9" w14:textId="77777777" w:rsidR="0006774D" w:rsidRPr="004D1F4C" w:rsidRDefault="0006774D" w:rsidP="00D14C75">
            <w:pPr>
              <w:ind w:left="170"/>
              <w:rPr>
                <w:rFonts w:ascii="Calibri" w:hAnsi="Calibri" w:cs="Calibri"/>
                <w:sz w:val="20"/>
                <w:szCs w:val="20"/>
              </w:rPr>
            </w:pPr>
            <w:r w:rsidRPr="004D1F4C">
              <w:rPr>
                <w:rFonts w:ascii="Calibri" w:hAnsi="Calibri" w:cs="Calibri"/>
                <w:sz w:val="20"/>
                <w:szCs w:val="20"/>
              </w:rPr>
              <w:t>No or partial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E6718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Ref.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5B536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Ref.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59E44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Ref.</w:t>
            </w:r>
          </w:p>
        </w:tc>
      </w:tr>
      <w:tr w:rsidR="0006774D" w:rsidRPr="004D1F4C" w14:paraId="2B524F24" w14:textId="77777777" w:rsidTr="009C2F03">
        <w:trPr>
          <w:trHeight w:val="5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89234" w14:textId="29E38B0B" w:rsidR="0006774D" w:rsidRPr="004D1F4C" w:rsidRDefault="0006774D" w:rsidP="00D14C75">
            <w:pPr>
              <w:ind w:left="170"/>
              <w:rPr>
                <w:rFonts w:ascii="Calibri" w:hAnsi="Calibri" w:cs="Calibri"/>
                <w:sz w:val="20"/>
                <w:szCs w:val="20"/>
              </w:rPr>
            </w:pPr>
            <w:r w:rsidRPr="004D1F4C">
              <w:rPr>
                <w:rFonts w:ascii="Calibri" w:hAnsi="Calibri" w:cs="Calibri"/>
                <w:sz w:val="20"/>
                <w:szCs w:val="20"/>
              </w:rPr>
              <w:t>Full</w:t>
            </w:r>
            <w:r w:rsidR="0047561B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DB13E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6.7 (3.6 to 9.9)</w:t>
            </w:r>
          </w:p>
          <w:p w14:paraId="40755950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p&lt;0.00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017F8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5.0 (2.1 to 7.8)</w:t>
            </w:r>
          </w:p>
          <w:p w14:paraId="45D470FE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p&lt;0.00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F8955" w14:textId="77777777" w:rsidR="0006774D" w:rsidRPr="004D1F4C" w:rsidRDefault="0006774D" w:rsidP="00D14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5.3 (2.1</w:t>
            </w:r>
            <w:r w:rsidRPr="004D1F4C">
              <w:rPr>
                <w:rFonts w:cstheme="minorHAnsi"/>
                <w:sz w:val="20"/>
                <w:szCs w:val="20"/>
              </w:rPr>
              <w:t xml:space="preserve"> to 8.5)</w:t>
            </w:r>
          </w:p>
          <w:p w14:paraId="4344392D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rFonts w:cstheme="minorHAnsi"/>
                <w:sz w:val="20"/>
                <w:szCs w:val="20"/>
              </w:rPr>
              <w:t>p&lt;0.001</w:t>
            </w:r>
          </w:p>
        </w:tc>
      </w:tr>
      <w:tr w:rsidR="0006774D" w:rsidRPr="004D1F4C" w14:paraId="5D21BC4A" w14:textId="77777777" w:rsidTr="009C2F03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2CFC1" w14:textId="77777777" w:rsidR="0006774D" w:rsidRPr="004D1F4C" w:rsidRDefault="0006774D" w:rsidP="00D14C75">
            <w:pPr>
              <w:rPr>
                <w:b/>
                <w:sz w:val="20"/>
                <w:szCs w:val="20"/>
              </w:rPr>
            </w:pPr>
            <w:r w:rsidRPr="004D1F4C">
              <w:rPr>
                <w:rFonts w:ascii="Calibri" w:hAnsi="Calibri" w:cs="Calibri"/>
                <w:b/>
                <w:sz w:val="20"/>
                <w:szCs w:val="20"/>
              </w:rPr>
              <w:t>Social functioning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8D104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75F3E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DB0BA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</w:p>
        </w:tc>
      </w:tr>
      <w:tr w:rsidR="0006774D" w:rsidRPr="004D1F4C" w14:paraId="44246EC9" w14:textId="77777777" w:rsidTr="009C2F03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1524C" w14:textId="77777777" w:rsidR="0006774D" w:rsidRPr="004D1F4C" w:rsidRDefault="0006774D" w:rsidP="00D14C75">
            <w:pPr>
              <w:ind w:left="170"/>
              <w:rPr>
                <w:rFonts w:ascii="Calibri" w:hAnsi="Calibri" w:cs="Calibri"/>
                <w:sz w:val="20"/>
                <w:szCs w:val="20"/>
              </w:rPr>
            </w:pPr>
            <w:r w:rsidRPr="004D1F4C">
              <w:rPr>
                <w:rFonts w:ascii="Calibri" w:hAnsi="Calibri" w:cs="Calibri"/>
                <w:sz w:val="20"/>
                <w:szCs w:val="20"/>
              </w:rPr>
              <w:t>No or partial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31A2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Ref.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FEFCA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Ref.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EED59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Ref.</w:t>
            </w:r>
          </w:p>
        </w:tc>
      </w:tr>
      <w:tr w:rsidR="0006774D" w:rsidRPr="004D1F4C" w14:paraId="3C203488" w14:textId="77777777" w:rsidTr="009C2F03">
        <w:trPr>
          <w:trHeight w:val="5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AEDCF" w14:textId="6BB22509" w:rsidR="0006774D" w:rsidRPr="004D1F4C" w:rsidRDefault="0006774D" w:rsidP="00D14C75">
            <w:pPr>
              <w:ind w:left="170"/>
              <w:rPr>
                <w:rFonts w:ascii="Calibri" w:hAnsi="Calibri" w:cs="Calibri"/>
                <w:sz w:val="20"/>
                <w:szCs w:val="20"/>
              </w:rPr>
            </w:pPr>
            <w:r w:rsidRPr="004D1F4C">
              <w:rPr>
                <w:rFonts w:ascii="Calibri" w:hAnsi="Calibri" w:cs="Calibri"/>
                <w:sz w:val="20"/>
                <w:szCs w:val="20"/>
              </w:rPr>
              <w:t>Full</w:t>
            </w:r>
            <w:r w:rsidR="0047561B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20167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16.1 (10.3 to 22.0)</w:t>
            </w:r>
          </w:p>
          <w:p w14:paraId="493CB924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p&lt;0.00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7630F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12.9 (8.1 to 17.6)</w:t>
            </w:r>
          </w:p>
          <w:p w14:paraId="7FC00D23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p&lt;0.00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4FDFD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13.7 (8.0 to 19.3)</w:t>
            </w:r>
          </w:p>
          <w:p w14:paraId="71509991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p&lt;0.001</w:t>
            </w:r>
          </w:p>
        </w:tc>
      </w:tr>
      <w:tr w:rsidR="0006774D" w:rsidRPr="004D1F4C" w14:paraId="01516E32" w14:textId="77777777" w:rsidTr="009C2F03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C0BC4" w14:textId="77777777" w:rsidR="0006774D" w:rsidRPr="004D1F4C" w:rsidRDefault="0006774D" w:rsidP="00D14C75">
            <w:pPr>
              <w:rPr>
                <w:b/>
                <w:sz w:val="20"/>
                <w:szCs w:val="20"/>
              </w:rPr>
            </w:pPr>
            <w:r w:rsidRPr="004D1F4C">
              <w:rPr>
                <w:rFonts w:ascii="Calibri" w:hAnsi="Calibri" w:cs="Calibri"/>
                <w:b/>
                <w:sz w:val="20"/>
                <w:szCs w:val="20"/>
              </w:rPr>
              <w:t>Bodily pai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C272F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80CC4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E9B1C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</w:p>
        </w:tc>
      </w:tr>
      <w:tr w:rsidR="0006774D" w:rsidRPr="004D1F4C" w14:paraId="7908D115" w14:textId="77777777" w:rsidTr="009C2F03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32A8" w14:textId="77777777" w:rsidR="0006774D" w:rsidRPr="004D1F4C" w:rsidRDefault="0006774D" w:rsidP="00D14C75">
            <w:pPr>
              <w:ind w:left="170"/>
              <w:rPr>
                <w:rFonts w:ascii="Calibri" w:hAnsi="Calibri" w:cs="Calibri"/>
                <w:sz w:val="20"/>
                <w:szCs w:val="20"/>
              </w:rPr>
            </w:pPr>
            <w:r w:rsidRPr="004D1F4C">
              <w:rPr>
                <w:rFonts w:ascii="Calibri" w:hAnsi="Calibri" w:cs="Calibri"/>
                <w:sz w:val="20"/>
                <w:szCs w:val="20"/>
              </w:rPr>
              <w:t xml:space="preserve">No or partial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D1D3E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Ref.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79A11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Ref.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E6BC2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Ref.</w:t>
            </w:r>
          </w:p>
        </w:tc>
      </w:tr>
      <w:tr w:rsidR="0006774D" w:rsidRPr="004D1F4C" w14:paraId="489A2928" w14:textId="77777777" w:rsidTr="009C2F03">
        <w:trPr>
          <w:trHeight w:val="5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A0A23" w14:textId="429EB5A9" w:rsidR="0006774D" w:rsidRPr="004D1F4C" w:rsidRDefault="0006774D" w:rsidP="00D14C75">
            <w:pPr>
              <w:ind w:left="170"/>
              <w:rPr>
                <w:rFonts w:ascii="Calibri" w:hAnsi="Calibri" w:cs="Calibri"/>
                <w:sz w:val="20"/>
                <w:szCs w:val="20"/>
              </w:rPr>
            </w:pPr>
            <w:r w:rsidRPr="004D1F4C">
              <w:rPr>
                <w:rFonts w:ascii="Calibri" w:hAnsi="Calibri" w:cs="Calibri"/>
                <w:sz w:val="20"/>
                <w:szCs w:val="20"/>
              </w:rPr>
              <w:t>Full</w:t>
            </w:r>
            <w:r w:rsidR="0047561B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3D621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11.3 (6.5 to 16.1)</w:t>
            </w:r>
          </w:p>
          <w:p w14:paraId="6FEA7BAA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p&lt;0.00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71422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12.0 (7.9 to 16.0)</w:t>
            </w:r>
          </w:p>
          <w:p w14:paraId="6BEC1B10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p&lt;0.00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7364A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15.6 (10.4 to 20.7)</w:t>
            </w:r>
          </w:p>
          <w:p w14:paraId="6A4A89ED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p&lt;0.001</w:t>
            </w:r>
          </w:p>
        </w:tc>
      </w:tr>
      <w:tr w:rsidR="0006774D" w:rsidRPr="004D1F4C" w14:paraId="6DFE3E6D" w14:textId="77777777" w:rsidTr="009C2F03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9B820" w14:textId="77777777" w:rsidR="0006774D" w:rsidRPr="004D1F4C" w:rsidRDefault="0006774D" w:rsidP="00D14C7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4D1F4C">
              <w:rPr>
                <w:rFonts w:ascii="Calibri" w:hAnsi="Calibri" w:cs="Calibri"/>
                <w:b/>
                <w:sz w:val="20"/>
                <w:szCs w:val="20"/>
              </w:rPr>
              <w:t>General health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9803D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96B1E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F3843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</w:p>
        </w:tc>
      </w:tr>
      <w:tr w:rsidR="0006774D" w:rsidRPr="004D1F4C" w14:paraId="772B4AC8" w14:textId="77777777" w:rsidTr="009C2F03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DBE81" w14:textId="77777777" w:rsidR="0006774D" w:rsidRPr="004D1F4C" w:rsidRDefault="0006774D" w:rsidP="00D14C75">
            <w:pPr>
              <w:ind w:left="170"/>
              <w:rPr>
                <w:rFonts w:ascii="Calibri" w:hAnsi="Calibri" w:cs="Calibri"/>
                <w:sz w:val="20"/>
                <w:szCs w:val="20"/>
              </w:rPr>
            </w:pPr>
            <w:r w:rsidRPr="004D1F4C">
              <w:rPr>
                <w:rFonts w:ascii="Calibri" w:hAnsi="Calibri" w:cs="Calibri"/>
                <w:sz w:val="20"/>
                <w:szCs w:val="20"/>
              </w:rPr>
              <w:t xml:space="preserve">No or partial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22BB7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Ref.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3BE95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Ref.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32F52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Ref.</w:t>
            </w:r>
          </w:p>
        </w:tc>
      </w:tr>
      <w:tr w:rsidR="0006774D" w:rsidRPr="004D1F4C" w14:paraId="598DE98A" w14:textId="77777777" w:rsidTr="009C2F03">
        <w:trPr>
          <w:trHeight w:val="5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0CD5F" w14:textId="77FF9DF8" w:rsidR="0006774D" w:rsidRPr="004D1F4C" w:rsidRDefault="0006774D" w:rsidP="00D14C75">
            <w:pPr>
              <w:ind w:left="170"/>
              <w:rPr>
                <w:rFonts w:ascii="Calibri" w:hAnsi="Calibri" w:cs="Calibri"/>
                <w:sz w:val="20"/>
                <w:szCs w:val="20"/>
              </w:rPr>
            </w:pPr>
            <w:r w:rsidRPr="004D1F4C">
              <w:rPr>
                <w:rFonts w:ascii="Calibri" w:hAnsi="Calibri" w:cs="Calibri"/>
                <w:sz w:val="20"/>
                <w:szCs w:val="20"/>
              </w:rPr>
              <w:t>Full</w:t>
            </w:r>
            <w:r w:rsidR="0047561B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392F3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6.5 (2.9 to 10.0)</w:t>
            </w:r>
          </w:p>
          <w:p w14:paraId="76993B28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p&lt;0.00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F674A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5.0 (1.4 to 8.6)</w:t>
            </w:r>
          </w:p>
          <w:p w14:paraId="05AA622B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p=0.00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4CED4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5.8 (1.8 to 9.7)</w:t>
            </w:r>
          </w:p>
          <w:p w14:paraId="25FF9899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p=0.004</w:t>
            </w:r>
          </w:p>
        </w:tc>
      </w:tr>
      <w:tr w:rsidR="0006774D" w:rsidRPr="004D1F4C" w14:paraId="00286B50" w14:textId="77777777" w:rsidTr="00332940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549AC" w14:textId="77777777" w:rsidR="0006774D" w:rsidRPr="004D1F4C" w:rsidRDefault="0006774D" w:rsidP="00332940">
            <w:pPr>
              <w:rPr>
                <w:b/>
                <w:sz w:val="20"/>
                <w:szCs w:val="20"/>
              </w:rPr>
            </w:pPr>
            <w:r w:rsidRPr="004D1F4C">
              <w:rPr>
                <w:b/>
                <w:sz w:val="20"/>
                <w:szCs w:val="20"/>
              </w:rPr>
              <w:t>Physical Component Summary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80C98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81D80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0A220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</w:p>
        </w:tc>
      </w:tr>
      <w:tr w:rsidR="0006774D" w:rsidRPr="004D1F4C" w14:paraId="3BB27759" w14:textId="77777777" w:rsidTr="00332940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98CB1" w14:textId="77777777" w:rsidR="0006774D" w:rsidRPr="004D1F4C" w:rsidRDefault="0006774D" w:rsidP="00332940">
            <w:pPr>
              <w:ind w:left="170"/>
              <w:rPr>
                <w:rFonts w:ascii="Calibri" w:hAnsi="Calibri" w:cs="Calibri"/>
                <w:sz w:val="20"/>
                <w:szCs w:val="20"/>
              </w:rPr>
            </w:pPr>
            <w:r w:rsidRPr="004D1F4C">
              <w:rPr>
                <w:rFonts w:ascii="Calibri" w:hAnsi="Calibri" w:cs="Calibri"/>
                <w:sz w:val="20"/>
                <w:szCs w:val="20"/>
              </w:rPr>
              <w:t xml:space="preserve">No or partial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737B8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Ref.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178C5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Ref.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2D8C2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Ref.</w:t>
            </w:r>
          </w:p>
        </w:tc>
      </w:tr>
      <w:tr w:rsidR="0006774D" w:rsidRPr="004D1F4C" w14:paraId="5AED003A" w14:textId="77777777" w:rsidTr="00332940">
        <w:trPr>
          <w:trHeight w:val="5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96840" w14:textId="7A3D4B60" w:rsidR="0006774D" w:rsidRPr="004D1F4C" w:rsidRDefault="0006774D" w:rsidP="00332940">
            <w:pPr>
              <w:ind w:left="170"/>
              <w:rPr>
                <w:rFonts w:ascii="Calibri" w:hAnsi="Calibri" w:cs="Calibri"/>
                <w:sz w:val="20"/>
                <w:szCs w:val="20"/>
              </w:rPr>
            </w:pPr>
            <w:r w:rsidRPr="004D1F4C">
              <w:rPr>
                <w:rFonts w:ascii="Calibri" w:hAnsi="Calibri" w:cs="Calibri"/>
                <w:sz w:val="20"/>
                <w:szCs w:val="20"/>
              </w:rPr>
              <w:t>Full</w:t>
            </w:r>
            <w:r w:rsidR="0047561B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12DB3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5.1 (3.2 to 7.0)</w:t>
            </w:r>
          </w:p>
          <w:p w14:paraId="1F830CB0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p&lt;0.00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A7B8E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 xml:space="preserve">5.9 (4.3 to 7.4) </w:t>
            </w:r>
          </w:p>
          <w:p w14:paraId="38B2B23B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p&lt;0.00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C4B64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7.7 (5.8 to 9.6)</w:t>
            </w:r>
          </w:p>
          <w:p w14:paraId="679504FB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p&lt;0.001</w:t>
            </w:r>
          </w:p>
        </w:tc>
      </w:tr>
      <w:tr w:rsidR="0006774D" w:rsidRPr="004D1F4C" w14:paraId="5469FF16" w14:textId="77777777" w:rsidTr="00332940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E9240" w14:textId="77777777" w:rsidR="0006774D" w:rsidRPr="004D1F4C" w:rsidRDefault="0006774D" w:rsidP="00332940">
            <w:pPr>
              <w:rPr>
                <w:b/>
                <w:sz w:val="20"/>
                <w:szCs w:val="20"/>
              </w:rPr>
            </w:pPr>
            <w:r w:rsidRPr="004D1F4C">
              <w:rPr>
                <w:b/>
                <w:sz w:val="20"/>
                <w:szCs w:val="20"/>
              </w:rPr>
              <w:t>Mental Component Summary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D91A6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92C19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AE05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</w:p>
        </w:tc>
      </w:tr>
      <w:tr w:rsidR="0006774D" w:rsidRPr="004D1F4C" w14:paraId="0A953F6D" w14:textId="77777777" w:rsidTr="00332940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BBFD8" w14:textId="77777777" w:rsidR="0006774D" w:rsidRPr="004D1F4C" w:rsidRDefault="0006774D" w:rsidP="00332940">
            <w:pPr>
              <w:ind w:left="170"/>
              <w:rPr>
                <w:rFonts w:ascii="Calibri" w:hAnsi="Calibri" w:cs="Calibri"/>
                <w:sz w:val="20"/>
                <w:szCs w:val="20"/>
              </w:rPr>
            </w:pPr>
            <w:r w:rsidRPr="004D1F4C">
              <w:rPr>
                <w:rFonts w:ascii="Calibri" w:hAnsi="Calibri" w:cs="Calibri"/>
                <w:sz w:val="20"/>
                <w:szCs w:val="20"/>
              </w:rPr>
              <w:t xml:space="preserve">No or partial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B7493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Ref.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3DA3C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Ref.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802EF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Ref.</w:t>
            </w:r>
          </w:p>
        </w:tc>
      </w:tr>
      <w:tr w:rsidR="0006774D" w:rsidRPr="004D1F4C" w14:paraId="6BAE61D1" w14:textId="77777777" w:rsidTr="00332940">
        <w:trPr>
          <w:trHeight w:val="513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AEFFB5" w14:textId="357CFF0E" w:rsidR="0006774D" w:rsidRPr="004D1F4C" w:rsidRDefault="0006774D" w:rsidP="00332940">
            <w:pPr>
              <w:ind w:left="170"/>
              <w:rPr>
                <w:rFonts w:ascii="Calibri" w:hAnsi="Calibri" w:cs="Calibri"/>
                <w:sz w:val="20"/>
                <w:szCs w:val="20"/>
              </w:rPr>
            </w:pPr>
            <w:r w:rsidRPr="004D1F4C">
              <w:rPr>
                <w:rFonts w:ascii="Calibri" w:hAnsi="Calibri" w:cs="Calibri"/>
                <w:sz w:val="20"/>
                <w:szCs w:val="20"/>
              </w:rPr>
              <w:t>Full</w:t>
            </w:r>
            <w:r w:rsidR="0047561B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9484B1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4.2 (2.0 to 6.4)</w:t>
            </w:r>
          </w:p>
          <w:p w14:paraId="4AB34E25" w14:textId="0C4E02E4" w:rsidR="0006774D" w:rsidRPr="004D1F4C" w:rsidRDefault="008718EB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p</w:t>
            </w:r>
            <w:r w:rsidR="0006774D" w:rsidRPr="004D1F4C">
              <w:rPr>
                <w:sz w:val="20"/>
                <w:szCs w:val="20"/>
              </w:rPr>
              <w:t>&lt;0.001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C9C518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2.3 (0.3 to 4.3)</w:t>
            </w:r>
          </w:p>
          <w:p w14:paraId="669B19E2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p=0.027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3CF014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 xml:space="preserve">2.8 (0.7 to 5.0) </w:t>
            </w:r>
          </w:p>
          <w:p w14:paraId="27D32E92" w14:textId="77777777" w:rsidR="0006774D" w:rsidRPr="004D1F4C" w:rsidRDefault="0006774D" w:rsidP="00D14C75">
            <w:pPr>
              <w:jc w:val="center"/>
              <w:rPr>
                <w:sz w:val="20"/>
                <w:szCs w:val="20"/>
              </w:rPr>
            </w:pPr>
            <w:r w:rsidRPr="004D1F4C">
              <w:rPr>
                <w:sz w:val="20"/>
                <w:szCs w:val="20"/>
              </w:rPr>
              <w:t>p=0.009</w:t>
            </w:r>
          </w:p>
        </w:tc>
      </w:tr>
    </w:tbl>
    <w:p w14:paraId="458F4288" w14:textId="6E85E8ED" w:rsidR="003A2CA5" w:rsidRDefault="009C2F03" w:rsidP="00792234">
      <w:pPr>
        <w:rPr>
          <w:rFonts w:ascii="Calibri" w:hAnsi="Calibri" w:cs="Calibri"/>
          <w:sz w:val="20"/>
          <w:szCs w:val="20"/>
        </w:rPr>
      </w:pPr>
      <w:r w:rsidRPr="0090609E">
        <w:rPr>
          <w:rFonts w:ascii="Calibri" w:hAnsi="Calibri" w:cs="Calibri"/>
          <w:sz w:val="20"/>
          <w:szCs w:val="20"/>
        </w:rPr>
        <w:t>Estimated mean differences are obtained using linear generalized estimating equations</w:t>
      </w:r>
      <w:r w:rsidR="0006774D" w:rsidRPr="004D1F4C">
        <w:rPr>
          <w:rFonts w:ascii="Calibri" w:hAnsi="Calibri" w:cs="Calibri"/>
          <w:sz w:val="20"/>
          <w:szCs w:val="20"/>
        </w:rPr>
        <w:t>.</w:t>
      </w:r>
    </w:p>
    <w:p w14:paraId="63A2CB15" w14:textId="77777777" w:rsidR="003A2CA5" w:rsidRDefault="003A2CA5">
      <w:pPr>
        <w:rPr>
          <w:rFonts w:ascii="Calibri" w:hAnsi="Calibri" w:cs="Calibri"/>
          <w:sz w:val="20"/>
          <w:szCs w:val="20"/>
        </w:rPr>
        <w:sectPr w:rsidR="003A2CA5" w:rsidSect="008D52F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A9B5D06" w14:textId="385A2C03" w:rsidR="003A2CA5" w:rsidRPr="00F364B1" w:rsidRDefault="003A2CA5" w:rsidP="003A2CA5">
      <w:pPr>
        <w:spacing w:after="0" w:line="360" w:lineRule="auto"/>
        <w:rPr>
          <w:rFonts w:cstheme="minorHAnsi"/>
        </w:rPr>
      </w:pPr>
      <w:r>
        <w:rPr>
          <w:rFonts w:ascii="Calibri" w:hAnsi="Calibri" w:cs="Calibri"/>
          <w:noProof/>
          <w:sz w:val="20"/>
          <w:szCs w:val="20"/>
        </w:rPr>
        <w:lastRenderedPageBreak/>
        <w:drawing>
          <wp:anchor distT="0" distB="0" distL="114300" distR="114300" simplePos="0" relativeHeight="251658240" behindDoc="0" locked="0" layoutInCell="1" allowOverlap="1" wp14:anchorId="4E4A6B06" wp14:editId="77C6EE5F">
            <wp:simplePos x="0" y="0"/>
            <wp:positionH relativeFrom="column">
              <wp:posOffset>-315595</wp:posOffset>
            </wp:positionH>
            <wp:positionV relativeFrom="paragraph">
              <wp:posOffset>6985</wp:posOffset>
            </wp:positionV>
            <wp:extent cx="9180000" cy="4990628"/>
            <wp:effectExtent l="0" t="0" r="2540" b="635"/>
            <wp:wrapThrough wrapText="bothSides">
              <wp:wrapPolygon edited="0">
                <wp:start x="0" y="0"/>
                <wp:lineTo x="0" y="21520"/>
                <wp:lineTo x="21561" y="21520"/>
                <wp:lineTo x="21561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S1. univariable RTW en full RTW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80000" cy="499062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gramStart"/>
      <w:r w:rsidRPr="00F364B1">
        <w:rPr>
          <w:rFonts w:cstheme="minorHAnsi"/>
          <w:b/>
        </w:rPr>
        <w:t>Fig.</w:t>
      </w:r>
      <w:proofErr w:type="gramEnd"/>
      <w:r w:rsidRPr="00F364B1">
        <w:rPr>
          <w:rFonts w:cstheme="minorHAnsi"/>
          <w:b/>
        </w:rPr>
        <w:t xml:space="preserve"> S1.</w:t>
      </w:r>
      <w:r w:rsidRPr="00F364B1">
        <w:rPr>
          <w:rFonts w:cstheme="minorHAnsi"/>
        </w:rPr>
        <w:t xml:space="preserve"> Forest plot showing odds ratios from univariable analysis of A] return to work (no versus partial/full) and B] full return to work (no/partial versus full) up to 1 year after hospitalization for COVID-19. ICU, Intensive Care Unit; M, months; LOS, Length Of Stay; 6MWD, 6 Min Walking Distance; %</w:t>
      </w:r>
      <w:proofErr w:type="spellStart"/>
      <w:r w:rsidRPr="00F364B1">
        <w:rPr>
          <w:rFonts w:cstheme="minorHAnsi"/>
        </w:rPr>
        <w:t>pred</w:t>
      </w:r>
      <w:proofErr w:type="spellEnd"/>
      <w:r w:rsidRPr="00F364B1">
        <w:rPr>
          <w:rFonts w:cstheme="minorHAnsi"/>
        </w:rPr>
        <w:t>, percentage of normative values; STS, Sit-To-Stand; HGS, Handgrip Strength; PTSD, Posttraumatic Stress Disorder.</w:t>
      </w:r>
    </w:p>
    <w:p w14:paraId="788BA18C" w14:textId="2D6D4020" w:rsidR="003A2CA5" w:rsidRPr="003A2CA5" w:rsidRDefault="003A2CA5" w:rsidP="003A2CA5">
      <w:pPr>
        <w:tabs>
          <w:tab w:val="left" w:pos="1168"/>
        </w:tabs>
        <w:rPr>
          <w:rFonts w:ascii="Calibri" w:hAnsi="Calibri" w:cs="Calibri"/>
          <w:sz w:val="20"/>
          <w:szCs w:val="20"/>
        </w:rPr>
      </w:pPr>
    </w:p>
    <w:p w14:paraId="29C10FBF" w14:textId="45465764" w:rsidR="00DC6995" w:rsidRPr="006B3DE7" w:rsidRDefault="003A2CA5" w:rsidP="003A2CA5">
      <w:pPr>
        <w:spacing w:after="0" w:line="360" w:lineRule="auto"/>
        <w:rPr>
          <w:sz w:val="20"/>
          <w:szCs w:val="20"/>
        </w:rPr>
      </w:pPr>
      <w:r>
        <w:rPr>
          <w:rFonts w:ascii="Calibri" w:hAnsi="Calibri" w:cs="Calibri"/>
          <w:noProof/>
          <w:sz w:val="20"/>
          <w:szCs w:val="20"/>
        </w:rPr>
        <w:lastRenderedPageBreak/>
        <w:drawing>
          <wp:anchor distT="0" distB="0" distL="114300" distR="114300" simplePos="0" relativeHeight="251659264" behindDoc="1" locked="0" layoutInCell="1" allowOverlap="1" wp14:anchorId="17639C8C" wp14:editId="4CC0040D">
            <wp:simplePos x="0" y="0"/>
            <wp:positionH relativeFrom="column">
              <wp:posOffset>-405765</wp:posOffset>
            </wp:positionH>
            <wp:positionV relativeFrom="paragraph">
              <wp:posOffset>0</wp:posOffset>
            </wp:positionV>
            <wp:extent cx="9180000" cy="5002092"/>
            <wp:effectExtent l="0" t="0" r="2540" b="825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S2. uni PCS en MCS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80000" cy="500209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gramStart"/>
      <w:r w:rsidRPr="00F364B1">
        <w:rPr>
          <w:rFonts w:cstheme="minorHAnsi"/>
          <w:b/>
        </w:rPr>
        <w:t>Fig.</w:t>
      </w:r>
      <w:proofErr w:type="gramEnd"/>
      <w:r w:rsidRPr="00F364B1">
        <w:rPr>
          <w:rFonts w:cstheme="minorHAnsi"/>
          <w:b/>
        </w:rPr>
        <w:t xml:space="preserve"> S2.</w:t>
      </w:r>
      <w:r w:rsidRPr="00F364B1">
        <w:rPr>
          <w:rFonts w:cstheme="minorHAnsi"/>
        </w:rPr>
        <w:t xml:space="preserve"> </w:t>
      </w:r>
      <w:proofErr w:type="gramStart"/>
      <w:r w:rsidRPr="00F364B1">
        <w:rPr>
          <w:rFonts w:cstheme="minorHAnsi"/>
        </w:rPr>
        <w:t>Forest plot showing odds ratios from univariable analysis of A] Physical Component Summary and B] Mental Component Summary up to 1 year after hospitalization for COVID-19.</w:t>
      </w:r>
      <w:proofErr w:type="gramEnd"/>
      <w:r w:rsidR="000C093F">
        <w:rPr>
          <w:rFonts w:cstheme="minorHAnsi"/>
        </w:rPr>
        <w:t xml:space="preserve"> </w:t>
      </w:r>
      <w:r w:rsidRPr="00F364B1">
        <w:rPr>
          <w:rFonts w:cstheme="minorHAnsi"/>
        </w:rPr>
        <w:t>ICU, Intensive Care Unit; LOS, Length Of Stay; 6MWD, 6 Min Walking Distance; %</w:t>
      </w:r>
      <w:proofErr w:type="spellStart"/>
      <w:r w:rsidRPr="00F364B1">
        <w:rPr>
          <w:rFonts w:cstheme="minorHAnsi"/>
        </w:rPr>
        <w:t>pred</w:t>
      </w:r>
      <w:proofErr w:type="spellEnd"/>
      <w:r w:rsidRPr="00F364B1">
        <w:rPr>
          <w:rFonts w:cstheme="minorHAnsi"/>
        </w:rPr>
        <w:t>, percentage of normative values; STS, Sit-To-Stand; HGS, Handgrip Strength; PTSD, Posttraumatic Stress Disorder.</w:t>
      </w:r>
    </w:p>
    <w:sectPr w:rsidR="00DC6995" w:rsidRPr="006B3DE7" w:rsidSect="008D52F8">
      <w:type w:val="continuous"/>
      <w:pgSz w:w="15840" w:h="12240" w:orient="landscape"/>
      <w:pgMar w:top="709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D0504E" w16cex:dateUtc="2023-03-30T16:15:00Z"/>
  <w16cex:commentExtensible w16cex:durableId="27D51C8B" w16cex:dateUtc="2023-04-03T07:36:00Z"/>
  <w16cex:commentExtensible w16cex:durableId="27D51D88" w16cex:dateUtc="2023-04-03T07:40:00Z"/>
  <w16cex:commentExtensible w16cex:durableId="27D05A5B" w16cex:dateUtc="2023-03-30T16:58:00Z"/>
  <w16cex:commentExtensible w16cex:durableId="27D16A88" w16cex:dateUtc="2023-03-31T12:19:00Z"/>
  <w16cex:commentExtensible w16cex:durableId="27D05309" w16cex:dateUtc="2023-03-30T16:27:00Z"/>
  <w16cex:commentExtensible w16cex:durableId="27D0543A" w16cex:dateUtc="2023-03-30T16:32:00Z"/>
  <w16cex:commentExtensible w16cex:durableId="27D053E0" w16cex:dateUtc="2023-03-30T16:30:00Z"/>
  <w16cex:commentExtensible w16cex:durableId="27D05420" w16cex:dateUtc="2023-03-30T16:32:00Z"/>
  <w16cex:commentExtensible w16cex:durableId="27D05587" w16cex:dateUtc="2023-03-30T16:37:00Z"/>
  <w16cex:commentExtensible w16cex:durableId="27D0560D" w16cex:dateUtc="2023-03-30T16:40:00Z"/>
  <w16cex:commentExtensible w16cex:durableId="27D056C2" w16cex:dateUtc="2023-03-30T16:43:00Z"/>
  <w16cex:commentExtensible w16cex:durableId="27D058EC" w16cex:dateUtc="2023-03-30T16:52:00Z"/>
  <w16cex:commentExtensible w16cex:durableId="27D05AE1" w16cex:dateUtc="2023-03-30T17:00:00Z"/>
  <w16cex:commentExtensible w16cex:durableId="27D05DE1" w16cex:dateUtc="2023-03-30T17:13:00Z"/>
  <w16cex:commentExtensible w16cex:durableId="27D05E01" w16cex:dateUtc="2023-03-30T17:14:00Z"/>
  <w16cex:commentExtensible w16cex:durableId="27D16AB6" w16cex:dateUtc="2023-03-31T12:20:00Z"/>
  <w16cex:commentExtensible w16cex:durableId="27D1693A" w16cex:dateUtc="2023-03-31T12:14:00Z"/>
  <w16cex:commentExtensible w16cex:durableId="27D16B5D" w16cex:dateUtc="2023-03-31T12:23:00Z"/>
  <w16cex:commentExtensible w16cex:durableId="27D16C3E" w16cex:dateUtc="2023-03-31T12:27:00Z"/>
  <w16cex:commentExtensible w16cex:durableId="27D16D39" w16cex:dateUtc="2023-03-31T12:31:00Z"/>
  <w16cex:commentExtensible w16cex:durableId="27D16E72" w16cex:dateUtc="2023-03-31T12:36:00Z"/>
  <w16cex:commentExtensible w16cex:durableId="27D16F7E" w16cex:dateUtc="2023-03-31T12:41:00Z"/>
  <w16cex:commentExtensible w16cex:durableId="27D17078" w16cex:dateUtc="2023-03-31T12:45:00Z"/>
  <w16cex:commentExtensible w16cex:durableId="27D170A7" w16cex:dateUtc="2023-03-31T12:45:00Z"/>
  <w16cex:commentExtensible w16cex:durableId="27D173FC" w16cex:dateUtc="2023-03-31T13:00:00Z"/>
  <w16cex:commentExtensible w16cex:durableId="27D1718F" w16cex:dateUtc="2023-03-31T12:49:00Z"/>
  <w16cex:commentExtensible w16cex:durableId="27D171D6" w16cex:dateUtc="2023-03-31T12:51:00Z"/>
  <w16cex:commentExtensible w16cex:durableId="27D1731F" w16cex:dateUtc="2023-03-31T12:56:00Z"/>
  <w16cex:commentExtensible w16cex:durableId="27D1751C" w16cex:dateUtc="2023-03-31T13:05:00Z"/>
  <w16cex:commentExtensible w16cex:durableId="27D179C5" w16cex:dateUtc="2023-03-31T13:24:00Z"/>
  <w16cex:commentExtensible w16cex:durableId="27D1796F" w16cex:dateUtc="2023-03-31T13:23:00Z"/>
  <w16cex:commentExtensible w16cex:durableId="27D17C0E" w16cex:dateUtc="2023-03-31T13:34:00Z"/>
  <w16cex:commentExtensible w16cex:durableId="27D17AEA" w16cex:dateUtc="2023-03-31T13:29:00Z"/>
  <w16cex:commentExtensible w16cex:durableId="27D17BEC" w16cex:dateUtc="2023-03-31T13:34:00Z"/>
  <w16cex:commentExtensible w16cex:durableId="27D50FD3" w16cex:dateUtc="2023-04-03T06:41:00Z"/>
  <w16cex:commentExtensible w16cex:durableId="27D505FF" w16cex:dateUtc="2023-04-03T05:59:00Z"/>
  <w16cex:commentExtensible w16cex:durableId="27D50765" w16cex:dateUtc="2023-04-03T06:05:00Z"/>
  <w16cex:commentExtensible w16cex:durableId="27D507C1" w16cex:dateUtc="2023-04-03T06:07:00Z"/>
  <w16cex:commentExtensible w16cex:durableId="27D508A9" w16cex:dateUtc="2023-04-03T06:11:00Z"/>
  <w16cex:commentExtensible w16cex:durableId="27D5094E" w16cex:dateUtc="2023-04-03T06:14:00Z"/>
  <w16cex:commentExtensible w16cex:durableId="27D50A72" w16cex:dateUtc="2023-04-03T06:18:00Z"/>
  <w16cex:commentExtensible w16cex:durableId="27D50AD5" w16cex:dateUtc="2023-04-03T06:20:00Z"/>
  <w16cex:commentExtensible w16cex:durableId="27D50BC6" w16cex:dateUtc="2023-04-03T06:24:00Z"/>
  <w16cex:commentExtensible w16cex:durableId="27D50B38" w16cex:dateUtc="2023-04-03T06:22:00Z"/>
  <w16cex:commentExtensible w16cex:durableId="27D50C1E" w16cex:dateUtc="2023-04-03T06:26:00Z"/>
  <w16cex:commentExtensible w16cex:durableId="27D50C7F" w16cex:dateUtc="2023-04-03T06:27:00Z"/>
  <w16cex:commentExtensible w16cex:durableId="27D50CA3" w16cex:dateUtc="2023-04-03T06:28:00Z"/>
  <w16cex:commentExtensible w16cex:durableId="27D50F7C" w16cex:dateUtc="2023-04-03T06:40:00Z"/>
  <w16cex:commentExtensible w16cex:durableId="27D50D2F" w16cex:dateUtc="2023-04-03T06:30:00Z"/>
  <w16cex:commentExtensible w16cex:durableId="27D50D66" w16cex:dateUtc="2023-04-03T06:31:00Z"/>
  <w16cex:commentExtensible w16cex:durableId="27D50D93" w16cex:dateUtc="2023-04-03T06:32:00Z"/>
  <w16cex:commentExtensible w16cex:durableId="27D50E97" w16cex:dateUtc="2023-04-03T06:36:00Z"/>
  <w16cex:commentExtensible w16cex:durableId="27D50E1D" w16cex:dateUtc="2023-04-03T06:34:00Z"/>
  <w16cex:commentExtensible w16cex:durableId="27D50E57" w16cex:dateUtc="2023-04-03T06:35:00Z"/>
  <w16cex:commentExtensible w16cex:durableId="27D50E58" w16cex:dateUtc="2023-04-03T06:35:00Z"/>
  <w16cex:commentExtensible w16cex:durableId="27D50F27" w16cex:dateUtc="2023-04-03T06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49103F3" w16cid:durableId="27D05028"/>
  <w16cid:commentId w16cid:paraId="307D47AB" w16cid:durableId="27D0504E"/>
  <w16cid:commentId w16cid:paraId="0CAB6894" w16cid:durableId="27D51C8B"/>
  <w16cid:commentId w16cid:paraId="265FBED3" w16cid:durableId="27D51D88"/>
  <w16cid:commentId w16cid:paraId="5CBB71DE" w16cid:durableId="27D05A5B"/>
  <w16cid:commentId w16cid:paraId="572AC05F" w16cid:durableId="27D16A88"/>
  <w16cid:commentId w16cid:paraId="5B86C6EC" w16cid:durableId="27D05309"/>
  <w16cid:commentId w16cid:paraId="442B0C15" w16cid:durableId="27D0543A"/>
  <w16cid:commentId w16cid:paraId="70AC91BF" w16cid:durableId="27D053E0"/>
  <w16cid:commentId w16cid:paraId="4452D987" w16cid:durableId="27D05420"/>
  <w16cid:commentId w16cid:paraId="4D459C89" w16cid:durableId="27D05587"/>
  <w16cid:commentId w16cid:paraId="3500DB65" w16cid:durableId="27D0560D"/>
  <w16cid:commentId w16cid:paraId="6E8FD204" w16cid:durableId="27D05029"/>
  <w16cid:commentId w16cid:paraId="47785507" w16cid:durableId="27D056C2"/>
  <w16cid:commentId w16cid:paraId="00643024" w16cid:durableId="27D058EC"/>
  <w16cid:commentId w16cid:paraId="56D849C7" w16cid:durableId="27D05AE1"/>
  <w16cid:commentId w16cid:paraId="3C363B0B" w16cid:durableId="27D05DE1"/>
  <w16cid:commentId w16cid:paraId="3E62BC8D" w16cid:durableId="27D05E01"/>
  <w16cid:commentId w16cid:paraId="21B88EE1" w16cid:durableId="27D16AB6"/>
  <w16cid:commentId w16cid:paraId="5D33573B" w16cid:durableId="27D1693A"/>
  <w16cid:commentId w16cid:paraId="52E36CE5" w16cid:durableId="27D16B5D"/>
  <w16cid:commentId w16cid:paraId="0FB2336D" w16cid:durableId="27D16C3E"/>
  <w16cid:commentId w16cid:paraId="70D21A54" w16cid:durableId="27D16D39"/>
  <w16cid:commentId w16cid:paraId="2F346A9E" w16cid:durableId="27D16E72"/>
  <w16cid:commentId w16cid:paraId="2CFDDFD2" w16cid:durableId="27D16F7E"/>
  <w16cid:commentId w16cid:paraId="4440690D" w16cid:durableId="27D17078"/>
  <w16cid:commentId w16cid:paraId="030D88D2" w16cid:durableId="27D170A7"/>
  <w16cid:commentId w16cid:paraId="6F6A7F8C" w16cid:durableId="27D173FC"/>
  <w16cid:commentId w16cid:paraId="28FB9BA5" w16cid:durableId="27D1718F"/>
  <w16cid:commentId w16cid:paraId="19E9C20A" w16cid:durableId="27D0502A"/>
  <w16cid:commentId w16cid:paraId="38BA3F34" w16cid:durableId="27D171D6"/>
  <w16cid:commentId w16cid:paraId="0AE78557" w16cid:durableId="27D1731F"/>
  <w16cid:commentId w16cid:paraId="1586A199" w16cid:durableId="27D1751C"/>
  <w16cid:commentId w16cid:paraId="286983A1" w16cid:durableId="27D179C5"/>
  <w16cid:commentId w16cid:paraId="52861A4A" w16cid:durableId="27D1796F"/>
  <w16cid:commentId w16cid:paraId="1AD0EE44" w16cid:durableId="27D17C0E"/>
  <w16cid:commentId w16cid:paraId="468A1DC2" w16cid:durableId="27D17AEA"/>
  <w16cid:commentId w16cid:paraId="351CEFC4" w16cid:durableId="27D17BEC"/>
  <w16cid:commentId w16cid:paraId="348347AE" w16cid:durableId="27D50FD3"/>
  <w16cid:commentId w16cid:paraId="55EBF894" w16cid:durableId="27D505FF"/>
  <w16cid:commentId w16cid:paraId="306B01A1" w16cid:durableId="27D0502B"/>
  <w16cid:commentId w16cid:paraId="6BC8FE0A" w16cid:durableId="27D0502C"/>
  <w16cid:commentId w16cid:paraId="6B0C4B26" w16cid:durableId="27D50765"/>
  <w16cid:commentId w16cid:paraId="190FE0A1" w16cid:durableId="27D507C1"/>
  <w16cid:commentId w16cid:paraId="0B9890D1" w16cid:durableId="27D508A9"/>
  <w16cid:commentId w16cid:paraId="7ED2C353" w16cid:durableId="27D5094E"/>
  <w16cid:commentId w16cid:paraId="60D659D4" w16cid:durableId="27D0502D"/>
  <w16cid:commentId w16cid:paraId="59645B6B" w16cid:durableId="27D0502E"/>
  <w16cid:commentId w16cid:paraId="1FD1F856" w16cid:durableId="27D50A72"/>
  <w16cid:commentId w16cid:paraId="725A5A9E" w16cid:durableId="27D50AD5"/>
  <w16cid:commentId w16cid:paraId="217253CF" w16cid:durableId="27D50BC6"/>
  <w16cid:commentId w16cid:paraId="16259E3E" w16cid:durableId="27D50B38"/>
  <w16cid:commentId w16cid:paraId="1CA6C738" w16cid:durableId="27D50C1E"/>
  <w16cid:commentId w16cid:paraId="5A4EA7BC" w16cid:durableId="27D50C7F"/>
  <w16cid:commentId w16cid:paraId="4D22050F" w16cid:durableId="27D50CA3"/>
  <w16cid:commentId w16cid:paraId="43523E24" w16cid:durableId="27D50F7C"/>
  <w16cid:commentId w16cid:paraId="6223443F" w16cid:durableId="27D50D2F"/>
  <w16cid:commentId w16cid:paraId="25DB8BBE" w16cid:durableId="27D50D66"/>
  <w16cid:commentId w16cid:paraId="265BE32A" w16cid:durableId="27D50D93"/>
  <w16cid:commentId w16cid:paraId="29817335" w16cid:durableId="27D50E97"/>
  <w16cid:commentId w16cid:paraId="2EBC3CFC" w16cid:durableId="27D0502F"/>
  <w16cid:commentId w16cid:paraId="3207F846" w16cid:durableId="27D50E1D"/>
  <w16cid:commentId w16cid:paraId="0D90F082" w16cid:durableId="27D50E57"/>
  <w16cid:commentId w16cid:paraId="17BAD2C7" w16cid:durableId="27D50E58"/>
  <w16cid:commentId w16cid:paraId="5A5649E9" w16cid:durableId="27D50F2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A45B1F" w14:textId="77777777" w:rsidR="00CA1FE4" w:rsidRDefault="00CA1FE4" w:rsidP="00270C8C">
      <w:pPr>
        <w:spacing w:after="0" w:line="240" w:lineRule="auto"/>
      </w:pPr>
      <w:r>
        <w:separator/>
      </w:r>
    </w:p>
  </w:endnote>
  <w:endnote w:type="continuationSeparator" w:id="0">
    <w:p w14:paraId="16A01735" w14:textId="77777777" w:rsidR="00CA1FE4" w:rsidRDefault="00CA1FE4" w:rsidP="00270C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18976912"/>
      <w:docPartObj>
        <w:docPartGallery w:val="Page Numbers (Bottom of Page)"/>
        <w:docPartUnique/>
      </w:docPartObj>
    </w:sdtPr>
    <w:sdtEndPr/>
    <w:sdtContent>
      <w:p w14:paraId="5D0E2A95" w14:textId="357234BE" w:rsidR="00752829" w:rsidRDefault="0075282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D52F8" w:rsidRPr="008D52F8">
          <w:rPr>
            <w:noProof/>
            <w:lang w:val="nl-NL"/>
          </w:rPr>
          <w:t>9</w:t>
        </w:r>
        <w:r>
          <w:fldChar w:fldCharType="end"/>
        </w:r>
      </w:p>
    </w:sdtContent>
  </w:sdt>
  <w:p w14:paraId="2317A249" w14:textId="77777777" w:rsidR="00752829" w:rsidRDefault="007528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3ABE24" w14:textId="77777777" w:rsidR="00CA1FE4" w:rsidRDefault="00CA1FE4" w:rsidP="00270C8C">
      <w:pPr>
        <w:spacing w:after="0" w:line="240" w:lineRule="auto"/>
      </w:pPr>
      <w:r>
        <w:separator/>
      </w:r>
    </w:p>
  </w:footnote>
  <w:footnote w:type="continuationSeparator" w:id="0">
    <w:p w14:paraId="10B21C58" w14:textId="77777777" w:rsidR="00CA1FE4" w:rsidRDefault="00CA1FE4" w:rsidP="00270C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629EF"/>
    <w:multiLevelType w:val="hybridMultilevel"/>
    <w:tmpl w:val="77F8C430"/>
    <w:lvl w:ilvl="0" w:tplc="87BEE2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F7702B"/>
    <w:multiLevelType w:val="multilevel"/>
    <w:tmpl w:val="E50C8C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4067E4B"/>
    <w:multiLevelType w:val="multilevel"/>
    <w:tmpl w:val="C3E832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78642F4"/>
    <w:multiLevelType w:val="hybridMultilevel"/>
    <w:tmpl w:val="D09C90F0"/>
    <w:lvl w:ilvl="0" w:tplc="F208C50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F915B1"/>
    <w:multiLevelType w:val="multilevel"/>
    <w:tmpl w:val="C6787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BED2A93"/>
    <w:multiLevelType w:val="hybridMultilevel"/>
    <w:tmpl w:val="544675B0"/>
    <w:lvl w:ilvl="0" w:tplc="53A2D328">
      <w:start w:val="7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DCF3660"/>
    <w:multiLevelType w:val="hybridMultilevel"/>
    <w:tmpl w:val="114E24C6"/>
    <w:lvl w:ilvl="0" w:tplc="45E846A6">
      <w:numFmt w:val="bullet"/>
      <w:lvlText w:val="-"/>
      <w:lvlJc w:val="left"/>
      <w:pPr>
        <w:ind w:left="720" w:hanging="360"/>
      </w:pPr>
      <w:rPr>
        <w:rFonts w:ascii="Helvetica" w:eastAsia="Times New Roman" w:hAnsi="Helvetica" w:cs="Helvetic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FA12C26"/>
    <w:multiLevelType w:val="hybridMultilevel"/>
    <w:tmpl w:val="1A8A968E"/>
    <w:lvl w:ilvl="0" w:tplc="45E846A6">
      <w:numFmt w:val="bullet"/>
      <w:lvlText w:val="-"/>
      <w:lvlJc w:val="left"/>
      <w:pPr>
        <w:ind w:left="720" w:hanging="360"/>
      </w:pPr>
      <w:rPr>
        <w:rFonts w:ascii="Helvetica" w:eastAsia="Times New Roman" w:hAnsi="Helvetica" w:cs="Helvetic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FC576E7"/>
    <w:multiLevelType w:val="hybridMultilevel"/>
    <w:tmpl w:val="FDAEBB48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713386"/>
    <w:multiLevelType w:val="hybridMultilevel"/>
    <w:tmpl w:val="48F09CD2"/>
    <w:lvl w:ilvl="0" w:tplc="1F94F25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783107D"/>
    <w:multiLevelType w:val="hybridMultilevel"/>
    <w:tmpl w:val="B1F8FBE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44F6FFD"/>
    <w:multiLevelType w:val="hybridMultilevel"/>
    <w:tmpl w:val="F68AC96C"/>
    <w:lvl w:ilvl="0" w:tplc="588EB862">
      <w:numFmt w:val="bullet"/>
      <w:lvlText w:val=""/>
      <w:lvlJc w:val="left"/>
      <w:pPr>
        <w:ind w:left="720" w:hanging="360"/>
      </w:pPr>
      <w:rPr>
        <w:rFonts w:ascii="Wingdings 2" w:eastAsiaTheme="minorHAnsi" w:hAnsi="Wingdings 2" w:cs="Wingdings 2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5400F44"/>
    <w:multiLevelType w:val="hybridMultilevel"/>
    <w:tmpl w:val="537063FA"/>
    <w:lvl w:ilvl="0" w:tplc="343EB11E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54543E0"/>
    <w:multiLevelType w:val="hybridMultilevel"/>
    <w:tmpl w:val="996AE976"/>
    <w:lvl w:ilvl="0" w:tplc="66E4B14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9134A10"/>
    <w:multiLevelType w:val="hybridMultilevel"/>
    <w:tmpl w:val="165AFBB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6427A34"/>
    <w:multiLevelType w:val="hybridMultilevel"/>
    <w:tmpl w:val="43A6C8F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D5546AA"/>
    <w:multiLevelType w:val="hybridMultilevel"/>
    <w:tmpl w:val="FAC2B244"/>
    <w:lvl w:ilvl="0" w:tplc="C7C42C9E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D65327F"/>
    <w:multiLevelType w:val="hybridMultilevel"/>
    <w:tmpl w:val="F5DA4678"/>
    <w:lvl w:ilvl="0" w:tplc="31842514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7C9584A"/>
    <w:multiLevelType w:val="hybridMultilevel"/>
    <w:tmpl w:val="2CD653D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C55494E"/>
    <w:multiLevelType w:val="hybridMultilevel"/>
    <w:tmpl w:val="34F64000"/>
    <w:lvl w:ilvl="0" w:tplc="05B427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F1F3CD3"/>
    <w:multiLevelType w:val="hybridMultilevel"/>
    <w:tmpl w:val="CEDED7D8"/>
    <w:lvl w:ilvl="0" w:tplc="249823AC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47A4B10"/>
    <w:multiLevelType w:val="hybridMultilevel"/>
    <w:tmpl w:val="F4EE199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6BE2363"/>
    <w:multiLevelType w:val="hybridMultilevel"/>
    <w:tmpl w:val="0CEC037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8D436DE"/>
    <w:multiLevelType w:val="hybridMultilevel"/>
    <w:tmpl w:val="CF8CD82E"/>
    <w:lvl w:ilvl="0" w:tplc="804092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EE5737B"/>
    <w:multiLevelType w:val="hybridMultilevel"/>
    <w:tmpl w:val="5DC830B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3"/>
  </w:num>
  <w:num w:numId="3">
    <w:abstractNumId w:val="23"/>
  </w:num>
  <w:num w:numId="4">
    <w:abstractNumId w:val="21"/>
  </w:num>
  <w:num w:numId="5">
    <w:abstractNumId w:val="20"/>
  </w:num>
  <w:num w:numId="6">
    <w:abstractNumId w:val="14"/>
  </w:num>
  <w:num w:numId="7">
    <w:abstractNumId w:val="24"/>
  </w:num>
  <w:num w:numId="8">
    <w:abstractNumId w:val="9"/>
  </w:num>
  <w:num w:numId="9">
    <w:abstractNumId w:val="11"/>
  </w:num>
  <w:num w:numId="10">
    <w:abstractNumId w:val="8"/>
  </w:num>
  <w:num w:numId="11">
    <w:abstractNumId w:val="22"/>
  </w:num>
  <w:num w:numId="12">
    <w:abstractNumId w:val="10"/>
  </w:num>
  <w:num w:numId="13">
    <w:abstractNumId w:val="5"/>
  </w:num>
  <w:num w:numId="14">
    <w:abstractNumId w:val="0"/>
  </w:num>
  <w:num w:numId="15">
    <w:abstractNumId w:val="19"/>
  </w:num>
  <w:num w:numId="16">
    <w:abstractNumId w:val="4"/>
  </w:num>
  <w:num w:numId="17">
    <w:abstractNumId w:val="17"/>
  </w:num>
  <w:num w:numId="18">
    <w:abstractNumId w:val="12"/>
  </w:num>
  <w:num w:numId="19">
    <w:abstractNumId w:val="13"/>
  </w:num>
  <w:num w:numId="20">
    <w:abstractNumId w:val="7"/>
  </w:num>
  <w:num w:numId="21">
    <w:abstractNumId w:val="6"/>
  </w:num>
  <w:num w:numId="22">
    <w:abstractNumId w:val="18"/>
  </w:num>
  <w:num w:numId="23">
    <w:abstractNumId w:val="16"/>
  </w:num>
  <w:num w:numId="24">
    <w:abstractNumId w:val="1"/>
  </w:num>
  <w:num w:numId="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zrztwd4svezlexavmvafd4sr5fzstdvtt9&quot;&gt;RTW&amp;amp;QoL_My EndNote Library&lt;record-ids&gt;&lt;item&gt;1&lt;/item&gt;&lt;item&gt;3&lt;/item&gt;&lt;item&gt;4&lt;/item&gt;&lt;item&gt;5&lt;/item&gt;&lt;item&gt;8&lt;/item&gt;&lt;item&gt;15&lt;/item&gt;&lt;item&gt;20&lt;/item&gt;&lt;item&gt;22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2&lt;/item&gt;&lt;item&gt;43&lt;/item&gt;&lt;item&gt;45&lt;/item&gt;&lt;item&gt;46&lt;/item&gt;&lt;item&gt;47&lt;/item&gt;&lt;item&gt;51&lt;/item&gt;&lt;item&gt;52&lt;/item&gt;&lt;item&gt;53&lt;/item&gt;&lt;item&gt;54&lt;/item&gt;&lt;item&gt;55&lt;/item&gt;&lt;item&gt;56&lt;/item&gt;&lt;item&gt;57&lt;/item&gt;&lt;item&gt;67&lt;/item&gt;&lt;item&gt;68&lt;/item&gt;&lt;item&gt;74&lt;/item&gt;&lt;item&gt;75&lt;/item&gt;&lt;item&gt;77&lt;/item&gt;&lt;item&gt;78&lt;/item&gt;&lt;item&gt;79&lt;/item&gt;&lt;item&gt;80&lt;/item&gt;&lt;item&gt;81&lt;/item&gt;&lt;item&gt;82&lt;/item&gt;&lt;item&gt;85&lt;/item&gt;&lt;item&gt;87&lt;/item&gt;&lt;item&gt;88&lt;/item&gt;&lt;item&gt;89&lt;/item&gt;&lt;item&gt;90&lt;/item&gt;&lt;item&gt;91&lt;/item&gt;&lt;item&gt;173&lt;/item&gt;&lt;item&gt;177&lt;/item&gt;&lt;item&gt;178&lt;/item&gt;&lt;item&gt;179&lt;/item&gt;&lt;item&gt;180&lt;/item&gt;&lt;item&gt;181&lt;/item&gt;&lt;item&gt;182&lt;/item&gt;&lt;/record-ids&gt;&lt;/item&gt;&lt;/Libraries&gt;"/>
  </w:docVars>
  <w:rsids>
    <w:rsidRoot w:val="008F724A"/>
    <w:rsid w:val="000000A2"/>
    <w:rsid w:val="00000FBB"/>
    <w:rsid w:val="000010D6"/>
    <w:rsid w:val="00001A74"/>
    <w:rsid w:val="000032B6"/>
    <w:rsid w:val="00004A2A"/>
    <w:rsid w:val="00004EEE"/>
    <w:rsid w:val="0000502A"/>
    <w:rsid w:val="000059E3"/>
    <w:rsid w:val="000060B8"/>
    <w:rsid w:val="00006A77"/>
    <w:rsid w:val="00006BC1"/>
    <w:rsid w:val="00007516"/>
    <w:rsid w:val="00010FBF"/>
    <w:rsid w:val="0001103D"/>
    <w:rsid w:val="00011D2E"/>
    <w:rsid w:val="00012D11"/>
    <w:rsid w:val="0001766F"/>
    <w:rsid w:val="000177D7"/>
    <w:rsid w:val="00017CC1"/>
    <w:rsid w:val="00021838"/>
    <w:rsid w:val="000218DE"/>
    <w:rsid w:val="00022767"/>
    <w:rsid w:val="00022E42"/>
    <w:rsid w:val="00023367"/>
    <w:rsid w:val="00023FC8"/>
    <w:rsid w:val="000258B0"/>
    <w:rsid w:val="00025B5E"/>
    <w:rsid w:val="00026487"/>
    <w:rsid w:val="0002658A"/>
    <w:rsid w:val="000278AD"/>
    <w:rsid w:val="0003121C"/>
    <w:rsid w:val="0003188B"/>
    <w:rsid w:val="00031E6E"/>
    <w:rsid w:val="00031E8C"/>
    <w:rsid w:val="0003314F"/>
    <w:rsid w:val="000333E4"/>
    <w:rsid w:val="000342A4"/>
    <w:rsid w:val="000343FF"/>
    <w:rsid w:val="000348A2"/>
    <w:rsid w:val="00034D2C"/>
    <w:rsid w:val="0003544E"/>
    <w:rsid w:val="00036F92"/>
    <w:rsid w:val="0004027F"/>
    <w:rsid w:val="00040D45"/>
    <w:rsid w:val="0004163F"/>
    <w:rsid w:val="0004209E"/>
    <w:rsid w:val="000443D8"/>
    <w:rsid w:val="000450E0"/>
    <w:rsid w:val="0004703B"/>
    <w:rsid w:val="000477E4"/>
    <w:rsid w:val="00050D64"/>
    <w:rsid w:val="00050FE0"/>
    <w:rsid w:val="000511C8"/>
    <w:rsid w:val="00052E63"/>
    <w:rsid w:val="00053E19"/>
    <w:rsid w:val="00060D4B"/>
    <w:rsid w:val="000615EC"/>
    <w:rsid w:val="0006181A"/>
    <w:rsid w:val="00061BAD"/>
    <w:rsid w:val="00062E65"/>
    <w:rsid w:val="0006309A"/>
    <w:rsid w:val="000646D2"/>
    <w:rsid w:val="000667BD"/>
    <w:rsid w:val="00066E8A"/>
    <w:rsid w:val="0006774D"/>
    <w:rsid w:val="00067E0B"/>
    <w:rsid w:val="00070D97"/>
    <w:rsid w:val="000718BB"/>
    <w:rsid w:val="000719D6"/>
    <w:rsid w:val="00071D77"/>
    <w:rsid w:val="00072851"/>
    <w:rsid w:val="00072CA8"/>
    <w:rsid w:val="00073B0A"/>
    <w:rsid w:val="00074606"/>
    <w:rsid w:val="00074E8C"/>
    <w:rsid w:val="0007594D"/>
    <w:rsid w:val="00075C5E"/>
    <w:rsid w:val="00076EB3"/>
    <w:rsid w:val="000770AD"/>
    <w:rsid w:val="00077D81"/>
    <w:rsid w:val="00080BE4"/>
    <w:rsid w:val="00080F5F"/>
    <w:rsid w:val="00080F99"/>
    <w:rsid w:val="0008141C"/>
    <w:rsid w:val="0008158D"/>
    <w:rsid w:val="00081A3C"/>
    <w:rsid w:val="00082399"/>
    <w:rsid w:val="0008269B"/>
    <w:rsid w:val="00082C38"/>
    <w:rsid w:val="00083C2C"/>
    <w:rsid w:val="00084835"/>
    <w:rsid w:val="00085710"/>
    <w:rsid w:val="00086AA9"/>
    <w:rsid w:val="00090C10"/>
    <w:rsid w:val="0009166B"/>
    <w:rsid w:val="00091EFE"/>
    <w:rsid w:val="00092D34"/>
    <w:rsid w:val="00093419"/>
    <w:rsid w:val="00093DFC"/>
    <w:rsid w:val="0009418C"/>
    <w:rsid w:val="00095474"/>
    <w:rsid w:val="000970F9"/>
    <w:rsid w:val="000A0787"/>
    <w:rsid w:val="000A0D4F"/>
    <w:rsid w:val="000A14C4"/>
    <w:rsid w:val="000A209A"/>
    <w:rsid w:val="000A2384"/>
    <w:rsid w:val="000A2630"/>
    <w:rsid w:val="000A3A5C"/>
    <w:rsid w:val="000A50D2"/>
    <w:rsid w:val="000A531F"/>
    <w:rsid w:val="000A7051"/>
    <w:rsid w:val="000A708F"/>
    <w:rsid w:val="000A7828"/>
    <w:rsid w:val="000A7B36"/>
    <w:rsid w:val="000B0BC5"/>
    <w:rsid w:val="000B1045"/>
    <w:rsid w:val="000B1644"/>
    <w:rsid w:val="000B2C5A"/>
    <w:rsid w:val="000B2E44"/>
    <w:rsid w:val="000B394B"/>
    <w:rsid w:val="000B3C9E"/>
    <w:rsid w:val="000B4957"/>
    <w:rsid w:val="000B4BA4"/>
    <w:rsid w:val="000B5BDA"/>
    <w:rsid w:val="000B6F24"/>
    <w:rsid w:val="000C093F"/>
    <w:rsid w:val="000C1C20"/>
    <w:rsid w:val="000C288E"/>
    <w:rsid w:val="000C2E35"/>
    <w:rsid w:val="000C4B75"/>
    <w:rsid w:val="000C5975"/>
    <w:rsid w:val="000C62FB"/>
    <w:rsid w:val="000C643C"/>
    <w:rsid w:val="000C7006"/>
    <w:rsid w:val="000C740B"/>
    <w:rsid w:val="000C75E9"/>
    <w:rsid w:val="000D010F"/>
    <w:rsid w:val="000D0FDA"/>
    <w:rsid w:val="000D1296"/>
    <w:rsid w:val="000D16F9"/>
    <w:rsid w:val="000D284B"/>
    <w:rsid w:val="000D4118"/>
    <w:rsid w:val="000D4953"/>
    <w:rsid w:val="000D4A28"/>
    <w:rsid w:val="000D4DC5"/>
    <w:rsid w:val="000D5DD0"/>
    <w:rsid w:val="000D5E6B"/>
    <w:rsid w:val="000D74C1"/>
    <w:rsid w:val="000D79A9"/>
    <w:rsid w:val="000E12C4"/>
    <w:rsid w:val="000E155C"/>
    <w:rsid w:val="000E1FD6"/>
    <w:rsid w:val="000E31F1"/>
    <w:rsid w:val="000E395B"/>
    <w:rsid w:val="000E4624"/>
    <w:rsid w:val="000E4A76"/>
    <w:rsid w:val="000E4A9B"/>
    <w:rsid w:val="000E57C9"/>
    <w:rsid w:val="000E5AFD"/>
    <w:rsid w:val="000E5F79"/>
    <w:rsid w:val="000E63C3"/>
    <w:rsid w:val="000E664B"/>
    <w:rsid w:val="000E7260"/>
    <w:rsid w:val="000F1148"/>
    <w:rsid w:val="000F136B"/>
    <w:rsid w:val="000F2187"/>
    <w:rsid w:val="000F5AA2"/>
    <w:rsid w:val="000F5F1B"/>
    <w:rsid w:val="000F6136"/>
    <w:rsid w:val="000F6E4B"/>
    <w:rsid w:val="000F7008"/>
    <w:rsid w:val="000F7D18"/>
    <w:rsid w:val="001013A7"/>
    <w:rsid w:val="0010232E"/>
    <w:rsid w:val="00102E85"/>
    <w:rsid w:val="00102FEC"/>
    <w:rsid w:val="00103E53"/>
    <w:rsid w:val="001050E6"/>
    <w:rsid w:val="00105852"/>
    <w:rsid w:val="001063F9"/>
    <w:rsid w:val="0010690D"/>
    <w:rsid w:val="0010701F"/>
    <w:rsid w:val="001074DE"/>
    <w:rsid w:val="001100C1"/>
    <w:rsid w:val="00111D12"/>
    <w:rsid w:val="001149E3"/>
    <w:rsid w:val="00114B27"/>
    <w:rsid w:val="00115CA9"/>
    <w:rsid w:val="001166EB"/>
    <w:rsid w:val="00116A88"/>
    <w:rsid w:val="001170BE"/>
    <w:rsid w:val="001203D5"/>
    <w:rsid w:val="00120695"/>
    <w:rsid w:val="001214F6"/>
    <w:rsid w:val="00122318"/>
    <w:rsid w:val="00122DDB"/>
    <w:rsid w:val="00124148"/>
    <w:rsid w:val="0012475C"/>
    <w:rsid w:val="001253A1"/>
    <w:rsid w:val="00126468"/>
    <w:rsid w:val="00127019"/>
    <w:rsid w:val="00127186"/>
    <w:rsid w:val="00127698"/>
    <w:rsid w:val="0012790A"/>
    <w:rsid w:val="001279EA"/>
    <w:rsid w:val="0013025E"/>
    <w:rsid w:val="001303F3"/>
    <w:rsid w:val="00130632"/>
    <w:rsid w:val="00130C61"/>
    <w:rsid w:val="001310B9"/>
    <w:rsid w:val="00133410"/>
    <w:rsid w:val="00133615"/>
    <w:rsid w:val="00134812"/>
    <w:rsid w:val="00135174"/>
    <w:rsid w:val="00135D69"/>
    <w:rsid w:val="00135F66"/>
    <w:rsid w:val="00136A68"/>
    <w:rsid w:val="00136E85"/>
    <w:rsid w:val="00137A52"/>
    <w:rsid w:val="001410A2"/>
    <w:rsid w:val="00141362"/>
    <w:rsid w:val="00141DBB"/>
    <w:rsid w:val="00141E4C"/>
    <w:rsid w:val="00141EED"/>
    <w:rsid w:val="00142087"/>
    <w:rsid w:val="001424E4"/>
    <w:rsid w:val="001426BD"/>
    <w:rsid w:val="001429B9"/>
    <w:rsid w:val="00144B3F"/>
    <w:rsid w:val="00145B38"/>
    <w:rsid w:val="00145EC0"/>
    <w:rsid w:val="00146D18"/>
    <w:rsid w:val="00146E50"/>
    <w:rsid w:val="001478C9"/>
    <w:rsid w:val="001513FF"/>
    <w:rsid w:val="001514BD"/>
    <w:rsid w:val="00151C30"/>
    <w:rsid w:val="00152B04"/>
    <w:rsid w:val="00152BE3"/>
    <w:rsid w:val="001551B3"/>
    <w:rsid w:val="0015693D"/>
    <w:rsid w:val="001572FD"/>
    <w:rsid w:val="0016132D"/>
    <w:rsid w:val="0016156B"/>
    <w:rsid w:val="00163779"/>
    <w:rsid w:val="00163847"/>
    <w:rsid w:val="00163922"/>
    <w:rsid w:val="001640E3"/>
    <w:rsid w:val="00164552"/>
    <w:rsid w:val="00164A40"/>
    <w:rsid w:val="00164FFB"/>
    <w:rsid w:val="0016543B"/>
    <w:rsid w:val="00165E8E"/>
    <w:rsid w:val="001660C1"/>
    <w:rsid w:val="0016652C"/>
    <w:rsid w:val="0017058D"/>
    <w:rsid w:val="00171049"/>
    <w:rsid w:val="00171A5D"/>
    <w:rsid w:val="00173C49"/>
    <w:rsid w:val="00173D34"/>
    <w:rsid w:val="001746CA"/>
    <w:rsid w:val="00177F3E"/>
    <w:rsid w:val="0018081D"/>
    <w:rsid w:val="00180CD3"/>
    <w:rsid w:val="00180D38"/>
    <w:rsid w:val="00181BDB"/>
    <w:rsid w:val="00185442"/>
    <w:rsid w:val="0018582E"/>
    <w:rsid w:val="00185F17"/>
    <w:rsid w:val="0018687A"/>
    <w:rsid w:val="00190CC9"/>
    <w:rsid w:val="0019111A"/>
    <w:rsid w:val="001927AC"/>
    <w:rsid w:val="001933B5"/>
    <w:rsid w:val="00196CFE"/>
    <w:rsid w:val="00197FB6"/>
    <w:rsid w:val="001A047C"/>
    <w:rsid w:val="001A1A59"/>
    <w:rsid w:val="001A29DE"/>
    <w:rsid w:val="001A482B"/>
    <w:rsid w:val="001A50F3"/>
    <w:rsid w:val="001A56A0"/>
    <w:rsid w:val="001A5CC1"/>
    <w:rsid w:val="001A6FA7"/>
    <w:rsid w:val="001B16C5"/>
    <w:rsid w:val="001B32C7"/>
    <w:rsid w:val="001B3424"/>
    <w:rsid w:val="001B3427"/>
    <w:rsid w:val="001B3AEE"/>
    <w:rsid w:val="001B406D"/>
    <w:rsid w:val="001B4810"/>
    <w:rsid w:val="001B4836"/>
    <w:rsid w:val="001B4F7D"/>
    <w:rsid w:val="001B4FFC"/>
    <w:rsid w:val="001B57F0"/>
    <w:rsid w:val="001B74C1"/>
    <w:rsid w:val="001B7557"/>
    <w:rsid w:val="001B7782"/>
    <w:rsid w:val="001C05CD"/>
    <w:rsid w:val="001C1003"/>
    <w:rsid w:val="001C16CA"/>
    <w:rsid w:val="001C1A70"/>
    <w:rsid w:val="001C1C10"/>
    <w:rsid w:val="001C277B"/>
    <w:rsid w:val="001C2F28"/>
    <w:rsid w:val="001C4BA9"/>
    <w:rsid w:val="001C570F"/>
    <w:rsid w:val="001C5E87"/>
    <w:rsid w:val="001C7363"/>
    <w:rsid w:val="001C74F2"/>
    <w:rsid w:val="001C75D8"/>
    <w:rsid w:val="001C7FC0"/>
    <w:rsid w:val="001D11A4"/>
    <w:rsid w:val="001D1CD4"/>
    <w:rsid w:val="001D2AE6"/>
    <w:rsid w:val="001D31C8"/>
    <w:rsid w:val="001D36E6"/>
    <w:rsid w:val="001D4754"/>
    <w:rsid w:val="001D4FC8"/>
    <w:rsid w:val="001D5229"/>
    <w:rsid w:val="001D54E3"/>
    <w:rsid w:val="001D58C2"/>
    <w:rsid w:val="001D5DDC"/>
    <w:rsid w:val="001D7484"/>
    <w:rsid w:val="001E0610"/>
    <w:rsid w:val="001E1041"/>
    <w:rsid w:val="001E10AA"/>
    <w:rsid w:val="001E1115"/>
    <w:rsid w:val="001E1408"/>
    <w:rsid w:val="001E1901"/>
    <w:rsid w:val="001E2F1D"/>
    <w:rsid w:val="001E43A7"/>
    <w:rsid w:val="001E5827"/>
    <w:rsid w:val="001E5FF0"/>
    <w:rsid w:val="001E60AF"/>
    <w:rsid w:val="001E7C86"/>
    <w:rsid w:val="001F1658"/>
    <w:rsid w:val="001F21B6"/>
    <w:rsid w:val="001F2796"/>
    <w:rsid w:val="001F4AC2"/>
    <w:rsid w:val="001F6B61"/>
    <w:rsid w:val="0020133C"/>
    <w:rsid w:val="00201978"/>
    <w:rsid w:val="00203617"/>
    <w:rsid w:val="0020397C"/>
    <w:rsid w:val="00203E95"/>
    <w:rsid w:val="00204660"/>
    <w:rsid w:val="00204815"/>
    <w:rsid w:val="00204C38"/>
    <w:rsid w:val="00204CE7"/>
    <w:rsid w:val="0020518A"/>
    <w:rsid w:val="0020550A"/>
    <w:rsid w:val="002067AD"/>
    <w:rsid w:val="00207AC0"/>
    <w:rsid w:val="00207F2A"/>
    <w:rsid w:val="00210913"/>
    <w:rsid w:val="00210D96"/>
    <w:rsid w:val="0021118F"/>
    <w:rsid w:val="0021155F"/>
    <w:rsid w:val="00211F1D"/>
    <w:rsid w:val="0021245A"/>
    <w:rsid w:val="00212D93"/>
    <w:rsid w:val="00212E87"/>
    <w:rsid w:val="00213F33"/>
    <w:rsid w:val="002146A1"/>
    <w:rsid w:val="00215D1D"/>
    <w:rsid w:val="002165EF"/>
    <w:rsid w:val="00217BA3"/>
    <w:rsid w:val="002203D8"/>
    <w:rsid w:val="0022054F"/>
    <w:rsid w:val="00220B63"/>
    <w:rsid w:val="00221AA9"/>
    <w:rsid w:val="00222C74"/>
    <w:rsid w:val="002230A7"/>
    <w:rsid w:val="00223BC3"/>
    <w:rsid w:val="00223DCD"/>
    <w:rsid w:val="0022418B"/>
    <w:rsid w:val="00225072"/>
    <w:rsid w:val="00230EAC"/>
    <w:rsid w:val="002316F7"/>
    <w:rsid w:val="00231934"/>
    <w:rsid w:val="002333B3"/>
    <w:rsid w:val="002342D5"/>
    <w:rsid w:val="002348C2"/>
    <w:rsid w:val="00235AB4"/>
    <w:rsid w:val="00235B42"/>
    <w:rsid w:val="00235DAA"/>
    <w:rsid w:val="00235E57"/>
    <w:rsid w:val="002372B7"/>
    <w:rsid w:val="00237731"/>
    <w:rsid w:val="00237924"/>
    <w:rsid w:val="002400A7"/>
    <w:rsid w:val="002405EB"/>
    <w:rsid w:val="00240C44"/>
    <w:rsid w:val="002412B8"/>
    <w:rsid w:val="002415D7"/>
    <w:rsid w:val="00241969"/>
    <w:rsid w:val="00242268"/>
    <w:rsid w:val="00243D99"/>
    <w:rsid w:val="00243FFB"/>
    <w:rsid w:val="00246FBA"/>
    <w:rsid w:val="002472D4"/>
    <w:rsid w:val="002479E4"/>
    <w:rsid w:val="00250F3C"/>
    <w:rsid w:val="002520CD"/>
    <w:rsid w:val="00252745"/>
    <w:rsid w:val="00252C86"/>
    <w:rsid w:val="00252F45"/>
    <w:rsid w:val="0025432D"/>
    <w:rsid w:val="00254835"/>
    <w:rsid w:val="002555F7"/>
    <w:rsid w:val="00256646"/>
    <w:rsid w:val="002574AA"/>
    <w:rsid w:val="0025774E"/>
    <w:rsid w:val="002579D2"/>
    <w:rsid w:val="00257D31"/>
    <w:rsid w:val="00260524"/>
    <w:rsid w:val="00261310"/>
    <w:rsid w:val="00261D74"/>
    <w:rsid w:val="00263DF9"/>
    <w:rsid w:val="002642B9"/>
    <w:rsid w:val="0026525B"/>
    <w:rsid w:val="0026570C"/>
    <w:rsid w:val="00266C8D"/>
    <w:rsid w:val="0026768D"/>
    <w:rsid w:val="00267E85"/>
    <w:rsid w:val="00270C8C"/>
    <w:rsid w:val="00270D54"/>
    <w:rsid w:val="0027121D"/>
    <w:rsid w:val="002713E3"/>
    <w:rsid w:val="002719A0"/>
    <w:rsid w:val="00271AF0"/>
    <w:rsid w:val="002721F7"/>
    <w:rsid w:val="00272CBF"/>
    <w:rsid w:val="00273BFA"/>
    <w:rsid w:val="00273C72"/>
    <w:rsid w:val="00273D67"/>
    <w:rsid w:val="002746AE"/>
    <w:rsid w:val="00274DE7"/>
    <w:rsid w:val="002751AD"/>
    <w:rsid w:val="0027546E"/>
    <w:rsid w:val="00276F99"/>
    <w:rsid w:val="00277A74"/>
    <w:rsid w:val="00277C9B"/>
    <w:rsid w:val="002816E6"/>
    <w:rsid w:val="00283822"/>
    <w:rsid w:val="0028411B"/>
    <w:rsid w:val="00285AA3"/>
    <w:rsid w:val="00285B65"/>
    <w:rsid w:val="00286621"/>
    <w:rsid w:val="00286A98"/>
    <w:rsid w:val="00290174"/>
    <w:rsid w:val="00290671"/>
    <w:rsid w:val="00290CB8"/>
    <w:rsid w:val="00290E0F"/>
    <w:rsid w:val="00291A87"/>
    <w:rsid w:val="00292A8F"/>
    <w:rsid w:val="00293454"/>
    <w:rsid w:val="00293DE7"/>
    <w:rsid w:val="00294F73"/>
    <w:rsid w:val="00295DDB"/>
    <w:rsid w:val="00295E0A"/>
    <w:rsid w:val="00295FA3"/>
    <w:rsid w:val="002961DF"/>
    <w:rsid w:val="00297C12"/>
    <w:rsid w:val="002A0410"/>
    <w:rsid w:val="002A15C9"/>
    <w:rsid w:val="002A2100"/>
    <w:rsid w:val="002A2865"/>
    <w:rsid w:val="002A2A4E"/>
    <w:rsid w:val="002A3B02"/>
    <w:rsid w:val="002A48C8"/>
    <w:rsid w:val="002A5A95"/>
    <w:rsid w:val="002A6196"/>
    <w:rsid w:val="002A642F"/>
    <w:rsid w:val="002A7BC5"/>
    <w:rsid w:val="002B0777"/>
    <w:rsid w:val="002B18F7"/>
    <w:rsid w:val="002B2A72"/>
    <w:rsid w:val="002B2CAA"/>
    <w:rsid w:val="002B30E7"/>
    <w:rsid w:val="002B409C"/>
    <w:rsid w:val="002B44DD"/>
    <w:rsid w:val="002B4B7F"/>
    <w:rsid w:val="002B4E68"/>
    <w:rsid w:val="002B5571"/>
    <w:rsid w:val="002B5747"/>
    <w:rsid w:val="002B677C"/>
    <w:rsid w:val="002C0556"/>
    <w:rsid w:val="002C06CE"/>
    <w:rsid w:val="002C0AB8"/>
    <w:rsid w:val="002C1727"/>
    <w:rsid w:val="002C1C10"/>
    <w:rsid w:val="002C1D1B"/>
    <w:rsid w:val="002C1F72"/>
    <w:rsid w:val="002C2B00"/>
    <w:rsid w:val="002C2EA3"/>
    <w:rsid w:val="002C333B"/>
    <w:rsid w:val="002C3EF7"/>
    <w:rsid w:val="002C4454"/>
    <w:rsid w:val="002C4CA4"/>
    <w:rsid w:val="002C6D0E"/>
    <w:rsid w:val="002C6F99"/>
    <w:rsid w:val="002D0BEE"/>
    <w:rsid w:val="002D1059"/>
    <w:rsid w:val="002D174E"/>
    <w:rsid w:val="002D46D6"/>
    <w:rsid w:val="002D476D"/>
    <w:rsid w:val="002D4EC8"/>
    <w:rsid w:val="002D524D"/>
    <w:rsid w:val="002D5B22"/>
    <w:rsid w:val="002D5ED6"/>
    <w:rsid w:val="002E0D0E"/>
    <w:rsid w:val="002E12F6"/>
    <w:rsid w:val="002E1557"/>
    <w:rsid w:val="002E1992"/>
    <w:rsid w:val="002E22CC"/>
    <w:rsid w:val="002E2EE1"/>
    <w:rsid w:val="002E335D"/>
    <w:rsid w:val="002E4FC7"/>
    <w:rsid w:val="002E5A26"/>
    <w:rsid w:val="002E696F"/>
    <w:rsid w:val="002E6C71"/>
    <w:rsid w:val="002E7F61"/>
    <w:rsid w:val="002F03C1"/>
    <w:rsid w:val="002F11B3"/>
    <w:rsid w:val="002F14DC"/>
    <w:rsid w:val="002F19DB"/>
    <w:rsid w:val="002F1DB0"/>
    <w:rsid w:val="002F2D6C"/>
    <w:rsid w:val="002F5162"/>
    <w:rsid w:val="002F5BD9"/>
    <w:rsid w:val="002F6A08"/>
    <w:rsid w:val="002F7685"/>
    <w:rsid w:val="002F7BC4"/>
    <w:rsid w:val="0030024E"/>
    <w:rsid w:val="003007F0"/>
    <w:rsid w:val="00300BE2"/>
    <w:rsid w:val="003052B2"/>
    <w:rsid w:val="00306047"/>
    <w:rsid w:val="00307AC7"/>
    <w:rsid w:val="00310E78"/>
    <w:rsid w:val="003114A0"/>
    <w:rsid w:val="00312D84"/>
    <w:rsid w:val="00314362"/>
    <w:rsid w:val="00314E03"/>
    <w:rsid w:val="00315160"/>
    <w:rsid w:val="00315573"/>
    <w:rsid w:val="00315B63"/>
    <w:rsid w:val="00316620"/>
    <w:rsid w:val="003168D9"/>
    <w:rsid w:val="00316CA5"/>
    <w:rsid w:val="00316E4B"/>
    <w:rsid w:val="00316F02"/>
    <w:rsid w:val="003176FC"/>
    <w:rsid w:val="00317770"/>
    <w:rsid w:val="00320652"/>
    <w:rsid w:val="0032073A"/>
    <w:rsid w:val="00321C55"/>
    <w:rsid w:val="0032331B"/>
    <w:rsid w:val="00324D6C"/>
    <w:rsid w:val="00325635"/>
    <w:rsid w:val="00327A09"/>
    <w:rsid w:val="00330DC2"/>
    <w:rsid w:val="003310B6"/>
    <w:rsid w:val="00331737"/>
    <w:rsid w:val="00332940"/>
    <w:rsid w:val="00332DD1"/>
    <w:rsid w:val="003331AE"/>
    <w:rsid w:val="00333347"/>
    <w:rsid w:val="00334C2C"/>
    <w:rsid w:val="00335A71"/>
    <w:rsid w:val="00336EBE"/>
    <w:rsid w:val="00337732"/>
    <w:rsid w:val="00337991"/>
    <w:rsid w:val="00341F5B"/>
    <w:rsid w:val="00343A9D"/>
    <w:rsid w:val="00344569"/>
    <w:rsid w:val="00344C64"/>
    <w:rsid w:val="00344EB3"/>
    <w:rsid w:val="00344EC9"/>
    <w:rsid w:val="003453DB"/>
    <w:rsid w:val="0034788E"/>
    <w:rsid w:val="003509FF"/>
    <w:rsid w:val="0035118D"/>
    <w:rsid w:val="003525B8"/>
    <w:rsid w:val="00352CC8"/>
    <w:rsid w:val="003538EA"/>
    <w:rsid w:val="0035393F"/>
    <w:rsid w:val="00353B76"/>
    <w:rsid w:val="00353C2B"/>
    <w:rsid w:val="00353DA3"/>
    <w:rsid w:val="0035422F"/>
    <w:rsid w:val="00354C64"/>
    <w:rsid w:val="003556EA"/>
    <w:rsid w:val="00355BBE"/>
    <w:rsid w:val="00357BD0"/>
    <w:rsid w:val="003618EA"/>
    <w:rsid w:val="003619D6"/>
    <w:rsid w:val="00363034"/>
    <w:rsid w:val="00364B21"/>
    <w:rsid w:val="00364BAE"/>
    <w:rsid w:val="00364C92"/>
    <w:rsid w:val="00364F33"/>
    <w:rsid w:val="0036610F"/>
    <w:rsid w:val="00367866"/>
    <w:rsid w:val="00367DC4"/>
    <w:rsid w:val="00370E57"/>
    <w:rsid w:val="00370FA5"/>
    <w:rsid w:val="003723E2"/>
    <w:rsid w:val="00373858"/>
    <w:rsid w:val="00373AAF"/>
    <w:rsid w:val="00377A86"/>
    <w:rsid w:val="0038011B"/>
    <w:rsid w:val="00380BCE"/>
    <w:rsid w:val="003816B6"/>
    <w:rsid w:val="00381C9A"/>
    <w:rsid w:val="00382E78"/>
    <w:rsid w:val="00383123"/>
    <w:rsid w:val="00384466"/>
    <w:rsid w:val="00384852"/>
    <w:rsid w:val="003858A6"/>
    <w:rsid w:val="00386DC2"/>
    <w:rsid w:val="00387F74"/>
    <w:rsid w:val="003915F2"/>
    <w:rsid w:val="00392E2C"/>
    <w:rsid w:val="003933A0"/>
    <w:rsid w:val="00394174"/>
    <w:rsid w:val="003956C1"/>
    <w:rsid w:val="00395E52"/>
    <w:rsid w:val="00396158"/>
    <w:rsid w:val="00396A70"/>
    <w:rsid w:val="00396AA9"/>
    <w:rsid w:val="003A0689"/>
    <w:rsid w:val="003A13EF"/>
    <w:rsid w:val="003A2CA5"/>
    <w:rsid w:val="003A3869"/>
    <w:rsid w:val="003A3C09"/>
    <w:rsid w:val="003A3F3C"/>
    <w:rsid w:val="003A5BE3"/>
    <w:rsid w:val="003A6719"/>
    <w:rsid w:val="003A72EB"/>
    <w:rsid w:val="003A789F"/>
    <w:rsid w:val="003B2F2C"/>
    <w:rsid w:val="003B4A1E"/>
    <w:rsid w:val="003B501F"/>
    <w:rsid w:val="003B555B"/>
    <w:rsid w:val="003B67AA"/>
    <w:rsid w:val="003B6ADF"/>
    <w:rsid w:val="003B6E54"/>
    <w:rsid w:val="003B7094"/>
    <w:rsid w:val="003B73D3"/>
    <w:rsid w:val="003B7E37"/>
    <w:rsid w:val="003C00A9"/>
    <w:rsid w:val="003C05E8"/>
    <w:rsid w:val="003C092A"/>
    <w:rsid w:val="003C186F"/>
    <w:rsid w:val="003C24F3"/>
    <w:rsid w:val="003C2712"/>
    <w:rsid w:val="003C2B36"/>
    <w:rsid w:val="003C3053"/>
    <w:rsid w:val="003C431E"/>
    <w:rsid w:val="003C6212"/>
    <w:rsid w:val="003C6E69"/>
    <w:rsid w:val="003D0434"/>
    <w:rsid w:val="003D060F"/>
    <w:rsid w:val="003D1AD3"/>
    <w:rsid w:val="003D294E"/>
    <w:rsid w:val="003D3BE6"/>
    <w:rsid w:val="003D4B6A"/>
    <w:rsid w:val="003D53A3"/>
    <w:rsid w:val="003D6CDA"/>
    <w:rsid w:val="003D7CC9"/>
    <w:rsid w:val="003E0171"/>
    <w:rsid w:val="003E0225"/>
    <w:rsid w:val="003E0F46"/>
    <w:rsid w:val="003E103A"/>
    <w:rsid w:val="003E1421"/>
    <w:rsid w:val="003E2A8C"/>
    <w:rsid w:val="003E7545"/>
    <w:rsid w:val="003F2EA6"/>
    <w:rsid w:val="003F5E0C"/>
    <w:rsid w:val="003F6988"/>
    <w:rsid w:val="003F6DF1"/>
    <w:rsid w:val="003F6FAD"/>
    <w:rsid w:val="0040044A"/>
    <w:rsid w:val="00400523"/>
    <w:rsid w:val="00400DF9"/>
    <w:rsid w:val="00401199"/>
    <w:rsid w:val="0040224D"/>
    <w:rsid w:val="004035BC"/>
    <w:rsid w:val="00405EF9"/>
    <w:rsid w:val="0040655F"/>
    <w:rsid w:val="00406BCF"/>
    <w:rsid w:val="00406FBD"/>
    <w:rsid w:val="004111DE"/>
    <w:rsid w:val="00411988"/>
    <w:rsid w:val="00411BDC"/>
    <w:rsid w:val="00411C87"/>
    <w:rsid w:val="00413946"/>
    <w:rsid w:val="00415842"/>
    <w:rsid w:val="00415AC8"/>
    <w:rsid w:val="00415ADE"/>
    <w:rsid w:val="00415EF6"/>
    <w:rsid w:val="004164A5"/>
    <w:rsid w:val="00416748"/>
    <w:rsid w:val="00416C68"/>
    <w:rsid w:val="004201B1"/>
    <w:rsid w:val="00420453"/>
    <w:rsid w:val="00420D15"/>
    <w:rsid w:val="00420FD1"/>
    <w:rsid w:val="00421736"/>
    <w:rsid w:val="00421AFF"/>
    <w:rsid w:val="004221CC"/>
    <w:rsid w:val="004230B5"/>
    <w:rsid w:val="00423117"/>
    <w:rsid w:val="00424080"/>
    <w:rsid w:val="00424D39"/>
    <w:rsid w:val="00424FFE"/>
    <w:rsid w:val="0042532C"/>
    <w:rsid w:val="00425AB8"/>
    <w:rsid w:val="004260BC"/>
    <w:rsid w:val="0042627A"/>
    <w:rsid w:val="004264E1"/>
    <w:rsid w:val="004269E2"/>
    <w:rsid w:val="00427D4D"/>
    <w:rsid w:val="004320F8"/>
    <w:rsid w:val="0043212C"/>
    <w:rsid w:val="00432E0A"/>
    <w:rsid w:val="00434260"/>
    <w:rsid w:val="00434625"/>
    <w:rsid w:val="00434926"/>
    <w:rsid w:val="00434B02"/>
    <w:rsid w:val="0043534F"/>
    <w:rsid w:val="00435FFD"/>
    <w:rsid w:val="00436492"/>
    <w:rsid w:val="00436CB0"/>
    <w:rsid w:val="00441F95"/>
    <w:rsid w:val="00445436"/>
    <w:rsid w:val="00445693"/>
    <w:rsid w:val="004466CC"/>
    <w:rsid w:val="00450B5D"/>
    <w:rsid w:val="0045159B"/>
    <w:rsid w:val="00451FF2"/>
    <w:rsid w:val="004538F0"/>
    <w:rsid w:val="00453D08"/>
    <w:rsid w:val="00453F41"/>
    <w:rsid w:val="00454149"/>
    <w:rsid w:val="00456623"/>
    <w:rsid w:val="004567C6"/>
    <w:rsid w:val="0046010B"/>
    <w:rsid w:val="00460415"/>
    <w:rsid w:val="00460570"/>
    <w:rsid w:val="00460826"/>
    <w:rsid w:val="00460A27"/>
    <w:rsid w:val="00460CB2"/>
    <w:rsid w:val="004611AE"/>
    <w:rsid w:val="004619DB"/>
    <w:rsid w:val="00461E4F"/>
    <w:rsid w:val="00462649"/>
    <w:rsid w:val="0047067B"/>
    <w:rsid w:val="00472067"/>
    <w:rsid w:val="0047286E"/>
    <w:rsid w:val="004730F9"/>
    <w:rsid w:val="004737EC"/>
    <w:rsid w:val="0047471D"/>
    <w:rsid w:val="0047561B"/>
    <w:rsid w:val="00477354"/>
    <w:rsid w:val="00480BD7"/>
    <w:rsid w:val="00480E15"/>
    <w:rsid w:val="00480F0A"/>
    <w:rsid w:val="004814DC"/>
    <w:rsid w:val="00481516"/>
    <w:rsid w:val="004818AD"/>
    <w:rsid w:val="00481CD1"/>
    <w:rsid w:val="00482BBF"/>
    <w:rsid w:val="0048564F"/>
    <w:rsid w:val="004864A6"/>
    <w:rsid w:val="004868E6"/>
    <w:rsid w:val="00486A1F"/>
    <w:rsid w:val="004871D5"/>
    <w:rsid w:val="0048728A"/>
    <w:rsid w:val="00487A17"/>
    <w:rsid w:val="00487AC1"/>
    <w:rsid w:val="00490A96"/>
    <w:rsid w:val="004912CA"/>
    <w:rsid w:val="004925A2"/>
    <w:rsid w:val="00492691"/>
    <w:rsid w:val="004936FB"/>
    <w:rsid w:val="004949E3"/>
    <w:rsid w:val="00494CDF"/>
    <w:rsid w:val="00494E3E"/>
    <w:rsid w:val="004951B0"/>
    <w:rsid w:val="00496B1B"/>
    <w:rsid w:val="00497AAB"/>
    <w:rsid w:val="004A0A62"/>
    <w:rsid w:val="004A0E62"/>
    <w:rsid w:val="004A1741"/>
    <w:rsid w:val="004A1EE0"/>
    <w:rsid w:val="004A26A3"/>
    <w:rsid w:val="004A2A73"/>
    <w:rsid w:val="004A39D6"/>
    <w:rsid w:val="004A4C88"/>
    <w:rsid w:val="004A58F2"/>
    <w:rsid w:val="004A5E97"/>
    <w:rsid w:val="004A6572"/>
    <w:rsid w:val="004A792A"/>
    <w:rsid w:val="004B08C7"/>
    <w:rsid w:val="004B0E78"/>
    <w:rsid w:val="004B33AA"/>
    <w:rsid w:val="004B349D"/>
    <w:rsid w:val="004B5175"/>
    <w:rsid w:val="004B5353"/>
    <w:rsid w:val="004B5925"/>
    <w:rsid w:val="004B66A5"/>
    <w:rsid w:val="004B725B"/>
    <w:rsid w:val="004B7D5F"/>
    <w:rsid w:val="004C05DD"/>
    <w:rsid w:val="004C10B5"/>
    <w:rsid w:val="004C1660"/>
    <w:rsid w:val="004C1B4B"/>
    <w:rsid w:val="004C3976"/>
    <w:rsid w:val="004C3C43"/>
    <w:rsid w:val="004C4812"/>
    <w:rsid w:val="004C62D8"/>
    <w:rsid w:val="004C7604"/>
    <w:rsid w:val="004D1127"/>
    <w:rsid w:val="004D13DE"/>
    <w:rsid w:val="004D14CF"/>
    <w:rsid w:val="004D1C98"/>
    <w:rsid w:val="004D1F4C"/>
    <w:rsid w:val="004D3058"/>
    <w:rsid w:val="004D3898"/>
    <w:rsid w:val="004D4277"/>
    <w:rsid w:val="004D4C60"/>
    <w:rsid w:val="004D54A7"/>
    <w:rsid w:val="004D7616"/>
    <w:rsid w:val="004D7EA7"/>
    <w:rsid w:val="004E0D2C"/>
    <w:rsid w:val="004E13AD"/>
    <w:rsid w:val="004E24C4"/>
    <w:rsid w:val="004E258E"/>
    <w:rsid w:val="004E2EB0"/>
    <w:rsid w:val="004E4A8E"/>
    <w:rsid w:val="004E4BF4"/>
    <w:rsid w:val="004E5D3F"/>
    <w:rsid w:val="004E6053"/>
    <w:rsid w:val="004E63FA"/>
    <w:rsid w:val="004E6B86"/>
    <w:rsid w:val="004E7B65"/>
    <w:rsid w:val="004F1713"/>
    <w:rsid w:val="004F3B1B"/>
    <w:rsid w:val="004F3F49"/>
    <w:rsid w:val="004F45C4"/>
    <w:rsid w:val="004F5146"/>
    <w:rsid w:val="004F6BE4"/>
    <w:rsid w:val="004F7812"/>
    <w:rsid w:val="004F7CAF"/>
    <w:rsid w:val="00500F42"/>
    <w:rsid w:val="00501F7C"/>
    <w:rsid w:val="0050386E"/>
    <w:rsid w:val="00503F13"/>
    <w:rsid w:val="005041A8"/>
    <w:rsid w:val="005043F3"/>
    <w:rsid w:val="00504B57"/>
    <w:rsid w:val="00505415"/>
    <w:rsid w:val="00507B0A"/>
    <w:rsid w:val="00507D51"/>
    <w:rsid w:val="00511146"/>
    <w:rsid w:val="0051129E"/>
    <w:rsid w:val="00511499"/>
    <w:rsid w:val="005116DA"/>
    <w:rsid w:val="0051170C"/>
    <w:rsid w:val="00511A00"/>
    <w:rsid w:val="00512FC4"/>
    <w:rsid w:val="00513523"/>
    <w:rsid w:val="00514315"/>
    <w:rsid w:val="00514814"/>
    <w:rsid w:val="005148A0"/>
    <w:rsid w:val="0051621F"/>
    <w:rsid w:val="005163EE"/>
    <w:rsid w:val="00516695"/>
    <w:rsid w:val="005172C9"/>
    <w:rsid w:val="00521BE9"/>
    <w:rsid w:val="0052317A"/>
    <w:rsid w:val="00523DA9"/>
    <w:rsid w:val="005249DA"/>
    <w:rsid w:val="005250D2"/>
    <w:rsid w:val="005259D7"/>
    <w:rsid w:val="00525C66"/>
    <w:rsid w:val="00527AD0"/>
    <w:rsid w:val="005313BB"/>
    <w:rsid w:val="005322D5"/>
    <w:rsid w:val="00532F16"/>
    <w:rsid w:val="00533298"/>
    <w:rsid w:val="005345D7"/>
    <w:rsid w:val="0053688B"/>
    <w:rsid w:val="005370BD"/>
    <w:rsid w:val="005372D2"/>
    <w:rsid w:val="00540794"/>
    <w:rsid w:val="0054133E"/>
    <w:rsid w:val="005422E5"/>
    <w:rsid w:val="00545B01"/>
    <w:rsid w:val="00545B0C"/>
    <w:rsid w:val="00551EE7"/>
    <w:rsid w:val="00553CF0"/>
    <w:rsid w:val="00555AD9"/>
    <w:rsid w:val="00555B58"/>
    <w:rsid w:val="00555C3C"/>
    <w:rsid w:val="00555DD8"/>
    <w:rsid w:val="00555E07"/>
    <w:rsid w:val="00557617"/>
    <w:rsid w:val="005606E3"/>
    <w:rsid w:val="00561842"/>
    <w:rsid w:val="005618BC"/>
    <w:rsid w:val="00561C98"/>
    <w:rsid w:val="005622A3"/>
    <w:rsid w:val="00562A1C"/>
    <w:rsid w:val="005634BC"/>
    <w:rsid w:val="0056351D"/>
    <w:rsid w:val="00565448"/>
    <w:rsid w:val="005655FA"/>
    <w:rsid w:val="00565990"/>
    <w:rsid w:val="00566040"/>
    <w:rsid w:val="00566DBF"/>
    <w:rsid w:val="00567895"/>
    <w:rsid w:val="00570EA6"/>
    <w:rsid w:val="00571295"/>
    <w:rsid w:val="005719ED"/>
    <w:rsid w:val="005730AF"/>
    <w:rsid w:val="005739BA"/>
    <w:rsid w:val="005740CC"/>
    <w:rsid w:val="00574EC0"/>
    <w:rsid w:val="005752F7"/>
    <w:rsid w:val="005755BD"/>
    <w:rsid w:val="00575750"/>
    <w:rsid w:val="00575812"/>
    <w:rsid w:val="00576211"/>
    <w:rsid w:val="00576F44"/>
    <w:rsid w:val="00577496"/>
    <w:rsid w:val="005804DD"/>
    <w:rsid w:val="0058080A"/>
    <w:rsid w:val="005815E8"/>
    <w:rsid w:val="0058239B"/>
    <w:rsid w:val="005829D7"/>
    <w:rsid w:val="005829E9"/>
    <w:rsid w:val="005838FF"/>
    <w:rsid w:val="00583B04"/>
    <w:rsid w:val="00583C0A"/>
    <w:rsid w:val="00584B99"/>
    <w:rsid w:val="00585440"/>
    <w:rsid w:val="00585979"/>
    <w:rsid w:val="0058628B"/>
    <w:rsid w:val="00586588"/>
    <w:rsid w:val="005873A6"/>
    <w:rsid w:val="005878FA"/>
    <w:rsid w:val="00587D15"/>
    <w:rsid w:val="005900D6"/>
    <w:rsid w:val="005906B9"/>
    <w:rsid w:val="00591DEC"/>
    <w:rsid w:val="00592155"/>
    <w:rsid w:val="005937AF"/>
    <w:rsid w:val="00594833"/>
    <w:rsid w:val="00594A01"/>
    <w:rsid w:val="0059507C"/>
    <w:rsid w:val="005957A8"/>
    <w:rsid w:val="00595CD8"/>
    <w:rsid w:val="00596102"/>
    <w:rsid w:val="005963BE"/>
    <w:rsid w:val="00596413"/>
    <w:rsid w:val="00596419"/>
    <w:rsid w:val="005967E4"/>
    <w:rsid w:val="005975CE"/>
    <w:rsid w:val="005A0831"/>
    <w:rsid w:val="005A1A79"/>
    <w:rsid w:val="005A3C86"/>
    <w:rsid w:val="005A52DB"/>
    <w:rsid w:val="005A60FA"/>
    <w:rsid w:val="005A689A"/>
    <w:rsid w:val="005A79E8"/>
    <w:rsid w:val="005A7E7C"/>
    <w:rsid w:val="005B0575"/>
    <w:rsid w:val="005B266E"/>
    <w:rsid w:val="005B2DEB"/>
    <w:rsid w:val="005B3EDA"/>
    <w:rsid w:val="005B4C97"/>
    <w:rsid w:val="005B5443"/>
    <w:rsid w:val="005B5C15"/>
    <w:rsid w:val="005B697D"/>
    <w:rsid w:val="005B6A51"/>
    <w:rsid w:val="005B6FFC"/>
    <w:rsid w:val="005B7186"/>
    <w:rsid w:val="005B7430"/>
    <w:rsid w:val="005B7A52"/>
    <w:rsid w:val="005B7BD3"/>
    <w:rsid w:val="005C189C"/>
    <w:rsid w:val="005C2668"/>
    <w:rsid w:val="005C2EEC"/>
    <w:rsid w:val="005C3352"/>
    <w:rsid w:val="005C4ED7"/>
    <w:rsid w:val="005C7137"/>
    <w:rsid w:val="005D0361"/>
    <w:rsid w:val="005D0978"/>
    <w:rsid w:val="005D0E20"/>
    <w:rsid w:val="005D24E7"/>
    <w:rsid w:val="005D306A"/>
    <w:rsid w:val="005D3074"/>
    <w:rsid w:val="005D3114"/>
    <w:rsid w:val="005D3754"/>
    <w:rsid w:val="005D396D"/>
    <w:rsid w:val="005D3C94"/>
    <w:rsid w:val="005D3F95"/>
    <w:rsid w:val="005D5D04"/>
    <w:rsid w:val="005D70DE"/>
    <w:rsid w:val="005E1118"/>
    <w:rsid w:val="005E26A0"/>
    <w:rsid w:val="005E2C14"/>
    <w:rsid w:val="005E3CD8"/>
    <w:rsid w:val="005E4628"/>
    <w:rsid w:val="005E52BC"/>
    <w:rsid w:val="005E541C"/>
    <w:rsid w:val="005E579F"/>
    <w:rsid w:val="005E7B45"/>
    <w:rsid w:val="005F077C"/>
    <w:rsid w:val="005F0909"/>
    <w:rsid w:val="005F177F"/>
    <w:rsid w:val="005F4D2A"/>
    <w:rsid w:val="005F5100"/>
    <w:rsid w:val="005F53B5"/>
    <w:rsid w:val="006027F4"/>
    <w:rsid w:val="006028E7"/>
    <w:rsid w:val="00603429"/>
    <w:rsid w:val="00603589"/>
    <w:rsid w:val="006037FE"/>
    <w:rsid w:val="006046C7"/>
    <w:rsid w:val="00605C92"/>
    <w:rsid w:val="006078C2"/>
    <w:rsid w:val="00607AB5"/>
    <w:rsid w:val="00607BC5"/>
    <w:rsid w:val="0061020E"/>
    <w:rsid w:val="00610436"/>
    <w:rsid w:val="0061053C"/>
    <w:rsid w:val="006111CA"/>
    <w:rsid w:val="006114AC"/>
    <w:rsid w:val="00611EF4"/>
    <w:rsid w:val="00612B2F"/>
    <w:rsid w:val="00612E9F"/>
    <w:rsid w:val="006130FE"/>
    <w:rsid w:val="006145A3"/>
    <w:rsid w:val="00614670"/>
    <w:rsid w:val="006151EA"/>
    <w:rsid w:val="0061669E"/>
    <w:rsid w:val="00617AC7"/>
    <w:rsid w:val="00622011"/>
    <w:rsid w:val="0062211B"/>
    <w:rsid w:val="006222AD"/>
    <w:rsid w:val="006226EB"/>
    <w:rsid w:val="0062367D"/>
    <w:rsid w:val="00623721"/>
    <w:rsid w:val="00623814"/>
    <w:rsid w:val="00623950"/>
    <w:rsid w:val="00623EE2"/>
    <w:rsid w:val="006254BB"/>
    <w:rsid w:val="00625E45"/>
    <w:rsid w:val="0062710F"/>
    <w:rsid w:val="006275FC"/>
    <w:rsid w:val="00627E68"/>
    <w:rsid w:val="00627FA2"/>
    <w:rsid w:val="00630773"/>
    <w:rsid w:val="00630B68"/>
    <w:rsid w:val="00630BC6"/>
    <w:rsid w:val="00631594"/>
    <w:rsid w:val="00631FE9"/>
    <w:rsid w:val="00632001"/>
    <w:rsid w:val="006326A1"/>
    <w:rsid w:val="0063481C"/>
    <w:rsid w:val="00635045"/>
    <w:rsid w:val="006355F5"/>
    <w:rsid w:val="00637020"/>
    <w:rsid w:val="006372A5"/>
    <w:rsid w:val="00637B70"/>
    <w:rsid w:val="00637F70"/>
    <w:rsid w:val="00641018"/>
    <w:rsid w:val="0064183E"/>
    <w:rsid w:val="00641C19"/>
    <w:rsid w:val="0064277E"/>
    <w:rsid w:val="00642A29"/>
    <w:rsid w:val="006438C3"/>
    <w:rsid w:val="00644EF8"/>
    <w:rsid w:val="0064519D"/>
    <w:rsid w:val="00645C69"/>
    <w:rsid w:val="006469BB"/>
    <w:rsid w:val="00646F75"/>
    <w:rsid w:val="00651731"/>
    <w:rsid w:val="00652367"/>
    <w:rsid w:val="006524A8"/>
    <w:rsid w:val="00652E08"/>
    <w:rsid w:val="00653293"/>
    <w:rsid w:val="0065589D"/>
    <w:rsid w:val="00655FDC"/>
    <w:rsid w:val="0065768F"/>
    <w:rsid w:val="00657789"/>
    <w:rsid w:val="00660C82"/>
    <w:rsid w:val="0066273B"/>
    <w:rsid w:val="006629F7"/>
    <w:rsid w:val="00663091"/>
    <w:rsid w:val="00664229"/>
    <w:rsid w:val="00664CD4"/>
    <w:rsid w:val="00664FC8"/>
    <w:rsid w:val="006659BA"/>
    <w:rsid w:val="00665D02"/>
    <w:rsid w:val="00666681"/>
    <w:rsid w:val="00666FE1"/>
    <w:rsid w:val="00667D49"/>
    <w:rsid w:val="00667EC0"/>
    <w:rsid w:val="006700E3"/>
    <w:rsid w:val="0067097D"/>
    <w:rsid w:val="00670E50"/>
    <w:rsid w:val="00671FFA"/>
    <w:rsid w:val="0067229F"/>
    <w:rsid w:val="0067312D"/>
    <w:rsid w:val="00674F98"/>
    <w:rsid w:val="00677912"/>
    <w:rsid w:val="0068113E"/>
    <w:rsid w:val="006828C8"/>
    <w:rsid w:val="00683123"/>
    <w:rsid w:val="00683459"/>
    <w:rsid w:val="006837A4"/>
    <w:rsid w:val="006868B9"/>
    <w:rsid w:val="00686941"/>
    <w:rsid w:val="006903A0"/>
    <w:rsid w:val="006906CF"/>
    <w:rsid w:val="0069196F"/>
    <w:rsid w:val="0069200A"/>
    <w:rsid w:val="00692A66"/>
    <w:rsid w:val="00692F53"/>
    <w:rsid w:val="006932E7"/>
    <w:rsid w:val="00694F29"/>
    <w:rsid w:val="0069568F"/>
    <w:rsid w:val="00695FFB"/>
    <w:rsid w:val="00696793"/>
    <w:rsid w:val="006975B7"/>
    <w:rsid w:val="006A00B6"/>
    <w:rsid w:val="006A00B8"/>
    <w:rsid w:val="006A00D7"/>
    <w:rsid w:val="006A10BC"/>
    <w:rsid w:val="006A118D"/>
    <w:rsid w:val="006A1AF2"/>
    <w:rsid w:val="006A1E07"/>
    <w:rsid w:val="006A1F8C"/>
    <w:rsid w:val="006A2A55"/>
    <w:rsid w:val="006A3190"/>
    <w:rsid w:val="006A55FE"/>
    <w:rsid w:val="006B0B4F"/>
    <w:rsid w:val="006B2792"/>
    <w:rsid w:val="006B3DE7"/>
    <w:rsid w:val="006B4B23"/>
    <w:rsid w:val="006C133E"/>
    <w:rsid w:val="006C2694"/>
    <w:rsid w:val="006C27B6"/>
    <w:rsid w:val="006C3100"/>
    <w:rsid w:val="006C3853"/>
    <w:rsid w:val="006C3F48"/>
    <w:rsid w:val="006C402D"/>
    <w:rsid w:val="006C53A0"/>
    <w:rsid w:val="006C565A"/>
    <w:rsid w:val="006C625E"/>
    <w:rsid w:val="006D0060"/>
    <w:rsid w:val="006D03E9"/>
    <w:rsid w:val="006D1F9C"/>
    <w:rsid w:val="006D2805"/>
    <w:rsid w:val="006D425A"/>
    <w:rsid w:val="006D5A0E"/>
    <w:rsid w:val="006D62F5"/>
    <w:rsid w:val="006D6854"/>
    <w:rsid w:val="006D7BDC"/>
    <w:rsid w:val="006D7F5A"/>
    <w:rsid w:val="006E019A"/>
    <w:rsid w:val="006E0D2D"/>
    <w:rsid w:val="006E2625"/>
    <w:rsid w:val="006E4049"/>
    <w:rsid w:val="006E5B38"/>
    <w:rsid w:val="006E67E3"/>
    <w:rsid w:val="006E6EA3"/>
    <w:rsid w:val="006E7D47"/>
    <w:rsid w:val="006F0293"/>
    <w:rsid w:val="006F0759"/>
    <w:rsid w:val="006F088F"/>
    <w:rsid w:val="006F0AF1"/>
    <w:rsid w:val="006F22B0"/>
    <w:rsid w:val="006F299A"/>
    <w:rsid w:val="006F3A30"/>
    <w:rsid w:val="006F4AEA"/>
    <w:rsid w:val="006F7259"/>
    <w:rsid w:val="006F768F"/>
    <w:rsid w:val="006F7934"/>
    <w:rsid w:val="00700222"/>
    <w:rsid w:val="00701422"/>
    <w:rsid w:val="007021B2"/>
    <w:rsid w:val="00703F2B"/>
    <w:rsid w:val="00705081"/>
    <w:rsid w:val="00705355"/>
    <w:rsid w:val="007057C9"/>
    <w:rsid w:val="007105C9"/>
    <w:rsid w:val="00711601"/>
    <w:rsid w:val="00711D24"/>
    <w:rsid w:val="00712CB3"/>
    <w:rsid w:val="00713CEB"/>
    <w:rsid w:val="0071541D"/>
    <w:rsid w:val="00715A82"/>
    <w:rsid w:val="0072046C"/>
    <w:rsid w:val="00721AB7"/>
    <w:rsid w:val="00723109"/>
    <w:rsid w:val="00723225"/>
    <w:rsid w:val="0072571C"/>
    <w:rsid w:val="0072593F"/>
    <w:rsid w:val="00726CD3"/>
    <w:rsid w:val="00727045"/>
    <w:rsid w:val="00730AC0"/>
    <w:rsid w:val="0073221E"/>
    <w:rsid w:val="007335D4"/>
    <w:rsid w:val="00733989"/>
    <w:rsid w:val="00733AA5"/>
    <w:rsid w:val="00734A5E"/>
    <w:rsid w:val="00734E95"/>
    <w:rsid w:val="00735AC8"/>
    <w:rsid w:val="00740589"/>
    <w:rsid w:val="00741BC8"/>
    <w:rsid w:val="007427BA"/>
    <w:rsid w:val="00742F05"/>
    <w:rsid w:val="00744BEE"/>
    <w:rsid w:val="0074585C"/>
    <w:rsid w:val="00745C9A"/>
    <w:rsid w:val="0074630B"/>
    <w:rsid w:val="0074642B"/>
    <w:rsid w:val="00746819"/>
    <w:rsid w:val="00746877"/>
    <w:rsid w:val="00746D17"/>
    <w:rsid w:val="00747889"/>
    <w:rsid w:val="007507CA"/>
    <w:rsid w:val="00750FE2"/>
    <w:rsid w:val="00751F2F"/>
    <w:rsid w:val="007525AC"/>
    <w:rsid w:val="00752829"/>
    <w:rsid w:val="00752AB5"/>
    <w:rsid w:val="00753384"/>
    <w:rsid w:val="00753489"/>
    <w:rsid w:val="00753DDC"/>
    <w:rsid w:val="007545E0"/>
    <w:rsid w:val="00754EB1"/>
    <w:rsid w:val="007561F9"/>
    <w:rsid w:val="0075627D"/>
    <w:rsid w:val="007565C7"/>
    <w:rsid w:val="0075675F"/>
    <w:rsid w:val="0075724E"/>
    <w:rsid w:val="00757ADC"/>
    <w:rsid w:val="007601B2"/>
    <w:rsid w:val="00760919"/>
    <w:rsid w:val="00761CB5"/>
    <w:rsid w:val="00761FF6"/>
    <w:rsid w:val="007623F5"/>
    <w:rsid w:val="00762EBA"/>
    <w:rsid w:val="007635A1"/>
    <w:rsid w:val="007637D7"/>
    <w:rsid w:val="00763C6C"/>
    <w:rsid w:val="00764AFD"/>
    <w:rsid w:val="00764B51"/>
    <w:rsid w:val="00764CA3"/>
    <w:rsid w:val="00765A9E"/>
    <w:rsid w:val="00765B81"/>
    <w:rsid w:val="0076619D"/>
    <w:rsid w:val="0076624B"/>
    <w:rsid w:val="007707D0"/>
    <w:rsid w:val="0077153F"/>
    <w:rsid w:val="00771A01"/>
    <w:rsid w:val="00772243"/>
    <w:rsid w:val="00772B44"/>
    <w:rsid w:val="00772F6A"/>
    <w:rsid w:val="00773653"/>
    <w:rsid w:val="00773A37"/>
    <w:rsid w:val="00773C20"/>
    <w:rsid w:val="00775CBF"/>
    <w:rsid w:val="007774CB"/>
    <w:rsid w:val="007775D3"/>
    <w:rsid w:val="00780EFB"/>
    <w:rsid w:val="00781218"/>
    <w:rsid w:val="007812E6"/>
    <w:rsid w:val="007843E1"/>
    <w:rsid w:val="00785C12"/>
    <w:rsid w:val="007863C6"/>
    <w:rsid w:val="007868FB"/>
    <w:rsid w:val="007870B7"/>
    <w:rsid w:val="007879F5"/>
    <w:rsid w:val="007906C0"/>
    <w:rsid w:val="00790715"/>
    <w:rsid w:val="007907AD"/>
    <w:rsid w:val="00790805"/>
    <w:rsid w:val="0079094B"/>
    <w:rsid w:val="0079173C"/>
    <w:rsid w:val="00791952"/>
    <w:rsid w:val="00792234"/>
    <w:rsid w:val="00792776"/>
    <w:rsid w:val="00792B47"/>
    <w:rsid w:val="00792E95"/>
    <w:rsid w:val="00793353"/>
    <w:rsid w:val="0079671D"/>
    <w:rsid w:val="00796D2E"/>
    <w:rsid w:val="00797AE8"/>
    <w:rsid w:val="007A0124"/>
    <w:rsid w:val="007A2645"/>
    <w:rsid w:val="007A275C"/>
    <w:rsid w:val="007A2C8A"/>
    <w:rsid w:val="007A3D67"/>
    <w:rsid w:val="007A52F3"/>
    <w:rsid w:val="007A705C"/>
    <w:rsid w:val="007A7937"/>
    <w:rsid w:val="007B0450"/>
    <w:rsid w:val="007B061C"/>
    <w:rsid w:val="007B0E11"/>
    <w:rsid w:val="007B1147"/>
    <w:rsid w:val="007B12C7"/>
    <w:rsid w:val="007B1879"/>
    <w:rsid w:val="007B18E2"/>
    <w:rsid w:val="007B2485"/>
    <w:rsid w:val="007B44EC"/>
    <w:rsid w:val="007B4542"/>
    <w:rsid w:val="007B4A34"/>
    <w:rsid w:val="007B6AAE"/>
    <w:rsid w:val="007B7452"/>
    <w:rsid w:val="007B7AFD"/>
    <w:rsid w:val="007C0672"/>
    <w:rsid w:val="007C16E8"/>
    <w:rsid w:val="007C2509"/>
    <w:rsid w:val="007C2F48"/>
    <w:rsid w:val="007C3683"/>
    <w:rsid w:val="007C3BB4"/>
    <w:rsid w:val="007C43E8"/>
    <w:rsid w:val="007C4612"/>
    <w:rsid w:val="007C5ACF"/>
    <w:rsid w:val="007C76B4"/>
    <w:rsid w:val="007D10F5"/>
    <w:rsid w:val="007D38F4"/>
    <w:rsid w:val="007D4236"/>
    <w:rsid w:val="007D573E"/>
    <w:rsid w:val="007D5BCA"/>
    <w:rsid w:val="007D64EC"/>
    <w:rsid w:val="007D797A"/>
    <w:rsid w:val="007E2D77"/>
    <w:rsid w:val="007E30EF"/>
    <w:rsid w:val="007E35FF"/>
    <w:rsid w:val="007E3CA2"/>
    <w:rsid w:val="007E5C19"/>
    <w:rsid w:val="007E61A4"/>
    <w:rsid w:val="007E62E5"/>
    <w:rsid w:val="007F0AAE"/>
    <w:rsid w:val="007F10A8"/>
    <w:rsid w:val="007F1F18"/>
    <w:rsid w:val="007F275B"/>
    <w:rsid w:val="007F2FE3"/>
    <w:rsid w:val="007F3979"/>
    <w:rsid w:val="007F3BE6"/>
    <w:rsid w:val="007F4036"/>
    <w:rsid w:val="007F431B"/>
    <w:rsid w:val="007F43C9"/>
    <w:rsid w:val="007F51EA"/>
    <w:rsid w:val="007F6803"/>
    <w:rsid w:val="007F7087"/>
    <w:rsid w:val="007F7B7B"/>
    <w:rsid w:val="00800D1C"/>
    <w:rsid w:val="00801247"/>
    <w:rsid w:val="00801C6F"/>
    <w:rsid w:val="00801EDF"/>
    <w:rsid w:val="0080259D"/>
    <w:rsid w:val="00803C18"/>
    <w:rsid w:val="008044E0"/>
    <w:rsid w:val="008063DF"/>
    <w:rsid w:val="00807079"/>
    <w:rsid w:val="008116FC"/>
    <w:rsid w:val="00813433"/>
    <w:rsid w:val="008135F7"/>
    <w:rsid w:val="008148B0"/>
    <w:rsid w:val="00815E30"/>
    <w:rsid w:val="00816309"/>
    <w:rsid w:val="00816918"/>
    <w:rsid w:val="00816E8F"/>
    <w:rsid w:val="00817AF2"/>
    <w:rsid w:val="00820D20"/>
    <w:rsid w:val="0082132A"/>
    <w:rsid w:val="00821C9C"/>
    <w:rsid w:val="00822C0E"/>
    <w:rsid w:val="00823203"/>
    <w:rsid w:val="00824168"/>
    <w:rsid w:val="008252D7"/>
    <w:rsid w:val="00825C08"/>
    <w:rsid w:val="00826C1B"/>
    <w:rsid w:val="00827203"/>
    <w:rsid w:val="00830F80"/>
    <w:rsid w:val="00831B97"/>
    <w:rsid w:val="00835B68"/>
    <w:rsid w:val="0083688F"/>
    <w:rsid w:val="0083784F"/>
    <w:rsid w:val="00837D28"/>
    <w:rsid w:val="00840F50"/>
    <w:rsid w:val="0084366A"/>
    <w:rsid w:val="008462E5"/>
    <w:rsid w:val="0084667E"/>
    <w:rsid w:val="00846B70"/>
    <w:rsid w:val="008470B3"/>
    <w:rsid w:val="00850A17"/>
    <w:rsid w:val="00850D74"/>
    <w:rsid w:val="00853572"/>
    <w:rsid w:val="00853C03"/>
    <w:rsid w:val="00854501"/>
    <w:rsid w:val="0085562B"/>
    <w:rsid w:val="008562BE"/>
    <w:rsid w:val="0085644E"/>
    <w:rsid w:val="008567C9"/>
    <w:rsid w:val="00856E69"/>
    <w:rsid w:val="00856FEB"/>
    <w:rsid w:val="00857786"/>
    <w:rsid w:val="008578EA"/>
    <w:rsid w:val="008602AB"/>
    <w:rsid w:val="008606E4"/>
    <w:rsid w:val="0086119F"/>
    <w:rsid w:val="008627BE"/>
    <w:rsid w:val="008629AA"/>
    <w:rsid w:val="00863278"/>
    <w:rsid w:val="00863F39"/>
    <w:rsid w:val="008642E8"/>
    <w:rsid w:val="008649B1"/>
    <w:rsid w:val="00866F34"/>
    <w:rsid w:val="008704C4"/>
    <w:rsid w:val="00870728"/>
    <w:rsid w:val="00871334"/>
    <w:rsid w:val="008718EB"/>
    <w:rsid w:val="00871B34"/>
    <w:rsid w:val="00871E21"/>
    <w:rsid w:val="00871E6E"/>
    <w:rsid w:val="00873130"/>
    <w:rsid w:val="00873A23"/>
    <w:rsid w:val="00873DCE"/>
    <w:rsid w:val="0087586C"/>
    <w:rsid w:val="00875970"/>
    <w:rsid w:val="008759CC"/>
    <w:rsid w:val="0087637D"/>
    <w:rsid w:val="0087645E"/>
    <w:rsid w:val="00876AAD"/>
    <w:rsid w:val="00876C06"/>
    <w:rsid w:val="00876C09"/>
    <w:rsid w:val="00876F8E"/>
    <w:rsid w:val="0087703F"/>
    <w:rsid w:val="00877956"/>
    <w:rsid w:val="00880314"/>
    <w:rsid w:val="0088142B"/>
    <w:rsid w:val="00881A78"/>
    <w:rsid w:val="00881BCD"/>
    <w:rsid w:val="00883098"/>
    <w:rsid w:val="00883581"/>
    <w:rsid w:val="008838B9"/>
    <w:rsid w:val="00884298"/>
    <w:rsid w:val="008845E4"/>
    <w:rsid w:val="00885487"/>
    <w:rsid w:val="00885725"/>
    <w:rsid w:val="00885764"/>
    <w:rsid w:val="00885B89"/>
    <w:rsid w:val="00886A23"/>
    <w:rsid w:val="008873A8"/>
    <w:rsid w:val="0088794C"/>
    <w:rsid w:val="00890572"/>
    <w:rsid w:val="00890674"/>
    <w:rsid w:val="00890F93"/>
    <w:rsid w:val="00891471"/>
    <w:rsid w:val="00892573"/>
    <w:rsid w:val="008935AD"/>
    <w:rsid w:val="008939A9"/>
    <w:rsid w:val="00893F22"/>
    <w:rsid w:val="00894429"/>
    <w:rsid w:val="008946FA"/>
    <w:rsid w:val="00895D87"/>
    <w:rsid w:val="00896357"/>
    <w:rsid w:val="008969F4"/>
    <w:rsid w:val="008970C0"/>
    <w:rsid w:val="008971A2"/>
    <w:rsid w:val="0089735C"/>
    <w:rsid w:val="008A01BA"/>
    <w:rsid w:val="008A037E"/>
    <w:rsid w:val="008A0B26"/>
    <w:rsid w:val="008A0BA0"/>
    <w:rsid w:val="008A104B"/>
    <w:rsid w:val="008A1206"/>
    <w:rsid w:val="008A1C3E"/>
    <w:rsid w:val="008A1C9C"/>
    <w:rsid w:val="008A2D75"/>
    <w:rsid w:val="008A54BF"/>
    <w:rsid w:val="008A5942"/>
    <w:rsid w:val="008A63A6"/>
    <w:rsid w:val="008A672E"/>
    <w:rsid w:val="008A6748"/>
    <w:rsid w:val="008B010C"/>
    <w:rsid w:val="008B1AAB"/>
    <w:rsid w:val="008B2713"/>
    <w:rsid w:val="008B3F10"/>
    <w:rsid w:val="008B4498"/>
    <w:rsid w:val="008B4A3E"/>
    <w:rsid w:val="008B4F5C"/>
    <w:rsid w:val="008B59F3"/>
    <w:rsid w:val="008B5F7E"/>
    <w:rsid w:val="008B7644"/>
    <w:rsid w:val="008B76A2"/>
    <w:rsid w:val="008B7D5C"/>
    <w:rsid w:val="008C1728"/>
    <w:rsid w:val="008C1AC0"/>
    <w:rsid w:val="008C2C2F"/>
    <w:rsid w:val="008C4615"/>
    <w:rsid w:val="008C4878"/>
    <w:rsid w:val="008C4F6E"/>
    <w:rsid w:val="008C5231"/>
    <w:rsid w:val="008C56CE"/>
    <w:rsid w:val="008C5ADE"/>
    <w:rsid w:val="008D1741"/>
    <w:rsid w:val="008D26D7"/>
    <w:rsid w:val="008D2E0B"/>
    <w:rsid w:val="008D32AF"/>
    <w:rsid w:val="008D416F"/>
    <w:rsid w:val="008D4D4D"/>
    <w:rsid w:val="008D52F8"/>
    <w:rsid w:val="008D5D86"/>
    <w:rsid w:val="008D602B"/>
    <w:rsid w:val="008D6189"/>
    <w:rsid w:val="008D7C90"/>
    <w:rsid w:val="008E0979"/>
    <w:rsid w:val="008E1416"/>
    <w:rsid w:val="008E15E1"/>
    <w:rsid w:val="008E1F2F"/>
    <w:rsid w:val="008E2126"/>
    <w:rsid w:val="008E251B"/>
    <w:rsid w:val="008E27BA"/>
    <w:rsid w:val="008E3B94"/>
    <w:rsid w:val="008E5137"/>
    <w:rsid w:val="008E54D3"/>
    <w:rsid w:val="008E5AC8"/>
    <w:rsid w:val="008E5F87"/>
    <w:rsid w:val="008E6003"/>
    <w:rsid w:val="008E659B"/>
    <w:rsid w:val="008E692E"/>
    <w:rsid w:val="008E7375"/>
    <w:rsid w:val="008E747C"/>
    <w:rsid w:val="008E74FA"/>
    <w:rsid w:val="008F3B4D"/>
    <w:rsid w:val="008F4CD7"/>
    <w:rsid w:val="008F52FC"/>
    <w:rsid w:val="008F674F"/>
    <w:rsid w:val="008F724A"/>
    <w:rsid w:val="008F72FE"/>
    <w:rsid w:val="008F7712"/>
    <w:rsid w:val="00900060"/>
    <w:rsid w:val="0090091E"/>
    <w:rsid w:val="00900D67"/>
    <w:rsid w:val="00900D70"/>
    <w:rsid w:val="00901567"/>
    <w:rsid w:val="009021BD"/>
    <w:rsid w:val="00902321"/>
    <w:rsid w:val="009032F0"/>
    <w:rsid w:val="0090349A"/>
    <w:rsid w:val="009035CA"/>
    <w:rsid w:val="00904E72"/>
    <w:rsid w:val="00905896"/>
    <w:rsid w:val="0090609E"/>
    <w:rsid w:val="0090672C"/>
    <w:rsid w:val="009071F0"/>
    <w:rsid w:val="0091123E"/>
    <w:rsid w:val="009113CA"/>
    <w:rsid w:val="009119B7"/>
    <w:rsid w:val="00911FDA"/>
    <w:rsid w:val="009124FA"/>
    <w:rsid w:val="00913067"/>
    <w:rsid w:val="009137CF"/>
    <w:rsid w:val="00914FB1"/>
    <w:rsid w:val="009152D7"/>
    <w:rsid w:val="009168BD"/>
    <w:rsid w:val="00916F1A"/>
    <w:rsid w:val="00916FD7"/>
    <w:rsid w:val="00921A19"/>
    <w:rsid w:val="0092227E"/>
    <w:rsid w:val="00922F41"/>
    <w:rsid w:val="009239FF"/>
    <w:rsid w:val="0092496A"/>
    <w:rsid w:val="0092530F"/>
    <w:rsid w:val="00925885"/>
    <w:rsid w:val="00926187"/>
    <w:rsid w:val="00926925"/>
    <w:rsid w:val="00926E7F"/>
    <w:rsid w:val="00927F32"/>
    <w:rsid w:val="0093069A"/>
    <w:rsid w:val="009312C8"/>
    <w:rsid w:val="00931733"/>
    <w:rsid w:val="00932255"/>
    <w:rsid w:val="009328B3"/>
    <w:rsid w:val="00932F1B"/>
    <w:rsid w:val="0093338A"/>
    <w:rsid w:val="0093401C"/>
    <w:rsid w:val="0093415A"/>
    <w:rsid w:val="0093429E"/>
    <w:rsid w:val="009346CA"/>
    <w:rsid w:val="00934C0F"/>
    <w:rsid w:val="00934FC3"/>
    <w:rsid w:val="009350B8"/>
    <w:rsid w:val="00936B6F"/>
    <w:rsid w:val="00937636"/>
    <w:rsid w:val="009376D3"/>
    <w:rsid w:val="009376F9"/>
    <w:rsid w:val="00942F7B"/>
    <w:rsid w:val="00943DA4"/>
    <w:rsid w:val="00944B2B"/>
    <w:rsid w:val="00944DE8"/>
    <w:rsid w:val="00944FD0"/>
    <w:rsid w:val="00945E14"/>
    <w:rsid w:val="00946673"/>
    <w:rsid w:val="0094690C"/>
    <w:rsid w:val="0094799E"/>
    <w:rsid w:val="009520C7"/>
    <w:rsid w:val="009526CC"/>
    <w:rsid w:val="00952809"/>
    <w:rsid w:val="00952EC3"/>
    <w:rsid w:val="00953283"/>
    <w:rsid w:val="00954639"/>
    <w:rsid w:val="009563EA"/>
    <w:rsid w:val="00956924"/>
    <w:rsid w:val="00956ECB"/>
    <w:rsid w:val="0095714D"/>
    <w:rsid w:val="009579B5"/>
    <w:rsid w:val="00957C3E"/>
    <w:rsid w:val="00957E88"/>
    <w:rsid w:val="00957F46"/>
    <w:rsid w:val="009600C5"/>
    <w:rsid w:val="009603C2"/>
    <w:rsid w:val="00960719"/>
    <w:rsid w:val="0096141C"/>
    <w:rsid w:val="00961B26"/>
    <w:rsid w:val="00961BC9"/>
    <w:rsid w:val="00962D31"/>
    <w:rsid w:val="00963D67"/>
    <w:rsid w:val="00963D9F"/>
    <w:rsid w:val="00964859"/>
    <w:rsid w:val="00964DE4"/>
    <w:rsid w:val="009657B4"/>
    <w:rsid w:val="009659DD"/>
    <w:rsid w:val="00965CA6"/>
    <w:rsid w:val="009673B6"/>
    <w:rsid w:val="009674A5"/>
    <w:rsid w:val="00967E0C"/>
    <w:rsid w:val="009700D4"/>
    <w:rsid w:val="00970A30"/>
    <w:rsid w:val="00971D68"/>
    <w:rsid w:val="00972AB5"/>
    <w:rsid w:val="00973E17"/>
    <w:rsid w:val="00974A03"/>
    <w:rsid w:val="009755E5"/>
    <w:rsid w:val="00975FA6"/>
    <w:rsid w:val="00977510"/>
    <w:rsid w:val="009777CC"/>
    <w:rsid w:val="00977B2E"/>
    <w:rsid w:val="00981801"/>
    <w:rsid w:val="009826B3"/>
    <w:rsid w:val="00983C24"/>
    <w:rsid w:val="00986F32"/>
    <w:rsid w:val="00986F45"/>
    <w:rsid w:val="0099022C"/>
    <w:rsid w:val="00990B7E"/>
    <w:rsid w:val="00990C19"/>
    <w:rsid w:val="00991897"/>
    <w:rsid w:val="009922F9"/>
    <w:rsid w:val="00992C4B"/>
    <w:rsid w:val="00993278"/>
    <w:rsid w:val="0099405F"/>
    <w:rsid w:val="0099481E"/>
    <w:rsid w:val="00995BBA"/>
    <w:rsid w:val="00995DA7"/>
    <w:rsid w:val="00996926"/>
    <w:rsid w:val="00996E71"/>
    <w:rsid w:val="00997939"/>
    <w:rsid w:val="00997C6C"/>
    <w:rsid w:val="009A09A0"/>
    <w:rsid w:val="009A1DAB"/>
    <w:rsid w:val="009A2101"/>
    <w:rsid w:val="009A2A3D"/>
    <w:rsid w:val="009A2DFD"/>
    <w:rsid w:val="009A3824"/>
    <w:rsid w:val="009A394D"/>
    <w:rsid w:val="009A427D"/>
    <w:rsid w:val="009A4439"/>
    <w:rsid w:val="009A45E6"/>
    <w:rsid w:val="009A58FA"/>
    <w:rsid w:val="009A5B5B"/>
    <w:rsid w:val="009A6014"/>
    <w:rsid w:val="009A6CEC"/>
    <w:rsid w:val="009B0FF1"/>
    <w:rsid w:val="009B1580"/>
    <w:rsid w:val="009B1CC2"/>
    <w:rsid w:val="009B3AF4"/>
    <w:rsid w:val="009B440B"/>
    <w:rsid w:val="009B55A5"/>
    <w:rsid w:val="009B5B66"/>
    <w:rsid w:val="009B68A8"/>
    <w:rsid w:val="009B7615"/>
    <w:rsid w:val="009C0AE8"/>
    <w:rsid w:val="009C129E"/>
    <w:rsid w:val="009C142A"/>
    <w:rsid w:val="009C2F03"/>
    <w:rsid w:val="009C34A2"/>
    <w:rsid w:val="009C34A8"/>
    <w:rsid w:val="009C35C4"/>
    <w:rsid w:val="009C3850"/>
    <w:rsid w:val="009C4D88"/>
    <w:rsid w:val="009C56BF"/>
    <w:rsid w:val="009C5D34"/>
    <w:rsid w:val="009C7B25"/>
    <w:rsid w:val="009D0945"/>
    <w:rsid w:val="009D0B57"/>
    <w:rsid w:val="009D0EA6"/>
    <w:rsid w:val="009D1258"/>
    <w:rsid w:val="009D1451"/>
    <w:rsid w:val="009D17BE"/>
    <w:rsid w:val="009D2314"/>
    <w:rsid w:val="009D4D4B"/>
    <w:rsid w:val="009D4FF3"/>
    <w:rsid w:val="009D5397"/>
    <w:rsid w:val="009D6C6C"/>
    <w:rsid w:val="009E2028"/>
    <w:rsid w:val="009E2C3A"/>
    <w:rsid w:val="009E4CEF"/>
    <w:rsid w:val="009E5540"/>
    <w:rsid w:val="009E7147"/>
    <w:rsid w:val="009E7779"/>
    <w:rsid w:val="009E79F1"/>
    <w:rsid w:val="009F007B"/>
    <w:rsid w:val="009F2D39"/>
    <w:rsid w:val="009F32F4"/>
    <w:rsid w:val="009F34A0"/>
    <w:rsid w:val="009F4759"/>
    <w:rsid w:val="009F49D6"/>
    <w:rsid w:val="009F4F80"/>
    <w:rsid w:val="009F4FEA"/>
    <w:rsid w:val="009F5969"/>
    <w:rsid w:val="009F6103"/>
    <w:rsid w:val="009F6C95"/>
    <w:rsid w:val="009F71A0"/>
    <w:rsid w:val="009F7701"/>
    <w:rsid w:val="00A008E5"/>
    <w:rsid w:val="00A0093D"/>
    <w:rsid w:val="00A00B7A"/>
    <w:rsid w:val="00A0101C"/>
    <w:rsid w:val="00A01A23"/>
    <w:rsid w:val="00A02721"/>
    <w:rsid w:val="00A02AE7"/>
    <w:rsid w:val="00A044DF"/>
    <w:rsid w:val="00A049AD"/>
    <w:rsid w:val="00A04EEF"/>
    <w:rsid w:val="00A05005"/>
    <w:rsid w:val="00A05AC4"/>
    <w:rsid w:val="00A068AB"/>
    <w:rsid w:val="00A101C8"/>
    <w:rsid w:val="00A10354"/>
    <w:rsid w:val="00A10F1C"/>
    <w:rsid w:val="00A113CE"/>
    <w:rsid w:val="00A1180A"/>
    <w:rsid w:val="00A11DFD"/>
    <w:rsid w:val="00A1286D"/>
    <w:rsid w:val="00A130C1"/>
    <w:rsid w:val="00A148DC"/>
    <w:rsid w:val="00A14FFA"/>
    <w:rsid w:val="00A16F9E"/>
    <w:rsid w:val="00A211DA"/>
    <w:rsid w:val="00A21320"/>
    <w:rsid w:val="00A21572"/>
    <w:rsid w:val="00A222E9"/>
    <w:rsid w:val="00A2288A"/>
    <w:rsid w:val="00A22B3C"/>
    <w:rsid w:val="00A249C3"/>
    <w:rsid w:val="00A25397"/>
    <w:rsid w:val="00A25760"/>
    <w:rsid w:val="00A25D71"/>
    <w:rsid w:val="00A27153"/>
    <w:rsid w:val="00A276BF"/>
    <w:rsid w:val="00A3006E"/>
    <w:rsid w:val="00A30BA4"/>
    <w:rsid w:val="00A3138D"/>
    <w:rsid w:val="00A31F95"/>
    <w:rsid w:val="00A324BA"/>
    <w:rsid w:val="00A32594"/>
    <w:rsid w:val="00A34B55"/>
    <w:rsid w:val="00A34DDE"/>
    <w:rsid w:val="00A358EC"/>
    <w:rsid w:val="00A376B1"/>
    <w:rsid w:val="00A376C3"/>
    <w:rsid w:val="00A37D30"/>
    <w:rsid w:val="00A40B7D"/>
    <w:rsid w:val="00A42ED3"/>
    <w:rsid w:val="00A43361"/>
    <w:rsid w:val="00A4370F"/>
    <w:rsid w:val="00A44121"/>
    <w:rsid w:val="00A456A5"/>
    <w:rsid w:val="00A4570F"/>
    <w:rsid w:val="00A46D08"/>
    <w:rsid w:val="00A47FE6"/>
    <w:rsid w:val="00A50BD9"/>
    <w:rsid w:val="00A51190"/>
    <w:rsid w:val="00A511FE"/>
    <w:rsid w:val="00A52182"/>
    <w:rsid w:val="00A54358"/>
    <w:rsid w:val="00A54528"/>
    <w:rsid w:val="00A548FB"/>
    <w:rsid w:val="00A55739"/>
    <w:rsid w:val="00A56AC3"/>
    <w:rsid w:val="00A60F26"/>
    <w:rsid w:val="00A621C0"/>
    <w:rsid w:val="00A626BE"/>
    <w:rsid w:val="00A63310"/>
    <w:rsid w:val="00A63DAF"/>
    <w:rsid w:val="00A64723"/>
    <w:rsid w:val="00A65F0F"/>
    <w:rsid w:val="00A66FAD"/>
    <w:rsid w:val="00A674EE"/>
    <w:rsid w:val="00A67E9F"/>
    <w:rsid w:val="00A704BD"/>
    <w:rsid w:val="00A735A5"/>
    <w:rsid w:val="00A737F2"/>
    <w:rsid w:val="00A73C9D"/>
    <w:rsid w:val="00A757DB"/>
    <w:rsid w:val="00A75CA2"/>
    <w:rsid w:val="00A75DD1"/>
    <w:rsid w:val="00A77D40"/>
    <w:rsid w:val="00A801C6"/>
    <w:rsid w:val="00A819FA"/>
    <w:rsid w:val="00A82759"/>
    <w:rsid w:val="00A82B5D"/>
    <w:rsid w:val="00A82EBE"/>
    <w:rsid w:val="00A84548"/>
    <w:rsid w:val="00A850EB"/>
    <w:rsid w:val="00A8513B"/>
    <w:rsid w:val="00A85305"/>
    <w:rsid w:val="00A872A1"/>
    <w:rsid w:val="00A87ECF"/>
    <w:rsid w:val="00A90569"/>
    <w:rsid w:val="00A90776"/>
    <w:rsid w:val="00A909D9"/>
    <w:rsid w:val="00A90EB2"/>
    <w:rsid w:val="00A92902"/>
    <w:rsid w:val="00A9341C"/>
    <w:rsid w:val="00A95C45"/>
    <w:rsid w:val="00A96D6F"/>
    <w:rsid w:val="00A97A7A"/>
    <w:rsid w:val="00AA073B"/>
    <w:rsid w:val="00AA137C"/>
    <w:rsid w:val="00AA19D7"/>
    <w:rsid w:val="00AA1E4C"/>
    <w:rsid w:val="00AA1E89"/>
    <w:rsid w:val="00AA2459"/>
    <w:rsid w:val="00AA269B"/>
    <w:rsid w:val="00AA2BBB"/>
    <w:rsid w:val="00AA362C"/>
    <w:rsid w:val="00AA371C"/>
    <w:rsid w:val="00AA3961"/>
    <w:rsid w:val="00AA45CA"/>
    <w:rsid w:val="00AA5159"/>
    <w:rsid w:val="00AA57DD"/>
    <w:rsid w:val="00AA7031"/>
    <w:rsid w:val="00AA777A"/>
    <w:rsid w:val="00AB083E"/>
    <w:rsid w:val="00AB0B78"/>
    <w:rsid w:val="00AB1F42"/>
    <w:rsid w:val="00AB2485"/>
    <w:rsid w:val="00AB25BF"/>
    <w:rsid w:val="00AB335E"/>
    <w:rsid w:val="00AB4D63"/>
    <w:rsid w:val="00AB5081"/>
    <w:rsid w:val="00AB50B6"/>
    <w:rsid w:val="00AB73BB"/>
    <w:rsid w:val="00AB7D23"/>
    <w:rsid w:val="00AC0C4F"/>
    <w:rsid w:val="00AC1648"/>
    <w:rsid w:val="00AC1920"/>
    <w:rsid w:val="00AC1FC1"/>
    <w:rsid w:val="00AC21D4"/>
    <w:rsid w:val="00AC23F5"/>
    <w:rsid w:val="00AC3024"/>
    <w:rsid w:val="00AC3C02"/>
    <w:rsid w:val="00AC406A"/>
    <w:rsid w:val="00AC48D9"/>
    <w:rsid w:val="00AC55EB"/>
    <w:rsid w:val="00AC6143"/>
    <w:rsid w:val="00AC6D9F"/>
    <w:rsid w:val="00AD356C"/>
    <w:rsid w:val="00AD363C"/>
    <w:rsid w:val="00AD37CF"/>
    <w:rsid w:val="00AD4A7C"/>
    <w:rsid w:val="00AD4CA3"/>
    <w:rsid w:val="00AD527F"/>
    <w:rsid w:val="00AD5F3D"/>
    <w:rsid w:val="00AD6383"/>
    <w:rsid w:val="00AD6F11"/>
    <w:rsid w:val="00AD71F8"/>
    <w:rsid w:val="00AE05B8"/>
    <w:rsid w:val="00AE10AF"/>
    <w:rsid w:val="00AE27E9"/>
    <w:rsid w:val="00AE542B"/>
    <w:rsid w:val="00AE5A6A"/>
    <w:rsid w:val="00AE6329"/>
    <w:rsid w:val="00AE644A"/>
    <w:rsid w:val="00AE65E7"/>
    <w:rsid w:val="00AF0564"/>
    <w:rsid w:val="00AF080A"/>
    <w:rsid w:val="00AF0F25"/>
    <w:rsid w:val="00AF1DFD"/>
    <w:rsid w:val="00AF207C"/>
    <w:rsid w:val="00AF2114"/>
    <w:rsid w:val="00AF214C"/>
    <w:rsid w:val="00AF300E"/>
    <w:rsid w:val="00AF49F6"/>
    <w:rsid w:val="00AF4DB5"/>
    <w:rsid w:val="00AF66D0"/>
    <w:rsid w:val="00AF7CF0"/>
    <w:rsid w:val="00AF7E4E"/>
    <w:rsid w:val="00B00632"/>
    <w:rsid w:val="00B01726"/>
    <w:rsid w:val="00B02C3A"/>
    <w:rsid w:val="00B040B9"/>
    <w:rsid w:val="00B04C1D"/>
    <w:rsid w:val="00B05CA7"/>
    <w:rsid w:val="00B05FD6"/>
    <w:rsid w:val="00B062CC"/>
    <w:rsid w:val="00B0636E"/>
    <w:rsid w:val="00B06854"/>
    <w:rsid w:val="00B07AD6"/>
    <w:rsid w:val="00B07E4D"/>
    <w:rsid w:val="00B101C8"/>
    <w:rsid w:val="00B106B9"/>
    <w:rsid w:val="00B10CE0"/>
    <w:rsid w:val="00B11855"/>
    <w:rsid w:val="00B11B4D"/>
    <w:rsid w:val="00B13D92"/>
    <w:rsid w:val="00B13F6D"/>
    <w:rsid w:val="00B14678"/>
    <w:rsid w:val="00B147F0"/>
    <w:rsid w:val="00B14C44"/>
    <w:rsid w:val="00B14F25"/>
    <w:rsid w:val="00B152A0"/>
    <w:rsid w:val="00B155AA"/>
    <w:rsid w:val="00B1563C"/>
    <w:rsid w:val="00B15A1A"/>
    <w:rsid w:val="00B1634B"/>
    <w:rsid w:val="00B17ABA"/>
    <w:rsid w:val="00B200E8"/>
    <w:rsid w:val="00B20847"/>
    <w:rsid w:val="00B21320"/>
    <w:rsid w:val="00B21697"/>
    <w:rsid w:val="00B2173D"/>
    <w:rsid w:val="00B2390B"/>
    <w:rsid w:val="00B239A7"/>
    <w:rsid w:val="00B242F7"/>
    <w:rsid w:val="00B24C92"/>
    <w:rsid w:val="00B257F0"/>
    <w:rsid w:val="00B26759"/>
    <w:rsid w:val="00B27A56"/>
    <w:rsid w:val="00B302D8"/>
    <w:rsid w:val="00B314D4"/>
    <w:rsid w:val="00B3330F"/>
    <w:rsid w:val="00B33B59"/>
    <w:rsid w:val="00B35A7B"/>
    <w:rsid w:val="00B36A14"/>
    <w:rsid w:val="00B36F62"/>
    <w:rsid w:val="00B372A5"/>
    <w:rsid w:val="00B3779A"/>
    <w:rsid w:val="00B40F4F"/>
    <w:rsid w:val="00B42180"/>
    <w:rsid w:val="00B432C2"/>
    <w:rsid w:val="00B4335B"/>
    <w:rsid w:val="00B433D6"/>
    <w:rsid w:val="00B44967"/>
    <w:rsid w:val="00B44C4B"/>
    <w:rsid w:val="00B4644E"/>
    <w:rsid w:val="00B46A0D"/>
    <w:rsid w:val="00B46AEC"/>
    <w:rsid w:val="00B47330"/>
    <w:rsid w:val="00B4794F"/>
    <w:rsid w:val="00B50D94"/>
    <w:rsid w:val="00B51641"/>
    <w:rsid w:val="00B523D4"/>
    <w:rsid w:val="00B52FB5"/>
    <w:rsid w:val="00B5316A"/>
    <w:rsid w:val="00B5368C"/>
    <w:rsid w:val="00B53B53"/>
    <w:rsid w:val="00B54B44"/>
    <w:rsid w:val="00B557C2"/>
    <w:rsid w:val="00B5632A"/>
    <w:rsid w:val="00B57A22"/>
    <w:rsid w:val="00B6060D"/>
    <w:rsid w:val="00B60784"/>
    <w:rsid w:val="00B61683"/>
    <w:rsid w:val="00B616FD"/>
    <w:rsid w:val="00B61A9C"/>
    <w:rsid w:val="00B61DF9"/>
    <w:rsid w:val="00B6236D"/>
    <w:rsid w:val="00B62578"/>
    <w:rsid w:val="00B6267A"/>
    <w:rsid w:val="00B62A2A"/>
    <w:rsid w:val="00B62B84"/>
    <w:rsid w:val="00B652F2"/>
    <w:rsid w:val="00B67758"/>
    <w:rsid w:val="00B7051B"/>
    <w:rsid w:val="00B7266F"/>
    <w:rsid w:val="00B727B1"/>
    <w:rsid w:val="00B736F2"/>
    <w:rsid w:val="00B74BF5"/>
    <w:rsid w:val="00B7548C"/>
    <w:rsid w:val="00B763CC"/>
    <w:rsid w:val="00B767BE"/>
    <w:rsid w:val="00B76C05"/>
    <w:rsid w:val="00B76D18"/>
    <w:rsid w:val="00B77294"/>
    <w:rsid w:val="00B77FB8"/>
    <w:rsid w:val="00B77FC9"/>
    <w:rsid w:val="00B802A9"/>
    <w:rsid w:val="00B8051A"/>
    <w:rsid w:val="00B82192"/>
    <w:rsid w:val="00B822E3"/>
    <w:rsid w:val="00B831C3"/>
    <w:rsid w:val="00B83C62"/>
    <w:rsid w:val="00B83F40"/>
    <w:rsid w:val="00B8445A"/>
    <w:rsid w:val="00B858C5"/>
    <w:rsid w:val="00B85AAB"/>
    <w:rsid w:val="00B8720E"/>
    <w:rsid w:val="00B904A2"/>
    <w:rsid w:val="00B90978"/>
    <w:rsid w:val="00B9126D"/>
    <w:rsid w:val="00B913D4"/>
    <w:rsid w:val="00B917BB"/>
    <w:rsid w:val="00B91DDF"/>
    <w:rsid w:val="00B922F5"/>
    <w:rsid w:val="00B94819"/>
    <w:rsid w:val="00B95779"/>
    <w:rsid w:val="00B95B16"/>
    <w:rsid w:val="00B95C87"/>
    <w:rsid w:val="00BA0789"/>
    <w:rsid w:val="00BA1026"/>
    <w:rsid w:val="00BA32D7"/>
    <w:rsid w:val="00BA42E9"/>
    <w:rsid w:val="00BA534C"/>
    <w:rsid w:val="00BB01BE"/>
    <w:rsid w:val="00BB079B"/>
    <w:rsid w:val="00BB0D74"/>
    <w:rsid w:val="00BB2119"/>
    <w:rsid w:val="00BB3132"/>
    <w:rsid w:val="00BB3412"/>
    <w:rsid w:val="00BB35CC"/>
    <w:rsid w:val="00BB6AEC"/>
    <w:rsid w:val="00BB72B0"/>
    <w:rsid w:val="00BB7A09"/>
    <w:rsid w:val="00BC0ECB"/>
    <w:rsid w:val="00BC2229"/>
    <w:rsid w:val="00BC2232"/>
    <w:rsid w:val="00BC263E"/>
    <w:rsid w:val="00BC265B"/>
    <w:rsid w:val="00BC2AC8"/>
    <w:rsid w:val="00BC3B3C"/>
    <w:rsid w:val="00BC3B4A"/>
    <w:rsid w:val="00BC64FA"/>
    <w:rsid w:val="00BC6D5A"/>
    <w:rsid w:val="00BC739C"/>
    <w:rsid w:val="00BC7539"/>
    <w:rsid w:val="00BC7C2D"/>
    <w:rsid w:val="00BD0467"/>
    <w:rsid w:val="00BD0571"/>
    <w:rsid w:val="00BD082A"/>
    <w:rsid w:val="00BD0B73"/>
    <w:rsid w:val="00BD0C9F"/>
    <w:rsid w:val="00BD1A23"/>
    <w:rsid w:val="00BD25AF"/>
    <w:rsid w:val="00BD3E82"/>
    <w:rsid w:val="00BD4A7F"/>
    <w:rsid w:val="00BD4E91"/>
    <w:rsid w:val="00BD5728"/>
    <w:rsid w:val="00BD775A"/>
    <w:rsid w:val="00BD79B7"/>
    <w:rsid w:val="00BD7CEF"/>
    <w:rsid w:val="00BE1382"/>
    <w:rsid w:val="00BE2B2A"/>
    <w:rsid w:val="00BE3FBD"/>
    <w:rsid w:val="00BE4865"/>
    <w:rsid w:val="00BE4F00"/>
    <w:rsid w:val="00BE5F8A"/>
    <w:rsid w:val="00BE6E88"/>
    <w:rsid w:val="00BF04AA"/>
    <w:rsid w:val="00BF04CF"/>
    <w:rsid w:val="00BF0C4E"/>
    <w:rsid w:val="00BF1347"/>
    <w:rsid w:val="00BF2322"/>
    <w:rsid w:val="00BF2870"/>
    <w:rsid w:val="00BF2D07"/>
    <w:rsid w:val="00BF3DA3"/>
    <w:rsid w:val="00BF3E8C"/>
    <w:rsid w:val="00BF4CAF"/>
    <w:rsid w:val="00BF51E8"/>
    <w:rsid w:val="00BF6F52"/>
    <w:rsid w:val="00BF78FC"/>
    <w:rsid w:val="00C0374D"/>
    <w:rsid w:val="00C03F21"/>
    <w:rsid w:val="00C041DF"/>
    <w:rsid w:val="00C0480C"/>
    <w:rsid w:val="00C0488E"/>
    <w:rsid w:val="00C04927"/>
    <w:rsid w:val="00C04A08"/>
    <w:rsid w:val="00C04CF0"/>
    <w:rsid w:val="00C059DB"/>
    <w:rsid w:val="00C061B6"/>
    <w:rsid w:val="00C0628A"/>
    <w:rsid w:val="00C063ED"/>
    <w:rsid w:val="00C0685F"/>
    <w:rsid w:val="00C06894"/>
    <w:rsid w:val="00C06D3C"/>
    <w:rsid w:val="00C06DE1"/>
    <w:rsid w:val="00C0701E"/>
    <w:rsid w:val="00C07ACD"/>
    <w:rsid w:val="00C10D38"/>
    <w:rsid w:val="00C11B58"/>
    <w:rsid w:val="00C11D4C"/>
    <w:rsid w:val="00C1351F"/>
    <w:rsid w:val="00C136A5"/>
    <w:rsid w:val="00C13C7E"/>
    <w:rsid w:val="00C142A5"/>
    <w:rsid w:val="00C1446A"/>
    <w:rsid w:val="00C14C0C"/>
    <w:rsid w:val="00C165C2"/>
    <w:rsid w:val="00C16D60"/>
    <w:rsid w:val="00C173EE"/>
    <w:rsid w:val="00C20249"/>
    <w:rsid w:val="00C20B51"/>
    <w:rsid w:val="00C2214B"/>
    <w:rsid w:val="00C222DD"/>
    <w:rsid w:val="00C22444"/>
    <w:rsid w:val="00C2280F"/>
    <w:rsid w:val="00C2283E"/>
    <w:rsid w:val="00C245BF"/>
    <w:rsid w:val="00C24946"/>
    <w:rsid w:val="00C25E6F"/>
    <w:rsid w:val="00C26732"/>
    <w:rsid w:val="00C2731E"/>
    <w:rsid w:val="00C303DF"/>
    <w:rsid w:val="00C31824"/>
    <w:rsid w:val="00C31ED7"/>
    <w:rsid w:val="00C32457"/>
    <w:rsid w:val="00C32DC0"/>
    <w:rsid w:val="00C338AB"/>
    <w:rsid w:val="00C349B7"/>
    <w:rsid w:val="00C34F29"/>
    <w:rsid w:val="00C35260"/>
    <w:rsid w:val="00C3574C"/>
    <w:rsid w:val="00C35F76"/>
    <w:rsid w:val="00C363D0"/>
    <w:rsid w:val="00C37172"/>
    <w:rsid w:val="00C3736D"/>
    <w:rsid w:val="00C40F1D"/>
    <w:rsid w:val="00C4186E"/>
    <w:rsid w:val="00C420ED"/>
    <w:rsid w:val="00C444EF"/>
    <w:rsid w:val="00C45262"/>
    <w:rsid w:val="00C46076"/>
    <w:rsid w:val="00C46414"/>
    <w:rsid w:val="00C466C9"/>
    <w:rsid w:val="00C469A4"/>
    <w:rsid w:val="00C50472"/>
    <w:rsid w:val="00C521EA"/>
    <w:rsid w:val="00C525A8"/>
    <w:rsid w:val="00C528BB"/>
    <w:rsid w:val="00C52B15"/>
    <w:rsid w:val="00C53BE6"/>
    <w:rsid w:val="00C53EDD"/>
    <w:rsid w:val="00C54354"/>
    <w:rsid w:val="00C54D70"/>
    <w:rsid w:val="00C54DC5"/>
    <w:rsid w:val="00C576C9"/>
    <w:rsid w:val="00C6111F"/>
    <w:rsid w:val="00C62402"/>
    <w:rsid w:val="00C625FC"/>
    <w:rsid w:val="00C62A2E"/>
    <w:rsid w:val="00C64300"/>
    <w:rsid w:val="00C662E3"/>
    <w:rsid w:val="00C666CD"/>
    <w:rsid w:val="00C667F0"/>
    <w:rsid w:val="00C673C5"/>
    <w:rsid w:val="00C70FD4"/>
    <w:rsid w:val="00C7165E"/>
    <w:rsid w:val="00C717BA"/>
    <w:rsid w:val="00C71EBB"/>
    <w:rsid w:val="00C72CFF"/>
    <w:rsid w:val="00C73281"/>
    <w:rsid w:val="00C738FE"/>
    <w:rsid w:val="00C74285"/>
    <w:rsid w:val="00C745E8"/>
    <w:rsid w:val="00C75034"/>
    <w:rsid w:val="00C75A05"/>
    <w:rsid w:val="00C75C27"/>
    <w:rsid w:val="00C75F94"/>
    <w:rsid w:val="00C76841"/>
    <w:rsid w:val="00C76AB4"/>
    <w:rsid w:val="00C76D1E"/>
    <w:rsid w:val="00C81001"/>
    <w:rsid w:val="00C81264"/>
    <w:rsid w:val="00C8232F"/>
    <w:rsid w:val="00C835C0"/>
    <w:rsid w:val="00C8391B"/>
    <w:rsid w:val="00C84FC3"/>
    <w:rsid w:val="00C85685"/>
    <w:rsid w:val="00C8666B"/>
    <w:rsid w:val="00C8694A"/>
    <w:rsid w:val="00C920CC"/>
    <w:rsid w:val="00C92986"/>
    <w:rsid w:val="00C93534"/>
    <w:rsid w:val="00C94482"/>
    <w:rsid w:val="00C95E94"/>
    <w:rsid w:val="00C9726D"/>
    <w:rsid w:val="00C976DE"/>
    <w:rsid w:val="00CA03D8"/>
    <w:rsid w:val="00CA1066"/>
    <w:rsid w:val="00CA1FE4"/>
    <w:rsid w:val="00CA267A"/>
    <w:rsid w:val="00CA2E00"/>
    <w:rsid w:val="00CA41EB"/>
    <w:rsid w:val="00CA5C8C"/>
    <w:rsid w:val="00CA627E"/>
    <w:rsid w:val="00CA6440"/>
    <w:rsid w:val="00CB1E80"/>
    <w:rsid w:val="00CB22F6"/>
    <w:rsid w:val="00CB236C"/>
    <w:rsid w:val="00CB31CC"/>
    <w:rsid w:val="00CB46DC"/>
    <w:rsid w:val="00CB4771"/>
    <w:rsid w:val="00CB483D"/>
    <w:rsid w:val="00CB65A3"/>
    <w:rsid w:val="00CB785D"/>
    <w:rsid w:val="00CC13E8"/>
    <w:rsid w:val="00CC25A4"/>
    <w:rsid w:val="00CC28B0"/>
    <w:rsid w:val="00CC2C6C"/>
    <w:rsid w:val="00CC3C61"/>
    <w:rsid w:val="00CC4CB8"/>
    <w:rsid w:val="00CC576A"/>
    <w:rsid w:val="00CC5BB9"/>
    <w:rsid w:val="00CC6B7B"/>
    <w:rsid w:val="00CC7422"/>
    <w:rsid w:val="00CC74D8"/>
    <w:rsid w:val="00CC774B"/>
    <w:rsid w:val="00CC7C1F"/>
    <w:rsid w:val="00CD02A8"/>
    <w:rsid w:val="00CD212F"/>
    <w:rsid w:val="00CD2F4D"/>
    <w:rsid w:val="00CD3722"/>
    <w:rsid w:val="00CD3F3A"/>
    <w:rsid w:val="00CD4F16"/>
    <w:rsid w:val="00CD5279"/>
    <w:rsid w:val="00CD5329"/>
    <w:rsid w:val="00CD6929"/>
    <w:rsid w:val="00CD73EC"/>
    <w:rsid w:val="00CD7A0F"/>
    <w:rsid w:val="00CE088A"/>
    <w:rsid w:val="00CE23CD"/>
    <w:rsid w:val="00CE31F6"/>
    <w:rsid w:val="00CE45B4"/>
    <w:rsid w:val="00CE4E31"/>
    <w:rsid w:val="00CE5E23"/>
    <w:rsid w:val="00CE64FB"/>
    <w:rsid w:val="00CE79E1"/>
    <w:rsid w:val="00CF018F"/>
    <w:rsid w:val="00CF172E"/>
    <w:rsid w:val="00CF2AB8"/>
    <w:rsid w:val="00CF4547"/>
    <w:rsid w:val="00CF4970"/>
    <w:rsid w:val="00CF52C3"/>
    <w:rsid w:val="00CF5410"/>
    <w:rsid w:val="00CF5620"/>
    <w:rsid w:val="00CF6070"/>
    <w:rsid w:val="00D013D1"/>
    <w:rsid w:val="00D01EE3"/>
    <w:rsid w:val="00D02154"/>
    <w:rsid w:val="00D036D4"/>
    <w:rsid w:val="00D042E9"/>
    <w:rsid w:val="00D05286"/>
    <w:rsid w:val="00D05BDA"/>
    <w:rsid w:val="00D06542"/>
    <w:rsid w:val="00D072F8"/>
    <w:rsid w:val="00D10E55"/>
    <w:rsid w:val="00D110D1"/>
    <w:rsid w:val="00D1344F"/>
    <w:rsid w:val="00D13E6C"/>
    <w:rsid w:val="00D14C75"/>
    <w:rsid w:val="00D152AF"/>
    <w:rsid w:val="00D1559F"/>
    <w:rsid w:val="00D1639D"/>
    <w:rsid w:val="00D1716D"/>
    <w:rsid w:val="00D17188"/>
    <w:rsid w:val="00D210FB"/>
    <w:rsid w:val="00D21A12"/>
    <w:rsid w:val="00D22A4C"/>
    <w:rsid w:val="00D22EE8"/>
    <w:rsid w:val="00D241E3"/>
    <w:rsid w:val="00D24C53"/>
    <w:rsid w:val="00D25023"/>
    <w:rsid w:val="00D2504B"/>
    <w:rsid w:val="00D2562A"/>
    <w:rsid w:val="00D26FB5"/>
    <w:rsid w:val="00D277EB"/>
    <w:rsid w:val="00D30271"/>
    <w:rsid w:val="00D30340"/>
    <w:rsid w:val="00D30F65"/>
    <w:rsid w:val="00D3153E"/>
    <w:rsid w:val="00D31C77"/>
    <w:rsid w:val="00D31DC4"/>
    <w:rsid w:val="00D33305"/>
    <w:rsid w:val="00D33DAF"/>
    <w:rsid w:val="00D34CC5"/>
    <w:rsid w:val="00D353FE"/>
    <w:rsid w:val="00D35E86"/>
    <w:rsid w:val="00D369DC"/>
    <w:rsid w:val="00D418F3"/>
    <w:rsid w:val="00D41B22"/>
    <w:rsid w:val="00D42A89"/>
    <w:rsid w:val="00D44767"/>
    <w:rsid w:val="00D44876"/>
    <w:rsid w:val="00D45C54"/>
    <w:rsid w:val="00D47311"/>
    <w:rsid w:val="00D47370"/>
    <w:rsid w:val="00D47D92"/>
    <w:rsid w:val="00D5266D"/>
    <w:rsid w:val="00D54224"/>
    <w:rsid w:val="00D545E9"/>
    <w:rsid w:val="00D545FD"/>
    <w:rsid w:val="00D54E0E"/>
    <w:rsid w:val="00D55318"/>
    <w:rsid w:val="00D5617A"/>
    <w:rsid w:val="00D56FB7"/>
    <w:rsid w:val="00D57B37"/>
    <w:rsid w:val="00D60487"/>
    <w:rsid w:val="00D608C9"/>
    <w:rsid w:val="00D60C02"/>
    <w:rsid w:val="00D61367"/>
    <w:rsid w:val="00D62B29"/>
    <w:rsid w:val="00D63612"/>
    <w:rsid w:val="00D64FAF"/>
    <w:rsid w:val="00D651BC"/>
    <w:rsid w:val="00D65582"/>
    <w:rsid w:val="00D6566E"/>
    <w:rsid w:val="00D659E2"/>
    <w:rsid w:val="00D67C33"/>
    <w:rsid w:val="00D70017"/>
    <w:rsid w:val="00D72DA5"/>
    <w:rsid w:val="00D73A1E"/>
    <w:rsid w:val="00D73DB4"/>
    <w:rsid w:val="00D7493F"/>
    <w:rsid w:val="00D7533C"/>
    <w:rsid w:val="00D755DE"/>
    <w:rsid w:val="00D75E43"/>
    <w:rsid w:val="00D763D8"/>
    <w:rsid w:val="00D76732"/>
    <w:rsid w:val="00D767D3"/>
    <w:rsid w:val="00D76ABF"/>
    <w:rsid w:val="00D802DF"/>
    <w:rsid w:val="00D813DB"/>
    <w:rsid w:val="00D825BD"/>
    <w:rsid w:val="00D82BDF"/>
    <w:rsid w:val="00D82CCA"/>
    <w:rsid w:val="00D83613"/>
    <w:rsid w:val="00D8518D"/>
    <w:rsid w:val="00D854E2"/>
    <w:rsid w:val="00D864EA"/>
    <w:rsid w:val="00D873A0"/>
    <w:rsid w:val="00D90655"/>
    <w:rsid w:val="00D91980"/>
    <w:rsid w:val="00D91FEB"/>
    <w:rsid w:val="00D936D7"/>
    <w:rsid w:val="00D95219"/>
    <w:rsid w:val="00D955C3"/>
    <w:rsid w:val="00D963B4"/>
    <w:rsid w:val="00D96DD2"/>
    <w:rsid w:val="00DA04B8"/>
    <w:rsid w:val="00DA0C75"/>
    <w:rsid w:val="00DA1D15"/>
    <w:rsid w:val="00DA20BB"/>
    <w:rsid w:val="00DA2F8A"/>
    <w:rsid w:val="00DA34C3"/>
    <w:rsid w:val="00DA357B"/>
    <w:rsid w:val="00DA3A70"/>
    <w:rsid w:val="00DA3D83"/>
    <w:rsid w:val="00DA637C"/>
    <w:rsid w:val="00DA6639"/>
    <w:rsid w:val="00DA6711"/>
    <w:rsid w:val="00DA6A7E"/>
    <w:rsid w:val="00DA7F7C"/>
    <w:rsid w:val="00DB0792"/>
    <w:rsid w:val="00DB0D24"/>
    <w:rsid w:val="00DB1A3D"/>
    <w:rsid w:val="00DB1E6F"/>
    <w:rsid w:val="00DB2EE6"/>
    <w:rsid w:val="00DB384B"/>
    <w:rsid w:val="00DB42D1"/>
    <w:rsid w:val="00DB4528"/>
    <w:rsid w:val="00DB5283"/>
    <w:rsid w:val="00DB6635"/>
    <w:rsid w:val="00DB6CCD"/>
    <w:rsid w:val="00DB7EFD"/>
    <w:rsid w:val="00DC05F3"/>
    <w:rsid w:val="00DC0EEF"/>
    <w:rsid w:val="00DC0FB5"/>
    <w:rsid w:val="00DC280F"/>
    <w:rsid w:val="00DC2817"/>
    <w:rsid w:val="00DC2AC9"/>
    <w:rsid w:val="00DC2E25"/>
    <w:rsid w:val="00DC3104"/>
    <w:rsid w:val="00DC3369"/>
    <w:rsid w:val="00DC3719"/>
    <w:rsid w:val="00DC65E6"/>
    <w:rsid w:val="00DC6995"/>
    <w:rsid w:val="00DC6C26"/>
    <w:rsid w:val="00DD22F5"/>
    <w:rsid w:val="00DD2EDF"/>
    <w:rsid w:val="00DD46ED"/>
    <w:rsid w:val="00DD4A34"/>
    <w:rsid w:val="00DD65B1"/>
    <w:rsid w:val="00DD65BD"/>
    <w:rsid w:val="00DD70E2"/>
    <w:rsid w:val="00DD71BE"/>
    <w:rsid w:val="00DD7361"/>
    <w:rsid w:val="00DE12EE"/>
    <w:rsid w:val="00DE1CCA"/>
    <w:rsid w:val="00DE234F"/>
    <w:rsid w:val="00DE3180"/>
    <w:rsid w:val="00DE4148"/>
    <w:rsid w:val="00DE4E28"/>
    <w:rsid w:val="00DE527F"/>
    <w:rsid w:val="00DE5808"/>
    <w:rsid w:val="00DE6600"/>
    <w:rsid w:val="00DE7223"/>
    <w:rsid w:val="00DE747B"/>
    <w:rsid w:val="00DF1D9E"/>
    <w:rsid w:val="00DF2391"/>
    <w:rsid w:val="00DF36C8"/>
    <w:rsid w:val="00DF5ADE"/>
    <w:rsid w:val="00DF6D0E"/>
    <w:rsid w:val="00DF6E68"/>
    <w:rsid w:val="00E00370"/>
    <w:rsid w:val="00E01469"/>
    <w:rsid w:val="00E017F0"/>
    <w:rsid w:val="00E01ABD"/>
    <w:rsid w:val="00E025AD"/>
    <w:rsid w:val="00E02EEB"/>
    <w:rsid w:val="00E0423E"/>
    <w:rsid w:val="00E05317"/>
    <w:rsid w:val="00E0635F"/>
    <w:rsid w:val="00E0764B"/>
    <w:rsid w:val="00E104F1"/>
    <w:rsid w:val="00E11FEE"/>
    <w:rsid w:val="00E1256C"/>
    <w:rsid w:val="00E1300F"/>
    <w:rsid w:val="00E13AC7"/>
    <w:rsid w:val="00E13E19"/>
    <w:rsid w:val="00E1422C"/>
    <w:rsid w:val="00E1424F"/>
    <w:rsid w:val="00E14883"/>
    <w:rsid w:val="00E15C30"/>
    <w:rsid w:val="00E15DA1"/>
    <w:rsid w:val="00E16282"/>
    <w:rsid w:val="00E16D22"/>
    <w:rsid w:val="00E16FE6"/>
    <w:rsid w:val="00E1770E"/>
    <w:rsid w:val="00E20061"/>
    <w:rsid w:val="00E20398"/>
    <w:rsid w:val="00E21A2D"/>
    <w:rsid w:val="00E23CC7"/>
    <w:rsid w:val="00E23DBF"/>
    <w:rsid w:val="00E250A3"/>
    <w:rsid w:val="00E25C3B"/>
    <w:rsid w:val="00E26A09"/>
    <w:rsid w:val="00E26FBB"/>
    <w:rsid w:val="00E2795A"/>
    <w:rsid w:val="00E3012B"/>
    <w:rsid w:val="00E315BA"/>
    <w:rsid w:val="00E31E25"/>
    <w:rsid w:val="00E3268E"/>
    <w:rsid w:val="00E3272E"/>
    <w:rsid w:val="00E329F0"/>
    <w:rsid w:val="00E32C1B"/>
    <w:rsid w:val="00E33549"/>
    <w:rsid w:val="00E337BC"/>
    <w:rsid w:val="00E3465A"/>
    <w:rsid w:val="00E34B26"/>
    <w:rsid w:val="00E34E1F"/>
    <w:rsid w:val="00E34F04"/>
    <w:rsid w:val="00E34FF6"/>
    <w:rsid w:val="00E35D49"/>
    <w:rsid w:val="00E3650C"/>
    <w:rsid w:val="00E368A8"/>
    <w:rsid w:val="00E40322"/>
    <w:rsid w:val="00E43FDE"/>
    <w:rsid w:val="00E456CE"/>
    <w:rsid w:val="00E45B0B"/>
    <w:rsid w:val="00E468D8"/>
    <w:rsid w:val="00E46994"/>
    <w:rsid w:val="00E469B7"/>
    <w:rsid w:val="00E46B03"/>
    <w:rsid w:val="00E46B91"/>
    <w:rsid w:val="00E47F31"/>
    <w:rsid w:val="00E5046E"/>
    <w:rsid w:val="00E50E6F"/>
    <w:rsid w:val="00E534DE"/>
    <w:rsid w:val="00E53AE7"/>
    <w:rsid w:val="00E54AB7"/>
    <w:rsid w:val="00E550B3"/>
    <w:rsid w:val="00E55E2A"/>
    <w:rsid w:val="00E5727F"/>
    <w:rsid w:val="00E57389"/>
    <w:rsid w:val="00E601B7"/>
    <w:rsid w:val="00E61588"/>
    <w:rsid w:val="00E61B6A"/>
    <w:rsid w:val="00E61C7B"/>
    <w:rsid w:val="00E63032"/>
    <w:rsid w:val="00E6326A"/>
    <w:rsid w:val="00E6327D"/>
    <w:rsid w:val="00E656B2"/>
    <w:rsid w:val="00E675B7"/>
    <w:rsid w:val="00E67BC3"/>
    <w:rsid w:val="00E701F6"/>
    <w:rsid w:val="00E70255"/>
    <w:rsid w:val="00E70615"/>
    <w:rsid w:val="00E70938"/>
    <w:rsid w:val="00E718F8"/>
    <w:rsid w:val="00E72A67"/>
    <w:rsid w:val="00E72A97"/>
    <w:rsid w:val="00E72FEE"/>
    <w:rsid w:val="00E74550"/>
    <w:rsid w:val="00E7619D"/>
    <w:rsid w:val="00E76421"/>
    <w:rsid w:val="00E7660C"/>
    <w:rsid w:val="00E7679F"/>
    <w:rsid w:val="00E76AF8"/>
    <w:rsid w:val="00E7797C"/>
    <w:rsid w:val="00E805BC"/>
    <w:rsid w:val="00E81618"/>
    <w:rsid w:val="00E81C43"/>
    <w:rsid w:val="00E81CF5"/>
    <w:rsid w:val="00E81F9D"/>
    <w:rsid w:val="00E83530"/>
    <w:rsid w:val="00E8391D"/>
    <w:rsid w:val="00E84587"/>
    <w:rsid w:val="00E84924"/>
    <w:rsid w:val="00E85F7E"/>
    <w:rsid w:val="00E865DD"/>
    <w:rsid w:val="00E86AB3"/>
    <w:rsid w:val="00E904E9"/>
    <w:rsid w:val="00E90C4D"/>
    <w:rsid w:val="00E930D7"/>
    <w:rsid w:val="00E930FC"/>
    <w:rsid w:val="00E93586"/>
    <w:rsid w:val="00E941F9"/>
    <w:rsid w:val="00E96058"/>
    <w:rsid w:val="00E966DD"/>
    <w:rsid w:val="00E96BEE"/>
    <w:rsid w:val="00EA0176"/>
    <w:rsid w:val="00EA103F"/>
    <w:rsid w:val="00EA1D84"/>
    <w:rsid w:val="00EA2267"/>
    <w:rsid w:val="00EA22F7"/>
    <w:rsid w:val="00EA2FE0"/>
    <w:rsid w:val="00EA3C1A"/>
    <w:rsid w:val="00EA5A6A"/>
    <w:rsid w:val="00EA6CC2"/>
    <w:rsid w:val="00EB0F9C"/>
    <w:rsid w:val="00EB296D"/>
    <w:rsid w:val="00EB29C5"/>
    <w:rsid w:val="00EB4012"/>
    <w:rsid w:val="00EB4833"/>
    <w:rsid w:val="00EB4D9B"/>
    <w:rsid w:val="00EB7863"/>
    <w:rsid w:val="00EB7D38"/>
    <w:rsid w:val="00EB7D95"/>
    <w:rsid w:val="00EC28F0"/>
    <w:rsid w:val="00EC2C50"/>
    <w:rsid w:val="00EC335A"/>
    <w:rsid w:val="00EC4EFB"/>
    <w:rsid w:val="00EC6F58"/>
    <w:rsid w:val="00EC703F"/>
    <w:rsid w:val="00ED30EE"/>
    <w:rsid w:val="00ED32C0"/>
    <w:rsid w:val="00ED4FAE"/>
    <w:rsid w:val="00ED5B61"/>
    <w:rsid w:val="00ED5C27"/>
    <w:rsid w:val="00ED6A30"/>
    <w:rsid w:val="00ED7017"/>
    <w:rsid w:val="00ED7851"/>
    <w:rsid w:val="00EE0300"/>
    <w:rsid w:val="00EE0C94"/>
    <w:rsid w:val="00EE1C0E"/>
    <w:rsid w:val="00EE23A3"/>
    <w:rsid w:val="00EE3647"/>
    <w:rsid w:val="00EE50EA"/>
    <w:rsid w:val="00EE555D"/>
    <w:rsid w:val="00EE648A"/>
    <w:rsid w:val="00EE6BDE"/>
    <w:rsid w:val="00EE71B2"/>
    <w:rsid w:val="00EE783C"/>
    <w:rsid w:val="00EE7CB7"/>
    <w:rsid w:val="00EE7E50"/>
    <w:rsid w:val="00EE7EFA"/>
    <w:rsid w:val="00EF0289"/>
    <w:rsid w:val="00EF08EE"/>
    <w:rsid w:val="00EF0C21"/>
    <w:rsid w:val="00EF0E5F"/>
    <w:rsid w:val="00EF0FA0"/>
    <w:rsid w:val="00EF1869"/>
    <w:rsid w:val="00EF1A9F"/>
    <w:rsid w:val="00EF1BB3"/>
    <w:rsid w:val="00EF1F44"/>
    <w:rsid w:val="00EF210A"/>
    <w:rsid w:val="00EF2120"/>
    <w:rsid w:val="00EF2C4D"/>
    <w:rsid w:val="00EF2F9C"/>
    <w:rsid w:val="00EF31E7"/>
    <w:rsid w:val="00EF3618"/>
    <w:rsid w:val="00EF3DED"/>
    <w:rsid w:val="00EF4A09"/>
    <w:rsid w:val="00EF725C"/>
    <w:rsid w:val="00EF78DA"/>
    <w:rsid w:val="00F00D2A"/>
    <w:rsid w:val="00F012C4"/>
    <w:rsid w:val="00F01866"/>
    <w:rsid w:val="00F0201C"/>
    <w:rsid w:val="00F02C42"/>
    <w:rsid w:val="00F0369E"/>
    <w:rsid w:val="00F050E1"/>
    <w:rsid w:val="00F05470"/>
    <w:rsid w:val="00F05686"/>
    <w:rsid w:val="00F069BD"/>
    <w:rsid w:val="00F06E41"/>
    <w:rsid w:val="00F0717A"/>
    <w:rsid w:val="00F079B5"/>
    <w:rsid w:val="00F102F7"/>
    <w:rsid w:val="00F11665"/>
    <w:rsid w:val="00F12588"/>
    <w:rsid w:val="00F125C7"/>
    <w:rsid w:val="00F128C1"/>
    <w:rsid w:val="00F12E7B"/>
    <w:rsid w:val="00F13EAB"/>
    <w:rsid w:val="00F1538A"/>
    <w:rsid w:val="00F165C7"/>
    <w:rsid w:val="00F165DE"/>
    <w:rsid w:val="00F171A6"/>
    <w:rsid w:val="00F17445"/>
    <w:rsid w:val="00F17548"/>
    <w:rsid w:val="00F175F9"/>
    <w:rsid w:val="00F17B13"/>
    <w:rsid w:val="00F17D9E"/>
    <w:rsid w:val="00F17FE7"/>
    <w:rsid w:val="00F2068F"/>
    <w:rsid w:val="00F21751"/>
    <w:rsid w:val="00F22BBF"/>
    <w:rsid w:val="00F234C9"/>
    <w:rsid w:val="00F255D2"/>
    <w:rsid w:val="00F26ACE"/>
    <w:rsid w:val="00F27497"/>
    <w:rsid w:val="00F32DA6"/>
    <w:rsid w:val="00F3383E"/>
    <w:rsid w:val="00F3434E"/>
    <w:rsid w:val="00F36907"/>
    <w:rsid w:val="00F37DA7"/>
    <w:rsid w:val="00F37F49"/>
    <w:rsid w:val="00F44042"/>
    <w:rsid w:val="00F45C43"/>
    <w:rsid w:val="00F46AE3"/>
    <w:rsid w:val="00F47330"/>
    <w:rsid w:val="00F479FE"/>
    <w:rsid w:val="00F5086C"/>
    <w:rsid w:val="00F508FF"/>
    <w:rsid w:val="00F50AE0"/>
    <w:rsid w:val="00F50F02"/>
    <w:rsid w:val="00F5106F"/>
    <w:rsid w:val="00F51984"/>
    <w:rsid w:val="00F51B27"/>
    <w:rsid w:val="00F52AEC"/>
    <w:rsid w:val="00F5363F"/>
    <w:rsid w:val="00F5526D"/>
    <w:rsid w:val="00F574B5"/>
    <w:rsid w:val="00F601AB"/>
    <w:rsid w:val="00F608CA"/>
    <w:rsid w:val="00F61269"/>
    <w:rsid w:val="00F61878"/>
    <w:rsid w:val="00F61A14"/>
    <w:rsid w:val="00F628B5"/>
    <w:rsid w:val="00F63F0C"/>
    <w:rsid w:val="00F6466F"/>
    <w:rsid w:val="00F6467C"/>
    <w:rsid w:val="00F655C6"/>
    <w:rsid w:val="00F65C85"/>
    <w:rsid w:val="00F6618C"/>
    <w:rsid w:val="00F663ED"/>
    <w:rsid w:val="00F66B53"/>
    <w:rsid w:val="00F66D38"/>
    <w:rsid w:val="00F6709A"/>
    <w:rsid w:val="00F723D5"/>
    <w:rsid w:val="00F72877"/>
    <w:rsid w:val="00F72A6C"/>
    <w:rsid w:val="00F72A9C"/>
    <w:rsid w:val="00F731CC"/>
    <w:rsid w:val="00F740B3"/>
    <w:rsid w:val="00F75719"/>
    <w:rsid w:val="00F75C65"/>
    <w:rsid w:val="00F77FC0"/>
    <w:rsid w:val="00F8007D"/>
    <w:rsid w:val="00F80131"/>
    <w:rsid w:val="00F80168"/>
    <w:rsid w:val="00F8081A"/>
    <w:rsid w:val="00F82593"/>
    <w:rsid w:val="00F8268A"/>
    <w:rsid w:val="00F84665"/>
    <w:rsid w:val="00F850D7"/>
    <w:rsid w:val="00F85328"/>
    <w:rsid w:val="00F8653D"/>
    <w:rsid w:val="00F87406"/>
    <w:rsid w:val="00F874D1"/>
    <w:rsid w:val="00F900A8"/>
    <w:rsid w:val="00F90719"/>
    <w:rsid w:val="00F90A0C"/>
    <w:rsid w:val="00F91B11"/>
    <w:rsid w:val="00F91F5F"/>
    <w:rsid w:val="00F92755"/>
    <w:rsid w:val="00F92BD3"/>
    <w:rsid w:val="00F9314C"/>
    <w:rsid w:val="00F93B8D"/>
    <w:rsid w:val="00F93D0D"/>
    <w:rsid w:val="00F946B2"/>
    <w:rsid w:val="00F94C15"/>
    <w:rsid w:val="00F9589E"/>
    <w:rsid w:val="00F95C13"/>
    <w:rsid w:val="00F97B54"/>
    <w:rsid w:val="00FA010D"/>
    <w:rsid w:val="00FA07F5"/>
    <w:rsid w:val="00FA1BB1"/>
    <w:rsid w:val="00FA29C5"/>
    <w:rsid w:val="00FA3691"/>
    <w:rsid w:val="00FA4F0F"/>
    <w:rsid w:val="00FA5B32"/>
    <w:rsid w:val="00FA5C10"/>
    <w:rsid w:val="00FA5F4C"/>
    <w:rsid w:val="00FA6E89"/>
    <w:rsid w:val="00FA6F36"/>
    <w:rsid w:val="00FA70C9"/>
    <w:rsid w:val="00FA745F"/>
    <w:rsid w:val="00FA7582"/>
    <w:rsid w:val="00FB20D4"/>
    <w:rsid w:val="00FB2F1C"/>
    <w:rsid w:val="00FB377E"/>
    <w:rsid w:val="00FB4375"/>
    <w:rsid w:val="00FB5DD0"/>
    <w:rsid w:val="00FB68B6"/>
    <w:rsid w:val="00FB6D44"/>
    <w:rsid w:val="00FB76DD"/>
    <w:rsid w:val="00FB7CC2"/>
    <w:rsid w:val="00FC08A6"/>
    <w:rsid w:val="00FC0C01"/>
    <w:rsid w:val="00FC0DE8"/>
    <w:rsid w:val="00FC0F9D"/>
    <w:rsid w:val="00FC13FC"/>
    <w:rsid w:val="00FC16AE"/>
    <w:rsid w:val="00FC18A8"/>
    <w:rsid w:val="00FC22D9"/>
    <w:rsid w:val="00FC3098"/>
    <w:rsid w:val="00FC349F"/>
    <w:rsid w:val="00FC3C28"/>
    <w:rsid w:val="00FC4559"/>
    <w:rsid w:val="00FC4701"/>
    <w:rsid w:val="00FC47CF"/>
    <w:rsid w:val="00FC4A8C"/>
    <w:rsid w:val="00FC4BBB"/>
    <w:rsid w:val="00FC4E8F"/>
    <w:rsid w:val="00FC7278"/>
    <w:rsid w:val="00FC7743"/>
    <w:rsid w:val="00FC79E2"/>
    <w:rsid w:val="00FC7A02"/>
    <w:rsid w:val="00FD0066"/>
    <w:rsid w:val="00FD01A5"/>
    <w:rsid w:val="00FD0878"/>
    <w:rsid w:val="00FD0FE1"/>
    <w:rsid w:val="00FD1512"/>
    <w:rsid w:val="00FD5452"/>
    <w:rsid w:val="00FD5A20"/>
    <w:rsid w:val="00FD62CB"/>
    <w:rsid w:val="00FD6D71"/>
    <w:rsid w:val="00FE0A14"/>
    <w:rsid w:val="00FE2559"/>
    <w:rsid w:val="00FE2B5C"/>
    <w:rsid w:val="00FE40DB"/>
    <w:rsid w:val="00FE5032"/>
    <w:rsid w:val="00FE53DF"/>
    <w:rsid w:val="00FE6949"/>
    <w:rsid w:val="00FE697C"/>
    <w:rsid w:val="00FE6C73"/>
    <w:rsid w:val="00FF0260"/>
    <w:rsid w:val="00FF2961"/>
    <w:rsid w:val="00FF45C6"/>
    <w:rsid w:val="00FF49E3"/>
    <w:rsid w:val="00FF4BD1"/>
    <w:rsid w:val="00FF52A3"/>
    <w:rsid w:val="00FF5F22"/>
    <w:rsid w:val="00FF69AC"/>
    <w:rsid w:val="00FF7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335D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724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2C0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2C0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E6C7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72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822C0E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822C0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22C0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34FC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731CC"/>
    <w:rPr>
      <w:i/>
      <w:iCs/>
    </w:rPr>
  </w:style>
  <w:style w:type="paragraph" w:styleId="NoSpacing">
    <w:name w:val="No Spacing"/>
    <w:link w:val="NoSpacingChar"/>
    <w:uiPriority w:val="1"/>
    <w:qFormat/>
    <w:rsid w:val="0086327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77294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ED78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FE6C7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ej-keyword">
    <w:name w:val="ej-keyword"/>
    <w:basedOn w:val="DefaultParagraphFont"/>
    <w:rsid w:val="000A708F"/>
  </w:style>
  <w:style w:type="paragraph" w:customStyle="1" w:styleId="EndNoteBibliographyTitle">
    <w:name w:val="EndNote Bibliography Title"/>
    <w:basedOn w:val="Normal"/>
    <w:link w:val="EndNoteBibliographyTitleChar"/>
    <w:rsid w:val="00C75F9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5F9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75F9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75F94"/>
    <w:rPr>
      <w:rFonts w:ascii="Calibri" w:hAnsi="Calibri" w:cs="Calibri"/>
      <w:noProof/>
    </w:rPr>
  </w:style>
  <w:style w:type="paragraph" w:customStyle="1" w:styleId="Default">
    <w:name w:val="Default"/>
    <w:rsid w:val="00300BE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:lang w:val="nl-N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810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10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100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10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001"/>
    <w:rPr>
      <w:rFonts w:ascii="Segoe UI" w:hAnsi="Segoe UI" w:cs="Segoe UI"/>
      <w:sz w:val="18"/>
      <w:szCs w:val="18"/>
    </w:rPr>
  </w:style>
  <w:style w:type="table" w:customStyle="1" w:styleId="ListTable1LightAccent5">
    <w:name w:val="List Table 1 Light Accent 5"/>
    <w:basedOn w:val="TableNormal"/>
    <w:uiPriority w:val="46"/>
    <w:rsid w:val="00AC3024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C3024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AC3024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C3024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C3024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C3024"/>
  </w:style>
  <w:style w:type="paragraph" w:styleId="Caption">
    <w:name w:val="caption"/>
    <w:basedOn w:val="Normal"/>
    <w:next w:val="Normal"/>
    <w:uiPriority w:val="35"/>
    <w:unhideWhenUsed/>
    <w:qFormat/>
    <w:rsid w:val="00AC3024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024"/>
    <w:rPr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024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AC3024"/>
    <w:pPr>
      <w:spacing w:after="0" w:line="240" w:lineRule="auto"/>
    </w:pPr>
    <w:rPr>
      <w:kern w:val="0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AC3024"/>
    <w:pPr>
      <w:spacing w:after="0" w:line="240" w:lineRule="auto"/>
    </w:pPr>
    <w:rPr>
      <w:rFonts w:ascii="Calibri" w:hAnsi="Calibri"/>
      <w:kern w:val="0"/>
      <w:szCs w:val="21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rsid w:val="00AC3024"/>
    <w:rPr>
      <w:rFonts w:ascii="Calibri" w:hAnsi="Calibri"/>
      <w:kern w:val="0"/>
      <w:szCs w:val="21"/>
      <w14:ligatures w14:val="none"/>
    </w:rPr>
  </w:style>
  <w:style w:type="table" w:customStyle="1" w:styleId="ListTable1Light">
    <w:name w:val="List Table 1 Light"/>
    <w:basedOn w:val="TableNormal"/>
    <w:uiPriority w:val="46"/>
    <w:rsid w:val="003A72E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3A72E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B652F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nl-NL" w:eastAsia="nl-NL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CD5279"/>
  </w:style>
  <w:style w:type="character" w:styleId="Strong">
    <w:name w:val="Strong"/>
    <w:basedOn w:val="DefaultParagraphFont"/>
    <w:uiPriority w:val="22"/>
    <w:qFormat/>
    <w:rsid w:val="00BB7A09"/>
    <w:rPr>
      <w:b/>
      <w:bCs/>
    </w:rPr>
  </w:style>
  <w:style w:type="character" w:customStyle="1" w:styleId="list-label">
    <w:name w:val="list-label"/>
    <w:basedOn w:val="DefaultParagraphFont"/>
    <w:rsid w:val="00FC3098"/>
  </w:style>
  <w:style w:type="table" w:customStyle="1" w:styleId="Tabelraster1">
    <w:name w:val="Tabelraster1"/>
    <w:basedOn w:val="TableNormal"/>
    <w:next w:val="TableGrid"/>
    <w:uiPriority w:val="59"/>
    <w:rsid w:val="006237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724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2C0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2C0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E6C7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72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822C0E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822C0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22C0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34FC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731CC"/>
    <w:rPr>
      <w:i/>
      <w:iCs/>
    </w:rPr>
  </w:style>
  <w:style w:type="paragraph" w:styleId="NoSpacing">
    <w:name w:val="No Spacing"/>
    <w:link w:val="NoSpacingChar"/>
    <w:uiPriority w:val="1"/>
    <w:qFormat/>
    <w:rsid w:val="0086327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77294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ED78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FE6C7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ej-keyword">
    <w:name w:val="ej-keyword"/>
    <w:basedOn w:val="DefaultParagraphFont"/>
    <w:rsid w:val="000A708F"/>
  </w:style>
  <w:style w:type="paragraph" w:customStyle="1" w:styleId="EndNoteBibliographyTitle">
    <w:name w:val="EndNote Bibliography Title"/>
    <w:basedOn w:val="Normal"/>
    <w:link w:val="EndNoteBibliographyTitleChar"/>
    <w:rsid w:val="00C75F9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5F9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75F9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75F94"/>
    <w:rPr>
      <w:rFonts w:ascii="Calibri" w:hAnsi="Calibri" w:cs="Calibri"/>
      <w:noProof/>
    </w:rPr>
  </w:style>
  <w:style w:type="paragraph" w:customStyle="1" w:styleId="Default">
    <w:name w:val="Default"/>
    <w:rsid w:val="00300BE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:lang w:val="nl-N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810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10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100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10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001"/>
    <w:rPr>
      <w:rFonts w:ascii="Segoe UI" w:hAnsi="Segoe UI" w:cs="Segoe UI"/>
      <w:sz w:val="18"/>
      <w:szCs w:val="18"/>
    </w:rPr>
  </w:style>
  <w:style w:type="table" w:customStyle="1" w:styleId="ListTable1LightAccent5">
    <w:name w:val="List Table 1 Light Accent 5"/>
    <w:basedOn w:val="TableNormal"/>
    <w:uiPriority w:val="46"/>
    <w:rsid w:val="00AC3024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C3024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AC3024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C3024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C3024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C3024"/>
  </w:style>
  <w:style w:type="paragraph" w:styleId="Caption">
    <w:name w:val="caption"/>
    <w:basedOn w:val="Normal"/>
    <w:next w:val="Normal"/>
    <w:uiPriority w:val="35"/>
    <w:unhideWhenUsed/>
    <w:qFormat/>
    <w:rsid w:val="00AC3024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024"/>
    <w:rPr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024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AC3024"/>
    <w:pPr>
      <w:spacing w:after="0" w:line="240" w:lineRule="auto"/>
    </w:pPr>
    <w:rPr>
      <w:kern w:val="0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AC3024"/>
    <w:pPr>
      <w:spacing w:after="0" w:line="240" w:lineRule="auto"/>
    </w:pPr>
    <w:rPr>
      <w:rFonts w:ascii="Calibri" w:hAnsi="Calibri"/>
      <w:kern w:val="0"/>
      <w:szCs w:val="21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rsid w:val="00AC3024"/>
    <w:rPr>
      <w:rFonts w:ascii="Calibri" w:hAnsi="Calibri"/>
      <w:kern w:val="0"/>
      <w:szCs w:val="21"/>
      <w14:ligatures w14:val="none"/>
    </w:rPr>
  </w:style>
  <w:style w:type="table" w:customStyle="1" w:styleId="ListTable1Light">
    <w:name w:val="List Table 1 Light"/>
    <w:basedOn w:val="TableNormal"/>
    <w:uiPriority w:val="46"/>
    <w:rsid w:val="003A72E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3A72E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B652F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nl-NL" w:eastAsia="nl-NL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CD5279"/>
  </w:style>
  <w:style w:type="character" w:styleId="Strong">
    <w:name w:val="Strong"/>
    <w:basedOn w:val="DefaultParagraphFont"/>
    <w:uiPriority w:val="22"/>
    <w:qFormat/>
    <w:rsid w:val="00BB7A09"/>
    <w:rPr>
      <w:b/>
      <w:bCs/>
    </w:rPr>
  </w:style>
  <w:style w:type="character" w:customStyle="1" w:styleId="list-label">
    <w:name w:val="list-label"/>
    <w:basedOn w:val="DefaultParagraphFont"/>
    <w:rsid w:val="00FC3098"/>
  </w:style>
  <w:style w:type="table" w:customStyle="1" w:styleId="Tabelraster1">
    <w:name w:val="Tabelraster1"/>
    <w:basedOn w:val="TableNormal"/>
    <w:next w:val="TableGrid"/>
    <w:uiPriority w:val="59"/>
    <w:rsid w:val="006237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12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8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95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66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45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6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46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1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0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84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723141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61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9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4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7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0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28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83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6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416283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16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1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4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0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55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5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37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jpeg"/><Relationship Id="rId2" Type="http://schemas.openxmlformats.org/officeDocument/2006/relationships/customXml" Target="../customXml/item2.xml"/><Relationship Id="rId54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oter" Target="footer1.xml"/><Relationship Id="rId53" Type="http://schemas.microsoft.com/office/2018/08/relationships/commentsExtensible" Target="commentsExtensible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55721\AppData\Local\Temp\Templafy\WordVsto\xccwchlf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15D544-A5A6-4514-8CDB-46EEDCDCC460}">
  <ds:schemaRefs/>
</ds:datastoreItem>
</file>

<file path=customXml/itemProps2.xml><?xml version="1.0" encoding="utf-8"?>
<ds:datastoreItem xmlns:ds="http://schemas.openxmlformats.org/officeDocument/2006/customXml" ds:itemID="{4964C7DC-7DA6-4285-8147-84D827CEBBDE}">
  <ds:schemaRefs/>
</ds:datastoreItem>
</file>

<file path=customXml/itemProps3.xml><?xml version="1.0" encoding="utf-8"?>
<ds:datastoreItem xmlns:ds="http://schemas.openxmlformats.org/officeDocument/2006/customXml" ds:itemID="{EF8F2DC2-6942-43E6-A035-2B6602E5E8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xccwchlf</Template>
  <TotalTime>18</TotalTime>
  <Pages>9</Pages>
  <Words>1792</Words>
  <Characters>10215</Characters>
  <Application>Microsoft Office Word</Application>
  <DocSecurity>0</DocSecurity>
  <Lines>85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M. Bek</dc:creator>
  <cp:keywords/>
  <dc:description/>
  <cp:lastModifiedBy>E748546</cp:lastModifiedBy>
  <cp:revision>16</cp:revision>
  <dcterms:created xsi:type="dcterms:W3CDTF">2023-09-12T09:16:00Z</dcterms:created>
  <dcterms:modified xsi:type="dcterms:W3CDTF">2023-09-22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9618705433587</vt:lpwstr>
  </property>
  <property fmtid="{D5CDD505-2E9C-101B-9397-08002B2CF9AE}" pid="5" name="TemplafyFromBlank">
    <vt:bool>true</vt:bool>
  </property>
</Properties>
</file>